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DA8FA" w14:textId="77777777" w:rsidR="008628A9" w:rsidRPr="00FA4942" w:rsidRDefault="0029494C" w:rsidP="008628A9">
      <w:pPr>
        <w:rPr>
          <w:lang w:val="en-US"/>
        </w:rPr>
      </w:pPr>
      <w:r>
        <w:rPr>
          <w:lang w:val="en-US"/>
        </w:rPr>
        <w:t xml:space="preserve">Supplementary </w:t>
      </w:r>
      <w:r w:rsidR="008628A9" w:rsidRPr="00FA4942">
        <w:rPr>
          <w:lang w:val="en-US"/>
        </w:rPr>
        <w:t>Table</w:t>
      </w:r>
      <w:r>
        <w:rPr>
          <w:lang w:val="en-US"/>
        </w:rPr>
        <w:t xml:space="preserve"> 1</w:t>
      </w:r>
      <w:r w:rsidR="008628A9" w:rsidRPr="00FA4942">
        <w:rPr>
          <w:lang w:val="en-US"/>
        </w:rPr>
        <w:t xml:space="preserve"> –</w:t>
      </w:r>
      <w:r w:rsidR="008628A9">
        <w:rPr>
          <w:lang w:val="en-US"/>
        </w:rPr>
        <w:t xml:space="preserve"> </w:t>
      </w:r>
      <w:r w:rsidR="008628A9" w:rsidRPr="006B7E84">
        <w:rPr>
          <w:lang w:val="en-US"/>
        </w:rPr>
        <w:t xml:space="preserve">Univariate </w:t>
      </w:r>
      <w:r w:rsidR="008628A9">
        <w:rPr>
          <w:lang w:val="en-US"/>
        </w:rPr>
        <w:t>a</w:t>
      </w:r>
      <w:r w:rsidR="008628A9" w:rsidRPr="006B7E84">
        <w:rPr>
          <w:lang w:val="en-US"/>
        </w:rPr>
        <w:t xml:space="preserve">nalysis </w:t>
      </w:r>
      <w:r w:rsidR="008628A9">
        <w:rPr>
          <w:lang w:val="en-US"/>
        </w:rPr>
        <w:t xml:space="preserve">of </w:t>
      </w:r>
      <w:r w:rsidR="008628A9" w:rsidRPr="006B7E84">
        <w:rPr>
          <w:lang w:val="en-US"/>
        </w:rPr>
        <w:t xml:space="preserve">AUC of </w:t>
      </w:r>
      <w:r w:rsidR="008628A9">
        <w:rPr>
          <w:lang w:val="en-US"/>
        </w:rPr>
        <w:t>d</w:t>
      </w:r>
      <w:r w:rsidR="008628A9" w:rsidRPr="006B7E84">
        <w:rPr>
          <w:lang w:val="en-US"/>
        </w:rPr>
        <w:t xml:space="preserve">ose-adjusted </w:t>
      </w:r>
      <w:r w:rsidR="008628A9">
        <w:rPr>
          <w:lang w:val="en-US"/>
        </w:rPr>
        <w:t>tac</w:t>
      </w:r>
      <w:r w:rsidR="008628A9" w:rsidRPr="006B7E84">
        <w:rPr>
          <w:lang w:val="en-US"/>
        </w:rPr>
        <w:t>rolimus trough levels</w:t>
      </w:r>
      <w:r w:rsidR="008628A9">
        <w:rPr>
          <w:lang w:val="en-US"/>
        </w:rPr>
        <w:t xml:space="preserve"> </w:t>
      </w:r>
    </w:p>
    <w:tbl>
      <w:tblPr>
        <w:tblStyle w:val="Tabellenraster"/>
        <w:tblW w:w="15134" w:type="dxa"/>
        <w:tblInd w:w="-103" w:type="dxa"/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1417"/>
        <w:gridCol w:w="1134"/>
        <w:gridCol w:w="1418"/>
        <w:gridCol w:w="1134"/>
        <w:gridCol w:w="1559"/>
        <w:gridCol w:w="1558"/>
        <w:gridCol w:w="994"/>
        <w:gridCol w:w="1275"/>
        <w:gridCol w:w="1560"/>
        <w:gridCol w:w="992"/>
      </w:tblGrid>
      <w:tr w:rsidR="008628A9" w:rsidRPr="00746F3D" w14:paraId="2A858017" w14:textId="77777777" w:rsidTr="004A5A89">
        <w:trPr>
          <w:trHeight w:val="20"/>
        </w:trPr>
        <w:tc>
          <w:tcPr>
            <w:tcW w:w="817" w:type="dxa"/>
            <w:noWrap/>
            <w:tcMar>
              <w:left w:w="0" w:type="dxa"/>
              <w:right w:w="0" w:type="dxa"/>
            </w:tcMar>
            <w:vAlign w:val="center"/>
          </w:tcPr>
          <w:p w14:paraId="4C882183" w14:textId="77777777" w:rsidR="008628A9" w:rsidRPr="00FC522B" w:rsidRDefault="008628A9" w:rsidP="004A5A89">
            <w:pPr>
              <w:jc w:val="center"/>
              <w:rPr>
                <w:b/>
                <w:bCs/>
                <w:sz w:val="20"/>
                <w:szCs w:val="16"/>
              </w:rPr>
            </w:pPr>
            <w:r w:rsidRPr="00FC522B">
              <w:rPr>
                <w:b/>
                <w:bCs/>
                <w:sz w:val="20"/>
                <w:szCs w:val="16"/>
              </w:rPr>
              <w:t>Gene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  <w:vAlign w:val="center"/>
          </w:tcPr>
          <w:p w14:paraId="1D7A7C41" w14:textId="77777777" w:rsidR="008628A9" w:rsidRPr="00FC522B" w:rsidRDefault="008628A9" w:rsidP="004A5A89">
            <w:pPr>
              <w:jc w:val="center"/>
              <w:rPr>
                <w:b/>
                <w:bCs/>
                <w:sz w:val="20"/>
                <w:szCs w:val="16"/>
              </w:rPr>
            </w:pPr>
            <w:r w:rsidRPr="00FC522B">
              <w:rPr>
                <w:b/>
                <w:bCs/>
                <w:sz w:val="20"/>
                <w:szCs w:val="16"/>
              </w:rPr>
              <w:t>Variant</w:t>
            </w: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7EFD7F09" w14:textId="77777777" w:rsidR="008628A9" w:rsidRPr="00FC522B" w:rsidRDefault="008628A9" w:rsidP="004A5A89">
            <w:pPr>
              <w:jc w:val="center"/>
              <w:rPr>
                <w:b/>
                <w:bCs/>
                <w:sz w:val="20"/>
                <w:szCs w:val="16"/>
              </w:rPr>
            </w:pPr>
            <w:r w:rsidRPr="00FC522B">
              <w:rPr>
                <w:b/>
                <w:bCs/>
                <w:sz w:val="20"/>
                <w:szCs w:val="16"/>
              </w:rPr>
              <w:t>Genetic Model</w:t>
            </w:r>
          </w:p>
        </w:tc>
        <w:tc>
          <w:tcPr>
            <w:tcW w:w="11624" w:type="dxa"/>
            <w:gridSpan w:val="9"/>
            <w:vAlign w:val="center"/>
          </w:tcPr>
          <w:p w14:paraId="5DFF69AA" w14:textId="77777777" w:rsidR="008628A9" w:rsidRPr="00FC522B" w:rsidRDefault="00A27AFC" w:rsidP="004A5A89">
            <w:pPr>
              <w:jc w:val="center"/>
              <w:rPr>
                <w:b/>
                <w:bCs/>
                <w:sz w:val="20"/>
                <w:szCs w:val="16"/>
                <w:lang w:val="en-US"/>
              </w:rPr>
            </w:pPr>
            <w:r w:rsidRPr="00FC522B">
              <w:rPr>
                <w:b/>
                <w:bCs/>
                <w:sz w:val="20"/>
                <w:lang w:val="en-US"/>
              </w:rPr>
              <w:t xml:space="preserve">AUC </w:t>
            </w:r>
            <w:r>
              <w:rPr>
                <w:b/>
                <w:bCs/>
                <w:sz w:val="20"/>
                <w:lang w:val="en-US"/>
              </w:rPr>
              <w:t xml:space="preserve">(ng/mL/mg/day*days) </w:t>
            </w:r>
            <w:r w:rsidRPr="00FC522B">
              <w:rPr>
                <w:b/>
                <w:bCs/>
                <w:sz w:val="20"/>
                <w:lang w:val="en-US"/>
              </w:rPr>
              <w:t>of dose-adjusted tacrolimus trough levels</w:t>
            </w:r>
          </w:p>
        </w:tc>
      </w:tr>
      <w:tr w:rsidR="008628A9" w:rsidRPr="008744EE" w14:paraId="26B9D545" w14:textId="77777777" w:rsidTr="004A5A89">
        <w:trPr>
          <w:trHeight w:val="20"/>
        </w:trPr>
        <w:tc>
          <w:tcPr>
            <w:tcW w:w="817" w:type="dxa"/>
            <w:noWrap/>
            <w:tcMar>
              <w:left w:w="0" w:type="dxa"/>
              <w:right w:w="0" w:type="dxa"/>
            </w:tcMar>
            <w:vAlign w:val="center"/>
          </w:tcPr>
          <w:p w14:paraId="5E8FCA52" w14:textId="77777777" w:rsidR="008628A9" w:rsidRPr="00FC522B" w:rsidRDefault="008628A9" w:rsidP="004A5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  <w:vAlign w:val="center"/>
          </w:tcPr>
          <w:p w14:paraId="4D518F12" w14:textId="77777777" w:rsidR="008628A9" w:rsidRPr="00FC522B" w:rsidRDefault="008628A9" w:rsidP="004A5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4CEA72DD" w14:textId="77777777" w:rsidR="008628A9" w:rsidRPr="00FC522B" w:rsidRDefault="008628A9" w:rsidP="004A5A89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686" w:type="dxa"/>
            <w:gridSpan w:val="3"/>
            <w:tcMar>
              <w:left w:w="0" w:type="dxa"/>
              <w:right w:w="0" w:type="dxa"/>
            </w:tcMar>
            <w:vAlign w:val="center"/>
          </w:tcPr>
          <w:p w14:paraId="59457382" w14:textId="77777777" w:rsidR="008628A9" w:rsidRPr="00FC522B" w:rsidRDefault="008628A9" w:rsidP="004A5A89">
            <w:pPr>
              <w:jc w:val="center"/>
              <w:rPr>
                <w:b/>
                <w:bCs/>
                <w:sz w:val="20"/>
                <w:szCs w:val="16"/>
                <w:lang w:val="en-US"/>
              </w:rPr>
            </w:pPr>
            <w:r w:rsidRPr="00FC522B">
              <w:rPr>
                <w:b/>
                <w:bCs/>
                <w:sz w:val="20"/>
                <w:szCs w:val="16"/>
                <w:lang w:val="en-US"/>
              </w:rPr>
              <w:t>Day 1-7</w:t>
            </w:r>
          </w:p>
        </w:tc>
        <w:tc>
          <w:tcPr>
            <w:tcW w:w="4111" w:type="dxa"/>
            <w:gridSpan w:val="3"/>
            <w:tcMar>
              <w:left w:w="0" w:type="dxa"/>
              <w:right w:w="0" w:type="dxa"/>
            </w:tcMar>
            <w:vAlign w:val="center"/>
          </w:tcPr>
          <w:p w14:paraId="586D194B" w14:textId="77777777" w:rsidR="008628A9" w:rsidRPr="00FC522B" w:rsidRDefault="008628A9" w:rsidP="004A5A89">
            <w:pPr>
              <w:jc w:val="center"/>
              <w:rPr>
                <w:b/>
                <w:bCs/>
                <w:sz w:val="20"/>
                <w:szCs w:val="16"/>
                <w:lang w:val="en-US"/>
              </w:rPr>
            </w:pPr>
            <w:r w:rsidRPr="00FC522B">
              <w:rPr>
                <w:b/>
                <w:bCs/>
                <w:sz w:val="20"/>
                <w:szCs w:val="16"/>
                <w:lang w:val="en-US"/>
              </w:rPr>
              <w:t>Day 8-14</w:t>
            </w:r>
          </w:p>
        </w:tc>
        <w:tc>
          <w:tcPr>
            <w:tcW w:w="3827" w:type="dxa"/>
            <w:gridSpan w:val="3"/>
            <w:tcMar>
              <w:left w:w="0" w:type="dxa"/>
              <w:right w:w="0" w:type="dxa"/>
            </w:tcMar>
            <w:vAlign w:val="center"/>
          </w:tcPr>
          <w:p w14:paraId="6C702EA1" w14:textId="77777777" w:rsidR="008628A9" w:rsidRPr="00FC522B" w:rsidRDefault="008628A9" w:rsidP="004A5A89">
            <w:pPr>
              <w:jc w:val="center"/>
              <w:rPr>
                <w:b/>
                <w:bCs/>
                <w:sz w:val="20"/>
                <w:szCs w:val="16"/>
                <w:lang w:val="en-US"/>
              </w:rPr>
            </w:pPr>
            <w:r w:rsidRPr="00FC522B">
              <w:rPr>
                <w:b/>
                <w:bCs/>
                <w:sz w:val="20"/>
                <w:szCs w:val="16"/>
                <w:lang w:val="en-US"/>
              </w:rPr>
              <w:t>Day 1-16</w:t>
            </w:r>
          </w:p>
        </w:tc>
      </w:tr>
      <w:tr w:rsidR="008628A9" w:rsidRPr="008744EE" w14:paraId="245AD87D" w14:textId="77777777" w:rsidTr="004A5A89">
        <w:trPr>
          <w:trHeight w:val="20"/>
        </w:trPr>
        <w:tc>
          <w:tcPr>
            <w:tcW w:w="81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237786E" w14:textId="77777777" w:rsidR="008628A9" w:rsidRPr="00FC522B" w:rsidRDefault="008628A9" w:rsidP="004A5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513EEEC" w14:textId="77777777" w:rsidR="008628A9" w:rsidRPr="00FC522B" w:rsidRDefault="008628A9" w:rsidP="004A5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8C1C134" w14:textId="77777777" w:rsidR="008628A9" w:rsidRPr="00FC522B" w:rsidRDefault="008628A9" w:rsidP="004A5A89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C1DD031" w14:textId="77777777" w:rsidR="008628A9" w:rsidRPr="00FC522B" w:rsidRDefault="008628A9" w:rsidP="004A5A89">
            <w:pPr>
              <w:jc w:val="center"/>
              <w:rPr>
                <w:b/>
                <w:bCs/>
                <w:sz w:val="16"/>
                <w:szCs w:val="16"/>
              </w:rPr>
            </w:pPr>
            <w:r w:rsidRPr="00FC522B">
              <w:rPr>
                <w:b/>
                <w:bCs/>
                <w:sz w:val="16"/>
                <w:szCs w:val="16"/>
              </w:rPr>
              <w:t>Median</w:t>
            </w:r>
          </w:p>
          <w:p w14:paraId="2EC8BBA6" w14:textId="77777777" w:rsidR="008628A9" w:rsidRPr="00FC522B" w:rsidRDefault="00E57DDB" w:rsidP="004A5A89">
            <w:pPr>
              <w:jc w:val="center"/>
              <w:rPr>
                <w:b/>
                <w:bCs/>
                <w:sz w:val="16"/>
                <w:szCs w:val="16"/>
              </w:rPr>
            </w:pPr>
            <w:r w:rsidRPr="00FC522B">
              <w:rPr>
                <w:sz w:val="16"/>
                <w:szCs w:val="16"/>
                <w:lang w:val="en-US"/>
              </w:rPr>
              <w:t>±</w:t>
            </w:r>
            <w:r w:rsidR="005B44CD" w:rsidRPr="00FC522B">
              <w:rPr>
                <w:sz w:val="16"/>
                <w:szCs w:val="16"/>
                <w:lang w:val="en-US"/>
              </w:rPr>
              <w:t xml:space="preserve"> </w:t>
            </w:r>
            <w:r w:rsidR="008628A9" w:rsidRPr="00FC522B">
              <w:rPr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1418" w:type="dxa"/>
            <w:vAlign w:val="center"/>
          </w:tcPr>
          <w:p w14:paraId="65D38C98" w14:textId="77777777" w:rsidR="008628A9" w:rsidRPr="00FC522B" w:rsidRDefault="008628A9" w:rsidP="004A5A8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>Effect</w:t>
            </w:r>
            <w:proofErr w:type="spellEnd"/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FC59362" w14:textId="77777777" w:rsidR="008628A9" w:rsidRPr="00FC522B" w:rsidRDefault="008628A9" w:rsidP="004A5A8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C522B">
              <w:rPr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FC522B">
              <w:rPr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59" w:type="dxa"/>
            <w:vAlign w:val="center"/>
          </w:tcPr>
          <w:p w14:paraId="59B41395" w14:textId="77777777" w:rsidR="008628A9" w:rsidRPr="00FC522B" w:rsidRDefault="008628A9" w:rsidP="004A5A89">
            <w:pPr>
              <w:jc w:val="center"/>
              <w:rPr>
                <w:b/>
                <w:bCs/>
                <w:sz w:val="16"/>
                <w:szCs w:val="16"/>
              </w:rPr>
            </w:pPr>
            <w:r w:rsidRPr="00FC522B">
              <w:rPr>
                <w:b/>
                <w:bCs/>
                <w:sz w:val="16"/>
                <w:szCs w:val="16"/>
              </w:rPr>
              <w:t>Median</w:t>
            </w:r>
          </w:p>
          <w:p w14:paraId="6C601411" w14:textId="77777777" w:rsidR="008628A9" w:rsidRPr="00FC522B" w:rsidRDefault="00E57DDB" w:rsidP="004A5A8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±</w:t>
            </w:r>
            <w:r w:rsidR="005B44CD" w:rsidRPr="00FC522B">
              <w:rPr>
                <w:sz w:val="16"/>
                <w:szCs w:val="16"/>
                <w:lang w:val="en-US"/>
              </w:rPr>
              <w:t xml:space="preserve"> </w:t>
            </w:r>
            <w:r w:rsidR="008628A9" w:rsidRPr="00FC522B">
              <w:rPr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1558" w:type="dxa"/>
            <w:tcMar>
              <w:left w:w="0" w:type="dxa"/>
              <w:right w:w="0" w:type="dxa"/>
            </w:tcMar>
            <w:vAlign w:val="center"/>
            <w:hideMark/>
          </w:tcPr>
          <w:p w14:paraId="3CEEC151" w14:textId="77777777" w:rsidR="008628A9" w:rsidRPr="00FC522B" w:rsidRDefault="008628A9" w:rsidP="004A5A8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>Effect</w:t>
            </w:r>
            <w:proofErr w:type="spellEnd"/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994" w:type="dxa"/>
            <w:tcMar>
              <w:left w:w="0" w:type="dxa"/>
              <w:right w:w="0" w:type="dxa"/>
            </w:tcMar>
            <w:vAlign w:val="center"/>
            <w:hideMark/>
          </w:tcPr>
          <w:p w14:paraId="2E7B250E" w14:textId="77777777" w:rsidR="008628A9" w:rsidRPr="00FC522B" w:rsidRDefault="008628A9" w:rsidP="004A5A8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454961C1" w14:textId="77777777" w:rsidR="008628A9" w:rsidRPr="00FC522B" w:rsidRDefault="008628A9" w:rsidP="004A5A8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</w:p>
          <w:p w14:paraId="2B37F086" w14:textId="77777777" w:rsidR="008628A9" w:rsidRPr="00FC522B" w:rsidRDefault="00E57DDB" w:rsidP="004A5A8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±</w:t>
            </w:r>
            <w:r w:rsidR="005B44CD" w:rsidRPr="00FC522B">
              <w:rPr>
                <w:sz w:val="16"/>
                <w:szCs w:val="16"/>
                <w:lang w:val="en-US"/>
              </w:rPr>
              <w:t xml:space="preserve"> </w:t>
            </w:r>
            <w:r w:rsidR="008628A9" w:rsidRPr="00FC522B">
              <w:rPr>
                <w:b/>
                <w:bCs/>
                <w:color w:val="000000" w:themeColor="text1"/>
                <w:sz w:val="16"/>
                <w:szCs w:val="16"/>
              </w:rPr>
              <w:t>IQR</w:t>
            </w:r>
          </w:p>
        </w:tc>
        <w:tc>
          <w:tcPr>
            <w:tcW w:w="1560" w:type="dxa"/>
            <w:vAlign w:val="center"/>
          </w:tcPr>
          <w:p w14:paraId="1C12FC21" w14:textId="77777777" w:rsidR="008628A9" w:rsidRPr="00FC522B" w:rsidRDefault="008628A9" w:rsidP="004A5A8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>Effect</w:t>
            </w:r>
            <w:proofErr w:type="spellEnd"/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F5F415A" w14:textId="77777777" w:rsidR="008628A9" w:rsidRPr="00FC522B" w:rsidRDefault="008628A9" w:rsidP="004A5A8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C522B">
              <w:rPr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650562" w:rsidRPr="008744EE" w14:paraId="5A3712C3" w14:textId="77777777" w:rsidTr="004A5A89">
        <w:trPr>
          <w:trHeight w:val="20"/>
        </w:trPr>
        <w:tc>
          <w:tcPr>
            <w:tcW w:w="817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4C2FEF21" w14:textId="77777777" w:rsidR="00650562" w:rsidRPr="00FC522B" w:rsidRDefault="00650562" w:rsidP="004A5A89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FC522B">
              <w:rPr>
                <w:i/>
                <w:sz w:val="16"/>
                <w:szCs w:val="16"/>
                <w:lang w:val="en-US"/>
              </w:rPr>
              <w:t>CYP3A4</w:t>
            </w:r>
          </w:p>
        </w:tc>
        <w:tc>
          <w:tcPr>
            <w:tcW w:w="1276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65F595E9" w14:textId="77777777" w:rsidR="00650562" w:rsidRPr="00FC522B" w:rsidRDefault="00650562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*1B, T&gt;C</w:t>
            </w:r>
          </w:p>
          <w:p w14:paraId="1984EC14" w14:textId="77777777" w:rsidR="00650562" w:rsidRPr="00FC522B" w:rsidRDefault="00650562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rs2740574</w:t>
            </w: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1B618C57" w14:textId="77777777" w:rsidR="00650562" w:rsidRPr="00FC522B" w:rsidRDefault="009F1318" w:rsidP="004A5A8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="00650562" w:rsidRPr="00FC522B">
              <w:rPr>
                <w:sz w:val="16"/>
                <w:szCs w:val="16"/>
                <w:lang w:val="en-US"/>
              </w:rPr>
              <w:t>odominant</w:t>
            </w:r>
            <w:r>
              <w:rPr>
                <w:sz w:val="16"/>
                <w:szCs w:val="16"/>
                <w:lang w:val="en-US"/>
              </w:rPr>
              <w:t>:</w:t>
            </w:r>
          </w:p>
          <w:p w14:paraId="0851AD9E" w14:textId="77777777" w:rsidR="00650562" w:rsidRPr="00FC522B" w:rsidRDefault="00650562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TC vs TT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407E28DE" w14:textId="77777777" w:rsidR="00650562" w:rsidRPr="00FC522B" w:rsidRDefault="00650562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3.8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3.5</w:t>
            </w:r>
            <w:r w:rsidR="00DA222F" w:rsidRPr="00FC522B">
              <w:rPr>
                <w:sz w:val="16"/>
                <w:szCs w:val="16"/>
              </w:rPr>
              <w:t xml:space="preserve"> </w:t>
            </w:r>
            <w:proofErr w:type="spellStart"/>
            <w:r w:rsidR="00DA222F" w:rsidRPr="00FC522B">
              <w:rPr>
                <w:sz w:val="16"/>
                <w:szCs w:val="16"/>
              </w:rPr>
              <w:t>vs</w:t>
            </w:r>
            <w:proofErr w:type="spellEnd"/>
          </w:p>
          <w:p w14:paraId="42F29567" w14:textId="77777777" w:rsidR="00650562" w:rsidRPr="00FC522B" w:rsidRDefault="00650562" w:rsidP="00E57DDB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5.8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4.2</w:t>
            </w:r>
          </w:p>
        </w:tc>
        <w:tc>
          <w:tcPr>
            <w:tcW w:w="1418" w:type="dxa"/>
            <w:vAlign w:val="center"/>
          </w:tcPr>
          <w:p w14:paraId="6F5A7891" w14:textId="77777777" w:rsidR="00650562" w:rsidRPr="00FC522B" w:rsidRDefault="00650562" w:rsidP="004A5A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1.6</w:t>
            </w:r>
          </w:p>
          <w:p w14:paraId="7CD03EF2" w14:textId="77777777" w:rsidR="00650562" w:rsidRPr="00FC522B" w:rsidRDefault="00650562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(-3.4</w:t>
            </w:r>
            <w:r w:rsidRPr="00FC522B">
              <w:rPr>
                <w:color w:val="000000" w:themeColor="text1"/>
                <w:sz w:val="16"/>
                <w:szCs w:val="16"/>
              </w:rPr>
              <w:t>, -0.02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5C0BB5E2" w14:textId="77777777" w:rsidR="00650562" w:rsidRPr="00FC522B" w:rsidRDefault="00650562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0.046</w:t>
            </w:r>
            <w:r w:rsidR="0082474C" w:rsidRPr="00DC4ABE">
              <w:rPr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559" w:type="dxa"/>
            <w:vAlign w:val="center"/>
          </w:tcPr>
          <w:p w14:paraId="484D9590" w14:textId="77777777" w:rsidR="00650562" w:rsidRPr="00FC522B" w:rsidRDefault="00650562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3.8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3.9</w:t>
            </w:r>
            <w:r w:rsidR="00DA222F" w:rsidRPr="00FC522B">
              <w:rPr>
                <w:sz w:val="16"/>
                <w:szCs w:val="16"/>
              </w:rPr>
              <w:t xml:space="preserve"> </w:t>
            </w:r>
            <w:proofErr w:type="spellStart"/>
            <w:r w:rsidR="00DA222F" w:rsidRPr="00FC522B">
              <w:rPr>
                <w:sz w:val="16"/>
                <w:szCs w:val="16"/>
              </w:rPr>
              <w:t>vs</w:t>
            </w:r>
            <w:proofErr w:type="spellEnd"/>
          </w:p>
          <w:p w14:paraId="636F95D1" w14:textId="77777777" w:rsidR="00650562" w:rsidRPr="00FC522B" w:rsidRDefault="00650562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4.6</w:t>
            </w:r>
            <w:r w:rsidR="00E57DDB" w:rsidRPr="00FC522B">
              <w:rPr>
                <w:sz w:val="16"/>
                <w:szCs w:val="16"/>
              </w:rPr>
              <w:t xml:space="preserve">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3.4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4AD37154" w14:textId="77777777" w:rsidR="00650562" w:rsidRPr="00FC522B" w:rsidRDefault="00650562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-0.77 (-2.3,0.69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2CAF8DC4" w14:textId="77777777" w:rsidR="00650562" w:rsidRPr="00FC522B" w:rsidRDefault="00650562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.249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65DE6168" w14:textId="77777777" w:rsidR="00650562" w:rsidRPr="00FC522B" w:rsidRDefault="00650562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9.3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>10</w:t>
            </w:r>
            <w:r w:rsidR="00DA222F" w:rsidRPr="00FC522B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DA222F" w:rsidRPr="00FC522B">
              <w:rPr>
                <w:color w:val="000000" w:themeColor="text1"/>
                <w:sz w:val="16"/>
                <w:szCs w:val="16"/>
              </w:rPr>
              <w:t>vs</w:t>
            </w:r>
            <w:proofErr w:type="spellEnd"/>
          </w:p>
          <w:p w14:paraId="1F4BBE61" w14:textId="77777777" w:rsidR="00650562" w:rsidRPr="00FC522B" w:rsidRDefault="00650562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12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>8.6</w:t>
            </w:r>
          </w:p>
        </w:tc>
        <w:tc>
          <w:tcPr>
            <w:tcW w:w="1560" w:type="dxa"/>
            <w:vAlign w:val="center"/>
          </w:tcPr>
          <w:p w14:paraId="37D362C9" w14:textId="77777777" w:rsidR="00650562" w:rsidRPr="00FC522B" w:rsidRDefault="00650562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-3.2 (-6.8,0.33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438180CD" w14:textId="77777777" w:rsidR="00650562" w:rsidRPr="00FC522B" w:rsidRDefault="00650562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0.071</w:t>
            </w:r>
          </w:p>
        </w:tc>
      </w:tr>
      <w:tr w:rsidR="00DA222F" w:rsidRPr="008744EE" w14:paraId="6D29C9F3" w14:textId="77777777" w:rsidTr="004A5A89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0DD797F6" w14:textId="77777777" w:rsidR="00DA222F" w:rsidRPr="00FC522B" w:rsidRDefault="00DA222F" w:rsidP="004A5A89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22ED7908" w14:textId="77777777" w:rsidR="00DA222F" w:rsidRPr="00FC522B" w:rsidRDefault="00DA222F" w:rsidP="004A5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0B48F862" w14:textId="77777777" w:rsidR="00DA222F" w:rsidRPr="00FC522B" w:rsidRDefault="009F1318" w:rsidP="004A5A8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</w:t>
            </w:r>
            <w:r w:rsidR="00DA222F" w:rsidRPr="00FC522B">
              <w:rPr>
                <w:sz w:val="16"/>
                <w:szCs w:val="16"/>
                <w:lang w:val="en-US"/>
              </w:rPr>
              <w:t>ominant</w:t>
            </w:r>
            <w:r>
              <w:rPr>
                <w:sz w:val="16"/>
                <w:szCs w:val="16"/>
                <w:lang w:val="en-US"/>
              </w:rPr>
              <w:t>:</w:t>
            </w:r>
          </w:p>
          <w:p w14:paraId="096D7E3A" w14:textId="77777777" w:rsidR="00DA222F" w:rsidRPr="00FC522B" w:rsidRDefault="00DA222F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  <w:lang w:val="en-US"/>
              </w:rPr>
              <w:t>TC vs TT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48903A81" w14:textId="77777777" w:rsidR="00DA222F" w:rsidRPr="00FC522B" w:rsidRDefault="00DA222F" w:rsidP="00DA222F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3.8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 xml:space="preserve">3.5 </w:t>
            </w:r>
            <w:proofErr w:type="spellStart"/>
            <w:r w:rsidRPr="00FC522B">
              <w:rPr>
                <w:sz w:val="16"/>
                <w:szCs w:val="16"/>
              </w:rPr>
              <w:t>vs</w:t>
            </w:r>
            <w:proofErr w:type="spellEnd"/>
          </w:p>
          <w:p w14:paraId="602152FC" w14:textId="77777777" w:rsidR="00DA222F" w:rsidRPr="00FC522B" w:rsidRDefault="00DA222F" w:rsidP="00DA222F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5.8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4.2</w:t>
            </w:r>
          </w:p>
        </w:tc>
        <w:tc>
          <w:tcPr>
            <w:tcW w:w="1418" w:type="dxa"/>
            <w:vAlign w:val="center"/>
          </w:tcPr>
          <w:p w14:paraId="79796B81" w14:textId="77777777" w:rsidR="00DA222F" w:rsidRPr="00FC522B" w:rsidRDefault="00DA222F" w:rsidP="004A5A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1.6</w:t>
            </w:r>
          </w:p>
          <w:p w14:paraId="421E2B86" w14:textId="77777777" w:rsidR="00DA222F" w:rsidRPr="00FC522B" w:rsidRDefault="00DA222F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(-3.4</w:t>
            </w:r>
            <w:r w:rsidRPr="00FC522B">
              <w:rPr>
                <w:color w:val="000000" w:themeColor="text1"/>
                <w:sz w:val="16"/>
                <w:szCs w:val="16"/>
              </w:rPr>
              <w:t>, -0.02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1A7890AB" w14:textId="77777777" w:rsidR="00DA222F" w:rsidRPr="00FC522B" w:rsidRDefault="00DA222F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0.046</w:t>
            </w:r>
            <w:r w:rsidR="0082474C" w:rsidRPr="00DC4ABE">
              <w:rPr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559" w:type="dxa"/>
            <w:vAlign w:val="center"/>
          </w:tcPr>
          <w:p w14:paraId="1E52B38F" w14:textId="77777777" w:rsidR="00DA222F" w:rsidRPr="00FC522B" w:rsidRDefault="00DA222F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3.8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 xml:space="preserve">3.9 </w:t>
            </w:r>
            <w:proofErr w:type="spellStart"/>
            <w:r w:rsidRPr="00FC522B">
              <w:rPr>
                <w:sz w:val="16"/>
                <w:szCs w:val="16"/>
              </w:rPr>
              <w:t>vs</w:t>
            </w:r>
            <w:proofErr w:type="spellEnd"/>
          </w:p>
          <w:p w14:paraId="65BF3AB5" w14:textId="77777777" w:rsidR="00DA222F" w:rsidRPr="00FC522B" w:rsidRDefault="00DA222F" w:rsidP="00E57DDB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4.6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3.4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743C0FB6" w14:textId="77777777" w:rsidR="00DA222F" w:rsidRPr="00FC522B" w:rsidRDefault="00DA222F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-0.77 (-2.3,0.69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3F33B0C7" w14:textId="77777777" w:rsidR="00DA222F" w:rsidRPr="00FC522B" w:rsidRDefault="00DA222F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.249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3D119F48" w14:textId="77777777" w:rsidR="00DA222F" w:rsidRPr="00FC522B" w:rsidRDefault="00DA222F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9.3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 xml:space="preserve">10 </w:t>
            </w:r>
            <w:proofErr w:type="spellStart"/>
            <w:r w:rsidRPr="00FC522B">
              <w:rPr>
                <w:color w:val="000000" w:themeColor="text1"/>
                <w:sz w:val="16"/>
                <w:szCs w:val="16"/>
              </w:rPr>
              <w:t>vs</w:t>
            </w:r>
            <w:proofErr w:type="spellEnd"/>
          </w:p>
          <w:p w14:paraId="68185097" w14:textId="77777777" w:rsidR="00DA222F" w:rsidRPr="00FC522B" w:rsidRDefault="00DA222F" w:rsidP="00E57DD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12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>8.6</w:t>
            </w:r>
          </w:p>
        </w:tc>
        <w:tc>
          <w:tcPr>
            <w:tcW w:w="1560" w:type="dxa"/>
            <w:vAlign w:val="center"/>
          </w:tcPr>
          <w:p w14:paraId="07D89CFB" w14:textId="77777777" w:rsidR="00DA222F" w:rsidRPr="00FC522B" w:rsidRDefault="00DA222F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-3.2 (-6.8,0.33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1C0B00C8" w14:textId="77777777" w:rsidR="00DA222F" w:rsidRPr="00FC522B" w:rsidRDefault="00DA222F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0.071</w:t>
            </w:r>
          </w:p>
        </w:tc>
      </w:tr>
      <w:tr w:rsidR="00DA222F" w:rsidRPr="008744EE" w14:paraId="0642F5B1" w14:textId="77777777" w:rsidTr="004A5A89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7735728C" w14:textId="77777777" w:rsidR="00DA222F" w:rsidRPr="00FC522B" w:rsidRDefault="00DA222F" w:rsidP="004A5A89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58786E0D" w14:textId="77777777" w:rsidR="00DA222F" w:rsidRPr="00FC522B" w:rsidRDefault="00DA222F" w:rsidP="004A5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1F22D90B" w14:textId="77777777" w:rsidR="00DA222F" w:rsidRPr="00FC522B" w:rsidRDefault="00DA222F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  <w:lang w:val="en-US"/>
              </w:rPr>
              <w:t>log additive: 0,1,2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16ED3930" w14:textId="77777777" w:rsidR="00DA222F" w:rsidRPr="00FC522B" w:rsidRDefault="00DA222F" w:rsidP="00DA222F">
            <w:pPr>
              <w:jc w:val="center"/>
              <w:rPr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 xml:space="preserve">5.5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1418" w:type="dxa"/>
            <w:vAlign w:val="center"/>
          </w:tcPr>
          <w:p w14:paraId="25B7B723" w14:textId="77777777" w:rsidR="00DA222F" w:rsidRPr="00FC522B" w:rsidRDefault="00DA222F" w:rsidP="004A5A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1 (-2,0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13F9853F" w14:textId="77777777" w:rsidR="00DA222F" w:rsidRPr="00FC522B" w:rsidRDefault="00DA222F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0.048</w:t>
            </w:r>
            <w:r w:rsidR="0082474C" w:rsidRPr="00DC4ABE">
              <w:rPr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559" w:type="dxa"/>
            <w:vAlign w:val="center"/>
          </w:tcPr>
          <w:p w14:paraId="667978F5" w14:textId="77777777" w:rsidR="00DA222F" w:rsidRPr="00FC522B" w:rsidRDefault="00DA222F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4.5</w:t>
            </w:r>
            <w:r w:rsidR="00E57DDB" w:rsidRPr="00FC522B">
              <w:rPr>
                <w:sz w:val="16"/>
                <w:szCs w:val="16"/>
              </w:rPr>
              <w:t xml:space="preserve"> </w:t>
            </w:r>
            <w:r w:rsidRPr="00FC522B">
              <w:rPr>
                <w:sz w:val="16"/>
                <w:szCs w:val="16"/>
              </w:rPr>
              <w:t>± 3.5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5D223C3F" w14:textId="77777777" w:rsidR="00DA222F" w:rsidRPr="00FC522B" w:rsidRDefault="00DA222F" w:rsidP="00DA222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  (-1,1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056E36A6" w14:textId="77777777" w:rsidR="00DA222F" w:rsidRPr="00FC522B" w:rsidRDefault="00DA222F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.244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70333826" w14:textId="77777777" w:rsidR="00DA222F" w:rsidRPr="00FC522B" w:rsidRDefault="00DA222F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12</w:t>
            </w:r>
            <w:r w:rsidR="00E57DDB" w:rsidRPr="00FC522B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FC522B">
              <w:rPr>
                <w:sz w:val="16"/>
                <w:szCs w:val="16"/>
              </w:rPr>
              <w:t>±</w:t>
            </w:r>
            <w:r w:rsidR="00E57DDB" w:rsidRPr="00FC522B">
              <w:rPr>
                <w:sz w:val="16"/>
                <w:szCs w:val="16"/>
              </w:rPr>
              <w:t xml:space="preserve"> </w:t>
            </w:r>
            <w:r w:rsidRPr="00FC522B">
              <w:rPr>
                <w:sz w:val="16"/>
                <w:szCs w:val="16"/>
              </w:rPr>
              <w:t>8.9</w:t>
            </w:r>
          </w:p>
        </w:tc>
        <w:tc>
          <w:tcPr>
            <w:tcW w:w="1560" w:type="dxa"/>
            <w:vAlign w:val="center"/>
          </w:tcPr>
          <w:p w14:paraId="77FDEC55" w14:textId="77777777" w:rsidR="00DA222F" w:rsidRPr="00FC522B" w:rsidRDefault="00DA222F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-1 (-4,1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636073AF" w14:textId="77777777" w:rsidR="00DA222F" w:rsidRPr="00FC522B" w:rsidRDefault="00DA222F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0.072</w:t>
            </w:r>
          </w:p>
        </w:tc>
      </w:tr>
      <w:tr w:rsidR="005748C8" w:rsidRPr="008744EE" w14:paraId="7A4881B9" w14:textId="77777777" w:rsidTr="004A5A89">
        <w:trPr>
          <w:trHeight w:val="20"/>
        </w:trPr>
        <w:tc>
          <w:tcPr>
            <w:tcW w:w="817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51D8371B" w14:textId="77777777" w:rsidR="005748C8" w:rsidRPr="00FC522B" w:rsidRDefault="005748C8" w:rsidP="004A5A89">
            <w:pPr>
              <w:jc w:val="center"/>
              <w:rPr>
                <w:i/>
                <w:sz w:val="16"/>
                <w:szCs w:val="16"/>
              </w:rPr>
            </w:pPr>
            <w:r w:rsidRPr="00FC522B">
              <w:rPr>
                <w:i/>
                <w:sz w:val="16"/>
                <w:szCs w:val="16"/>
              </w:rPr>
              <w:t>CYP3A4</w:t>
            </w:r>
          </w:p>
        </w:tc>
        <w:tc>
          <w:tcPr>
            <w:tcW w:w="1276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6EC6DC4D" w14:textId="77777777" w:rsidR="005748C8" w:rsidRPr="00FC522B" w:rsidRDefault="005748C8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*22, G&gt;A</w:t>
            </w:r>
          </w:p>
          <w:p w14:paraId="5DFE597A" w14:textId="77777777" w:rsidR="005748C8" w:rsidRPr="00FC522B" w:rsidRDefault="005748C8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rs35599367</w:t>
            </w: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01BB7F8E" w14:textId="77777777" w:rsidR="005748C8" w:rsidRPr="00FC522B" w:rsidRDefault="005748C8" w:rsidP="004A5A89">
            <w:pPr>
              <w:jc w:val="center"/>
              <w:rPr>
                <w:sz w:val="16"/>
                <w:szCs w:val="16"/>
              </w:rPr>
            </w:pPr>
            <w:proofErr w:type="spellStart"/>
            <w:r w:rsidRPr="00FC522B">
              <w:rPr>
                <w:sz w:val="16"/>
                <w:szCs w:val="16"/>
              </w:rPr>
              <w:t>codominant</w:t>
            </w:r>
            <w:proofErr w:type="spellEnd"/>
          </w:p>
          <w:p w14:paraId="11192316" w14:textId="77777777" w:rsidR="005748C8" w:rsidRPr="00FC522B" w:rsidRDefault="005748C8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GA </w:t>
            </w:r>
            <w:proofErr w:type="spellStart"/>
            <w:r w:rsidRPr="00FC522B">
              <w:rPr>
                <w:sz w:val="16"/>
                <w:szCs w:val="16"/>
              </w:rPr>
              <w:t>vs</w:t>
            </w:r>
            <w:proofErr w:type="spellEnd"/>
            <w:r w:rsidRPr="00FC522B">
              <w:rPr>
                <w:sz w:val="16"/>
                <w:szCs w:val="16"/>
              </w:rPr>
              <w:t xml:space="preserve"> GG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0C63B4D3" w14:textId="77777777" w:rsidR="005748C8" w:rsidRPr="00FC522B" w:rsidRDefault="005748C8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6.7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 xml:space="preserve">3.4 </w:t>
            </w:r>
            <w:proofErr w:type="spellStart"/>
            <w:r w:rsidRPr="00FC522B">
              <w:rPr>
                <w:sz w:val="16"/>
                <w:szCs w:val="16"/>
              </w:rPr>
              <w:t>vs</w:t>
            </w:r>
            <w:proofErr w:type="spellEnd"/>
          </w:p>
          <w:p w14:paraId="681CC51D" w14:textId="77777777" w:rsidR="005748C8" w:rsidRPr="00FC522B" w:rsidRDefault="005748C8" w:rsidP="00E57DDB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5.3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4.0</w:t>
            </w:r>
          </w:p>
        </w:tc>
        <w:tc>
          <w:tcPr>
            <w:tcW w:w="1418" w:type="dxa"/>
            <w:vAlign w:val="center"/>
          </w:tcPr>
          <w:p w14:paraId="32C2C7CC" w14:textId="77777777" w:rsidR="005748C8" w:rsidRPr="00FC522B" w:rsidRDefault="005748C8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1</w:t>
            </w:r>
          </w:p>
          <w:p w14:paraId="7577A3EA" w14:textId="77777777" w:rsidR="005748C8" w:rsidRPr="00FC522B" w:rsidRDefault="005748C8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(-0.65,2.9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09D83ACD" w14:textId="77777777" w:rsidR="005748C8" w:rsidRPr="00FC522B" w:rsidRDefault="005748C8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0.173</w:t>
            </w:r>
          </w:p>
        </w:tc>
        <w:tc>
          <w:tcPr>
            <w:tcW w:w="1559" w:type="dxa"/>
            <w:vAlign w:val="center"/>
          </w:tcPr>
          <w:p w14:paraId="47548870" w14:textId="77777777" w:rsidR="005748C8" w:rsidRPr="00FC522B" w:rsidRDefault="005748C8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6.9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 xml:space="preserve">4.1 </w:t>
            </w:r>
            <w:proofErr w:type="spellStart"/>
            <w:r w:rsidRPr="00FC522B">
              <w:rPr>
                <w:sz w:val="16"/>
                <w:szCs w:val="16"/>
              </w:rPr>
              <w:t>vs</w:t>
            </w:r>
            <w:proofErr w:type="spellEnd"/>
          </w:p>
          <w:p w14:paraId="110312D9" w14:textId="77777777" w:rsidR="005748C8" w:rsidRPr="00FC522B" w:rsidRDefault="005748C8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4.2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3.5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3DF6C05C" w14:textId="77777777" w:rsidR="005748C8" w:rsidRPr="00FC522B" w:rsidRDefault="005748C8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2.4 (1.0,4.1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3E3E65BC" w14:textId="77777777" w:rsidR="005748C8" w:rsidRPr="0040756B" w:rsidRDefault="005748C8" w:rsidP="0040756B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40756B">
              <w:rPr>
                <w:b/>
                <w:color w:val="000000" w:themeColor="text1"/>
                <w:sz w:val="16"/>
                <w:szCs w:val="16"/>
              </w:rPr>
              <w:t>0.0</w:t>
            </w:r>
            <w:r w:rsidR="0040756B" w:rsidRPr="0040756B">
              <w:rPr>
                <w:b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7AD1AEBE" w14:textId="77777777" w:rsidR="005748C8" w:rsidRPr="00FC522B" w:rsidRDefault="005748C8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17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>10</w:t>
            </w:r>
            <w:r w:rsidR="00134AF6" w:rsidRPr="00FC522B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134AF6" w:rsidRPr="00FC522B">
              <w:rPr>
                <w:color w:val="000000" w:themeColor="text1"/>
                <w:sz w:val="16"/>
                <w:szCs w:val="16"/>
              </w:rPr>
              <w:t>vs</w:t>
            </w:r>
            <w:proofErr w:type="spellEnd"/>
          </w:p>
          <w:p w14:paraId="592999DF" w14:textId="77777777" w:rsidR="005748C8" w:rsidRPr="00FC522B" w:rsidRDefault="005748C8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12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>8.9</w:t>
            </w:r>
          </w:p>
        </w:tc>
        <w:tc>
          <w:tcPr>
            <w:tcW w:w="1560" w:type="dxa"/>
            <w:vAlign w:val="center"/>
          </w:tcPr>
          <w:p w14:paraId="2C00DAC0" w14:textId="77777777" w:rsidR="005748C8" w:rsidRPr="00FC522B" w:rsidRDefault="005748C8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4.3 (0.6,9.1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37D4D051" w14:textId="77777777" w:rsidR="005748C8" w:rsidRPr="00DC4ABE" w:rsidRDefault="005748C8" w:rsidP="00DC4ABE">
            <w:pPr>
              <w:jc w:val="center"/>
              <w:rPr>
                <w:sz w:val="16"/>
                <w:szCs w:val="16"/>
              </w:rPr>
            </w:pPr>
            <w:r w:rsidRPr="00DC4ABE">
              <w:rPr>
                <w:sz w:val="16"/>
                <w:szCs w:val="16"/>
              </w:rPr>
              <w:t>0.027</w:t>
            </w:r>
            <w:r w:rsidR="00DC4ABE" w:rsidRPr="00DC4ABE">
              <w:rPr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</w:tr>
      <w:tr w:rsidR="00134AF6" w:rsidRPr="008744EE" w14:paraId="105A0FE3" w14:textId="77777777" w:rsidTr="004A5A89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4AA58F4A" w14:textId="77777777" w:rsidR="00134AF6" w:rsidRPr="00FC522B" w:rsidRDefault="00134AF6" w:rsidP="004A5A89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4C76F81A" w14:textId="77777777" w:rsidR="00134AF6" w:rsidRPr="00FC522B" w:rsidRDefault="00134AF6" w:rsidP="004A5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0B18DEB5" w14:textId="77777777" w:rsidR="00134AF6" w:rsidRPr="00FC522B" w:rsidRDefault="009F1318" w:rsidP="004A5A8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="00134AF6" w:rsidRPr="00FC522B">
              <w:rPr>
                <w:sz w:val="16"/>
                <w:szCs w:val="16"/>
              </w:rPr>
              <w:t>ominant</w:t>
            </w:r>
            <w:r>
              <w:rPr>
                <w:sz w:val="16"/>
                <w:szCs w:val="16"/>
              </w:rPr>
              <w:t>:</w:t>
            </w:r>
          </w:p>
          <w:p w14:paraId="54247063" w14:textId="77777777" w:rsidR="00134AF6" w:rsidRPr="00FC522B" w:rsidRDefault="00134AF6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</w:rPr>
              <w:t xml:space="preserve">GA </w:t>
            </w:r>
            <w:proofErr w:type="spellStart"/>
            <w:r w:rsidRPr="00FC522B">
              <w:rPr>
                <w:sz w:val="16"/>
                <w:szCs w:val="16"/>
              </w:rPr>
              <w:t>vs</w:t>
            </w:r>
            <w:proofErr w:type="spellEnd"/>
            <w:r w:rsidRPr="00FC522B">
              <w:rPr>
                <w:sz w:val="16"/>
                <w:szCs w:val="16"/>
              </w:rPr>
              <w:t xml:space="preserve"> GG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14F86D5E" w14:textId="77777777" w:rsidR="00134AF6" w:rsidRPr="00FC522B" w:rsidRDefault="00134AF6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6.7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 xml:space="preserve">3.4 </w:t>
            </w:r>
            <w:proofErr w:type="spellStart"/>
            <w:r w:rsidRPr="00FC522B">
              <w:rPr>
                <w:sz w:val="16"/>
                <w:szCs w:val="16"/>
              </w:rPr>
              <w:t>vs</w:t>
            </w:r>
            <w:proofErr w:type="spellEnd"/>
          </w:p>
          <w:p w14:paraId="19887C1A" w14:textId="77777777" w:rsidR="00134AF6" w:rsidRPr="00FC522B" w:rsidRDefault="00134AF6" w:rsidP="00E57DDB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5.3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4.0</w:t>
            </w:r>
          </w:p>
        </w:tc>
        <w:tc>
          <w:tcPr>
            <w:tcW w:w="1418" w:type="dxa"/>
            <w:vAlign w:val="center"/>
          </w:tcPr>
          <w:p w14:paraId="240DB9D4" w14:textId="77777777" w:rsidR="00134AF6" w:rsidRPr="00FC522B" w:rsidRDefault="00134AF6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1</w:t>
            </w:r>
          </w:p>
          <w:p w14:paraId="3D9EBF53" w14:textId="77777777" w:rsidR="00134AF6" w:rsidRPr="00FC522B" w:rsidRDefault="00134AF6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(-0.65,2.9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0E1EADAB" w14:textId="77777777" w:rsidR="00134AF6" w:rsidRPr="00FC522B" w:rsidRDefault="00134AF6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0.173</w:t>
            </w:r>
          </w:p>
        </w:tc>
        <w:tc>
          <w:tcPr>
            <w:tcW w:w="1559" w:type="dxa"/>
            <w:vAlign w:val="center"/>
          </w:tcPr>
          <w:p w14:paraId="49F93CC8" w14:textId="77777777" w:rsidR="00134AF6" w:rsidRPr="00FC522B" w:rsidRDefault="00134AF6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6.9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 xml:space="preserve">4.1 </w:t>
            </w:r>
            <w:proofErr w:type="spellStart"/>
            <w:r w:rsidRPr="00FC522B">
              <w:rPr>
                <w:sz w:val="16"/>
                <w:szCs w:val="16"/>
              </w:rPr>
              <w:t>vs</w:t>
            </w:r>
            <w:proofErr w:type="spellEnd"/>
          </w:p>
          <w:p w14:paraId="799D9F51" w14:textId="77777777" w:rsidR="00134AF6" w:rsidRPr="00FC522B" w:rsidRDefault="00134AF6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4.2</w:t>
            </w:r>
            <w:r w:rsidR="00E57DDB" w:rsidRPr="00FC522B">
              <w:rPr>
                <w:sz w:val="16"/>
                <w:szCs w:val="16"/>
              </w:rPr>
              <w:t xml:space="preserve">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3.5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2EF5DE63" w14:textId="77777777" w:rsidR="00134AF6" w:rsidRPr="00FC522B" w:rsidRDefault="00134AF6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2.4 (1.0,4.1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29614E76" w14:textId="77777777" w:rsidR="00134AF6" w:rsidRPr="00DC4ABE" w:rsidRDefault="0040756B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0756B">
              <w:rPr>
                <w:b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150BDE2F" w14:textId="77777777" w:rsidR="00134AF6" w:rsidRPr="00FC522B" w:rsidRDefault="00134AF6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17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 xml:space="preserve">10 </w:t>
            </w:r>
            <w:proofErr w:type="spellStart"/>
            <w:r w:rsidRPr="00FC522B">
              <w:rPr>
                <w:color w:val="000000" w:themeColor="text1"/>
                <w:sz w:val="16"/>
                <w:szCs w:val="16"/>
              </w:rPr>
              <w:t>vs</w:t>
            </w:r>
            <w:proofErr w:type="spellEnd"/>
          </w:p>
          <w:p w14:paraId="03577856" w14:textId="77777777" w:rsidR="00134AF6" w:rsidRPr="00FC522B" w:rsidRDefault="00134AF6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12 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>8.9</w:t>
            </w:r>
          </w:p>
        </w:tc>
        <w:tc>
          <w:tcPr>
            <w:tcW w:w="1560" w:type="dxa"/>
            <w:vAlign w:val="center"/>
          </w:tcPr>
          <w:p w14:paraId="4DB024C1" w14:textId="77777777" w:rsidR="00134AF6" w:rsidRPr="00FC522B" w:rsidRDefault="00134AF6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4.3 (0.6,9.1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797ECBB6" w14:textId="77777777" w:rsidR="00134AF6" w:rsidRPr="00DC4ABE" w:rsidRDefault="00134AF6" w:rsidP="00DC4ABE">
            <w:pPr>
              <w:jc w:val="center"/>
              <w:rPr>
                <w:sz w:val="16"/>
                <w:szCs w:val="16"/>
              </w:rPr>
            </w:pPr>
            <w:r w:rsidRPr="00DC4ABE">
              <w:rPr>
                <w:sz w:val="16"/>
                <w:szCs w:val="16"/>
              </w:rPr>
              <w:t>0.027</w:t>
            </w:r>
            <w:r w:rsidR="00DC4ABE" w:rsidRPr="00DC4ABE">
              <w:rPr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</w:tr>
      <w:tr w:rsidR="00134AF6" w:rsidRPr="008744EE" w14:paraId="43FDCDF5" w14:textId="77777777" w:rsidTr="004A5A89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6A203A39" w14:textId="77777777" w:rsidR="00134AF6" w:rsidRPr="00FC522B" w:rsidRDefault="00134AF6" w:rsidP="004A5A89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716696D6" w14:textId="77777777" w:rsidR="00134AF6" w:rsidRPr="00FC522B" w:rsidRDefault="00134AF6" w:rsidP="004A5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07B592CC" w14:textId="77777777" w:rsidR="00134AF6" w:rsidRPr="00FC522B" w:rsidRDefault="00134AF6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  <w:lang w:val="en-US"/>
              </w:rPr>
              <w:t>log additive: 0,1,2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5BCD43BF" w14:textId="77777777" w:rsidR="00134AF6" w:rsidRPr="00FC522B" w:rsidRDefault="00134AF6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5.5 ± 3.9</w:t>
            </w:r>
          </w:p>
        </w:tc>
        <w:tc>
          <w:tcPr>
            <w:tcW w:w="1418" w:type="dxa"/>
            <w:vAlign w:val="center"/>
          </w:tcPr>
          <w:p w14:paraId="6CACD398" w14:textId="77777777" w:rsidR="00134AF6" w:rsidRPr="00FC522B" w:rsidRDefault="00134AF6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1 (-1,2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3D3E6CEC" w14:textId="77777777" w:rsidR="00134AF6" w:rsidRPr="00FC522B" w:rsidRDefault="00134AF6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0.17</w:t>
            </w:r>
          </w:p>
        </w:tc>
        <w:tc>
          <w:tcPr>
            <w:tcW w:w="1559" w:type="dxa"/>
            <w:vAlign w:val="center"/>
          </w:tcPr>
          <w:p w14:paraId="1EE57992" w14:textId="77777777" w:rsidR="00134AF6" w:rsidRPr="00FC522B" w:rsidRDefault="00134AF6" w:rsidP="00134AF6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4.5 ± 3.5 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647595BA" w14:textId="77777777" w:rsidR="00134AF6" w:rsidRPr="00FC522B" w:rsidRDefault="00134AF6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2 (1,5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0DFDE98C" w14:textId="77777777" w:rsidR="00134AF6" w:rsidRPr="00FC522B" w:rsidRDefault="00134AF6" w:rsidP="00134AF6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C522B">
              <w:rPr>
                <w:b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60F565B1" w14:textId="77777777" w:rsidR="00134AF6" w:rsidRPr="00FC522B" w:rsidRDefault="00134AF6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12 </w:t>
            </w:r>
            <w:r w:rsidRPr="00FC522B">
              <w:rPr>
                <w:sz w:val="16"/>
                <w:szCs w:val="16"/>
              </w:rPr>
              <w:t>± 8.9</w:t>
            </w:r>
          </w:p>
        </w:tc>
        <w:tc>
          <w:tcPr>
            <w:tcW w:w="1560" w:type="dxa"/>
            <w:vAlign w:val="center"/>
          </w:tcPr>
          <w:p w14:paraId="414B1C3B" w14:textId="77777777" w:rsidR="00134AF6" w:rsidRPr="00FC522B" w:rsidRDefault="00134AF6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4 (0,8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7986D09B" w14:textId="77777777" w:rsidR="00134AF6" w:rsidRPr="00DC4ABE" w:rsidRDefault="00134AF6" w:rsidP="004A5A89">
            <w:pPr>
              <w:jc w:val="center"/>
              <w:rPr>
                <w:sz w:val="16"/>
                <w:szCs w:val="16"/>
              </w:rPr>
            </w:pPr>
            <w:r w:rsidRPr="00DC4ABE">
              <w:rPr>
                <w:sz w:val="16"/>
                <w:szCs w:val="16"/>
              </w:rPr>
              <w:t>0.029</w:t>
            </w:r>
            <w:r w:rsidR="00DC4ABE" w:rsidRPr="00DC4ABE">
              <w:rPr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</w:tr>
      <w:tr w:rsidR="00B65AFA" w:rsidRPr="00B65AFA" w14:paraId="2D93CC46" w14:textId="77777777" w:rsidTr="004A5A89">
        <w:trPr>
          <w:trHeight w:val="20"/>
        </w:trPr>
        <w:tc>
          <w:tcPr>
            <w:tcW w:w="817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7AD30F62" w14:textId="77777777" w:rsidR="00B65AFA" w:rsidRPr="00FC522B" w:rsidRDefault="00B65AFA" w:rsidP="004A5A89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FC522B">
              <w:rPr>
                <w:i/>
                <w:sz w:val="16"/>
                <w:szCs w:val="16"/>
                <w:lang w:val="en-US"/>
              </w:rPr>
              <w:t>CYP3A5</w:t>
            </w:r>
          </w:p>
        </w:tc>
        <w:tc>
          <w:tcPr>
            <w:tcW w:w="1276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0E022B93" w14:textId="77777777" w:rsidR="00B65AFA" w:rsidRPr="00FC522B" w:rsidRDefault="00B65AFA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</w:rPr>
              <w:t xml:space="preserve">*3, </w:t>
            </w:r>
            <w:r w:rsidRPr="00FC522B">
              <w:rPr>
                <w:sz w:val="16"/>
                <w:szCs w:val="16"/>
                <w:lang w:val="en-US"/>
              </w:rPr>
              <w:t>T&gt;C</w:t>
            </w:r>
          </w:p>
          <w:p w14:paraId="044E5B61" w14:textId="77777777" w:rsidR="00B65AFA" w:rsidRPr="00FC522B" w:rsidRDefault="00B65AFA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rs776746</w:t>
            </w:r>
          </w:p>
          <w:p w14:paraId="4D145BD3" w14:textId="77777777" w:rsidR="00B65AFA" w:rsidRPr="00FC522B" w:rsidRDefault="00B65AFA" w:rsidP="004A5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21138159" w14:textId="77777777" w:rsidR="00B65AFA" w:rsidRPr="00FC522B" w:rsidRDefault="00B65AFA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codominant:</w:t>
            </w:r>
          </w:p>
          <w:p w14:paraId="0456090E" w14:textId="77777777" w:rsidR="00B65AFA" w:rsidRPr="00FC522B" w:rsidRDefault="00B65AFA" w:rsidP="00B65AFA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TT vs TC vs CC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73A609C4" w14:textId="77777777" w:rsidR="00B65AFA" w:rsidRPr="00FC522B" w:rsidRDefault="00B65AFA" w:rsidP="00B65AFA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TC vs CC:</w:t>
            </w:r>
          </w:p>
          <w:p w14:paraId="43D1A06F" w14:textId="77777777" w:rsidR="00B65AFA" w:rsidRPr="00FC522B" w:rsidRDefault="00B65AFA" w:rsidP="00B65AFA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3.1 ± 2.1 vs</w:t>
            </w:r>
          </w:p>
          <w:p w14:paraId="5C04A275" w14:textId="77777777" w:rsidR="00B65AFA" w:rsidRPr="00FC522B" w:rsidRDefault="00854D3B" w:rsidP="00B65AFA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6</w:t>
            </w:r>
            <w:r w:rsidR="00B65AFA" w:rsidRPr="00FC522B">
              <w:rPr>
                <w:sz w:val="16"/>
                <w:szCs w:val="16"/>
                <w:lang w:val="en-US"/>
              </w:rPr>
              <w:t xml:space="preserve"> ± </w:t>
            </w:r>
            <w:r w:rsidRPr="00FC522B">
              <w:rPr>
                <w:sz w:val="16"/>
                <w:szCs w:val="16"/>
                <w:lang w:val="en-US"/>
              </w:rPr>
              <w:t>4.1</w:t>
            </w:r>
            <w:r w:rsidR="00B65AFA" w:rsidRPr="00FC522B">
              <w:rPr>
                <w:sz w:val="16"/>
                <w:szCs w:val="16"/>
                <w:lang w:val="en-US"/>
              </w:rPr>
              <w:t xml:space="preserve"> </w:t>
            </w:r>
          </w:p>
          <w:p w14:paraId="38D93E11" w14:textId="77777777" w:rsidR="00B65AFA" w:rsidRPr="00FC522B" w:rsidRDefault="00B65AFA" w:rsidP="00B65AFA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TT vs CC: </w:t>
            </w:r>
          </w:p>
          <w:p w14:paraId="012EEAAC" w14:textId="77777777" w:rsidR="00854D3B" w:rsidRPr="00FC522B" w:rsidRDefault="00854D3B" w:rsidP="00854D3B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.7 ± 0 vs</w:t>
            </w:r>
          </w:p>
          <w:p w14:paraId="7FED6973" w14:textId="77777777" w:rsidR="00B65AFA" w:rsidRPr="00FC522B" w:rsidRDefault="00854D3B" w:rsidP="004403EA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6 ± 4.1 </w:t>
            </w:r>
          </w:p>
        </w:tc>
        <w:tc>
          <w:tcPr>
            <w:tcW w:w="1418" w:type="dxa"/>
            <w:vAlign w:val="center"/>
          </w:tcPr>
          <w:p w14:paraId="51F35DFC" w14:textId="77777777" w:rsidR="00854D3B" w:rsidRPr="00FC522B" w:rsidRDefault="00854D3B" w:rsidP="00854D3B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TC vs CC:</w:t>
            </w:r>
          </w:p>
          <w:p w14:paraId="00695FA6" w14:textId="77777777" w:rsidR="00854D3B" w:rsidRPr="00FC522B" w:rsidRDefault="00854D3B" w:rsidP="00854D3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2.2 (-3.6,-1.1)</w:t>
            </w:r>
          </w:p>
          <w:p w14:paraId="65870146" w14:textId="77777777" w:rsidR="00854D3B" w:rsidRPr="00FC522B" w:rsidRDefault="00854D3B" w:rsidP="00854D3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TT</w:t>
            </w:r>
            <w:r w:rsidR="00B64BCF" w:rsidRPr="00FC522B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vs CC:</w:t>
            </w:r>
          </w:p>
          <w:p w14:paraId="0748CD73" w14:textId="77777777" w:rsidR="00854D3B" w:rsidRPr="00FC522B" w:rsidRDefault="00854D3B" w:rsidP="00854D3B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4.2 (-22,-0.81)</w:t>
            </w:r>
          </w:p>
          <w:p w14:paraId="0EFE6FAD" w14:textId="77777777" w:rsidR="00B65AFA" w:rsidRPr="00FC522B" w:rsidRDefault="00B65AFA" w:rsidP="004A5A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520EEA7B" w14:textId="77777777" w:rsidR="00B65AFA" w:rsidRPr="00FC522B" w:rsidRDefault="00854D3B" w:rsidP="00FC522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C522B">
              <w:rPr>
                <w:b/>
                <w:sz w:val="16"/>
                <w:szCs w:val="16"/>
                <w:lang w:val="en-US"/>
              </w:rPr>
              <w:t>3</w:t>
            </w:r>
            <w:r w:rsidR="00FC522B" w:rsidRPr="00FC522B">
              <w:rPr>
                <w:b/>
                <w:sz w:val="16"/>
                <w:szCs w:val="16"/>
                <w:lang w:val="en-US"/>
              </w:rPr>
              <w:t>.</w:t>
            </w:r>
            <w:r w:rsidRPr="00FC522B">
              <w:rPr>
                <w:b/>
                <w:sz w:val="16"/>
                <w:szCs w:val="16"/>
                <w:lang w:val="en-US"/>
              </w:rPr>
              <w:t>9</w:t>
            </w:r>
            <w:r w:rsidR="00FC522B" w:rsidRPr="00FC522B">
              <w:rPr>
                <w:b/>
                <w:sz w:val="16"/>
                <w:szCs w:val="16"/>
                <w:lang w:val="en-US"/>
              </w:rPr>
              <w:t xml:space="preserve"> x 10</w:t>
            </w:r>
            <w:r w:rsidR="00FC522B">
              <w:rPr>
                <w:b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1559" w:type="dxa"/>
            <w:vAlign w:val="center"/>
          </w:tcPr>
          <w:p w14:paraId="21465816" w14:textId="77777777" w:rsidR="00854D3B" w:rsidRPr="00FC522B" w:rsidRDefault="00854D3B" w:rsidP="00854D3B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TC vs CC:</w:t>
            </w:r>
          </w:p>
          <w:p w14:paraId="22AE10F2" w14:textId="77777777" w:rsidR="00FC522B" w:rsidRDefault="00854D3B" w:rsidP="00854D3B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2.6 ± 1.8 vs </w:t>
            </w:r>
          </w:p>
          <w:p w14:paraId="0ACCDC4C" w14:textId="77777777" w:rsidR="00854D3B" w:rsidRPr="00FC522B" w:rsidRDefault="00854D3B" w:rsidP="00854D3B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4,9 ± 3.3 </w:t>
            </w:r>
          </w:p>
          <w:p w14:paraId="702C14EA" w14:textId="77777777" w:rsidR="00854D3B" w:rsidRPr="00FC522B" w:rsidRDefault="00854D3B" w:rsidP="00854D3B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TT vs CC: </w:t>
            </w:r>
          </w:p>
          <w:p w14:paraId="662B55E2" w14:textId="77777777" w:rsidR="00854D3B" w:rsidRPr="00FC522B" w:rsidRDefault="00854D3B" w:rsidP="00854D3B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.5 ± 0 vs</w:t>
            </w:r>
          </w:p>
          <w:p w14:paraId="278AA920" w14:textId="77777777" w:rsidR="00B65AFA" w:rsidRPr="00FC522B" w:rsidRDefault="001D7306" w:rsidP="00854D3B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4,9 ± 3.3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0D870B4B" w14:textId="77777777" w:rsidR="00854D3B" w:rsidRPr="00FC522B" w:rsidRDefault="00854D3B" w:rsidP="00854D3B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TC vs CC:</w:t>
            </w:r>
          </w:p>
          <w:p w14:paraId="10C8E77C" w14:textId="77777777" w:rsidR="00854D3B" w:rsidRPr="00FC522B" w:rsidRDefault="00854D3B" w:rsidP="00854D3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1.8 (-2.9,-0.79)</w:t>
            </w:r>
          </w:p>
          <w:p w14:paraId="06652C1C" w14:textId="77777777" w:rsidR="00854D3B" w:rsidRPr="00FC522B" w:rsidRDefault="00854D3B" w:rsidP="00854D3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TT vs CC:</w:t>
            </w:r>
          </w:p>
          <w:p w14:paraId="7259DA27" w14:textId="77777777" w:rsidR="00854D3B" w:rsidRPr="00FC522B" w:rsidRDefault="00854D3B" w:rsidP="00854D3B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3.4 (-9.2,-045)</w:t>
            </w:r>
          </w:p>
          <w:p w14:paraId="7C12FBE8" w14:textId="77777777" w:rsidR="00B65AFA" w:rsidRPr="00FC522B" w:rsidRDefault="00B65AFA" w:rsidP="004A5A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7F56E94A" w14:textId="77777777" w:rsidR="00B65AFA" w:rsidRPr="00FC522B" w:rsidRDefault="00854D3B" w:rsidP="009D75D7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b/>
                <w:color w:val="000000" w:themeColor="text1"/>
                <w:sz w:val="16"/>
                <w:szCs w:val="16"/>
                <w:lang w:val="en-US"/>
              </w:rPr>
              <w:t>3</w:t>
            </w:r>
            <w:r w:rsidR="009D75D7">
              <w:rPr>
                <w:b/>
                <w:color w:val="000000" w:themeColor="text1"/>
                <w:sz w:val="16"/>
                <w:szCs w:val="16"/>
                <w:lang w:val="en-US"/>
              </w:rPr>
              <w:t>.</w:t>
            </w:r>
            <w:r w:rsidRPr="00FC522B">
              <w:rPr>
                <w:b/>
                <w:color w:val="000000" w:themeColor="text1"/>
                <w:sz w:val="16"/>
                <w:szCs w:val="16"/>
                <w:lang w:val="en-US"/>
              </w:rPr>
              <w:t>9</w:t>
            </w:r>
            <w:r w:rsidR="009D75D7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x </w:t>
            </w:r>
            <w:r w:rsidRPr="00FC522B">
              <w:rPr>
                <w:b/>
                <w:color w:val="000000" w:themeColor="text1"/>
                <w:sz w:val="16"/>
                <w:szCs w:val="16"/>
                <w:lang w:val="en-US"/>
              </w:rPr>
              <w:t>1</w:t>
            </w:r>
            <w:r w:rsidR="009D75D7">
              <w:rPr>
                <w:b/>
                <w:color w:val="000000" w:themeColor="text1"/>
                <w:sz w:val="16"/>
                <w:szCs w:val="16"/>
                <w:lang w:val="en-US"/>
              </w:rPr>
              <w:t>0</w:t>
            </w:r>
            <w:r w:rsidR="009D75D7" w:rsidRPr="009D75D7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4440BF62" w14:textId="77777777" w:rsidR="00854D3B" w:rsidRPr="00FC522B" w:rsidRDefault="00854D3B" w:rsidP="00854D3B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TC vs CC:</w:t>
            </w:r>
          </w:p>
          <w:p w14:paraId="02FAE40D" w14:textId="77777777" w:rsidR="00FC522B" w:rsidRDefault="00854D3B" w:rsidP="00854D3B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6.7 ± 5.9 vs </w:t>
            </w:r>
          </w:p>
          <w:p w14:paraId="6E0B8B34" w14:textId="77777777" w:rsidR="00854D3B" w:rsidRPr="00FC522B" w:rsidRDefault="00854D3B" w:rsidP="00854D3B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13 ± 8.7 </w:t>
            </w:r>
          </w:p>
          <w:p w14:paraId="4BE84AD8" w14:textId="77777777" w:rsidR="00854D3B" w:rsidRPr="00FC522B" w:rsidRDefault="00854D3B" w:rsidP="00854D3B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TT vs CC: </w:t>
            </w:r>
          </w:p>
          <w:p w14:paraId="298C221A" w14:textId="77777777" w:rsidR="00854D3B" w:rsidRPr="00FC522B" w:rsidRDefault="00854D3B" w:rsidP="00854D3B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3.9 ± 0 vs</w:t>
            </w:r>
          </w:p>
          <w:p w14:paraId="00050CED" w14:textId="77777777" w:rsidR="00B65AFA" w:rsidRPr="00FC522B" w:rsidRDefault="00854D3B" w:rsidP="00854D3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3 ± 8.7</w:t>
            </w:r>
          </w:p>
        </w:tc>
        <w:tc>
          <w:tcPr>
            <w:tcW w:w="1560" w:type="dxa"/>
            <w:vAlign w:val="center"/>
          </w:tcPr>
          <w:p w14:paraId="5CCD8C87" w14:textId="77777777" w:rsidR="00AF2F0E" w:rsidRPr="00FC522B" w:rsidRDefault="00AF2F0E" w:rsidP="00AF2F0E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TC vs CC:</w:t>
            </w:r>
          </w:p>
          <w:p w14:paraId="54950C3B" w14:textId="77777777" w:rsidR="00AF2F0E" w:rsidRPr="00FC522B" w:rsidRDefault="00AF2F0E" w:rsidP="00AF2F0E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5 (-7.7,-2.6)</w:t>
            </w:r>
          </w:p>
          <w:p w14:paraId="75031E6E" w14:textId="77777777" w:rsidR="00AF2F0E" w:rsidRPr="00FC522B" w:rsidRDefault="00AF2F0E" w:rsidP="00AF2F0E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TT vs CC:</w:t>
            </w:r>
          </w:p>
          <w:p w14:paraId="13B34A7D" w14:textId="77777777" w:rsidR="00B65AFA" w:rsidRPr="00FC522B" w:rsidRDefault="00AF2F0E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9.1 (-35,-2.2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603D5FDF" w14:textId="77777777" w:rsidR="00B65AFA" w:rsidRPr="00FC522B" w:rsidRDefault="00FC522B" w:rsidP="00FC522B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</w:t>
            </w:r>
            <w:r w:rsidR="00AF2F0E" w:rsidRPr="00FC522B">
              <w:rPr>
                <w:b/>
                <w:sz w:val="16"/>
                <w:szCs w:val="16"/>
                <w:lang w:val="en-US"/>
              </w:rPr>
              <w:t>4</w:t>
            </w:r>
            <w:r>
              <w:rPr>
                <w:b/>
                <w:sz w:val="16"/>
                <w:szCs w:val="16"/>
                <w:lang w:val="en-US"/>
              </w:rPr>
              <w:t xml:space="preserve"> x 10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-</w:t>
            </w:r>
            <w:r w:rsidRPr="00FC522B">
              <w:rPr>
                <w:b/>
                <w:sz w:val="16"/>
                <w:szCs w:val="16"/>
                <w:vertAlign w:val="superscript"/>
                <w:lang w:val="en-US"/>
              </w:rPr>
              <w:t>4</w:t>
            </w:r>
          </w:p>
        </w:tc>
      </w:tr>
      <w:tr w:rsidR="00B65AFA" w:rsidRPr="00B65AFA" w14:paraId="54927105" w14:textId="77777777" w:rsidTr="004A5A89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1A10603D" w14:textId="77777777" w:rsidR="00B65AFA" w:rsidRPr="00FC522B" w:rsidRDefault="00B65AFA" w:rsidP="004A5A89">
            <w:pPr>
              <w:jc w:val="center"/>
              <w:rPr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0148D097" w14:textId="77777777" w:rsidR="00B65AFA" w:rsidRPr="00FC522B" w:rsidRDefault="00B65AFA" w:rsidP="004A5A89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6176EED2" w14:textId="77777777" w:rsidR="00B65AFA" w:rsidRPr="00FC522B" w:rsidRDefault="009F1318" w:rsidP="004A5A8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</w:t>
            </w:r>
            <w:r w:rsidR="00B65AFA" w:rsidRPr="00FC522B">
              <w:rPr>
                <w:sz w:val="16"/>
                <w:szCs w:val="16"/>
                <w:lang w:val="en-US"/>
              </w:rPr>
              <w:t>ominant</w:t>
            </w:r>
            <w:r>
              <w:rPr>
                <w:sz w:val="16"/>
                <w:szCs w:val="16"/>
                <w:lang w:val="en-US"/>
              </w:rPr>
              <w:t>:</w:t>
            </w:r>
          </w:p>
          <w:p w14:paraId="2AB4D073" w14:textId="77777777" w:rsidR="00B65AFA" w:rsidRPr="00FC522B" w:rsidRDefault="00B65AFA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TT + TC vs CC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75AD88C4" w14:textId="77777777" w:rsidR="00B65AFA" w:rsidRPr="00FC522B" w:rsidRDefault="00B24486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2.9 </w:t>
            </w:r>
            <w:r w:rsidR="00B64BCF" w:rsidRPr="00FC522B">
              <w:rPr>
                <w:sz w:val="16"/>
                <w:szCs w:val="16"/>
                <w:lang w:val="en-US"/>
              </w:rPr>
              <w:t>±</w:t>
            </w:r>
            <w:r w:rsidR="004403EA" w:rsidRPr="00FC522B">
              <w:rPr>
                <w:sz w:val="16"/>
                <w:szCs w:val="16"/>
                <w:lang w:val="en-US"/>
              </w:rPr>
              <w:t xml:space="preserve"> </w:t>
            </w:r>
            <w:r w:rsidRPr="00FC522B">
              <w:rPr>
                <w:sz w:val="16"/>
                <w:szCs w:val="16"/>
              </w:rPr>
              <w:t xml:space="preserve">2 </w:t>
            </w:r>
            <w:proofErr w:type="spellStart"/>
            <w:r w:rsidRPr="00FC522B">
              <w:rPr>
                <w:sz w:val="16"/>
                <w:szCs w:val="16"/>
              </w:rPr>
              <w:t>vs</w:t>
            </w:r>
            <w:proofErr w:type="spellEnd"/>
          </w:p>
          <w:p w14:paraId="1D64C1DD" w14:textId="77777777" w:rsidR="00B24486" w:rsidRPr="00FC522B" w:rsidRDefault="00B24486" w:rsidP="003E4E68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</w:rPr>
              <w:t xml:space="preserve">6.0 </w:t>
            </w:r>
            <w:r w:rsidR="00B64BCF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4.1</w:t>
            </w:r>
          </w:p>
        </w:tc>
        <w:tc>
          <w:tcPr>
            <w:tcW w:w="1418" w:type="dxa"/>
            <w:vAlign w:val="center"/>
          </w:tcPr>
          <w:p w14:paraId="3D6DFC19" w14:textId="77777777" w:rsidR="00B65AFA" w:rsidRPr="00FC522B" w:rsidRDefault="00B24486" w:rsidP="00B2448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-2.3 (-3.6,-1.2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3F6D297E" w14:textId="77777777" w:rsidR="00B65AFA" w:rsidRPr="00FC522B" w:rsidRDefault="00B24486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b/>
                <w:sz w:val="16"/>
                <w:szCs w:val="16"/>
              </w:rPr>
              <w:t>6 x 10</w:t>
            </w:r>
            <w:r w:rsidRPr="00FC522B">
              <w:rPr>
                <w:b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559" w:type="dxa"/>
            <w:vAlign w:val="center"/>
          </w:tcPr>
          <w:p w14:paraId="59DD9B84" w14:textId="77777777" w:rsidR="00B64BCF" w:rsidRPr="00FC522B" w:rsidRDefault="00B64BCF" w:rsidP="00B64BCF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2.5 </w:t>
            </w:r>
            <w:r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 xml:space="preserve">1.8 </w:t>
            </w:r>
            <w:proofErr w:type="spellStart"/>
            <w:r w:rsidRPr="00FC522B">
              <w:rPr>
                <w:sz w:val="16"/>
                <w:szCs w:val="16"/>
              </w:rPr>
              <w:t>vs</w:t>
            </w:r>
            <w:proofErr w:type="spellEnd"/>
            <w:r w:rsidRPr="00FC522B">
              <w:rPr>
                <w:sz w:val="16"/>
                <w:szCs w:val="16"/>
              </w:rPr>
              <w:t xml:space="preserve"> </w:t>
            </w:r>
          </w:p>
          <w:p w14:paraId="25A40181" w14:textId="77777777" w:rsidR="00B65AFA" w:rsidRPr="00FC522B" w:rsidRDefault="00B64BCF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4.9 </w:t>
            </w:r>
            <w:r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3.3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1FDA7095" w14:textId="77777777" w:rsidR="00B65AFA" w:rsidRPr="00FC522B" w:rsidRDefault="00B64BCF" w:rsidP="00B64BC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-1.9 (-3,-0.9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1A1DB8E2" w14:textId="77777777" w:rsidR="00B65AFA" w:rsidRPr="00FC522B" w:rsidRDefault="003E4E68" w:rsidP="004A5A89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b/>
                <w:color w:val="000000" w:themeColor="text1"/>
                <w:sz w:val="16"/>
                <w:szCs w:val="16"/>
                <w:lang w:val="en-US"/>
              </w:rPr>
              <w:t>6.1</w:t>
            </w:r>
            <w:r w:rsidRPr="00FC522B">
              <w:rPr>
                <w:b/>
                <w:sz w:val="16"/>
                <w:szCs w:val="16"/>
              </w:rPr>
              <w:t xml:space="preserve"> x 10</w:t>
            </w:r>
            <w:r w:rsidRPr="00FC522B">
              <w:rPr>
                <w:b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014A64C9" w14:textId="77777777" w:rsidR="003E4E68" w:rsidRPr="00FC522B" w:rsidRDefault="003E4E68" w:rsidP="003E4E68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6.7 ± 5.9 vs </w:t>
            </w:r>
          </w:p>
          <w:p w14:paraId="1E092CB7" w14:textId="77777777" w:rsidR="00B65AFA" w:rsidRPr="00FC522B" w:rsidRDefault="003E4E68" w:rsidP="003E4E68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3 ± 8.7</w:t>
            </w:r>
          </w:p>
        </w:tc>
        <w:tc>
          <w:tcPr>
            <w:tcW w:w="1560" w:type="dxa"/>
            <w:vAlign w:val="center"/>
          </w:tcPr>
          <w:p w14:paraId="61053D13" w14:textId="77777777" w:rsidR="00B65AFA" w:rsidRPr="00FC522B" w:rsidRDefault="003E4E68" w:rsidP="003E4E68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5.2 (-7.9,-3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2104EA04" w14:textId="77777777" w:rsidR="00B65AFA" w:rsidRPr="00FC522B" w:rsidRDefault="003E4E68" w:rsidP="004A5A89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C522B">
              <w:rPr>
                <w:b/>
                <w:sz w:val="16"/>
                <w:szCs w:val="16"/>
                <w:lang w:val="en-US"/>
              </w:rPr>
              <w:t>1.5</w:t>
            </w:r>
            <w:r w:rsidRPr="00FC522B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x 10</w:t>
            </w:r>
            <w:r w:rsidRPr="00FC522B">
              <w:rPr>
                <w:b/>
                <w:sz w:val="16"/>
                <w:szCs w:val="16"/>
                <w:vertAlign w:val="superscript"/>
              </w:rPr>
              <w:t>-5</w:t>
            </w:r>
          </w:p>
        </w:tc>
      </w:tr>
      <w:tr w:rsidR="00B65AFA" w:rsidRPr="00B65AFA" w14:paraId="1CBE538A" w14:textId="77777777" w:rsidTr="004A5A89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1106B74B" w14:textId="77777777" w:rsidR="00B65AFA" w:rsidRPr="00FC522B" w:rsidRDefault="00B65AFA" w:rsidP="004A5A89">
            <w:pPr>
              <w:jc w:val="center"/>
              <w:rPr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49B26FFE" w14:textId="77777777" w:rsidR="00B65AFA" w:rsidRPr="00FC522B" w:rsidRDefault="00B65AFA" w:rsidP="004A5A89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5D7F4281" w14:textId="77777777" w:rsidR="00B65AFA" w:rsidRPr="00FC522B" w:rsidRDefault="00B65AFA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recessive:</w:t>
            </w:r>
          </w:p>
          <w:p w14:paraId="762749E4" w14:textId="77777777" w:rsidR="00B65AFA" w:rsidRPr="00FC522B" w:rsidRDefault="00B65AFA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TT vs CC + TC  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5C4AB9C5" w14:textId="77777777" w:rsidR="004403EA" w:rsidRPr="00FC522B" w:rsidRDefault="004403EA" w:rsidP="004403EA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.7 ± 0 vs</w:t>
            </w:r>
          </w:p>
          <w:p w14:paraId="39C5A3D7" w14:textId="77777777" w:rsidR="00B65AFA" w:rsidRPr="00FC522B" w:rsidRDefault="004403EA" w:rsidP="004403EA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5.5 ± 3.9</w:t>
            </w:r>
          </w:p>
        </w:tc>
        <w:tc>
          <w:tcPr>
            <w:tcW w:w="1418" w:type="dxa"/>
            <w:vAlign w:val="center"/>
          </w:tcPr>
          <w:p w14:paraId="6E2B50CF" w14:textId="77777777" w:rsidR="00B65AFA" w:rsidRPr="00FC522B" w:rsidRDefault="004403EA" w:rsidP="004403E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3.8 (-22,-0.32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0EC81003" w14:textId="77777777" w:rsidR="00B65AFA" w:rsidRPr="0018049C" w:rsidRDefault="004403EA" w:rsidP="009B388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00D88">
              <w:rPr>
                <w:sz w:val="16"/>
                <w:szCs w:val="16"/>
                <w:lang w:val="en-US"/>
              </w:rPr>
              <w:t>0.017</w:t>
            </w:r>
            <w:r w:rsidR="00C00D88" w:rsidRPr="00DC4ABE">
              <w:rPr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559" w:type="dxa"/>
            <w:vAlign w:val="center"/>
          </w:tcPr>
          <w:p w14:paraId="2C1AEB7A" w14:textId="77777777" w:rsidR="00FC522B" w:rsidRDefault="004403EA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1.5 ± 0 vs </w:t>
            </w:r>
          </w:p>
          <w:p w14:paraId="1FC87D7D" w14:textId="77777777" w:rsidR="00B65AFA" w:rsidRPr="00FC522B" w:rsidRDefault="004403EA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4.6 ± 3.6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6982F9E7" w14:textId="77777777" w:rsidR="00B65AFA" w:rsidRPr="00FC522B" w:rsidRDefault="004403EA" w:rsidP="004A5A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3.1 (-9.2,-0.17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60B9F66C" w14:textId="77777777" w:rsidR="00B65AFA" w:rsidRPr="00C00D88" w:rsidRDefault="004403EA" w:rsidP="009B388B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00D88">
              <w:rPr>
                <w:color w:val="000000" w:themeColor="text1"/>
                <w:sz w:val="16"/>
                <w:szCs w:val="16"/>
                <w:lang w:val="en-US"/>
              </w:rPr>
              <w:t>0.01</w:t>
            </w:r>
            <w:r w:rsidR="009B388B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="00C00D88" w:rsidRPr="00C00D88">
              <w:rPr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592F6F77" w14:textId="77777777" w:rsidR="00FC522B" w:rsidRDefault="004403EA" w:rsidP="004A5A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 xml:space="preserve">3.9 </w:t>
            </w:r>
            <w:r w:rsidRPr="00FC522B">
              <w:rPr>
                <w:sz w:val="16"/>
                <w:szCs w:val="16"/>
                <w:lang w:val="en-US"/>
              </w:rPr>
              <w:t>±</w:t>
            </w: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 xml:space="preserve"> 0 vs</w:t>
            </w:r>
          </w:p>
          <w:p w14:paraId="0BD40718" w14:textId="77777777" w:rsidR="00B65AFA" w:rsidRPr="00FC522B" w:rsidRDefault="004403EA" w:rsidP="004A5A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 xml:space="preserve"> 12 </w:t>
            </w:r>
            <w:r w:rsidRPr="00FC522B">
              <w:rPr>
                <w:sz w:val="16"/>
                <w:szCs w:val="16"/>
                <w:lang w:val="en-US"/>
              </w:rPr>
              <w:t>±</w:t>
            </w: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 xml:space="preserve"> 8.8</w:t>
            </w:r>
          </w:p>
        </w:tc>
        <w:tc>
          <w:tcPr>
            <w:tcW w:w="1560" w:type="dxa"/>
            <w:vAlign w:val="center"/>
          </w:tcPr>
          <w:p w14:paraId="6020D58B" w14:textId="77777777" w:rsidR="00B65AFA" w:rsidRPr="00FC522B" w:rsidRDefault="004403EA" w:rsidP="004A5A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8.4 (-35,-1.4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66AD2DAE" w14:textId="77777777" w:rsidR="00B65AFA" w:rsidRPr="00C00D88" w:rsidRDefault="009B388B" w:rsidP="009B388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7</w:t>
            </w:r>
            <w:r w:rsidR="00F55C49" w:rsidRPr="00DC4ABE">
              <w:rPr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</w:tr>
      <w:tr w:rsidR="00B65AFA" w:rsidRPr="00B65AFA" w14:paraId="61633E31" w14:textId="77777777" w:rsidTr="004A5A89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4C979B1E" w14:textId="77777777" w:rsidR="00B65AFA" w:rsidRPr="00FC522B" w:rsidRDefault="00B65AFA" w:rsidP="004A5A89">
            <w:pPr>
              <w:jc w:val="center"/>
              <w:rPr>
                <w:i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6F269A66" w14:textId="77777777" w:rsidR="00B65AFA" w:rsidRPr="00FC522B" w:rsidRDefault="00B65AFA" w:rsidP="004A5A89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36FE265A" w14:textId="77777777" w:rsidR="00B65AFA" w:rsidRPr="00FC522B" w:rsidRDefault="002772A6" w:rsidP="00F575F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og additive: </w:t>
            </w:r>
            <w:r w:rsidR="00F575FC">
              <w:rPr>
                <w:sz w:val="16"/>
                <w:szCs w:val="16"/>
                <w:lang w:val="en-US"/>
              </w:rPr>
              <w:t>TT=0, TC=</w:t>
            </w:r>
            <w:r>
              <w:rPr>
                <w:sz w:val="16"/>
                <w:szCs w:val="16"/>
                <w:lang w:val="en-US"/>
              </w:rPr>
              <w:t>1</w:t>
            </w:r>
            <w:r w:rsidR="00F575FC">
              <w:rPr>
                <w:sz w:val="16"/>
                <w:szCs w:val="16"/>
                <w:lang w:val="en-US"/>
              </w:rPr>
              <w:t>, CC=</w:t>
            </w: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4F1228BB" w14:textId="77777777" w:rsidR="00B65AFA" w:rsidRPr="00FC522B" w:rsidRDefault="00D553F6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5.5 ± 3.9</w:t>
            </w:r>
          </w:p>
        </w:tc>
        <w:tc>
          <w:tcPr>
            <w:tcW w:w="1418" w:type="dxa"/>
            <w:vAlign w:val="center"/>
          </w:tcPr>
          <w:p w14:paraId="06B16634" w14:textId="77777777" w:rsidR="00B65AFA" w:rsidRPr="00FC522B" w:rsidRDefault="00D553F6" w:rsidP="004A5A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3 (-3,-2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5EAA8B51" w14:textId="77777777" w:rsidR="00B65AFA" w:rsidRPr="0018049C" w:rsidRDefault="00D553F6" w:rsidP="004A5A89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8049C">
              <w:rPr>
                <w:b/>
                <w:sz w:val="16"/>
                <w:szCs w:val="16"/>
                <w:lang w:val="en-US"/>
              </w:rPr>
              <w:t>1</w:t>
            </w:r>
            <w:r w:rsidR="0018049C" w:rsidRPr="0018049C">
              <w:rPr>
                <w:b/>
                <w:sz w:val="16"/>
                <w:szCs w:val="16"/>
                <w:lang w:val="en-US"/>
              </w:rPr>
              <w:t>.</w:t>
            </w:r>
            <w:r w:rsidRPr="0018049C">
              <w:rPr>
                <w:b/>
                <w:sz w:val="16"/>
                <w:szCs w:val="16"/>
                <w:lang w:val="en-US"/>
              </w:rPr>
              <w:t>2</w:t>
            </w:r>
            <w:r w:rsidR="0018049C" w:rsidRPr="0018049C">
              <w:rPr>
                <w:b/>
                <w:sz w:val="16"/>
                <w:szCs w:val="16"/>
                <w:lang w:val="en-US"/>
              </w:rPr>
              <w:t xml:space="preserve"> x 10</w:t>
            </w:r>
            <w:r w:rsidR="0018049C" w:rsidRPr="0018049C">
              <w:rPr>
                <w:b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1559" w:type="dxa"/>
            <w:vAlign w:val="center"/>
          </w:tcPr>
          <w:p w14:paraId="4FAF85A1" w14:textId="77777777" w:rsidR="00B65AFA" w:rsidRPr="00FC522B" w:rsidRDefault="00D553F6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4.5 ± 3.5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1BA65E36" w14:textId="77777777" w:rsidR="00B65AFA" w:rsidRPr="00FC522B" w:rsidRDefault="00D553F6" w:rsidP="004A5A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2 (-3,-2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58790699" w14:textId="77777777" w:rsidR="00B65AFA" w:rsidRPr="00FC522B" w:rsidRDefault="00D553F6" w:rsidP="00D25DD8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b/>
                <w:color w:val="000000" w:themeColor="text1"/>
                <w:sz w:val="16"/>
                <w:szCs w:val="16"/>
                <w:lang w:val="en-US"/>
              </w:rPr>
              <w:t>1</w:t>
            </w:r>
            <w:r w:rsidR="00D25DD8">
              <w:rPr>
                <w:b/>
                <w:color w:val="000000" w:themeColor="text1"/>
                <w:sz w:val="16"/>
                <w:szCs w:val="16"/>
                <w:lang w:val="en-US"/>
              </w:rPr>
              <w:t>.</w:t>
            </w:r>
            <w:r w:rsidRPr="00FC522B">
              <w:rPr>
                <w:b/>
                <w:color w:val="000000" w:themeColor="text1"/>
                <w:sz w:val="16"/>
                <w:szCs w:val="16"/>
                <w:lang w:val="en-US"/>
              </w:rPr>
              <w:t>2</w:t>
            </w:r>
            <w:r w:rsidR="00D25DD8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x 10</w:t>
            </w:r>
            <w:r w:rsidR="00D25DD8" w:rsidRPr="00D25DD8"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35FEF246" w14:textId="77777777" w:rsidR="00B65AFA" w:rsidRPr="00FC522B" w:rsidRDefault="00D553F6" w:rsidP="004A5A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 xml:space="preserve">12 </w:t>
            </w:r>
            <w:r w:rsidRPr="00FC522B">
              <w:rPr>
                <w:sz w:val="16"/>
                <w:szCs w:val="16"/>
                <w:lang w:val="en-US"/>
              </w:rPr>
              <w:t>± 8.9</w:t>
            </w:r>
          </w:p>
        </w:tc>
        <w:tc>
          <w:tcPr>
            <w:tcW w:w="1560" w:type="dxa"/>
            <w:vAlign w:val="center"/>
          </w:tcPr>
          <w:p w14:paraId="10A14757" w14:textId="77777777" w:rsidR="00B65AFA" w:rsidRPr="00FC522B" w:rsidRDefault="00D553F6" w:rsidP="004A5A89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6 (-8,-4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163A9B44" w14:textId="77777777" w:rsidR="00B65AFA" w:rsidRPr="00FC522B" w:rsidRDefault="00D553F6" w:rsidP="00D25DD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C522B">
              <w:rPr>
                <w:b/>
                <w:sz w:val="16"/>
                <w:szCs w:val="16"/>
                <w:lang w:val="en-US"/>
              </w:rPr>
              <w:t>4</w:t>
            </w:r>
            <w:r w:rsidR="00D25DD8">
              <w:rPr>
                <w:b/>
                <w:sz w:val="16"/>
                <w:szCs w:val="16"/>
                <w:lang w:val="en-US"/>
              </w:rPr>
              <w:t>.8 x 10</w:t>
            </w:r>
            <w:r w:rsidR="00D25DD8" w:rsidRPr="00D25DD8">
              <w:rPr>
                <w:b/>
                <w:sz w:val="16"/>
                <w:szCs w:val="16"/>
                <w:vertAlign w:val="superscript"/>
                <w:lang w:val="en-US"/>
              </w:rPr>
              <w:t>-5</w:t>
            </w:r>
          </w:p>
        </w:tc>
      </w:tr>
      <w:tr w:rsidR="005F3CCA" w:rsidRPr="00E12A74" w14:paraId="1B625C16" w14:textId="77777777" w:rsidTr="004A5A89">
        <w:trPr>
          <w:trHeight w:val="20"/>
        </w:trPr>
        <w:tc>
          <w:tcPr>
            <w:tcW w:w="817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3755CA5F" w14:textId="77777777" w:rsidR="005F3CCA" w:rsidRPr="00FC522B" w:rsidRDefault="005F3CCA" w:rsidP="004A5A89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FC522B">
              <w:rPr>
                <w:i/>
                <w:sz w:val="16"/>
                <w:szCs w:val="16"/>
                <w:lang w:val="en-US"/>
              </w:rPr>
              <w:t>CYP3A</w:t>
            </w:r>
          </w:p>
        </w:tc>
        <w:tc>
          <w:tcPr>
            <w:tcW w:w="1276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71417FEA" w14:textId="77777777" w:rsidR="005F3CCA" w:rsidRPr="00FC522B" w:rsidRDefault="00D1231A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02754C">
              <w:rPr>
                <w:i/>
                <w:sz w:val="16"/>
                <w:szCs w:val="16"/>
                <w:lang w:val="en-US"/>
              </w:rPr>
              <w:t>CYP3A4/5</w:t>
            </w:r>
            <w:r w:rsidRPr="00D1231A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combined </w:t>
            </w:r>
            <w:r w:rsidRPr="00D1231A">
              <w:rPr>
                <w:sz w:val="16"/>
                <w:szCs w:val="16"/>
                <w:lang w:val="en-US"/>
              </w:rPr>
              <w:t xml:space="preserve">genotypes </w:t>
            </w:r>
            <w:r w:rsidR="005F3CCA" w:rsidRPr="00FC522B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78D5394D" w14:textId="77777777" w:rsidR="005F3CCA" w:rsidRPr="00FC522B" w:rsidRDefault="005F3CCA" w:rsidP="004A5A89">
            <w:pPr>
              <w:jc w:val="center"/>
              <w:rPr>
                <w:sz w:val="16"/>
                <w:szCs w:val="16"/>
              </w:rPr>
            </w:pPr>
            <w:proofErr w:type="spellStart"/>
            <w:r w:rsidRPr="00FC522B">
              <w:rPr>
                <w:sz w:val="16"/>
                <w:szCs w:val="16"/>
              </w:rPr>
              <w:t>codominant</w:t>
            </w:r>
            <w:proofErr w:type="spellEnd"/>
            <w:r w:rsidRPr="00FC522B">
              <w:rPr>
                <w:sz w:val="16"/>
                <w:szCs w:val="16"/>
              </w:rPr>
              <w:t>:</w:t>
            </w:r>
          </w:p>
          <w:p w14:paraId="27044492" w14:textId="77777777" w:rsidR="005F3CCA" w:rsidRPr="00FC522B" w:rsidRDefault="005F3CCA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PM </w:t>
            </w:r>
            <w:proofErr w:type="spellStart"/>
            <w:r w:rsidRPr="00FC522B">
              <w:rPr>
                <w:sz w:val="16"/>
                <w:szCs w:val="16"/>
              </w:rPr>
              <w:t>vs</w:t>
            </w:r>
            <w:proofErr w:type="spellEnd"/>
            <w:r w:rsidRPr="00FC522B">
              <w:rPr>
                <w:sz w:val="16"/>
                <w:szCs w:val="16"/>
              </w:rPr>
              <w:t xml:space="preserve"> IM </w:t>
            </w:r>
            <w:proofErr w:type="spellStart"/>
            <w:r w:rsidRPr="00FC522B">
              <w:rPr>
                <w:sz w:val="16"/>
                <w:szCs w:val="16"/>
              </w:rPr>
              <w:t>vs</w:t>
            </w:r>
            <w:proofErr w:type="spellEnd"/>
            <w:r w:rsidRPr="00FC522B">
              <w:rPr>
                <w:sz w:val="16"/>
                <w:szCs w:val="16"/>
              </w:rPr>
              <w:t xml:space="preserve"> EM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69C769C8" w14:textId="77777777" w:rsidR="005F3CCA" w:rsidRPr="00FC522B" w:rsidRDefault="005F3CCA" w:rsidP="005F3CCA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EM: 2.8 </w:t>
            </w:r>
            <w:r w:rsidR="00F40B31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  <w:lang w:val="en-US"/>
              </w:rPr>
              <w:t>1.7</w:t>
            </w:r>
          </w:p>
          <w:p w14:paraId="22320835" w14:textId="77777777" w:rsidR="005F3CCA" w:rsidRPr="00FC522B" w:rsidRDefault="005F3CCA" w:rsidP="005F3CCA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IM: 5.8</w:t>
            </w:r>
            <w:r w:rsidR="00F40B31" w:rsidRPr="00FC522B">
              <w:rPr>
                <w:sz w:val="16"/>
                <w:szCs w:val="16"/>
                <w:lang w:val="en-US"/>
              </w:rPr>
              <w:t xml:space="preserve"> ± </w:t>
            </w:r>
            <w:r w:rsidRPr="00FC522B">
              <w:rPr>
                <w:sz w:val="16"/>
                <w:szCs w:val="16"/>
                <w:lang w:val="en-US"/>
              </w:rPr>
              <w:t>4.1</w:t>
            </w:r>
          </w:p>
          <w:p w14:paraId="747197F7" w14:textId="77777777" w:rsidR="005F3CCA" w:rsidRPr="00FC522B" w:rsidRDefault="005F3CCA" w:rsidP="005F3CCA">
            <w:pPr>
              <w:jc w:val="center"/>
              <w:rPr>
                <w:b/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PM: 6.7 </w:t>
            </w:r>
            <w:r w:rsidR="00F40B31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3.2</w:t>
            </w:r>
          </w:p>
        </w:tc>
        <w:tc>
          <w:tcPr>
            <w:tcW w:w="1418" w:type="dxa"/>
            <w:vAlign w:val="center"/>
          </w:tcPr>
          <w:p w14:paraId="44DFE035" w14:textId="77777777" w:rsidR="005F3CCA" w:rsidRPr="00FC522B" w:rsidRDefault="005F3CCA" w:rsidP="005F3CC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IM </w:t>
            </w:r>
            <w:proofErr w:type="spellStart"/>
            <w:r w:rsidRPr="00FC522B">
              <w:rPr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FC522B">
              <w:rPr>
                <w:color w:val="000000" w:themeColor="text1"/>
                <w:sz w:val="16"/>
                <w:szCs w:val="16"/>
              </w:rPr>
              <w:t xml:space="preserve"> EM:</w:t>
            </w:r>
          </w:p>
          <w:p w14:paraId="5BA9264C" w14:textId="77777777" w:rsidR="005F3CCA" w:rsidRPr="00FC522B" w:rsidRDefault="005F3CCA" w:rsidP="005F3CC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 2.3 (1.2,3.6)</w:t>
            </w:r>
          </w:p>
          <w:p w14:paraId="032F11AC" w14:textId="77777777" w:rsidR="005F3CCA" w:rsidRPr="00FC522B" w:rsidRDefault="005F3CCA" w:rsidP="005F3CC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PM </w:t>
            </w:r>
            <w:proofErr w:type="spellStart"/>
            <w:r w:rsidRPr="00FC522B">
              <w:rPr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FC522B">
              <w:rPr>
                <w:color w:val="000000" w:themeColor="text1"/>
                <w:sz w:val="16"/>
                <w:szCs w:val="16"/>
              </w:rPr>
              <w:t xml:space="preserve"> EM:</w:t>
            </w:r>
          </w:p>
          <w:p w14:paraId="3FC5A1B7" w14:textId="77777777" w:rsidR="005F3CCA" w:rsidRPr="00FC522B" w:rsidRDefault="005F3CCA" w:rsidP="005F3CC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 3.6 (1.2,5.0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1BD9C619" w14:textId="77777777" w:rsidR="005F3CCA" w:rsidRPr="00FC522B" w:rsidRDefault="005F3CCA" w:rsidP="00E12A74">
            <w:pPr>
              <w:jc w:val="center"/>
              <w:rPr>
                <w:sz w:val="16"/>
                <w:szCs w:val="16"/>
              </w:rPr>
            </w:pPr>
            <w:r w:rsidRPr="00FC522B">
              <w:rPr>
                <w:b/>
                <w:sz w:val="16"/>
                <w:szCs w:val="16"/>
              </w:rPr>
              <w:t>3.4 x 10</w:t>
            </w:r>
            <w:r w:rsidRPr="00FC522B">
              <w:rPr>
                <w:b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559" w:type="dxa"/>
            <w:vAlign w:val="center"/>
          </w:tcPr>
          <w:p w14:paraId="0C9164AF" w14:textId="77777777" w:rsidR="005F3CCA" w:rsidRPr="00FC522B" w:rsidRDefault="005F3CCA" w:rsidP="005F3CCA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EM: 2.4 </w:t>
            </w:r>
            <w:r w:rsidR="00F40B31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1.4</w:t>
            </w:r>
          </w:p>
          <w:p w14:paraId="40D03882" w14:textId="77777777" w:rsidR="005F3CCA" w:rsidRPr="00FC522B" w:rsidRDefault="005F3CCA" w:rsidP="005F3CCA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IM: 4.6 </w:t>
            </w:r>
            <w:r w:rsidR="00F40B31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3.2</w:t>
            </w:r>
          </w:p>
          <w:p w14:paraId="0F14B024" w14:textId="77777777" w:rsidR="005F3CCA" w:rsidRPr="00FC522B" w:rsidRDefault="005F3CCA" w:rsidP="005F3CCA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PM: 7.5 </w:t>
            </w:r>
            <w:r w:rsidR="00F40B31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4.4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27B6118C" w14:textId="77777777" w:rsidR="005F3CCA" w:rsidRPr="00FC522B" w:rsidRDefault="005F3CCA" w:rsidP="005F3CC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IM </w:t>
            </w:r>
            <w:proofErr w:type="spellStart"/>
            <w:r w:rsidRPr="00FC522B">
              <w:rPr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FC522B">
              <w:rPr>
                <w:color w:val="000000" w:themeColor="text1"/>
                <w:sz w:val="16"/>
                <w:szCs w:val="16"/>
              </w:rPr>
              <w:t xml:space="preserve"> EM:</w:t>
            </w:r>
          </w:p>
          <w:p w14:paraId="0ECBF1BE" w14:textId="77777777" w:rsidR="005F3CCA" w:rsidRPr="00FC522B" w:rsidRDefault="005F3CCA" w:rsidP="005F3CC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1.8 (0.87,2.9)</w:t>
            </w:r>
          </w:p>
          <w:p w14:paraId="4105BD3F" w14:textId="77777777" w:rsidR="005F3CCA" w:rsidRPr="00FC522B" w:rsidRDefault="005F3CCA" w:rsidP="005F3CC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PM </w:t>
            </w:r>
            <w:proofErr w:type="spellStart"/>
            <w:r w:rsidRPr="00FC522B">
              <w:rPr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FC522B">
              <w:rPr>
                <w:color w:val="000000" w:themeColor="text1"/>
                <w:sz w:val="16"/>
                <w:szCs w:val="16"/>
              </w:rPr>
              <w:t xml:space="preserve"> EM:</w:t>
            </w:r>
          </w:p>
          <w:p w14:paraId="1439EEB5" w14:textId="77777777" w:rsidR="005F3CCA" w:rsidRPr="00FC522B" w:rsidRDefault="005F3CCA" w:rsidP="005F3CC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4.4 (2.0,6.7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0D8760E9" w14:textId="77777777" w:rsidR="005F3CCA" w:rsidRPr="00FC522B" w:rsidRDefault="005F3CCA" w:rsidP="00E12A7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b/>
                <w:color w:val="000000" w:themeColor="text1"/>
                <w:sz w:val="16"/>
                <w:szCs w:val="16"/>
                <w:lang w:val="en-US"/>
              </w:rPr>
              <w:t>1 x 10</w:t>
            </w:r>
            <w:r w:rsidRPr="00FC522B">
              <w:rPr>
                <w:b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1D9D853E" w14:textId="77777777" w:rsidR="005F3CCA" w:rsidRPr="00FC522B" w:rsidRDefault="005F3CCA" w:rsidP="005F3CC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EM: 6.7 </w:t>
            </w:r>
            <w:r w:rsidR="00F40B31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>3.9</w:t>
            </w:r>
          </w:p>
          <w:p w14:paraId="3F0D50A6" w14:textId="77777777" w:rsidR="005F3CCA" w:rsidRPr="00FC522B" w:rsidRDefault="005F3CCA" w:rsidP="005F3CC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IM: 12 </w:t>
            </w:r>
            <w:r w:rsidR="00F40B31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>8.2</w:t>
            </w:r>
          </w:p>
          <w:p w14:paraId="7CDBC1D3" w14:textId="77777777" w:rsidR="005F3CCA" w:rsidRPr="00FC522B" w:rsidRDefault="005F3CCA" w:rsidP="005F3CC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PM: 18 </w:t>
            </w:r>
            <w:r w:rsidR="00F40B31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>9.4</w:t>
            </w:r>
          </w:p>
        </w:tc>
        <w:tc>
          <w:tcPr>
            <w:tcW w:w="1560" w:type="dxa"/>
            <w:vAlign w:val="center"/>
          </w:tcPr>
          <w:p w14:paraId="15A7AD79" w14:textId="77777777" w:rsidR="005F3CCA" w:rsidRPr="00FC522B" w:rsidRDefault="005F3CCA" w:rsidP="005F3CC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IM </w:t>
            </w:r>
            <w:proofErr w:type="spellStart"/>
            <w:r w:rsidRPr="00FC522B">
              <w:rPr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FC522B">
              <w:rPr>
                <w:color w:val="000000" w:themeColor="text1"/>
                <w:sz w:val="16"/>
                <w:szCs w:val="16"/>
              </w:rPr>
              <w:t xml:space="preserve"> EM:</w:t>
            </w:r>
          </w:p>
          <w:p w14:paraId="5CB6AB22" w14:textId="77777777" w:rsidR="005F3CCA" w:rsidRPr="00FC522B" w:rsidRDefault="005F3CCA" w:rsidP="005F3CC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 5.1 (2.8,7.6)</w:t>
            </w:r>
          </w:p>
          <w:p w14:paraId="66D02FAF" w14:textId="77777777" w:rsidR="005F3CCA" w:rsidRPr="00FC522B" w:rsidRDefault="005F3CCA" w:rsidP="005F3CC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PM </w:t>
            </w:r>
            <w:proofErr w:type="spellStart"/>
            <w:r w:rsidRPr="00FC522B">
              <w:rPr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FC522B">
              <w:rPr>
                <w:color w:val="000000" w:themeColor="text1"/>
                <w:sz w:val="16"/>
                <w:szCs w:val="16"/>
              </w:rPr>
              <w:t xml:space="preserve"> EM: </w:t>
            </w:r>
          </w:p>
          <w:p w14:paraId="5BC241D6" w14:textId="77777777" w:rsidR="005F3CCA" w:rsidRPr="00FC522B" w:rsidRDefault="005F3CCA" w:rsidP="005F3CC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10 (4.3,15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466492D9" w14:textId="77777777" w:rsidR="005F3CCA" w:rsidRPr="00FC522B" w:rsidRDefault="005F3CCA" w:rsidP="004A5A89">
            <w:pPr>
              <w:jc w:val="center"/>
              <w:rPr>
                <w:b/>
                <w:sz w:val="16"/>
                <w:szCs w:val="16"/>
              </w:rPr>
            </w:pPr>
            <w:r w:rsidRPr="00FC522B">
              <w:rPr>
                <w:b/>
                <w:sz w:val="16"/>
                <w:szCs w:val="16"/>
                <w:lang w:val="en-US"/>
              </w:rPr>
              <w:t>3.2</w:t>
            </w:r>
            <w:r w:rsidRPr="00FC522B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x 10</w:t>
            </w:r>
            <w:r w:rsidRPr="00FC522B">
              <w:rPr>
                <w:b/>
                <w:sz w:val="16"/>
                <w:szCs w:val="16"/>
                <w:vertAlign w:val="superscript"/>
              </w:rPr>
              <w:t>-5</w:t>
            </w:r>
          </w:p>
        </w:tc>
      </w:tr>
      <w:tr w:rsidR="005F3CCA" w:rsidRPr="00E12A74" w14:paraId="6C7ED527" w14:textId="77777777" w:rsidTr="004A5A89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277375E3" w14:textId="77777777" w:rsidR="005F3CCA" w:rsidRPr="00FC522B" w:rsidRDefault="005F3CCA" w:rsidP="004A5A89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137E3A4B" w14:textId="77777777" w:rsidR="005F3CCA" w:rsidRPr="00FC522B" w:rsidRDefault="005F3CCA" w:rsidP="004A5A8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6C8F04E4" w14:textId="77777777" w:rsidR="005F3CCA" w:rsidRPr="00FC522B" w:rsidRDefault="005F3CCA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dominant:</w:t>
            </w:r>
          </w:p>
          <w:p w14:paraId="45BBA121" w14:textId="77777777" w:rsidR="005F3CCA" w:rsidRPr="00FC522B" w:rsidRDefault="005F3CCA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IM + PM </w:t>
            </w:r>
            <w:proofErr w:type="spellStart"/>
            <w:r w:rsidRPr="00FC522B">
              <w:rPr>
                <w:sz w:val="16"/>
                <w:szCs w:val="16"/>
              </w:rPr>
              <w:t>vs</w:t>
            </w:r>
            <w:proofErr w:type="spellEnd"/>
            <w:r w:rsidRPr="00FC522B">
              <w:rPr>
                <w:sz w:val="16"/>
                <w:szCs w:val="16"/>
              </w:rPr>
              <w:t xml:space="preserve"> </w:t>
            </w:r>
          </w:p>
          <w:p w14:paraId="4A214408" w14:textId="77777777" w:rsidR="005F3CCA" w:rsidRPr="00FC522B" w:rsidRDefault="005F3CCA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EM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793BC6F6" w14:textId="77777777" w:rsidR="00F40B31" w:rsidRPr="00FC522B" w:rsidRDefault="00F40B31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6 ± 4 vs </w:t>
            </w:r>
          </w:p>
          <w:p w14:paraId="054CC654" w14:textId="77777777" w:rsidR="005F3CCA" w:rsidRPr="00FC522B" w:rsidRDefault="00F40B31" w:rsidP="004A5A89">
            <w:pPr>
              <w:jc w:val="center"/>
              <w:rPr>
                <w:b/>
                <w:sz w:val="16"/>
                <w:szCs w:val="16"/>
              </w:rPr>
            </w:pPr>
            <w:r w:rsidRPr="00FC522B">
              <w:rPr>
                <w:sz w:val="16"/>
                <w:szCs w:val="16"/>
                <w:lang w:val="en-US"/>
              </w:rPr>
              <w:t>2.8 ± 1.7</w:t>
            </w:r>
          </w:p>
        </w:tc>
        <w:tc>
          <w:tcPr>
            <w:tcW w:w="1418" w:type="dxa"/>
            <w:vAlign w:val="center"/>
          </w:tcPr>
          <w:p w14:paraId="6D613AD6" w14:textId="77777777" w:rsidR="005F3CCA" w:rsidRPr="00FC522B" w:rsidRDefault="00F40B31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2.4 (1.2,3.7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461B1808" w14:textId="77777777" w:rsidR="005F3CCA" w:rsidRPr="00FC522B" w:rsidRDefault="00F40B31" w:rsidP="00E12A74">
            <w:pPr>
              <w:jc w:val="center"/>
              <w:rPr>
                <w:b/>
                <w:sz w:val="16"/>
                <w:szCs w:val="16"/>
              </w:rPr>
            </w:pPr>
            <w:r w:rsidRPr="00FC522B">
              <w:rPr>
                <w:b/>
                <w:sz w:val="16"/>
                <w:szCs w:val="16"/>
              </w:rPr>
              <w:t>5</w:t>
            </w:r>
            <w:r w:rsidR="0029459E">
              <w:rPr>
                <w:b/>
                <w:sz w:val="16"/>
                <w:szCs w:val="16"/>
              </w:rPr>
              <w:t>.</w:t>
            </w:r>
            <w:r w:rsidRPr="00FC522B">
              <w:rPr>
                <w:b/>
                <w:sz w:val="16"/>
                <w:szCs w:val="16"/>
              </w:rPr>
              <w:t>8</w:t>
            </w:r>
            <w:r w:rsidR="0029459E">
              <w:rPr>
                <w:b/>
                <w:sz w:val="16"/>
                <w:szCs w:val="16"/>
              </w:rPr>
              <w:t xml:space="preserve"> x 10</w:t>
            </w:r>
            <w:r w:rsidR="0029459E" w:rsidRPr="0029459E">
              <w:rPr>
                <w:b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559" w:type="dxa"/>
            <w:vAlign w:val="center"/>
          </w:tcPr>
          <w:p w14:paraId="1875C127" w14:textId="77777777" w:rsidR="00F40B31" w:rsidRPr="00FC522B" w:rsidRDefault="00F40B31" w:rsidP="00B64BCF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4.9 ± 3.2 vs</w:t>
            </w:r>
          </w:p>
          <w:p w14:paraId="787FAB43" w14:textId="77777777" w:rsidR="005F3CCA" w:rsidRPr="00FC522B" w:rsidRDefault="00F40B31" w:rsidP="00B64BCF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  <w:lang w:val="en-US"/>
              </w:rPr>
              <w:t>2.4 ± 1.4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54DA2F16" w14:textId="77777777" w:rsidR="005F3CCA" w:rsidRPr="00FC522B" w:rsidRDefault="00F40B31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2 (1,3.1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514D41AC" w14:textId="77777777" w:rsidR="005F3CCA" w:rsidRPr="00FC522B" w:rsidRDefault="00F40B31" w:rsidP="0029459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FC522B">
              <w:rPr>
                <w:b/>
                <w:color w:val="000000" w:themeColor="text1"/>
                <w:sz w:val="16"/>
                <w:szCs w:val="16"/>
              </w:rPr>
              <w:t>1</w:t>
            </w:r>
            <w:r w:rsidR="0029459E">
              <w:rPr>
                <w:b/>
                <w:color w:val="000000" w:themeColor="text1"/>
                <w:sz w:val="16"/>
                <w:szCs w:val="16"/>
              </w:rPr>
              <w:t>.8 x 10</w:t>
            </w:r>
            <w:r w:rsidR="0029459E" w:rsidRPr="0029459E">
              <w:rPr>
                <w:b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1BDD45CB" w14:textId="77777777" w:rsidR="00E57DDB" w:rsidRPr="00FC522B" w:rsidRDefault="00F40B31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3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 </w:t>
            </w:r>
            <w:r w:rsidRPr="00FC522B">
              <w:rPr>
                <w:sz w:val="16"/>
                <w:szCs w:val="16"/>
                <w:lang w:val="en-US"/>
              </w:rPr>
              <w:t>±</w:t>
            </w:r>
            <w:r w:rsidR="00E57DDB" w:rsidRPr="00FC522B">
              <w:rPr>
                <w:sz w:val="16"/>
                <w:szCs w:val="16"/>
                <w:lang w:val="en-US"/>
              </w:rPr>
              <w:t xml:space="preserve"> </w:t>
            </w:r>
            <w:r w:rsidRPr="00FC522B">
              <w:rPr>
                <w:sz w:val="16"/>
                <w:szCs w:val="16"/>
                <w:lang w:val="en-US"/>
              </w:rPr>
              <w:t xml:space="preserve">8.5 vs </w:t>
            </w:r>
          </w:p>
          <w:p w14:paraId="12CB3C37" w14:textId="77777777" w:rsidR="005F3CCA" w:rsidRPr="00FC522B" w:rsidRDefault="00F40B31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sz w:val="16"/>
                <w:szCs w:val="16"/>
                <w:lang w:val="en-US"/>
              </w:rPr>
              <w:t>6.7 ± 3.9</w:t>
            </w:r>
          </w:p>
        </w:tc>
        <w:tc>
          <w:tcPr>
            <w:tcW w:w="1560" w:type="dxa"/>
            <w:vAlign w:val="center"/>
          </w:tcPr>
          <w:p w14:paraId="19D1B7B0" w14:textId="77777777" w:rsidR="005F3CCA" w:rsidRPr="00FC522B" w:rsidRDefault="00F40B31" w:rsidP="004E428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5.3 (3.1,8</w:t>
            </w:r>
            <w:r w:rsidR="004E428E" w:rsidRPr="00FC522B">
              <w:rPr>
                <w:color w:val="000000" w:themeColor="text1"/>
                <w:sz w:val="16"/>
                <w:szCs w:val="16"/>
              </w:rPr>
              <w:t>.1</w:t>
            </w:r>
            <w:r w:rsidRPr="00FC522B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1D80AD23" w14:textId="77777777" w:rsidR="005F3CCA" w:rsidRPr="00FC522B" w:rsidRDefault="00F40B31" w:rsidP="00D25DD8">
            <w:pPr>
              <w:jc w:val="center"/>
              <w:rPr>
                <w:b/>
                <w:sz w:val="16"/>
                <w:szCs w:val="16"/>
              </w:rPr>
            </w:pPr>
            <w:r w:rsidRPr="00FC522B">
              <w:rPr>
                <w:b/>
                <w:sz w:val="16"/>
                <w:szCs w:val="16"/>
              </w:rPr>
              <w:t>1</w:t>
            </w:r>
            <w:r w:rsidR="00D25DD8">
              <w:rPr>
                <w:b/>
                <w:sz w:val="16"/>
                <w:szCs w:val="16"/>
              </w:rPr>
              <w:t>.1 x 10</w:t>
            </w:r>
            <w:r w:rsidR="00D25DD8" w:rsidRPr="00D25DD8">
              <w:rPr>
                <w:b/>
                <w:sz w:val="16"/>
                <w:szCs w:val="16"/>
                <w:vertAlign w:val="superscript"/>
              </w:rPr>
              <w:t>-5</w:t>
            </w:r>
          </w:p>
        </w:tc>
      </w:tr>
      <w:tr w:rsidR="005F3CCA" w:rsidRPr="00E12A74" w14:paraId="1828F069" w14:textId="77777777" w:rsidTr="004A5A89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58C43745" w14:textId="77777777" w:rsidR="005F3CCA" w:rsidRPr="00FC522B" w:rsidRDefault="005F3CCA" w:rsidP="004A5A89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7A8946E0" w14:textId="77777777" w:rsidR="005F3CCA" w:rsidRPr="00FC522B" w:rsidRDefault="005F3CCA" w:rsidP="004A5A8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7F710664" w14:textId="77777777" w:rsidR="005F3CCA" w:rsidRPr="00FC522B" w:rsidRDefault="005F3CCA" w:rsidP="004A5A89">
            <w:pPr>
              <w:jc w:val="center"/>
              <w:rPr>
                <w:sz w:val="16"/>
                <w:szCs w:val="16"/>
              </w:rPr>
            </w:pPr>
            <w:proofErr w:type="spellStart"/>
            <w:r w:rsidRPr="00FC522B">
              <w:rPr>
                <w:sz w:val="16"/>
                <w:szCs w:val="16"/>
              </w:rPr>
              <w:t>recessive</w:t>
            </w:r>
            <w:proofErr w:type="spellEnd"/>
            <w:r w:rsidRPr="00FC522B">
              <w:rPr>
                <w:sz w:val="16"/>
                <w:szCs w:val="16"/>
              </w:rPr>
              <w:t>:</w:t>
            </w:r>
          </w:p>
          <w:p w14:paraId="2E0F36D2" w14:textId="77777777" w:rsidR="005F3CCA" w:rsidRPr="00FC522B" w:rsidRDefault="005F3CCA" w:rsidP="004A5A89">
            <w:pPr>
              <w:jc w:val="center"/>
              <w:rPr>
                <w:sz w:val="16"/>
                <w:szCs w:val="16"/>
                <w:highlight w:val="yellow"/>
              </w:rPr>
            </w:pPr>
            <w:r w:rsidRPr="00FC522B">
              <w:rPr>
                <w:sz w:val="16"/>
                <w:szCs w:val="16"/>
              </w:rPr>
              <w:t xml:space="preserve">PM </w:t>
            </w:r>
            <w:proofErr w:type="spellStart"/>
            <w:r w:rsidRPr="00FC522B">
              <w:rPr>
                <w:sz w:val="16"/>
                <w:szCs w:val="16"/>
              </w:rPr>
              <w:t>vs</w:t>
            </w:r>
            <w:proofErr w:type="spellEnd"/>
            <w:r w:rsidRPr="00FC522B">
              <w:rPr>
                <w:sz w:val="16"/>
                <w:szCs w:val="16"/>
              </w:rPr>
              <w:t xml:space="preserve"> EM + IM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18B6DFF2" w14:textId="77777777" w:rsidR="004E428E" w:rsidRPr="00FC522B" w:rsidRDefault="004E428E" w:rsidP="004E428E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</w:rPr>
              <w:t>6.7</w:t>
            </w:r>
            <w:r w:rsidRPr="00FC522B">
              <w:rPr>
                <w:sz w:val="16"/>
                <w:szCs w:val="16"/>
                <w:lang w:val="en-US"/>
              </w:rPr>
              <w:t xml:space="preserve"> ± 3.2 vs</w:t>
            </w:r>
          </w:p>
          <w:p w14:paraId="3ABA0F98" w14:textId="77777777" w:rsidR="005F3CCA" w:rsidRPr="00FC522B" w:rsidRDefault="004E428E" w:rsidP="004E428E">
            <w:pPr>
              <w:jc w:val="center"/>
              <w:rPr>
                <w:b/>
                <w:sz w:val="16"/>
                <w:szCs w:val="16"/>
              </w:rPr>
            </w:pPr>
            <w:r w:rsidRPr="00FC522B">
              <w:rPr>
                <w:sz w:val="16"/>
                <w:szCs w:val="16"/>
                <w:lang w:val="en-US"/>
              </w:rPr>
              <w:t>5.3 ± 4</w:t>
            </w:r>
          </w:p>
        </w:tc>
        <w:tc>
          <w:tcPr>
            <w:tcW w:w="1418" w:type="dxa"/>
            <w:vAlign w:val="center"/>
          </w:tcPr>
          <w:p w14:paraId="0EF51B67" w14:textId="77777777" w:rsidR="005F3CCA" w:rsidRPr="00FC522B" w:rsidRDefault="004E428E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1.3 (-0.48,3.3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6C290872" w14:textId="77777777" w:rsidR="005F3CCA" w:rsidRPr="00FC522B" w:rsidRDefault="004E428E" w:rsidP="00E12A74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0.125</w:t>
            </w:r>
          </w:p>
        </w:tc>
        <w:tc>
          <w:tcPr>
            <w:tcW w:w="1559" w:type="dxa"/>
            <w:vAlign w:val="center"/>
          </w:tcPr>
          <w:p w14:paraId="7D35E8EF" w14:textId="77777777" w:rsidR="004E428E" w:rsidRPr="00FC522B" w:rsidRDefault="004E428E" w:rsidP="004E428E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</w:rPr>
              <w:t>7.5</w:t>
            </w:r>
            <w:r w:rsidRPr="00FC522B">
              <w:rPr>
                <w:sz w:val="16"/>
                <w:szCs w:val="16"/>
                <w:lang w:val="en-US"/>
              </w:rPr>
              <w:t xml:space="preserve"> ± 4.4 vs</w:t>
            </w:r>
          </w:p>
          <w:p w14:paraId="18360BD8" w14:textId="77777777" w:rsidR="005F3CCA" w:rsidRPr="00FC522B" w:rsidRDefault="004E428E" w:rsidP="004E428E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4.3 ± 3.5 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6C710A0C" w14:textId="77777777" w:rsidR="005F3CCA" w:rsidRPr="00FC522B" w:rsidRDefault="004E428E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2.6 (1,4.5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479B717C" w14:textId="77777777" w:rsidR="005F3CCA" w:rsidRPr="00FC522B" w:rsidRDefault="004E428E" w:rsidP="00E12A7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.193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315D7717" w14:textId="77777777" w:rsidR="00E57DDB" w:rsidRPr="00FC522B" w:rsidRDefault="004E428E" w:rsidP="004E428E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18 </w:t>
            </w:r>
            <w:r w:rsidRPr="00FC522B">
              <w:rPr>
                <w:sz w:val="16"/>
                <w:szCs w:val="16"/>
                <w:lang w:val="en-US"/>
              </w:rPr>
              <w:t xml:space="preserve">± 9.4 vs </w:t>
            </w:r>
          </w:p>
          <w:p w14:paraId="69AE8D69" w14:textId="77777777" w:rsidR="005F3CCA" w:rsidRPr="00FC522B" w:rsidRDefault="004E428E" w:rsidP="004E428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12 ± 8.8 </w:t>
            </w:r>
          </w:p>
        </w:tc>
        <w:tc>
          <w:tcPr>
            <w:tcW w:w="1560" w:type="dxa"/>
            <w:vAlign w:val="center"/>
          </w:tcPr>
          <w:p w14:paraId="6873F01A" w14:textId="77777777" w:rsidR="005F3CCA" w:rsidRPr="00FC522B" w:rsidRDefault="00A10B0C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5.2 (1.1,10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42CEF20F" w14:textId="77777777" w:rsidR="005F3CCA" w:rsidRPr="00F55C49" w:rsidRDefault="00A10B0C" w:rsidP="004A5A89">
            <w:pPr>
              <w:jc w:val="center"/>
              <w:rPr>
                <w:sz w:val="16"/>
                <w:szCs w:val="16"/>
              </w:rPr>
            </w:pPr>
            <w:r w:rsidRPr="00F55C49">
              <w:rPr>
                <w:sz w:val="16"/>
                <w:szCs w:val="16"/>
              </w:rPr>
              <w:t>0.018</w:t>
            </w:r>
            <w:r w:rsidR="00F55C49" w:rsidRPr="00DC4ABE">
              <w:rPr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</w:tr>
      <w:tr w:rsidR="005F3CCA" w:rsidRPr="008744EE" w14:paraId="0E5B1BC3" w14:textId="77777777" w:rsidTr="004A5A89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759BA024" w14:textId="77777777" w:rsidR="005F3CCA" w:rsidRPr="00FC522B" w:rsidRDefault="005F3CCA" w:rsidP="004A5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E5B8787" w14:textId="77777777" w:rsidR="005F3CCA" w:rsidRPr="00FC522B" w:rsidRDefault="005F3CCA" w:rsidP="004A5A8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486B2906" w14:textId="77777777" w:rsidR="005F3CCA" w:rsidRPr="00FC522B" w:rsidRDefault="005F3CCA" w:rsidP="004A5A89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log additive: EM=0, IM=1, PM=2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5211A312" w14:textId="77777777" w:rsidR="005F3CCA" w:rsidRPr="00FC522B" w:rsidRDefault="005F3CCA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5.5 </w:t>
            </w:r>
            <w:r w:rsidR="007418D3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3.9</w:t>
            </w:r>
          </w:p>
        </w:tc>
        <w:tc>
          <w:tcPr>
            <w:tcW w:w="1418" w:type="dxa"/>
            <w:vAlign w:val="center"/>
          </w:tcPr>
          <w:p w14:paraId="09A9C5DB" w14:textId="77777777" w:rsidR="005F3CCA" w:rsidRPr="00FC522B" w:rsidRDefault="005F3CCA" w:rsidP="005F3CC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2 (1.4,3.1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51180DA4" w14:textId="77777777" w:rsidR="005F3CCA" w:rsidRPr="00FC522B" w:rsidRDefault="005F3CCA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b/>
                <w:sz w:val="16"/>
                <w:szCs w:val="16"/>
              </w:rPr>
              <w:t>2.9 x 10</w:t>
            </w:r>
            <w:r w:rsidRPr="00FC522B">
              <w:rPr>
                <w:b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559" w:type="dxa"/>
            <w:vAlign w:val="center"/>
          </w:tcPr>
          <w:p w14:paraId="22D0376E" w14:textId="77777777" w:rsidR="005F3CCA" w:rsidRPr="00FC522B" w:rsidRDefault="005F3CCA" w:rsidP="004A5A89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4.5 </w:t>
            </w:r>
            <w:r w:rsidR="007418D3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3.5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28EB2B30" w14:textId="77777777" w:rsidR="005F3CCA" w:rsidRPr="00FC522B" w:rsidRDefault="005F3CCA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2.5 (1.7,3.0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60E49B10" w14:textId="77777777" w:rsidR="005F3CCA" w:rsidRPr="00FC522B" w:rsidRDefault="005F3CCA" w:rsidP="00E12A7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b/>
                <w:color w:val="000000" w:themeColor="text1"/>
                <w:sz w:val="16"/>
                <w:szCs w:val="16"/>
              </w:rPr>
              <w:t>4.8 x 10</w:t>
            </w:r>
            <w:r w:rsidRPr="00FC522B">
              <w:rPr>
                <w:b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3D1DB1B8" w14:textId="77777777" w:rsidR="005F3CCA" w:rsidRPr="00FC522B" w:rsidRDefault="005F3CCA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12 </w:t>
            </w:r>
            <w:r w:rsidR="007418D3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>8.9</w:t>
            </w:r>
          </w:p>
        </w:tc>
        <w:tc>
          <w:tcPr>
            <w:tcW w:w="1560" w:type="dxa"/>
            <w:vAlign w:val="center"/>
          </w:tcPr>
          <w:p w14:paraId="3737B1D1" w14:textId="77777777" w:rsidR="005F3CCA" w:rsidRPr="00FC522B" w:rsidRDefault="005F3CCA" w:rsidP="004A5A8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5.6 (4.3,7.0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6EAD6DD3" w14:textId="77777777" w:rsidR="005F3CCA" w:rsidRPr="00FC522B" w:rsidRDefault="005F3CCA" w:rsidP="004A5A89">
            <w:pPr>
              <w:jc w:val="center"/>
              <w:rPr>
                <w:b/>
                <w:sz w:val="16"/>
                <w:szCs w:val="16"/>
                <w:highlight w:val="yellow"/>
              </w:rPr>
            </w:pPr>
            <w:r w:rsidRPr="00FC522B">
              <w:rPr>
                <w:b/>
                <w:sz w:val="16"/>
                <w:szCs w:val="16"/>
              </w:rPr>
              <w:t>1.9</w:t>
            </w:r>
            <w:r w:rsidRPr="00FC522B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x 10</w:t>
            </w:r>
            <w:r w:rsidRPr="00FC522B">
              <w:rPr>
                <w:b/>
                <w:sz w:val="16"/>
                <w:szCs w:val="16"/>
                <w:vertAlign w:val="superscript"/>
              </w:rPr>
              <w:t>-5</w:t>
            </w:r>
          </w:p>
        </w:tc>
      </w:tr>
    </w:tbl>
    <w:p w14:paraId="5844AEBA" w14:textId="77777777" w:rsidR="00FC522B" w:rsidRDefault="00FC522B">
      <w:pPr>
        <w:rPr>
          <w:sz w:val="22"/>
          <w:szCs w:val="20"/>
          <w:lang w:val="en-US"/>
        </w:rPr>
      </w:pPr>
      <w:r>
        <w:rPr>
          <w:sz w:val="22"/>
          <w:szCs w:val="20"/>
          <w:lang w:val="en-US"/>
        </w:rPr>
        <w:br w:type="page"/>
      </w:r>
    </w:p>
    <w:p w14:paraId="5DEFF9D3" w14:textId="77777777" w:rsidR="00D1231A" w:rsidRPr="00FA4942" w:rsidRDefault="00F77668" w:rsidP="00D1231A">
      <w:pPr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D1231A" w:rsidRPr="00FA4942">
        <w:rPr>
          <w:lang w:val="en-US"/>
        </w:rPr>
        <w:t>Table</w:t>
      </w:r>
      <w:r w:rsidR="00D1231A">
        <w:rPr>
          <w:lang w:val="en-US"/>
        </w:rPr>
        <w:t xml:space="preserve"> </w:t>
      </w:r>
      <w:r>
        <w:rPr>
          <w:lang w:val="en-US"/>
        </w:rPr>
        <w:t>1</w:t>
      </w:r>
      <w:r w:rsidR="00D1231A" w:rsidRPr="00FA4942">
        <w:rPr>
          <w:lang w:val="en-US"/>
        </w:rPr>
        <w:t xml:space="preserve"> –</w:t>
      </w:r>
      <w:r w:rsidR="00D1231A">
        <w:rPr>
          <w:lang w:val="en-US"/>
        </w:rPr>
        <w:t xml:space="preserve"> </w:t>
      </w:r>
      <w:r>
        <w:rPr>
          <w:lang w:val="en-US"/>
        </w:rPr>
        <w:t>CONTINUED</w:t>
      </w:r>
    </w:p>
    <w:tbl>
      <w:tblPr>
        <w:tblStyle w:val="Tabellenraster"/>
        <w:tblpPr w:leftFromText="141" w:rightFromText="141" w:vertAnchor="text" w:tblpX="-103" w:tblpY="1"/>
        <w:tblOverlap w:val="never"/>
        <w:tblW w:w="15134" w:type="dxa"/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1417"/>
        <w:gridCol w:w="1134"/>
        <w:gridCol w:w="1418"/>
        <w:gridCol w:w="1134"/>
        <w:gridCol w:w="1559"/>
        <w:gridCol w:w="1558"/>
        <w:gridCol w:w="994"/>
        <w:gridCol w:w="1275"/>
        <w:gridCol w:w="1560"/>
        <w:gridCol w:w="992"/>
      </w:tblGrid>
      <w:tr w:rsidR="004A5A89" w:rsidRPr="00746F3D" w14:paraId="3A320935" w14:textId="77777777" w:rsidTr="0029494C">
        <w:trPr>
          <w:trHeight w:val="20"/>
        </w:trPr>
        <w:tc>
          <w:tcPr>
            <w:tcW w:w="817" w:type="dxa"/>
            <w:noWrap/>
            <w:tcMar>
              <w:left w:w="0" w:type="dxa"/>
              <w:right w:w="0" w:type="dxa"/>
            </w:tcMar>
            <w:vAlign w:val="center"/>
          </w:tcPr>
          <w:p w14:paraId="5A4FEED7" w14:textId="77777777" w:rsidR="004A5A89" w:rsidRPr="00FC522B" w:rsidRDefault="004A5A89" w:rsidP="0029494C">
            <w:pPr>
              <w:jc w:val="center"/>
              <w:rPr>
                <w:b/>
                <w:bCs/>
                <w:sz w:val="20"/>
              </w:rPr>
            </w:pPr>
            <w:r w:rsidRPr="00FC522B">
              <w:rPr>
                <w:b/>
                <w:bCs/>
                <w:sz w:val="20"/>
              </w:rPr>
              <w:t>Gene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  <w:vAlign w:val="center"/>
          </w:tcPr>
          <w:p w14:paraId="478A8A1E" w14:textId="77777777" w:rsidR="004A5A89" w:rsidRPr="00FC522B" w:rsidRDefault="004A5A89" w:rsidP="0029494C">
            <w:pPr>
              <w:jc w:val="center"/>
              <w:rPr>
                <w:b/>
                <w:bCs/>
                <w:sz w:val="20"/>
              </w:rPr>
            </w:pPr>
            <w:r w:rsidRPr="00FC522B">
              <w:rPr>
                <w:b/>
                <w:bCs/>
                <w:sz w:val="20"/>
              </w:rPr>
              <w:t>Variant</w:t>
            </w: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28E17CD6" w14:textId="77777777" w:rsidR="004A5A89" w:rsidRPr="00FC522B" w:rsidRDefault="004A5A89" w:rsidP="0029494C">
            <w:pPr>
              <w:jc w:val="center"/>
              <w:rPr>
                <w:b/>
                <w:bCs/>
                <w:sz w:val="20"/>
              </w:rPr>
            </w:pPr>
            <w:r w:rsidRPr="00FC522B">
              <w:rPr>
                <w:b/>
                <w:bCs/>
                <w:sz w:val="20"/>
              </w:rPr>
              <w:t>Genetic Model</w:t>
            </w:r>
          </w:p>
        </w:tc>
        <w:tc>
          <w:tcPr>
            <w:tcW w:w="11624" w:type="dxa"/>
            <w:gridSpan w:val="9"/>
            <w:noWrap/>
            <w:tcMar>
              <w:left w:w="0" w:type="dxa"/>
              <w:right w:w="0" w:type="dxa"/>
            </w:tcMar>
            <w:vAlign w:val="center"/>
          </w:tcPr>
          <w:p w14:paraId="6D7EF2B5" w14:textId="77777777" w:rsidR="004A5A89" w:rsidRPr="00FC522B" w:rsidRDefault="004A5A89" w:rsidP="0029494C">
            <w:pPr>
              <w:jc w:val="center"/>
              <w:rPr>
                <w:sz w:val="20"/>
                <w:szCs w:val="18"/>
                <w:lang w:val="en-US"/>
              </w:rPr>
            </w:pPr>
            <w:r w:rsidRPr="00FC522B">
              <w:rPr>
                <w:b/>
                <w:bCs/>
                <w:sz w:val="20"/>
                <w:lang w:val="en-US"/>
              </w:rPr>
              <w:t xml:space="preserve">AUC </w:t>
            </w:r>
            <w:r w:rsidR="0029494C">
              <w:rPr>
                <w:b/>
                <w:bCs/>
                <w:sz w:val="20"/>
                <w:lang w:val="en-US"/>
              </w:rPr>
              <w:t xml:space="preserve">(ng/mL/mg/day*days) </w:t>
            </w:r>
            <w:r w:rsidRPr="00FC522B">
              <w:rPr>
                <w:b/>
                <w:bCs/>
                <w:sz w:val="20"/>
                <w:lang w:val="en-US"/>
              </w:rPr>
              <w:t>of dose-adjusted tacrolimus trough levels</w:t>
            </w:r>
          </w:p>
        </w:tc>
      </w:tr>
      <w:tr w:rsidR="004A5A89" w:rsidRPr="008744EE" w14:paraId="5515986D" w14:textId="77777777" w:rsidTr="0029494C">
        <w:trPr>
          <w:trHeight w:val="20"/>
        </w:trPr>
        <w:tc>
          <w:tcPr>
            <w:tcW w:w="817" w:type="dxa"/>
            <w:noWrap/>
            <w:tcMar>
              <w:left w:w="0" w:type="dxa"/>
              <w:right w:w="0" w:type="dxa"/>
            </w:tcMar>
            <w:vAlign w:val="center"/>
          </w:tcPr>
          <w:p w14:paraId="2C980F0C" w14:textId="77777777" w:rsidR="004A5A89" w:rsidRPr="00FC522B" w:rsidRDefault="004A5A89" w:rsidP="0029494C">
            <w:pPr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  <w:vAlign w:val="center"/>
          </w:tcPr>
          <w:p w14:paraId="6085FC33" w14:textId="77777777" w:rsidR="004A5A89" w:rsidRPr="00FC522B" w:rsidRDefault="004A5A89" w:rsidP="0029494C">
            <w:pPr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0F291D40" w14:textId="77777777" w:rsidR="004A5A89" w:rsidRPr="00FC522B" w:rsidRDefault="004A5A89" w:rsidP="0029494C">
            <w:pPr>
              <w:jc w:val="center"/>
              <w:rPr>
                <w:sz w:val="20"/>
                <w:szCs w:val="18"/>
                <w:highlight w:val="yellow"/>
                <w:lang w:val="en-US"/>
              </w:rPr>
            </w:pPr>
          </w:p>
        </w:tc>
        <w:tc>
          <w:tcPr>
            <w:tcW w:w="3686" w:type="dxa"/>
            <w:gridSpan w:val="3"/>
            <w:noWrap/>
            <w:tcMar>
              <w:left w:w="0" w:type="dxa"/>
              <w:right w:w="0" w:type="dxa"/>
            </w:tcMar>
            <w:vAlign w:val="center"/>
          </w:tcPr>
          <w:p w14:paraId="3753E93B" w14:textId="77777777" w:rsidR="004A5A89" w:rsidRPr="00FC522B" w:rsidRDefault="004A5A89" w:rsidP="0029494C">
            <w:pPr>
              <w:jc w:val="center"/>
              <w:rPr>
                <w:b/>
                <w:bCs/>
                <w:sz w:val="20"/>
                <w:szCs w:val="18"/>
                <w:lang w:val="en-US"/>
              </w:rPr>
            </w:pPr>
            <w:r w:rsidRPr="00FC522B">
              <w:rPr>
                <w:b/>
                <w:bCs/>
                <w:sz w:val="20"/>
                <w:lang w:val="en-US"/>
              </w:rPr>
              <w:t>Day 1-7</w:t>
            </w:r>
          </w:p>
        </w:tc>
        <w:tc>
          <w:tcPr>
            <w:tcW w:w="4111" w:type="dxa"/>
            <w:gridSpan w:val="3"/>
            <w:vAlign w:val="center"/>
          </w:tcPr>
          <w:p w14:paraId="29275321" w14:textId="77777777" w:rsidR="004A5A89" w:rsidRPr="00FC522B" w:rsidRDefault="004A5A89" w:rsidP="0029494C">
            <w:pPr>
              <w:jc w:val="center"/>
              <w:rPr>
                <w:b/>
                <w:bCs/>
                <w:color w:val="000000" w:themeColor="text1"/>
                <w:sz w:val="20"/>
                <w:szCs w:val="18"/>
                <w:lang w:val="en-US"/>
              </w:rPr>
            </w:pPr>
            <w:r w:rsidRPr="00FC522B">
              <w:rPr>
                <w:b/>
                <w:bCs/>
                <w:sz w:val="20"/>
                <w:lang w:val="en-US"/>
              </w:rPr>
              <w:t>Day 8-14</w:t>
            </w:r>
          </w:p>
        </w:tc>
        <w:tc>
          <w:tcPr>
            <w:tcW w:w="3827" w:type="dxa"/>
            <w:gridSpan w:val="3"/>
            <w:tcMar>
              <w:left w:w="0" w:type="dxa"/>
              <w:right w:w="0" w:type="dxa"/>
            </w:tcMar>
            <w:vAlign w:val="center"/>
          </w:tcPr>
          <w:p w14:paraId="64ACD288" w14:textId="77777777" w:rsidR="004A5A89" w:rsidRPr="00FC522B" w:rsidRDefault="004A5A89" w:rsidP="0029494C">
            <w:pPr>
              <w:jc w:val="center"/>
              <w:rPr>
                <w:b/>
                <w:bCs/>
                <w:sz w:val="20"/>
                <w:szCs w:val="18"/>
                <w:lang w:val="en-US"/>
              </w:rPr>
            </w:pPr>
            <w:r w:rsidRPr="00FC522B">
              <w:rPr>
                <w:b/>
                <w:bCs/>
                <w:sz w:val="20"/>
                <w:lang w:val="en-US"/>
              </w:rPr>
              <w:t>Day 1-16</w:t>
            </w:r>
          </w:p>
        </w:tc>
      </w:tr>
      <w:tr w:rsidR="004A5A89" w:rsidRPr="008744EE" w14:paraId="6FC862EA" w14:textId="77777777" w:rsidTr="0029494C">
        <w:trPr>
          <w:trHeight w:val="20"/>
        </w:trPr>
        <w:tc>
          <w:tcPr>
            <w:tcW w:w="817" w:type="dxa"/>
            <w:noWrap/>
            <w:tcMar>
              <w:left w:w="0" w:type="dxa"/>
              <w:right w:w="0" w:type="dxa"/>
            </w:tcMar>
            <w:vAlign w:val="center"/>
          </w:tcPr>
          <w:p w14:paraId="38857274" w14:textId="77777777" w:rsidR="004A5A89" w:rsidRPr="00FC522B" w:rsidRDefault="004A5A89" w:rsidP="0029494C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  <w:vAlign w:val="center"/>
          </w:tcPr>
          <w:p w14:paraId="72849258" w14:textId="77777777" w:rsidR="004A5A89" w:rsidRPr="00FC522B" w:rsidRDefault="004A5A89" w:rsidP="002949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62EF41BD" w14:textId="77777777" w:rsidR="004A5A89" w:rsidRPr="00FC522B" w:rsidRDefault="004A5A89" w:rsidP="002949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0FB9CE99" w14:textId="77777777" w:rsidR="004A5A89" w:rsidRPr="00FC522B" w:rsidRDefault="004A5A89" w:rsidP="0029494C">
            <w:pPr>
              <w:jc w:val="center"/>
              <w:rPr>
                <w:b/>
                <w:bCs/>
                <w:sz w:val="16"/>
                <w:szCs w:val="16"/>
              </w:rPr>
            </w:pPr>
            <w:r w:rsidRPr="00FC522B">
              <w:rPr>
                <w:b/>
                <w:bCs/>
                <w:sz w:val="16"/>
                <w:szCs w:val="16"/>
              </w:rPr>
              <w:t>Median</w:t>
            </w:r>
          </w:p>
          <w:p w14:paraId="66377C60" w14:textId="77777777" w:rsidR="004A5A89" w:rsidRPr="00FC522B" w:rsidRDefault="004A5A89" w:rsidP="0029494C">
            <w:pPr>
              <w:jc w:val="center"/>
              <w:rPr>
                <w:b/>
                <w:bCs/>
                <w:sz w:val="16"/>
                <w:szCs w:val="16"/>
              </w:rPr>
            </w:pPr>
            <w:r w:rsidRPr="00FC522B">
              <w:rPr>
                <w:sz w:val="16"/>
                <w:szCs w:val="16"/>
                <w:lang w:val="en-US"/>
              </w:rPr>
              <w:t>±</w:t>
            </w:r>
            <w:r w:rsidR="00010508" w:rsidRPr="00FC522B">
              <w:rPr>
                <w:sz w:val="16"/>
                <w:szCs w:val="16"/>
                <w:lang w:val="en-US"/>
              </w:rPr>
              <w:t xml:space="preserve"> </w:t>
            </w:r>
            <w:r w:rsidRPr="00FC522B">
              <w:rPr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1418" w:type="dxa"/>
            <w:vAlign w:val="center"/>
          </w:tcPr>
          <w:p w14:paraId="79AB62F0" w14:textId="77777777" w:rsidR="004A5A89" w:rsidRPr="00FC522B" w:rsidRDefault="004A5A89" w:rsidP="0029494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>Effect</w:t>
            </w:r>
            <w:proofErr w:type="spellEnd"/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3EFF78E3" w14:textId="77777777" w:rsidR="004A5A89" w:rsidRPr="00FC522B" w:rsidRDefault="004A5A89" w:rsidP="0029494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C522B">
              <w:rPr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FC522B">
              <w:rPr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59" w:type="dxa"/>
            <w:vAlign w:val="center"/>
          </w:tcPr>
          <w:p w14:paraId="69CD854A" w14:textId="77777777" w:rsidR="004A5A89" w:rsidRPr="00FC522B" w:rsidRDefault="004A5A89" w:rsidP="0029494C">
            <w:pPr>
              <w:jc w:val="center"/>
              <w:rPr>
                <w:b/>
                <w:bCs/>
                <w:sz w:val="16"/>
                <w:szCs w:val="16"/>
              </w:rPr>
            </w:pPr>
            <w:r w:rsidRPr="00FC522B">
              <w:rPr>
                <w:b/>
                <w:bCs/>
                <w:sz w:val="16"/>
                <w:szCs w:val="16"/>
              </w:rPr>
              <w:t>Median</w:t>
            </w:r>
          </w:p>
          <w:p w14:paraId="0C7F4625" w14:textId="77777777" w:rsidR="004A5A89" w:rsidRPr="00FC522B" w:rsidRDefault="004A5A89" w:rsidP="0029494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±</w:t>
            </w:r>
            <w:r w:rsidR="00010508" w:rsidRPr="00FC522B">
              <w:rPr>
                <w:sz w:val="16"/>
                <w:szCs w:val="16"/>
                <w:lang w:val="en-US"/>
              </w:rPr>
              <w:t xml:space="preserve"> </w:t>
            </w:r>
            <w:r w:rsidRPr="00FC522B">
              <w:rPr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09B2C041" w14:textId="77777777" w:rsidR="004A5A89" w:rsidRPr="00FC522B" w:rsidRDefault="004A5A89" w:rsidP="0029494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>Effect</w:t>
            </w:r>
            <w:proofErr w:type="spellEnd"/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298623AE" w14:textId="77777777" w:rsidR="004A5A89" w:rsidRPr="00FC522B" w:rsidRDefault="004A5A89" w:rsidP="0029494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1A13882E" w14:textId="77777777" w:rsidR="004A5A89" w:rsidRPr="00FC522B" w:rsidRDefault="004A5A89" w:rsidP="0029494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>Median</w:t>
            </w:r>
          </w:p>
          <w:p w14:paraId="7A5C0880" w14:textId="77777777" w:rsidR="004A5A89" w:rsidRPr="00FC522B" w:rsidRDefault="004A5A89" w:rsidP="0029494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±</w:t>
            </w:r>
            <w:r w:rsidR="00010508" w:rsidRPr="00FC522B">
              <w:rPr>
                <w:sz w:val="16"/>
                <w:szCs w:val="16"/>
                <w:lang w:val="en-US"/>
              </w:rPr>
              <w:t xml:space="preserve"> </w:t>
            </w:r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>IQR</w:t>
            </w:r>
          </w:p>
        </w:tc>
        <w:tc>
          <w:tcPr>
            <w:tcW w:w="1560" w:type="dxa"/>
            <w:vAlign w:val="center"/>
          </w:tcPr>
          <w:p w14:paraId="37BF14C1" w14:textId="77777777" w:rsidR="004A5A89" w:rsidRPr="00FC522B" w:rsidRDefault="004A5A89" w:rsidP="0029494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>Effect</w:t>
            </w:r>
            <w:proofErr w:type="spellEnd"/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C522B">
              <w:rPr>
                <w:b/>
                <w:bCs/>
                <w:color w:val="000000" w:themeColor="text1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388C0C80" w14:textId="77777777" w:rsidR="004A5A89" w:rsidRPr="00FC522B" w:rsidRDefault="004A5A89" w:rsidP="0029494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C522B">
              <w:rPr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3F0578" w:rsidRPr="008744EE" w14:paraId="0C6447AF" w14:textId="77777777" w:rsidTr="0029494C">
        <w:trPr>
          <w:trHeight w:val="20"/>
        </w:trPr>
        <w:tc>
          <w:tcPr>
            <w:tcW w:w="817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758791BB" w14:textId="77777777" w:rsidR="003F0578" w:rsidRPr="00FC522B" w:rsidRDefault="003F0578" w:rsidP="0029494C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FC522B">
              <w:rPr>
                <w:i/>
                <w:sz w:val="16"/>
                <w:szCs w:val="16"/>
                <w:lang w:val="en-US"/>
              </w:rPr>
              <w:t>ABCB1</w:t>
            </w:r>
          </w:p>
        </w:tc>
        <w:tc>
          <w:tcPr>
            <w:tcW w:w="1276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6CEEB455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236C&gt;T</w:t>
            </w:r>
          </w:p>
          <w:p w14:paraId="1C891565" w14:textId="77777777" w:rsidR="003F0578" w:rsidRPr="00FC522B" w:rsidRDefault="003F0578" w:rsidP="0029494C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  <w:lang w:val="en-US"/>
              </w:rPr>
              <w:t>rs1128503</w:t>
            </w: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5206888D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codominant:</w:t>
            </w:r>
          </w:p>
          <w:p w14:paraId="5FB1604A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TT vs CT vs CC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32C7D345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CT vs CC:</w:t>
            </w:r>
          </w:p>
          <w:p w14:paraId="3700D67C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5.3 ± 5.4 vs</w:t>
            </w:r>
          </w:p>
          <w:p w14:paraId="36311369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5.2 ± 3.1 </w:t>
            </w:r>
          </w:p>
          <w:p w14:paraId="13C27E1C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TT vs CC: </w:t>
            </w:r>
          </w:p>
          <w:p w14:paraId="276CBF48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6.1 ± 2.7 vs</w:t>
            </w:r>
          </w:p>
          <w:p w14:paraId="11F2EF19" w14:textId="77777777" w:rsidR="003F0578" w:rsidRPr="00FC522B" w:rsidRDefault="003F0578" w:rsidP="0029494C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5.2 ± 3.1</w:t>
            </w:r>
          </w:p>
        </w:tc>
        <w:tc>
          <w:tcPr>
            <w:tcW w:w="1418" w:type="dxa"/>
            <w:vAlign w:val="center"/>
          </w:tcPr>
          <w:p w14:paraId="2FCB3F91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CT vs CC:</w:t>
            </w:r>
          </w:p>
          <w:p w14:paraId="23525AF8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33 (-0.8,1.5)</w:t>
            </w:r>
          </w:p>
          <w:p w14:paraId="2978A5E6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TT vs CC:</w:t>
            </w:r>
          </w:p>
          <w:p w14:paraId="14813F2D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76 (-0.46,2)</w:t>
            </w:r>
          </w:p>
          <w:p w14:paraId="3D6153ED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59DD75E0" w14:textId="77777777" w:rsidR="003F0578" w:rsidRPr="00FC522B" w:rsidRDefault="003F538A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466</w:t>
            </w:r>
          </w:p>
        </w:tc>
        <w:tc>
          <w:tcPr>
            <w:tcW w:w="1559" w:type="dxa"/>
            <w:vAlign w:val="center"/>
          </w:tcPr>
          <w:p w14:paraId="1FFFF6DB" w14:textId="77777777" w:rsidR="003F538A" w:rsidRPr="00FC522B" w:rsidRDefault="003F538A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CT vs CC:</w:t>
            </w:r>
          </w:p>
          <w:p w14:paraId="39ADF94A" w14:textId="77777777" w:rsidR="003F538A" w:rsidRPr="00FC522B" w:rsidRDefault="003F538A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4.2 ± 3.5 vs</w:t>
            </w:r>
          </w:p>
          <w:p w14:paraId="62415B88" w14:textId="77777777" w:rsidR="003F538A" w:rsidRPr="00FC522B" w:rsidRDefault="003F538A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4.6 ± 3.6 </w:t>
            </w:r>
          </w:p>
          <w:p w14:paraId="00614D79" w14:textId="77777777" w:rsidR="003F538A" w:rsidRPr="00FC522B" w:rsidRDefault="003F538A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TT vs CC: </w:t>
            </w:r>
          </w:p>
          <w:p w14:paraId="2FE5BF00" w14:textId="77777777" w:rsidR="003F538A" w:rsidRPr="00FC522B" w:rsidRDefault="003F538A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5 ± 2.7 vs</w:t>
            </w:r>
          </w:p>
          <w:p w14:paraId="1BDD24A4" w14:textId="77777777" w:rsidR="003F0578" w:rsidRPr="00FC522B" w:rsidRDefault="003F538A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4.6 ± 3.6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0DD36DF0" w14:textId="77777777" w:rsidR="00161801" w:rsidRPr="00FC522B" w:rsidRDefault="00161801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CT vs CC:</w:t>
            </w:r>
          </w:p>
          <w:p w14:paraId="032D592C" w14:textId="77777777" w:rsidR="00161801" w:rsidRPr="00FC522B" w:rsidRDefault="00161801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0.22 (-1.1,0.78)</w:t>
            </w:r>
          </w:p>
          <w:p w14:paraId="7DC29D4F" w14:textId="77777777" w:rsidR="00161801" w:rsidRPr="00FC522B" w:rsidRDefault="00161801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TT vs CC:</w:t>
            </w:r>
          </w:p>
          <w:p w14:paraId="2E19E5F9" w14:textId="77777777" w:rsidR="003F0578" w:rsidRPr="00FC522B" w:rsidRDefault="00161801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39 (-0.75,1.5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32985F32" w14:textId="77777777" w:rsidR="003F0578" w:rsidRPr="00FC522B" w:rsidRDefault="00161801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476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1A88BD8F" w14:textId="77777777" w:rsidR="00161801" w:rsidRPr="00FC522B" w:rsidRDefault="00161801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CT vs CC:</w:t>
            </w:r>
          </w:p>
          <w:p w14:paraId="0ADCD9DD" w14:textId="77777777" w:rsidR="00161801" w:rsidRPr="00FC522B" w:rsidRDefault="00161801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2 ± 10 vs</w:t>
            </w:r>
          </w:p>
          <w:p w14:paraId="559EAEA1" w14:textId="77777777" w:rsidR="00161801" w:rsidRPr="00FC522B" w:rsidRDefault="00161801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12 ± 7.8 </w:t>
            </w:r>
          </w:p>
          <w:p w14:paraId="439E2AEF" w14:textId="77777777" w:rsidR="00161801" w:rsidRPr="00FC522B" w:rsidRDefault="00161801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TT vs CC: </w:t>
            </w:r>
          </w:p>
          <w:p w14:paraId="25E1E180" w14:textId="77777777" w:rsidR="00161801" w:rsidRPr="00FC522B" w:rsidRDefault="00161801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3 ± 6.6 vs</w:t>
            </w:r>
          </w:p>
          <w:p w14:paraId="6594BAB2" w14:textId="77777777" w:rsidR="003F0578" w:rsidRPr="00FC522B" w:rsidRDefault="00161801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2 ± 7.8</w:t>
            </w:r>
          </w:p>
        </w:tc>
        <w:tc>
          <w:tcPr>
            <w:tcW w:w="1560" w:type="dxa"/>
            <w:vAlign w:val="center"/>
          </w:tcPr>
          <w:p w14:paraId="15CB3EA5" w14:textId="77777777" w:rsidR="00735EC9" w:rsidRPr="00FC522B" w:rsidRDefault="00735EC9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CT vs CC:</w:t>
            </w:r>
          </w:p>
          <w:p w14:paraId="312EFCB6" w14:textId="77777777" w:rsidR="00735EC9" w:rsidRPr="00FC522B" w:rsidRDefault="00735EC9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35 (-2.2,2.9)</w:t>
            </w:r>
          </w:p>
          <w:p w14:paraId="72A19181" w14:textId="77777777" w:rsidR="00735EC9" w:rsidRPr="00FC522B" w:rsidRDefault="00735EC9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TT vs CC:</w:t>
            </w:r>
          </w:p>
          <w:p w14:paraId="3B57F554" w14:textId="77777777" w:rsidR="003F0578" w:rsidRPr="00FC522B" w:rsidRDefault="00735EC9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1.4 (-1.3,4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386B6DE9" w14:textId="77777777" w:rsidR="003F0578" w:rsidRPr="00FC522B" w:rsidRDefault="00735EC9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584</w:t>
            </w:r>
          </w:p>
        </w:tc>
      </w:tr>
      <w:tr w:rsidR="003F0578" w:rsidRPr="008744EE" w14:paraId="609426E7" w14:textId="77777777" w:rsidTr="0029494C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7E1EB559" w14:textId="77777777" w:rsidR="003F0578" w:rsidRPr="00FC522B" w:rsidRDefault="003F0578" w:rsidP="0029494C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7B20210C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1AA0C42B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dominant:</w:t>
            </w:r>
          </w:p>
          <w:p w14:paraId="2492745F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CT + TT vs CC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218736AE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5.9 ± 4.3 vs</w:t>
            </w:r>
          </w:p>
          <w:p w14:paraId="5B4986B4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 5.2 ± 3.1</w:t>
            </w:r>
          </w:p>
        </w:tc>
        <w:tc>
          <w:tcPr>
            <w:tcW w:w="1418" w:type="dxa"/>
            <w:vAlign w:val="center"/>
          </w:tcPr>
          <w:p w14:paraId="2EC18AE6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48 (-0.52,1.5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51FA556C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317</w:t>
            </w:r>
          </w:p>
        </w:tc>
        <w:tc>
          <w:tcPr>
            <w:tcW w:w="1559" w:type="dxa"/>
            <w:vAlign w:val="center"/>
          </w:tcPr>
          <w:p w14:paraId="0BABEF19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4.5 ± 3.5 vs</w:t>
            </w:r>
          </w:p>
          <w:p w14:paraId="5E0043E8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 4.6 ± 3.6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4B3A1377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0014 (-0.87,0.87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0E09A38F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997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22D46AEF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 xml:space="preserve">12 </w:t>
            </w:r>
            <w:r w:rsidRPr="00FC522B">
              <w:rPr>
                <w:sz w:val="16"/>
                <w:szCs w:val="16"/>
                <w:lang w:val="en-US"/>
              </w:rPr>
              <w:t xml:space="preserve">± 8.7 vs </w:t>
            </w:r>
          </w:p>
          <w:p w14:paraId="4A171F53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2 ± 7.8</w:t>
            </w:r>
          </w:p>
        </w:tc>
        <w:tc>
          <w:tcPr>
            <w:tcW w:w="1560" w:type="dxa"/>
            <w:vAlign w:val="center"/>
          </w:tcPr>
          <w:p w14:paraId="74199E72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68 (-1.6,2.9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15E07FD1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505</w:t>
            </w:r>
          </w:p>
        </w:tc>
      </w:tr>
      <w:tr w:rsidR="003F0578" w:rsidRPr="008744EE" w14:paraId="7BF720F8" w14:textId="77777777" w:rsidTr="0029494C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2EA54BAD" w14:textId="77777777" w:rsidR="003F0578" w:rsidRPr="00FC522B" w:rsidRDefault="003F0578" w:rsidP="0029494C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16550AEF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5791398E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recessive:</w:t>
            </w:r>
          </w:p>
          <w:p w14:paraId="7959E868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TT vs CC + CT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0935C63C" w14:textId="77777777" w:rsidR="003F0578" w:rsidRPr="00FC522B" w:rsidRDefault="003F0578" w:rsidP="0029494C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6.1 </w:t>
            </w:r>
            <w:r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 xml:space="preserve">2.7 </w:t>
            </w:r>
            <w:proofErr w:type="spellStart"/>
            <w:r w:rsidRPr="00FC522B">
              <w:rPr>
                <w:sz w:val="16"/>
                <w:szCs w:val="16"/>
              </w:rPr>
              <w:t>vs</w:t>
            </w:r>
            <w:proofErr w:type="spellEnd"/>
          </w:p>
          <w:p w14:paraId="6F02A75D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</w:rPr>
              <w:t xml:space="preserve">5.3 </w:t>
            </w:r>
            <w:r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4.2</w:t>
            </w:r>
          </w:p>
        </w:tc>
        <w:tc>
          <w:tcPr>
            <w:tcW w:w="1418" w:type="dxa"/>
            <w:vAlign w:val="center"/>
          </w:tcPr>
          <w:p w14:paraId="53DB8422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.59</w:t>
            </w:r>
          </w:p>
          <w:p w14:paraId="2768F52E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(-0.58,1.8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00929D9D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</w:rPr>
              <w:t>0.300</w:t>
            </w:r>
          </w:p>
        </w:tc>
        <w:tc>
          <w:tcPr>
            <w:tcW w:w="1559" w:type="dxa"/>
            <w:vAlign w:val="center"/>
          </w:tcPr>
          <w:p w14:paraId="13B5307B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5.0 ± 2.7 vs</w:t>
            </w:r>
          </w:p>
          <w:p w14:paraId="2911AB1D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4.3 ± </w:t>
            </w:r>
            <w:r w:rsidRPr="00FC522B">
              <w:rPr>
                <w:sz w:val="16"/>
                <w:szCs w:val="16"/>
              </w:rPr>
              <w:t>3.7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25DE4101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.47 (-0.51,1.4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5A708DCE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262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2AFCF024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 xml:space="preserve">13 </w:t>
            </w:r>
            <w:r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 xml:space="preserve">6.6 </w:t>
            </w:r>
            <w:proofErr w:type="spellStart"/>
            <w:r w:rsidRPr="00FC522B">
              <w:rPr>
                <w:color w:val="000000" w:themeColor="text1"/>
                <w:sz w:val="16"/>
                <w:szCs w:val="16"/>
              </w:rPr>
              <w:t>vs</w:t>
            </w:r>
            <w:proofErr w:type="spellEnd"/>
          </w:p>
          <w:p w14:paraId="44955E35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12 </w:t>
            </w:r>
            <w:r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>9.4</w:t>
            </w:r>
          </w:p>
        </w:tc>
        <w:tc>
          <w:tcPr>
            <w:tcW w:w="1560" w:type="dxa"/>
            <w:vAlign w:val="center"/>
          </w:tcPr>
          <w:p w14:paraId="314BFBE2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1.2 (-1.3,3.6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4B0AE4C4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328</w:t>
            </w:r>
          </w:p>
        </w:tc>
      </w:tr>
      <w:tr w:rsidR="003F0578" w:rsidRPr="008744EE" w14:paraId="62F1138E" w14:textId="77777777" w:rsidTr="0029494C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52B8CE44" w14:textId="77777777" w:rsidR="003F0578" w:rsidRPr="00FC522B" w:rsidRDefault="003F0578" w:rsidP="0029494C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16CDF06E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758D6ABF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log additive</w:t>
            </w:r>
            <w:r w:rsidR="002772A6">
              <w:rPr>
                <w:sz w:val="16"/>
                <w:szCs w:val="16"/>
                <w:lang w:val="en-US"/>
              </w:rPr>
              <w:t>: 0,1,2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4D4529D5" w14:textId="77777777" w:rsidR="003F0578" w:rsidRPr="00FC522B" w:rsidRDefault="003F0578" w:rsidP="0029494C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5.5 </w:t>
            </w:r>
            <w:r w:rsidRPr="00FC522B">
              <w:rPr>
                <w:sz w:val="16"/>
                <w:szCs w:val="16"/>
                <w:lang w:val="en-US"/>
              </w:rPr>
              <w:t>± 3.9</w:t>
            </w:r>
          </w:p>
        </w:tc>
        <w:tc>
          <w:tcPr>
            <w:tcW w:w="1418" w:type="dxa"/>
            <w:vAlign w:val="center"/>
          </w:tcPr>
          <w:p w14:paraId="7162A160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 (0,1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6FD5C746" w14:textId="77777777" w:rsidR="003F0578" w:rsidRPr="00FC522B" w:rsidRDefault="003F0578" w:rsidP="0029494C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0.218</w:t>
            </w:r>
          </w:p>
        </w:tc>
        <w:tc>
          <w:tcPr>
            <w:tcW w:w="1559" w:type="dxa"/>
            <w:vAlign w:val="center"/>
          </w:tcPr>
          <w:p w14:paraId="774ABBBE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4.5 ± 3.5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091156D9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 (-1,1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793D68D1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43EB1DA6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 xml:space="preserve">12 </w:t>
            </w:r>
            <w:r w:rsidRPr="00FC522B">
              <w:rPr>
                <w:sz w:val="16"/>
                <w:szCs w:val="16"/>
                <w:lang w:val="en-US"/>
              </w:rPr>
              <w:t>± 8.9</w:t>
            </w:r>
          </w:p>
        </w:tc>
        <w:tc>
          <w:tcPr>
            <w:tcW w:w="1560" w:type="dxa"/>
            <w:vAlign w:val="center"/>
          </w:tcPr>
          <w:p w14:paraId="2DDD4FBC" w14:textId="77777777" w:rsidR="003F0578" w:rsidRPr="00FC522B" w:rsidRDefault="003F0578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 (-1,2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1E489E64" w14:textId="77777777" w:rsidR="003F0578" w:rsidRPr="00FC522B" w:rsidRDefault="003F0578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326</w:t>
            </w:r>
          </w:p>
        </w:tc>
      </w:tr>
      <w:tr w:rsidR="006E2820" w:rsidRPr="008744EE" w14:paraId="7B65762F" w14:textId="77777777" w:rsidTr="0029494C">
        <w:trPr>
          <w:trHeight w:val="20"/>
        </w:trPr>
        <w:tc>
          <w:tcPr>
            <w:tcW w:w="817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55881563" w14:textId="77777777" w:rsidR="006E2820" w:rsidRPr="00FC522B" w:rsidRDefault="006E2820" w:rsidP="0029494C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FC522B">
              <w:rPr>
                <w:i/>
                <w:sz w:val="16"/>
                <w:szCs w:val="16"/>
                <w:lang w:val="en-US"/>
              </w:rPr>
              <w:t>ABCB1</w:t>
            </w:r>
          </w:p>
        </w:tc>
        <w:tc>
          <w:tcPr>
            <w:tcW w:w="1276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60A958E5" w14:textId="77777777" w:rsidR="006E2820" w:rsidRPr="00FC522B" w:rsidRDefault="006E2820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2677G&gt;T/A</w:t>
            </w:r>
            <w:r w:rsidRPr="00FC522B">
              <w:rPr>
                <w:sz w:val="16"/>
                <w:szCs w:val="16"/>
                <w:vertAlign w:val="superscript"/>
                <w:lang w:val="en-US"/>
              </w:rPr>
              <w:t>#</w:t>
            </w:r>
          </w:p>
          <w:p w14:paraId="5BC4328A" w14:textId="77777777" w:rsidR="006E2820" w:rsidRPr="00FC522B" w:rsidRDefault="006E2820" w:rsidP="007E2430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rs2032582</w:t>
            </w: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10D3C0D0" w14:textId="77777777" w:rsidR="006E2820" w:rsidRPr="00FC522B" w:rsidRDefault="009F1318" w:rsidP="0029494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  <w:r w:rsidR="006E2820" w:rsidRPr="00FC522B">
              <w:rPr>
                <w:sz w:val="16"/>
                <w:szCs w:val="16"/>
                <w:lang w:val="en-US"/>
              </w:rPr>
              <w:t>odominant</w:t>
            </w:r>
            <w:r>
              <w:rPr>
                <w:sz w:val="16"/>
                <w:szCs w:val="16"/>
                <w:lang w:val="en-US"/>
              </w:rPr>
              <w:t>:</w:t>
            </w:r>
          </w:p>
          <w:p w14:paraId="26989586" w14:textId="77777777" w:rsidR="006E2820" w:rsidRPr="00FC522B" w:rsidRDefault="006E2820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TT vs GT vs GG 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46AD04BB" w14:textId="77777777" w:rsidR="00920E0D" w:rsidRPr="00FC522B" w:rsidRDefault="00920E0D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GT vs GG:</w:t>
            </w:r>
          </w:p>
          <w:p w14:paraId="769B459C" w14:textId="77777777" w:rsidR="00920E0D" w:rsidRPr="00FC522B" w:rsidRDefault="00920E0D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5.5 ± 4.5 vs</w:t>
            </w:r>
          </w:p>
          <w:p w14:paraId="3DCA5D0B" w14:textId="77777777" w:rsidR="006E2820" w:rsidRPr="00FC522B" w:rsidRDefault="00920E0D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 5.2 ± 3.4 </w:t>
            </w:r>
          </w:p>
          <w:p w14:paraId="17605414" w14:textId="77777777" w:rsidR="00920E0D" w:rsidRPr="00FC522B" w:rsidRDefault="00920E0D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TT vs GG</w:t>
            </w:r>
            <w:r w:rsidR="000D3746" w:rsidRPr="00FC522B">
              <w:rPr>
                <w:sz w:val="16"/>
                <w:szCs w:val="16"/>
                <w:lang w:val="en-US"/>
              </w:rPr>
              <w:t>:</w:t>
            </w:r>
          </w:p>
          <w:p w14:paraId="65863803" w14:textId="77777777" w:rsidR="00920E0D" w:rsidRPr="00FC522B" w:rsidRDefault="00920E0D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6 ± 2.8 vs</w:t>
            </w:r>
          </w:p>
          <w:p w14:paraId="691FC67F" w14:textId="77777777" w:rsidR="00920E0D" w:rsidRPr="00FC522B" w:rsidRDefault="00920E0D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5.2 ± 3.4</w:t>
            </w:r>
          </w:p>
        </w:tc>
        <w:tc>
          <w:tcPr>
            <w:tcW w:w="1418" w:type="dxa"/>
            <w:vAlign w:val="center"/>
          </w:tcPr>
          <w:p w14:paraId="030ED633" w14:textId="77777777" w:rsidR="001D53CE" w:rsidRPr="00FC522B" w:rsidRDefault="001D53CE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GT vs GG:</w:t>
            </w:r>
          </w:p>
          <w:p w14:paraId="6B3C10C1" w14:textId="77777777" w:rsidR="001D53CE" w:rsidRPr="00FC522B" w:rsidRDefault="001D53CE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32 (-0.79,1.5)</w:t>
            </w:r>
          </w:p>
          <w:p w14:paraId="7A5BBF16" w14:textId="77777777" w:rsidR="001D53CE" w:rsidRPr="00FC522B" w:rsidRDefault="001D53CE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TT vs GG</w:t>
            </w:r>
            <w:r w:rsidR="000D3746" w:rsidRPr="00FC522B">
              <w:rPr>
                <w:color w:val="000000" w:themeColor="text1"/>
                <w:sz w:val="16"/>
                <w:szCs w:val="16"/>
                <w:lang w:val="en-US"/>
              </w:rPr>
              <w:t>:</w:t>
            </w:r>
          </w:p>
          <w:p w14:paraId="2CBEB364" w14:textId="77777777" w:rsidR="001D53CE" w:rsidRPr="00FC522B" w:rsidRDefault="001D53CE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47 (-0.87,1.7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2AF4DBAC" w14:textId="77777777" w:rsidR="006E2820" w:rsidRPr="00FC522B" w:rsidRDefault="001D53CE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722</w:t>
            </w:r>
          </w:p>
        </w:tc>
        <w:tc>
          <w:tcPr>
            <w:tcW w:w="1559" w:type="dxa"/>
            <w:vAlign w:val="center"/>
          </w:tcPr>
          <w:p w14:paraId="0E9C0EE2" w14:textId="77777777" w:rsidR="000D122C" w:rsidRPr="00FC522B" w:rsidRDefault="000D122C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GT vs GG:</w:t>
            </w:r>
          </w:p>
          <w:p w14:paraId="13F3ACD3" w14:textId="77777777" w:rsidR="000D122C" w:rsidRPr="00FC522B" w:rsidRDefault="000D122C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3.7 ± 3.1 vs</w:t>
            </w:r>
          </w:p>
          <w:p w14:paraId="0639E163" w14:textId="77777777" w:rsidR="000D122C" w:rsidRPr="00FC522B" w:rsidRDefault="000D122C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 4.92 ± 4 </w:t>
            </w:r>
          </w:p>
          <w:p w14:paraId="7588586C" w14:textId="77777777" w:rsidR="000D122C" w:rsidRPr="00FC522B" w:rsidRDefault="000D122C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TT vs GG</w:t>
            </w:r>
            <w:r w:rsidR="000D3746" w:rsidRPr="00FC522B">
              <w:rPr>
                <w:sz w:val="16"/>
                <w:szCs w:val="16"/>
                <w:lang w:val="en-US"/>
              </w:rPr>
              <w:t>:</w:t>
            </w:r>
          </w:p>
          <w:p w14:paraId="0AB50FB0" w14:textId="77777777" w:rsidR="000D122C" w:rsidRPr="00FC522B" w:rsidRDefault="000D122C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5 ± 2.3 vs</w:t>
            </w:r>
          </w:p>
          <w:p w14:paraId="5F278E81" w14:textId="77777777" w:rsidR="006E2820" w:rsidRPr="00FC522B" w:rsidRDefault="000D122C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4.9 ± 4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0B92D437" w14:textId="77777777" w:rsidR="000D122C" w:rsidRPr="00FC522B" w:rsidRDefault="000D122C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GT vs GG:</w:t>
            </w:r>
          </w:p>
          <w:p w14:paraId="1AE4044B" w14:textId="77777777" w:rsidR="000D122C" w:rsidRPr="00FC522B" w:rsidRDefault="000D122C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0.55 (-1.7,0.39)</w:t>
            </w:r>
          </w:p>
          <w:p w14:paraId="38858192" w14:textId="77777777" w:rsidR="000D122C" w:rsidRPr="00FC522B" w:rsidRDefault="000D122C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TT vs GG</w:t>
            </w:r>
            <w:r w:rsidR="000D3746" w:rsidRPr="00FC522B">
              <w:rPr>
                <w:color w:val="000000" w:themeColor="text1"/>
                <w:sz w:val="16"/>
                <w:szCs w:val="16"/>
                <w:lang w:val="en-US"/>
              </w:rPr>
              <w:t>:</w:t>
            </w:r>
          </w:p>
          <w:p w14:paraId="74C88D16" w14:textId="77777777" w:rsidR="006E2820" w:rsidRPr="00FC522B" w:rsidRDefault="000D122C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24 (-1,1.4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4CD97708" w14:textId="77777777" w:rsidR="006E2820" w:rsidRPr="00FC522B" w:rsidRDefault="000D122C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159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4DB8596E" w14:textId="77777777" w:rsidR="00301B6B" w:rsidRPr="00FC522B" w:rsidRDefault="00301B6B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GT vs GG:</w:t>
            </w:r>
          </w:p>
          <w:p w14:paraId="344B9D8A" w14:textId="77777777" w:rsidR="00301B6B" w:rsidRPr="00FC522B" w:rsidRDefault="00301B6B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1 ± 8.8 vs</w:t>
            </w:r>
          </w:p>
          <w:p w14:paraId="53E78309" w14:textId="77777777" w:rsidR="00301B6B" w:rsidRPr="00FC522B" w:rsidRDefault="00301B6B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 12 ± 9.4 </w:t>
            </w:r>
          </w:p>
          <w:p w14:paraId="739ACA2E" w14:textId="77777777" w:rsidR="00301B6B" w:rsidRPr="00FC522B" w:rsidRDefault="00301B6B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TT vs GG</w:t>
            </w:r>
            <w:r w:rsidR="000D3746" w:rsidRPr="00FC522B">
              <w:rPr>
                <w:sz w:val="16"/>
                <w:szCs w:val="16"/>
                <w:lang w:val="en-US"/>
              </w:rPr>
              <w:t>:</w:t>
            </w:r>
          </w:p>
          <w:p w14:paraId="144B45B8" w14:textId="77777777" w:rsidR="00301B6B" w:rsidRPr="00FC522B" w:rsidRDefault="00301B6B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3 ± 6.8 vs</w:t>
            </w:r>
          </w:p>
          <w:p w14:paraId="26BE52D3" w14:textId="77777777" w:rsidR="006E2820" w:rsidRPr="00FC522B" w:rsidRDefault="00301B6B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2 ± 9.4</w:t>
            </w:r>
          </w:p>
        </w:tc>
        <w:tc>
          <w:tcPr>
            <w:tcW w:w="1560" w:type="dxa"/>
            <w:vAlign w:val="center"/>
          </w:tcPr>
          <w:p w14:paraId="6E7C3E38" w14:textId="77777777" w:rsidR="00301B6B" w:rsidRPr="00FC522B" w:rsidRDefault="00301B6B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GT vs GG:</w:t>
            </w:r>
          </w:p>
          <w:p w14:paraId="2F6BD4D1" w14:textId="77777777" w:rsidR="00301B6B" w:rsidRPr="00FC522B" w:rsidRDefault="00301B6B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0.23 (-2.9,2.2)</w:t>
            </w:r>
          </w:p>
          <w:p w14:paraId="56D0341C" w14:textId="77777777" w:rsidR="00301B6B" w:rsidRPr="00FC522B" w:rsidRDefault="00301B6B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TT vs GG</w:t>
            </w:r>
            <w:r w:rsidR="000D3746" w:rsidRPr="00FC522B">
              <w:rPr>
                <w:color w:val="000000" w:themeColor="text1"/>
                <w:sz w:val="16"/>
                <w:szCs w:val="16"/>
                <w:lang w:val="en-US"/>
              </w:rPr>
              <w:t>:</w:t>
            </w:r>
          </w:p>
          <w:p w14:paraId="0C6BFC61" w14:textId="77777777" w:rsidR="006E2820" w:rsidRPr="00FC522B" w:rsidRDefault="00301B6B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85 (-2.1,3.8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25BDBF6D" w14:textId="77777777" w:rsidR="006E2820" w:rsidRPr="00FC522B" w:rsidRDefault="00301B6B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619</w:t>
            </w:r>
          </w:p>
        </w:tc>
      </w:tr>
      <w:tr w:rsidR="006E2820" w:rsidRPr="008744EE" w14:paraId="2B6C5DC3" w14:textId="77777777" w:rsidTr="0029494C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7E73F51D" w14:textId="77777777" w:rsidR="006E2820" w:rsidRPr="00FC522B" w:rsidRDefault="006E2820" w:rsidP="0029494C">
            <w:pPr>
              <w:jc w:val="center"/>
              <w:rPr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418F461B" w14:textId="77777777" w:rsidR="006E2820" w:rsidRPr="00FC522B" w:rsidRDefault="006E2820" w:rsidP="0029494C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30815B4B" w14:textId="77777777" w:rsidR="006E2820" w:rsidRPr="00FC522B" w:rsidRDefault="009F1318" w:rsidP="0029494C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c</w:t>
            </w:r>
            <w:r w:rsidR="006E2820" w:rsidRPr="00FC522B">
              <w:rPr>
                <w:sz w:val="16"/>
                <w:szCs w:val="16"/>
                <w:lang w:val="en-US"/>
              </w:rPr>
              <w:t>ominant</w:t>
            </w:r>
            <w:proofErr w:type="spellEnd"/>
            <w:r>
              <w:rPr>
                <w:sz w:val="16"/>
                <w:szCs w:val="16"/>
                <w:lang w:val="en-US"/>
              </w:rPr>
              <w:t>:</w:t>
            </w:r>
          </w:p>
          <w:p w14:paraId="6D980BC8" w14:textId="77777777" w:rsidR="006E2820" w:rsidRPr="00FC522B" w:rsidRDefault="006E2820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GT + TT vs GG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7D08F90E" w14:textId="77777777" w:rsidR="00A83F11" w:rsidRPr="00FC522B" w:rsidRDefault="00A83F11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5.5 ± 4 vs</w:t>
            </w:r>
          </w:p>
          <w:p w14:paraId="5C478299" w14:textId="77777777" w:rsidR="006E2820" w:rsidRPr="00FC522B" w:rsidRDefault="00A83F11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 5.2± 3.4</w:t>
            </w:r>
          </w:p>
        </w:tc>
        <w:tc>
          <w:tcPr>
            <w:tcW w:w="1418" w:type="dxa"/>
            <w:vAlign w:val="center"/>
          </w:tcPr>
          <w:p w14:paraId="3E6A12CE" w14:textId="77777777" w:rsidR="006E2820" w:rsidRPr="00FC522B" w:rsidRDefault="00A83F11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35 (-0.68,1.4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06603FE8" w14:textId="77777777" w:rsidR="006E2820" w:rsidRPr="00FC522B" w:rsidRDefault="00A83F11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46</w:t>
            </w:r>
          </w:p>
        </w:tc>
        <w:tc>
          <w:tcPr>
            <w:tcW w:w="1559" w:type="dxa"/>
            <w:vAlign w:val="center"/>
          </w:tcPr>
          <w:p w14:paraId="35805D4E" w14:textId="77777777" w:rsidR="006E2820" w:rsidRPr="00FC522B" w:rsidRDefault="00A83F11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4.2 ± 3.4 vs</w:t>
            </w:r>
          </w:p>
          <w:p w14:paraId="188851C1" w14:textId="77777777" w:rsidR="00A83F11" w:rsidRPr="00FC522B" w:rsidRDefault="00A83F11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4.9 ± 4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40B5197A" w14:textId="77777777" w:rsidR="006E2820" w:rsidRPr="00FC522B" w:rsidRDefault="00A83F11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 xml:space="preserve">-0,29 (-1.3,0.57) 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7E9F3848" w14:textId="77777777" w:rsidR="006E2820" w:rsidRPr="00FC522B" w:rsidRDefault="00A83F11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498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3D3F0FA1" w14:textId="77777777" w:rsidR="006E2820" w:rsidRPr="00FC522B" w:rsidRDefault="00A83F11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 xml:space="preserve">12 </w:t>
            </w:r>
            <w:r w:rsidRPr="00FC522B">
              <w:rPr>
                <w:sz w:val="16"/>
                <w:szCs w:val="16"/>
                <w:lang w:val="en-US"/>
              </w:rPr>
              <w:t>± 8.4 vs</w:t>
            </w:r>
          </w:p>
          <w:p w14:paraId="37475580" w14:textId="77777777" w:rsidR="00A83F11" w:rsidRPr="00FC522B" w:rsidRDefault="00A83F11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2 ± 9.4</w:t>
            </w:r>
          </w:p>
        </w:tc>
        <w:tc>
          <w:tcPr>
            <w:tcW w:w="1560" w:type="dxa"/>
            <w:vAlign w:val="center"/>
          </w:tcPr>
          <w:p w14:paraId="46A7EA50" w14:textId="77777777" w:rsidR="006E2820" w:rsidRPr="00FC522B" w:rsidRDefault="00A83F11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1 (-2.3,2.3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32D4DE99" w14:textId="77777777" w:rsidR="006E2820" w:rsidRPr="00FC522B" w:rsidRDefault="00A83F11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925</w:t>
            </w:r>
          </w:p>
        </w:tc>
      </w:tr>
      <w:tr w:rsidR="006E2820" w:rsidRPr="008744EE" w14:paraId="0BF4AC47" w14:textId="77777777" w:rsidTr="0029494C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7755D4EF" w14:textId="77777777" w:rsidR="006E2820" w:rsidRPr="00FC522B" w:rsidRDefault="006E2820" w:rsidP="0029494C">
            <w:pPr>
              <w:jc w:val="center"/>
              <w:rPr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32D6BF86" w14:textId="77777777" w:rsidR="006E2820" w:rsidRPr="00FC522B" w:rsidRDefault="006E2820" w:rsidP="0029494C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737E4454" w14:textId="77777777" w:rsidR="006E2820" w:rsidRPr="00FC522B" w:rsidRDefault="006E2820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recessive:</w:t>
            </w:r>
          </w:p>
          <w:p w14:paraId="4E1043C0" w14:textId="77777777" w:rsidR="006E2820" w:rsidRPr="00FC522B" w:rsidRDefault="006E2820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TT vs GG + GT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6103F2B1" w14:textId="77777777" w:rsidR="00422643" w:rsidRPr="00FC522B" w:rsidRDefault="00394222" w:rsidP="0029494C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6.0 ± </w:t>
            </w:r>
            <w:r w:rsidRPr="00FC522B">
              <w:rPr>
                <w:sz w:val="16"/>
                <w:szCs w:val="16"/>
              </w:rPr>
              <w:t>2.8 vs</w:t>
            </w:r>
          </w:p>
          <w:p w14:paraId="6F825740" w14:textId="77777777" w:rsidR="006E2820" w:rsidRPr="00FC522B" w:rsidRDefault="00394222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</w:rPr>
              <w:t xml:space="preserve">5.4 </w:t>
            </w:r>
            <w:r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4.3</w:t>
            </w:r>
          </w:p>
        </w:tc>
        <w:tc>
          <w:tcPr>
            <w:tcW w:w="1418" w:type="dxa"/>
            <w:vAlign w:val="center"/>
          </w:tcPr>
          <w:p w14:paraId="765A221D" w14:textId="77777777" w:rsidR="006E2820" w:rsidRPr="00FC522B" w:rsidRDefault="00394222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28 (-1.0,1.4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7ADBBA14" w14:textId="77777777" w:rsidR="006E2820" w:rsidRPr="00FC522B" w:rsidRDefault="00394222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588</w:t>
            </w:r>
          </w:p>
        </w:tc>
        <w:tc>
          <w:tcPr>
            <w:tcW w:w="1559" w:type="dxa"/>
            <w:vAlign w:val="center"/>
          </w:tcPr>
          <w:p w14:paraId="5A7E81BB" w14:textId="77777777" w:rsidR="00394222" w:rsidRPr="00FC522B" w:rsidRDefault="00394222" w:rsidP="0029494C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5.0 </w:t>
            </w:r>
            <w:r w:rsidR="000D3746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2.3</w:t>
            </w:r>
          </w:p>
          <w:p w14:paraId="4243D580" w14:textId="77777777" w:rsidR="006E2820" w:rsidRPr="00FC522B" w:rsidRDefault="00394222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</w:rPr>
              <w:t xml:space="preserve">4.2 </w:t>
            </w:r>
            <w:r w:rsidR="000D3746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3.7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3F625EED" w14:textId="77777777" w:rsidR="006E2820" w:rsidRPr="00FC522B" w:rsidRDefault="00394222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74 (-0.33,1.7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3BE07241" w14:textId="77777777" w:rsidR="006E2820" w:rsidRPr="00FC522B" w:rsidRDefault="00394222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149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2C8BFE62" w14:textId="77777777" w:rsidR="00D1231A" w:rsidRDefault="00394222" w:rsidP="002949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13 </w:t>
            </w:r>
            <w:r w:rsidR="000D3746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>6.8 vs</w:t>
            </w:r>
          </w:p>
          <w:p w14:paraId="11AAB61E" w14:textId="77777777" w:rsidR="006E2820" w:rsidRPr="00FC522B" w:rsidRDefault="00394222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12 </w:t>
            </w:r>
            <w:r w:rsidR="000D3746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1560" w:type="dxa"/>
            <w:vAlign w:val="center"/>
          </w:tcPr>
          <w:p w14:paraId="5D195F6F" w14:textId="77777777" w:rsidR="006E2820" w:rsidRPr="00FC522B" w:rsidRDefault="00394222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1.3 (-1.5,3.7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316F0A8E" w14:textId="77777777" w:rsidR="006E2820" w:rsidRPr="00FC522B" w:rsidRDefault="00394222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</w:rPr>
              <w:t>0.347</w:t>
            </w:r>
          </w:p>
        </w:tc>
      </w:tr>
      <w:tr w:rsidR="006E2820" w:rsidRPr="008744EE" w14:paraId="67294091" w14:textId="77777777" w:rsidTr="0029494C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4481C63B" w14:textId="77777777" w:rsidR="006E2820" w:rsidRPr="00FC522B" w:rsidRDefault="006E2820" w:rsidP="0029494C">
            <w:pPr>
              <w:jc w:val="center"/>
              <w:rPr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419EA63E" w14:textId="77777777" w:rsidR="006E2820" w:rsidRPr="00FC522B" w:rsidRDefault="006E2820" w:rsidP="0029494C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7E5C6612" w14:textId="77777777" w:rsidR="006E2820" w:rsidRPr="00FC522B" w:rsidRDefault="006E2820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log additive: 0,1,2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39C4C0AB" w14:textId="77777777" w:rsidR="006E2820" w:rsidRPr="00FC522B" w:rsidRDefault="006056E5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5.5 ± 3.9</w:t>
            </w:r>
          </w:p>
        </w:tc>
        <w:tc>
          <w:tcPr>
            <w:tcW w:w="1418" w:type="dxa"/>
            <w:vAlign w:val="center"/>
          </w:tcPr>
          <w:p w14:paraId="4C202AF9" w14:textId="77777777" w:rsidR="006E2820" w:rsidRPr="00FC522B" w:rsidRDefault="006056E5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 (-1,1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091D7DE8" w14:textId="77777777" w:rsidR="006E2820" w:rsidRPr="00FC522B" w:rsidRDefault="006056E5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423</w:t>
            </w:r>
          </w:p>
        </w:tc>
        <w:tc>
          <w:tcPr>
            <w:tcW w:w="1559" w:type="dxa"/>
            <w:vAlign w:val="center"/>
          </w:tcPr>
          <w:p w14:paraId="4B73F2E4" w14:textId="77777777" w:rsidR="006E2820" w:rsidRPr="00FC522B" w:rsidRDefault="006056E5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4.5 ± 3.5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3A39E4DA" w14:textId="77777777" w:rsidR="006E2820" w:rsidRPr="00FC522B" w:rsidRDefault="006056E5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 (-1,1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5A0D58BC" w14:textId="77777777" w:rsidR="006E2820" w:rsidRPr="00FC522B" w:rsidRDefault="006056E5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736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4D120075" w14:textId="77777777" w:rsidR="006E2820" w:rsidRPr="00FC522B" w:rsidRDefault="006056E5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 xml:space="preserve">12 </w:t>
            </w:r>
            <w:r w:rsidRPr="00FC522B">
              <w:rPr>
                <w:sz w:val="16"/>
                <w:szCs w:val="16"/>
                <w:lang w:val="en-US"/>
              </w:rPr>
              <w:t>± 8.9</w:t>
            </w:r>
          </w:p>
        </w:tc>
        <w:tc>
          <w:tcPr>
            <w:tcW w:w="1560" w:type="dxa"/>
            <w:vAlign w:val="center"/>
          </w:tcPr>
          <w:p w14:paraId="46A87261" w14:textId="77777777" w:rsidR="006E2820" w:rsidRPr="00FC522B" w:rsidRDefault="006056E5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 (-2,2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4738BFF7" w14:textId="77777777" w:rsidR="006E2820" w:rsidRPr="00FC522B" w:rsidRDefault="006056E5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558</w:t>
            </w:r>
          </w:p>
        </w:tc>
      </w:tr>
      <w:tr w:rsidR="003923AF" w:rsidRPr="006056E5" w14:paraId="79F37270" w14:textId="77777777" w:rsidTr="0029494C">
        <w:trPr>
          <w:trHeight w:val="20"/>
        </w:trPr>
        <w:tc>
          <w:tcPr>
            <w:tcW w:w="817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349EF2B6" w14:textId="77777777" w:rsidR="003923AF" w:rsidRPr="00FC522B" w:rsidRDefault="003923AF" w:rsidP="0029494C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FC522B">
              <w:rPr>
                <w:i/>
                <w:sz w:val="16"/>
                <w:szCs w:val="16"/>
                <w:lang w:val="en-US"/>
              </w:rPr>
              <w:t>ABCB1</w:t>
            </w:r>
          </w:p>
        </w:tc>
        <w:tc>
          <w:tcPr>
            <w:tcW w:w="1276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50D20982" w14:textId="77777777" w:rsidR="003923AF" w:rsidRPr="00FC522B" w:rsidRDefault="003923AF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3435C&gt;T</w:t>
            </w:r>
          </w:p>
          <w:p w14:paraId="24C38E74" w14:textId="77777777" w:rsidR="003923AF" w:rsidRPr="00FC522B" w:rsidRDefault="003923AF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rs1045642</w:t>
            </w: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7D3CC3E4" w14:textId="77777777" w:rsidR="003923AF" w:rsidRPr="00FC522B" w:rsidRDefault="003923AF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codominant:</w:t>
            </w:r>
          </w:p>
          <w:p w14:paraId="1F33F42C" w14:textId="77777777" w:rsidR="003923AF" w:rsidRPr="00FC522B" w:rsidRDefault="003923AF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TT vs CT vs CC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272AF6A8" w14:textId="77777777" w:rsidR="003923AF" w:rsidRPr="00FC522B" w:rsidRDefault="003923AF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CT vs CC:</w:t>
            </w:r>
          </w:p>
          <w:p w14:paraId="36454720" w14:textId="77777777" w:rsidR="003923AF" w:rsidRPr="00FC522B" w:rsidRDefault="003923AF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4.8 ± 4.9 vs</w:t>
            </w:r>
          </w:p>
          <w:p w14:paraId="1AC66407" w14:textId="77777777" w:rsidR="003923AF" w:rsidRPr="00FC522B" w:rsidRDefault="003923AF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6 ± 3.2 </w:t>
            </w:r>
          </w:p>
          <w:p w14:paraId="47F82C5F" w14:textId="77777777" w:rsidR="003923AF" w:rsidRPr="00FC522B" w:rsidRDefault="003923AF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TT vs CC: </w:t>
            </w:r>
          </w:p>
          <w:p w14:paraId="16CB0B76" w14:textId="77777777" w:rsidR="003923AF" w:rsidRPr="00FC522B" w:rsidRDefault="00234852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5.5</w:t>
            </w:r>
            <w:r w:rsidR="003923AF" w:rsidRPr="00FC522B">
              <w:rPr>
                <w:sz w:val="16"/>
                <w:szCs w:val="16"/>
                <w:lang w:val="en-US"/>
              </w:rPr>
              <w:t xml:space="preserve"> ± 2.</w:t>
            </w:r>
            <w:r w:rsidRPr="00FC522B">
              <w:rPr>
                <w:sz w:val="16"/>
                <w:szCs w:val="16"/>
                <w:lang w:val="en-US"/>
              </w:rPr>
              <w:t>9</w:t>
            </w:r>
            <w:r w:rsidR="003923AF" w:rsidRPr="00FC522B">
              <w:rPr>
                <w:sz w:val="16"/>
                <w:szCs w:val="16"/>
                <w:lang w:val="en-US"/>
              </w:rPr>
              <w:t xml:space="preserve"> vs</w:t>
            </w:r>
          </w:p>
          <w:p w14:paraId="06836445" w14:textId="77777777" w:rsidR="003923AF" w:rsidRPr="00FC522B" w:rsidRDefault="003923AF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6 ± 3.2</w:t>
            </w:r>
          </w:p>
        </w:tc>
        <w:tc>
          <w:tcPr>
            <w:tcW w:w="1418" w:type="dxa"/>
            <w:vAlign w:val="center"/>
          </w:tcPr>
          <w:p w14:paraId="79AA5998" w14:textId="77777777" w:rsidR="003923AF" w:rsidRPr="00FC522B" w:rsidRDefault="003923AF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CT vs CC:</w:t>
            </w:r>
          </w:p>
          <w:p w14:paraId="173C14B5" w14:textId="77777777" w:rsidR="003923AF" w:rsidRPr="00FC522B" w:rsidRDefault="00234852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0.5</w:t>
            </w:r>
            <w:r w:rsidR="003923AF" w:rsidRPr="00FC522B">
              <w:rPr>
                <w:color w:val="000000" w:themeColor="text1"/>
                <w:sz w:val="16"/>
                <w:szCs w:val="16"/>
                <w:lang w:val="en-US"/>
              </w:rPr>
              <w:t xml:space="preserve"> (1</w:t>
            </w: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.8,0.86</w:t>
            </w:r>
            <w:r w:rsidR="003923AF" w:rsidRPr="00FC522B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76F31A39" w14:textId="77777777" w:rsidR="003923AF" w:rsidRPr="00FC522B" w:rsidRDefault="003923AF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TT vs CC:</w:t>
            </w:r>
          </w:p>
          <w:p w14:paraId="6741FEEE" w14:textId="77777777" w:rsidR="003923AF" w:rsidRPr="00FC522B" w:rsidRDefault="00234852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0.24</w:t>
            </w:r>
            <w:r w:rsidR="003923AF" w:rsidRPr="00FC522B">
              <w:rPr>
                <w:color w:val="000000" w:themeColor="text1"/>
                <w:sz w:val="16"/>
                <w:szCs w:val="16"/>
                <w:lang w:val="en-US"/>
              </w:rPr>
              <w:t xml:space="preserve"> (-</w:t>
            </w: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3923AF" w:rsidRPr="00FC522B">
              <w:rPr>
                <w:color w:val="000000" w:themeColor="text1"/>
                <w:sz w:val="16"/>
                <w:szCs w:val="16"/>
                <w:lang w:val="en-US"/>
              </w:rPr>
              <w:t>6,</w:t>
            </w: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94</w:t>
            </w:r>
            <w:r w:rsidR="003923AF" w:rsidRPr="00FC522B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69DDE4F9" w14:textId="77777777" w:rsidR="003923AF" w:rsidRPr="00FC522B" w:rsidRDefault="003923AF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00A60F9C" w14:textId="77777777" w:rsidR="003923AF" w:rsidRPr="00FC522B" w:rsidRDefault="00234852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732</w:t>
            </w:r>
          </w:p>
        </w:tc>
        <w:tc>
          <w:tcPr>
            <w:tcW w:w="1559" w:type="dxa"/>
            <w:vAlign w:val="center"/>
          </w:tcPr>
          <w:p w14:paraId="7DB17D67" w14:textId="77777777" w:rsidR="00234852" w:rsidRPr="00FC522B" w:rsidRDefault="00234852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CT vs CC:</w:t>
            </w:r>
          </w:p>
          <w:p w14:paraId="1D24DF4B" w14:textId="77777777" w:rsidR="00234852" w:rsidRPr="00FC522B" w:rsidRDefault="00234852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3.6 ± 2.9 vs</w:t>
            </w:r>
          </w:p>
          <w:p w14:paraId="2A96FD77" w14:textId="77777777" w:rsidR="00234852" w:rsidRPr="00FC522B" w:rsidRDefault="00234852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5.2 ± 4.2 </w:t>
            </w:r>
          </w:p>
          <w:p w14:paraId="7D868110" w14:textId="77777777" w:rsidR="00234852" w:rsidRPr="00FC522B" w:rsidRDefault="00234852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TT vs CC: </w:t>
            </w:r>
          </w:p>
          <w:p w14:paraId="2C1243EA" w14:textId="77777777" w:rsidR="00234852" w:rsidRPr="00FC522B" w:rsidRDefault="00234852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4.4 ± 2.8 vs</w:t>
            </w:r>
          </w:p>
          <w:p w14:paraId="53C440A6" w14:textId="77777777" w:rsidR="003923AF" w:rsidRPr="00FC522B" w:rsidRDefault="00234852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5.2 ± 4.2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2AF0F593" w14:textId="77777777" w:rsidR="00234852" w:rsidRPr="00FC522B" w:rsidRDefault="00234852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CT vs CC:</w:t>
            </w:r>
          </w:p>
          <w:p w14:paraId="7909D700" w14:textId="77777777" w:rsidR="00234852" w:rsidRPr="00FC522B" w:rsidRDefault="00234852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1 (-2.2,0.092)</w:t>
            </w:r>
          </w:p>
          <w:p w14:paraId="098A0999" w14:textId="77777777" w:rsidR="00234852" w:rsidRPr="00FC522B" w:rsidRDefault="00234852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TT vs CC:</w:t>
            </w:r>
          </w:p>
          <w:p w14:paraId="0F9EE9F5" w14:textId="77777777" w:rsidR="003923AF" w:rsidRPr="00FC522B" w:rsidRDefault="00234852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0.29 (-1.6,0.91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5E821865" w14:textId="77777777" w:rsidR="003923AF" w:rsidRPr="00FC522B" w:rsidRDefault="00234852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121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3FEEC3F7" w14:textId="77777777" w:rsidR="00234852" w:rsidRPr="00FC522B" w:rsidRDefault="00234852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CT vs CC:</w:t>
            </w:r>
          </w:p>
          <w:p w14:paraId="45E0BC70" w14:textId="77777777" w:rsidR="00234852" w:rsidRPr="00FC522B" w:rsidRDefault="00234852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1 ± 9.4 vs</w:t>
            </w:r>
          </w:p>
          <w:p w14:paraId="59A9E921" w14:textId="77777777" w:rsidR="00234852" w:rsidRPr="00FC522B" w:rsidRDefault="00234852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14 ± 7.6 </w:t>
            </w:r>
          </w:p>
          <w:p w14:paraId="66618C06" w14:textId="77777777" w:rsidR="00234852" w:rsidRPr="00FC522B" w:rsidRDefault="00234852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TT vs CC: </w:t>
            </w:r>
          </w:p>
          <w:p w14:paraId="4745B7BE" w14:textId="77777777" w:rsidR="00234852" w:rsidRPr="00FC522B" w:rsidRDefault="00234852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2 ± 7.4 vs</w:t>
            </w:r>
          </w:p>
          <w:p w14:paraId="58A6CDA3" w14:textId="77777777" w:rsidR="003923AF" w:rsidRPr="00FC522B" w:rsidRDefault="00234852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4 ± 7.6</w:t>
            </w:r>
          </w:p>
        </w:tc>
        <w:tc>
          <w:tcPr>
            <w:tcW w:w="1560" w:type="dxa"/>
            <w:vAlign w:val="center"/>
          </w:tcPr>
          <w:p w14:paraId="122BC959" w14:textId="77777777" w:rsidR="00234852" w:rsidRPr="00FC522B" w:rsidRDefault="00234852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CT vs CC:</w:t>
            </w:r>
          </w:p>
          <w:p w14:paraId="34D81AB9" w14:textId="77777777" w:rsidR="00234852" w:rsidRPr="00FC522B" w:rsidRDefault="00234852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1.9 (-4.4,0.85)</w:t>
            </w:r>
          </w:p>
          <w:p w14:paraId="6185F84E" w14:textId="77777777" w:rsidR="00234852" w:rsidRPr="00FC522B" w:rsidRDefault="00234852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TT vs CC:</w:t>
            </w:r>
          </w:p>
          <w:p w14:paraId="6B93C504" w14:textId="77777777" w:rsidR="003923AF" w:rsidRPr="00FC522B" w:rsidRDefault="00234852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0.92 (-3.4,2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1EFA0DE3" w14:textId="77777777" w:rsidR="003923AF" w:rsidRPr="00FC522B" w:rsidRDefault="00234852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361</w:t>
            </w:r>
          </w:p>
        </w:tc>
      </w:tr>
      <w:tr w:rsidR="003923AF" w:rsidRPr="006056E5" w14:paraId="31642ABE" w14:textId="77777777" w:rsidTr="0029494C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0B7A1CA4" w14:textId="77777777" w:rsidR="003923AF" w:rsidRPr="00FC522B" w:rsidRDefault="003923AF" w:rsidP="0029494C">
            <w:pPr>
              <w:jc w:val="center"/>
              <w:rPr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66A96D0F" w14:textId="77777777" w:rsidR="003923AF" w:rsidRPr="00FC522B" w:rsidRDefault="003923AF" w:rsidP="0029494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0CC9BC1B" w14:textId="77777777" w:rsidR="003923AF" w:rsidRPr="00FC522B" w:rsidRDefault="003923AF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dominant:</w:t>
            </w:r>
          </w:p>
          <w:p w14:paraId="3242219D" w14:textId="77777777" w:rsidR="003923AF" w:rsidRPr="00FC522B" w:rsidRDefault="003923AF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CT + TT vs CC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2E105AA7" w14:textId="77777777" w:rsidR="003923AF" w:rsidRPr="00FC522B" w:rsidRDefault="003E54AF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5.3 ± 4.1 vs</w:t>
            </w:r>
          </w:p>
          <w:p w14:paraId="4472919C" w14:textId="77777777" w:rsidR="003E54AF" w:rsidRPr="00FC522B" w:rsidRDefault="003E54AF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6 ± 3.2</w:t>
            </w:r>
          </w:p>
        </w:tc>
        <w:tc>
          <w:tcPr>
            <w:tcW w:w="1418" w:type="dxa"/>
            <w:vAlign w:val="center"/>
          </w:tcPr>
          <w:p w14:paraId="7A48D872" w14:textId="77777777" w:rsidR="003923AF" w:rsidRPr="00FC522B" w:rsidRDefault="003E54AF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0.4 (-1.5,0.71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57A49841" w14:textId="77777777" w:rsidR="003923AF" w:rsidRPr="00FC522B" w:rsidRDefault="003E54AF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512</w:t>
            </w:r>
          </w:p>
        </w:tc>
        <w:tc>
          <w:tcPr>
            <w:tcW w:w="1559" w:type="dxa"/>
            <w:vAlign w:val="center"/>
          </w:tcPr>
          <w:p w14:paraId="6071E5C7" w14:textId="77777777" w:rsidR="003923AF" w:rsidRPr="00FC522B" w:rsidRDefault="00325A61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4.1 ± 3.3 vs</w:t>
            </w:r>
          </w:p>
          <w:p w14:paraId="0C890047" w14:textId="77777777" w:rsidR="00325A61" w:rsidRPr="00FC522B" w:rsidRDefault="00325A61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5.2 ± 4.2 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7EDC565E" w14:textId="77777777" w:rsidR="003923AF" w:rsidRPr="00FC522B" w:rsidRDefault="00325A61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0.72 (-1.8,0.24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65EA454A" w14:textId="77777777" w:rsidR="003923AF" w:rsidRPr="00FC522B" w:rsidRDefault="00325A61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146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67710C82" w14:textId="77777777" w:rsidR="003923AF" w:rsidRPr="00FC522B" w:rsidRDefault="00325A61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 xml:space="preserve">12 </w:t>
            </w:r>
            <w:r w:rsidRPr="00FC522B">
              <w:rPr>
                <w:sz w:val="16"/>
                <w:szCs w:val="16"/>
                <w:lang w:val="en-US"/>
              </w:rPr>
              <w:t>± 8.8 vs</w:t>
            </w:r>
          </w:p>
          <w:p w14:paraId="76F9D541" w14:textId="77777777" w:rsidR="00325A61" w:rsidRPr="00FC522B" w:rsidRDefault="00325A61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4 ± 7.6</w:t>
            </w:r>
          </w:p>
        </w:tc>
        <w:tc>
          <w:tcPr>
            <w:tcW w:w="1560" w:type="dxa"/>
            <w:vAlign w:val="center"/>
          </w:tcPr>
          <w:p w14:paraId="69770C62" w14:textId="77777777" w:rsidR="003923AF" w:rsidRPr="00FC522B" w:rsidRDefault="00325A61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1.4 (-3.7,0.96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1722E97D" w14:textId="77777777" w:rsidR="003923AF" w:rsidRPr="00FC522B" w:rsidRDefault="00325A61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267</w:t>
            </w:r>
          </w:p>
        </w:tc>
      </w:tr>
      <w:tr w:rsidR="003923AF" w:rsidRPr="006056E5" w14:paraId="651F3B24" w14:textId="77777777" w:rsidTr="0029494C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6AC875B1" w14:textId="77777777" w:rsidR="003923AF" w:rsidRPr="00FC522B" w:rsidRDefault="003923AF" w:rsidP="0029494C">
            <w:pPr>
              <w:jc w:val="center"/>
              <w:rPr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2757E9C2" w14:textId="77777777" w:rsidR="003923AF" w:rsidRPr="00FC522B" w:rsidRDefault="003923AF" w:rsidP="0029494C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72AF8506" w14:textId="77777777" w:rsidR="003923AF" w:rsidRPr="00FC522B" w:rsidRDefault="003923AF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recessive:</w:t>
            </w:r>
          </w:p>
          <w:p w14:paraId="528F374E" w14:textId="77777777" w:rsidR="003923AF" w:rsidRPr="00FC522B" w:rsidRDefault="003923AF" w:rsidP="0029494C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TT vs CC + CT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5B499C8D" w14:textId="77777777" w:rsidR="00422643" w:rsidRPr="00FC522B" w:rsidRDefault="00422643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5.5 </w:t>
            </w:r>
            <w:r w:rsidR="00DB20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  <w:lang w:val="en-US"/>
              </w:rPr>
              <w:t>2.9</w:t>
            </w:r>
            <w:r w:rsidR="0029494C">
              <w:rPr>
                <w:sz w:val="16"/>
                <w:szCs w:val="16"/>
                <w:lang w:val="en-US"/>
              </w:rPr>
              <w:t xml:space="preserve"> vs</w:t>
            </w:r>
          </w:p>
          <w:p w14:paraId="3207B8AC" w14:textId="77777777" w:rsidR="003923AF" w:rsidRPr="00FC522B" w:rsidRDefault="00422643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5.</w:t>
            </w:r>
            <w:r w:rsidRPr="00FC522B">
              <w:rPr>
                <w:sz w:val="16"/>
                <w:szCs w:val="16"/>
              </w:rPr>
              <w:t xml:space="preserve">5 </w:t>
            </w:r>
            <w:r w:rsidR="00DB20DB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4.5</w:t>
            </w:r>
          </w:p>
        </w:tc>
        <w:tc>
          <w:tcPr>
            <w:tcW w:w="1418" w:type="dxa"/>
            <w:vAlign w:val="center"/>
          </w:tcPr>
          <w:p w14:paraId="6D446417" w14:textId="77777777" w:rsidR="003923AF" w:rsidRPr="00FC522B" w:rsidRDefault="00422643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.091 (-1.1,1.1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73C0BCBD" w14:textId="77777777" w:rsidR="003923AF" w:rsidRPr="00FC522B" w:rsidRDefault="00422643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</w:rPr>
              <w:t>0.890</w:t>
            </w:r>
          </w:p>
        </w:tc>
        <w:tc>
          <w:tcPr>
            <w:tcW w:w="1559" w:type="dxa"/>
            <w:vAlign w:val="center"/>
          </w:tcPr>
          <w:p w14:paraId="44159E90" w14:textId="77777777" w:rsidR="00422643" w:rsidRPr="00FC522B" w:rsidRDefault="00422643" w:rsidP="0029494C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4.4 </w:t>
            </w:r>
            <w:r w:rsidR="00B54D57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2.8</w:t>
            </w:r>
            <w:r w:rsidR="0029494C">
              <w:rPr>
                <w:sz w:val="16"/>
                <w:szCs w:val="16"/>
              </w:rPr>
              <w:t xml:space="preserve"> </w:t>
            </w:r>
            <w:proofErr w:type="spellStart"/>
            <w:r w:rsidR="0029494C">
              <w:rPr>
                <w:sz w:val="16"/>
                <w:szCs w:val="16"/>
              </w:rPr>
              <w:t>vs</w:t>
            </w:r>
            <w:proofErr w:type="spellEnd"/>
          </w:p>
          <w:p w14:paraId="0C70D68D" w14:textId="77777777" w:rsidR="003923AF" w:rsidRPr="00FC522B" w:rsidRDefault="00422643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</w:rPr>
              <w:t xml:space="preserve">4.5 </w:t>
            </w:r>
            <w:r w:rsidR="00B54D57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3.6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5FE3A9B3" w14:textId="77777777" w:rsidR="003923AF" w:rsidRPr="00FC522B" w:rsidRDefault="00422643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.36 (-0.63,1.2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3BF226FF" w14:textId="77777777" w:rsidR="003923AF" w:rsidRPr="00FC522B" w:rsidRDefault="00422643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.450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53CEDED9" w14:textId="77777777" w:rsidR="00422643" w:rsidRPr="00FC522B" w:rsidRDefault="00422643" w:rsidP="002949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12 </w:t>
            </w:r>
            <w:r w:rsidR="00B54D57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>7.4</w:t>
            </w:r>
            <w:r w:rsidR="0029494C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29494C">
              <w:rPr>
                <w:color w:val="000000" w:themeColor="text1"/>
                <w:sz w:val="16"/>
                <w:szCs w:val="16"/>
              </w:rPr>
              <w:t>vs</w:t>
            </w:r>
            <w:proofErr w:type="spellEnd"/>
          </w:p>
          <w:p w14:paraId="42481F59" w14:textId="77777777" w:rsidR="003923AF" w:rsidRPr="00FC522B" w:rsidRDefault="00422643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12 </w:t>
            </w:r>
            <w:r w:rsidR="00B54D57"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1560" w:type="dxa"/>
            <w:vAlign w:val="center"/>
          </w:tcPr>
          <w:p w14:paraId="63E75E1D" w14:textId="77777777" w:rsidR="003923AF" w:rsidRPr="00FC522B" w:rsidRDefault="00422643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.47 (-1.9,2.6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3E1274FF" w14:textId="77777777" w:rsidR="003923AF" w:rsidRPr="00FC522B" w:rsidRDefault="00422643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</w:rPr>
              <w:t>0.703</w:t>
            </w:r>
          </w:p>
        </w:tc>
      </w:tr>
      <w:tr w:rsidR="003923AF" w:rsidRPr="006056E5" w14:paraId="08A49537" w14:textId="77777777" w:rsidTr="0029494C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7A2CD27B" w14:textId="77777777" w:rsidR="003923AF" w:rsidRPr="00FC522B" w:rsidRDefault="003923AF" w:rsidP="0029494C">
            <w:pPr>
              <w:jc w:val="center"/>
              <w:rPr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2493A2EF" w14:textId="77777777" w:rsidR="003923AF" w:rsidRPr="00FC522B" w:rsidRDefault="003923AF" w:rsidP="0029494C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4EDE742E" w14:textId="77777777" w:rsidR="003923AF" w:rsidRPr="00FC522B" w:rsidRDefault="003923AF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log additive: 0,1,2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471BDBE2" w14:textId="77777777" w:rsidR="003923AF" w:rsidRPr="00FC522B" w:rsidRDefault="00DB20DB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5.5 ± 3.9</w:t>
            </w:r>
          </w:p>
        </w:tc>
        <w:tc>
          <w:tcPr>
            <w:tcW w:w="1418" w:type="dxa"/>
            <w:vAlign w:val="center"/>
          </w:tcPr>
          <w:p w14:paraId="12CF3868" w14:textId="77777777" w:rsidR="003923AF" w:rsidRPr="00FC522B" w:rsidRDefault="00DB20DB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 (-1,1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32B3B650" w14:textId="77777777" w:rsidR="003923AF" w:rsidRPr="00FC522B" w:rsidRDefault="00DB20DB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75</w:t>
            </w:r>
          </w:p>
        </w:tc>
        <w:tc>
          <w:tcPr>
            <w:tcW w:w="1559" w:type="dxa"/>
            <w:vAlign w:val="center"/>
          </w:tcPr>
          <w:p w14:paraId="3365EE4F" w14:textId="77777777" w:rsidR="003923AF" w:rsidRPr="00FC522B" w:rsidRDefault="00DB20DB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4.5 ± 3.5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68741EF8" w14:textId="77777777" w:rsidR="003923AF" w:rsidRPr="00FC522B" w:rsidRDefault="00DB20DB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 (-1,0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49D4FADE" w14:textId="77777777" w:rsidR="003923AF" w:rsidRPr="00FC522B" w:rsidRDefault="00DB20DB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662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0AA8EA46" w14:textId="77777777" w:rsidR="003923AF" w:rsidRPr="00FC522B" w:rsidRDefault="00216C66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 xml:space="preserve">12 </w:t>
            </w:r>
            <w:r w:rsidRPr="00FC522B">
              <w:rPr>
                <w:sz w:val="16"/>
                <w:szCs w:val="16"/>
                <w:lang w:val="en-US"/>
              </w:rPr>
              <w:t>± 8.9</w:t>
            </w:r>
          </w:p>
        </w:tc>
        <w:tc>
          <w:tcPr>
            <w:tcW w:w="1560" w:type="dxa"/>
            <w:vAlign w:val="center"/>
          </w:tcPr>
          <w:p w14:paraId="0D3027D2" w14:textId="77777777" w:rsidR="003923AF" w:rsidRPr="00FC522B" w:rsidRDefault="00216C66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-1 (-2,1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0B745319" w14:textId="77777777" w:rsidR="003923AF" w:rsidRPr="00FC522B" w:rsidRDefault="00216C66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651</w:t>
            </w:r>
          </w:p>
        </w:tc>
      </w:tr>
      <w:tr w:rsidR="00D1231A" w:rsidRPr="008744EE" w14:paraId="16F14888" w14:textId="77777777" w:rsidTr="0029494C">
        <w:trPr>
          <w:trHeight w:val="20"/>
        </w:trPr>
        <w:tc>
          <w:tcPr>
            <w:tcW w:w="817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2CFD1C20" w14:textId="77777777" w:rsidR="00D1231A" w:rsidRPr="00FC522B" w:rsidRDefault="00D1231A" w:rsidP="0029494C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FC522B">
              <w:rPr>
                <w:i/>
                <w:sz w:val="16"/>
                <w:szCs w:val="16"/>
                <w:lang w:val="en-US"/>
              </w:rPr>
              <w:t>ABCB1</w:t>
            </w:r>
          </w:p>
        </w:tc>
        <w:tc>
          <w:tcPr>
            <w:tcW w:w="1276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052CB37F" w14:textId="77777777" w:rsidR="00D1231A" w:rsidRPr="00FC522B" w:rsidRDefault="00D1231A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TTT haplotype (1236,2677,3435)</w:t>
            </w: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1EEEC7A3" w14:textId="77777777" w:rsidR="00D1231A" w:rsidRPr="00FC522B" w:rsidRDefault="00D1231A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codominant: carriers</w:t>
            </w:r>
          </w:p>
          <w:p w14:paraId="496D6A0B" w14:textId="77777777" w:rsidR="00D1231A" w:rsidRPr="00FC522B" w:rsidRDefault="00D1231A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vs non-carrier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0589F9D2" w14:textId="77777777" w:rsidR="00D1231A" w:rsidRPr="00FC522B" w:rsidRDefault="00D1231A" w:rsidP="0029494C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5.5 </w:t>
            </w:r>
            <w:r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4.0</w:t>
            </w:r>
            <w:r w:rsidR="0029494C">
              <w:rPr>
                <w:sz w:val="16"/>
                <w:szCs w:val="16"/>
              </w:rPr>
              <w:t xml:space="preserve"> </w:t>
            </w:r>
            <w:proofErr w:type="spellStart"/>
            <w:r w:rsidR="0029494C">
              <w:rPr>
                <w:sz w:val="16"/>
                <w:szCs w:val="16"/>
              </w:rPr>
              <w:t>vs</w:t>
            </w:r>
            <w:proofErr w:type="spellEnd"/>
          </w:p>
          <w:p w14:paraId="1941AE41" w14:textId="77777777" w:rsidR="00D1231A" w:rsidRPr="00FC522B" w:rsidRDefault="00D1231A" w:rsidP="0029494C">
            <w:pPr>
              <w:jc w:val="center"/>
              <w:rPr>
                <w:color w:val="4F81BD" w:themeColor="accent1"/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5.5 </w:t>
            </w:r>
            <w:r w:rsidRPr="00FC522B">
              <w:rPr>
                <w:sz w:val="16"/>
                <w:szCs w:val="16"/>
                <w:lang w:val="en-US"/>
              </w:rPr>
              <w:t>± 3.8</w:t>
            </w:r>
          </w:p>
        </w:tc>
        <w:tc>
          <w:tcPr>
            <w:tcW w:w="1418" w:type="dxa"/>
            <w:vAlign w:val="center"/>
          </w:tcPr>
          <w:p w14:paraId="07C6B99A" w14:textId="77777777" w:rsidR="00D1231A" w:rsidRPr="00FC522B" w:rsidRDefault="00D1231A" w:rsidP="002949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.15 (-0.85,1.1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DCAEF15" w14:textId="77777777" w:rsidR="00D1231A" w:rsidRPr="00FC522B" w:rsidRDefault="00D1231A" w:rsidP="0029494C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0.758</w:t>
            </w:r>
          </w:p>
        </w:tc>
        <w:tc>
          <w:tcPr>
            <w:tcW w:w="1559" w:type="dxa"/>
            <w:noWrap/>
            <w:tcMar>
              <w:left w:w="0" w:type="dxa"/>
              <w:right w:w="0" w:type="dxa"/>
            </w:tcMar>
            <w:vAlign w:val="center"/>
          </w:tcPr>
          <w:p w14:paraId="1D42E3EE" w14:textId="77777777" w:rsidR="00D1231A" w:rsidRPr="00FC522B" w:rsidRDefault="00D1231A" w:rsidP="0029494C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4.4 </w:t>
            </w:r>
            <w:r w:rsidRPr="00FC522B">
              <w:rPr>
                <w:sz w:val="16"/>
                <w:szCs w:val="16"/>
                <w:lang w:val="en-US"/>
              </w:rPr>
              <w:t xml:space="preserve">±  </w:t>
            </w:r>
            <w:r w:rsidRPr="00FC522B">
              <w:rPr>
                <w:sz w:val="16"/>
                <w:szCs w:val="16"/>
              </w:rPr>
              <w:t>3.3</w:t>
            </w:r>
            <w:r w:rsidR="0029494C">
              <w:rPr>
                <w:sz w:val="16"/>
                <w:szCs w:val="16"/>
              </w:rPr>
              <w:t xml:space="preserve"> </w:t>
            </w:r>
            <w:proofErr w:type="spellStart"/>
            <w:r w:rsidR="0029494C">
              <w:rPr>
                <w:sz w:val="16"/>
                <w:szCs w:val="16"/>
              </w:rPr>
              <w:t>vs</w:t>
            </w:r>
            <w:proofErr w:type="spellEnd"/>
          </w:p>
          <w:p w14:paraId="2A2ED922" w14:textId="77777777" w:rsidR="00D1231A" w:rsidRPr="00FC522B" w:rsidRDefault="00D1231A" w:rsidP="0029494C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4.6 </w:t>
            </w:r>
            <w:r w:rsidRPr="00FC522B">
              <w:rPr>
                <w:sz w:val="16"/>
                <w:szCs w:val="16"/>
                <w:lang w:val="en-US"/>
              </w:rPr>
              <w:t xml:space="preserve">±  </w:t>
            </w:r>
            <w:r w:rsidRPr="00FC522B">
              <w:rPr>
                <w:sz w:val="16"/>
                <w:szCs w:val="16"/>
              </w:rPr>
              <w:t>4.0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624CC59E" w14:textId="77777777" w:rsidR="00D1231A" w:rsidRPr="00FC522B" w:rsidRDefault="00D1231A" w:rsidP="002949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-0.081 (-0.96,0.74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36461730" w14:textId="77777777" w:rsidR="00D1231A" w:rsidRPr="00FC522B" w:rsidRDefault="00D1231A" w:rsidP="002949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.852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39F46FA5" w14:textId="77777777" w:rsidR="00D1231A" w:rsidRPr="00FC522B" w:rsidRDefault="00D1231A" w:rsidP="002949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12 </w:t>
            </w:r>
            <w:r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>8.4</w:t>
            </w:r>
            <w:r w:rsidR="0029494C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29494C">
              <w:rPr>
                <w:color w:val="000000" w:themeColor="text1"/>
                <w:sz w:val="16"/>
                <w:szCs w:val="16"/>
              </w:rPr>
              <w:t>vs</w:t>
            </w:r>
            <w:proofErr w:type="spellEnd"/>
          </w:p>
          <w:p w14:paraId="716BD34C" w14:textId="77777777" w:rsidR="00D1231A" w:rsidRPr="00FC522B" w:rsidRDefault="00D1231A" w:rsidP="002949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12 </w:t>
            </w:r>
            <w:r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1560" w:type="dxa"/>
            <w:vAlign w:val="center"/>
          </w:tcPr>
          <w:p w14:paraId="5095F9F4" w14:textId="77777777" w:rsidR="00D1231A" w:rsidRPr="00FC522B" w:rsidRDefault="00D1231A" w:rsidP="002949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.2 (-3.0,2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24A2DC7C" w14:textId="77777777" w:rsidR="00D1231A" w:rsidRPr="00FC522B" w:rsidRDefault="00D1231A" w:rsidP="0029494C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0.848</w:t>
            </w:r>
          </w:p>
        </w:tc>
      </w:tr>
      <w:tr w:rsidR="00D1231A" w:rsidRPr="003923AF" w14:paraId="26EB9F1B" w14:textId="77777777" w:rsidTr="0029494C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417847D2" w14:textId="77777777" w:rsidR="00D1231A" w:rsidRPr="00FC522B" w:rsidRDefault="00D1231A" w:rsidP="0029494C">
            <w:pPr>
              <w:jc w:val="center"/>
              <w:rPr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3E6828E4" w14:textId="77777777" w:rsidR="00D1231A" w:rsidRPr="00FC522B" w:rsidRDefault="00D1231A" w:rsidP="0029494C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3CF5985B" w14:textId="77777777" w:rsidR="00D1231A" w:rsidRPr="00FC522B" w:rsidRDefault="00D1231A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dominant: carriers</w:t>
            </w:r>
          </w:p>
          <w:p w14:paraId="34E2B99E" w14:textId="77777777" w:rsidR="00D1231A" w:rsidRPr="00FC522B" w:rsidRDefault="00D1231A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vs non-carrier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78F7C513" w14:textId="77777777" w:rsidR="00D1231A" w:rsidRPr="00FC522B" w:rsidRDefault="00D1231A" w:rsidP="0029494C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5.5 </w:t>
            </w:r>
            <w:r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4.0</w:t>
            </w:r>
            <w:r w:rsidR="0029494C">
              <w:rPr>
                <w:sz w:val="16"/>
                <w:szCs w:val="16"/>
              </w:rPr>
              <w:t xml:space="preserve"> </w:t>
            </w:r>
            <w:proofErr w:type="spellStart"/>
            <w:r w:rsidR="0029494C">
              <w:rPr>
                <w:sz w:val="16"/>
                <w:szCs w:val="16"/>
              </w:rPr>
              <w:t>vs</w:t>
            </w:r>
            <w:proofErr w:type="spellEnd"/>
          </w:p>
          <w:p w14:paraId="54507292" w14:textId="77777777" w:rsidR="00D1231A" w:rsidRPr="00FC522B" w:rsidRDefault="00D1231A" w:rsidP="0029494C">
            <w:pPr>
              <w:jc w:val="center"/>
              <w:rPr>
                <w:color w:val="4F81BD" w:themeColor="accent1"/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5.5 </w:t>
            </w:r>
            <w:r w:rsidRPr="00FC522B">
              <w:rPr>
                <w:sz w:val="16"/>
                <w:szCs w:val="16"/>
                <w:lang w:val="en-US"/>
              </w:rPr>
              <w:t>± 3.8</w:t>
            </w:r>
          </w:p>
        </w:tc>
        <w:tc>
          <w:tcPr>
            <w:tcW w:w="1418" w:type="dxa"/>
            <w:vAlign w:val="center"/>
          </w:tcPr>
          <w:p w14:paraId="2D4830DE" w14:textId="77777777" w:rsidR="00D1231A" w:rsidRPr="00FC522B" w:rsidRDefault="00D1231A" w:rsidP="002949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.15 (-0.85,1.1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58788B8" w14:textId="77777777" w:rsidR="00D1231A" w:rsidRPr="00FC522B" w:rsidRDefault="00D1231A" w:rsidP="0029494C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0.758</w:t>
            </w:r>
          </w:p>
        </w:tc>
        <w:tc>
          <w:tcPr>
            <w:tcW w:w="1559" w:type="dxa"/>
            <w:noWrap/>
            <w:tcMar>
              <w:left w:w="0" w:type="dxa"/>
              <w:right w:w="0" w:type="dxa"/>
            </w:tcMar>
            <w:vAlign w:val="center"/>
          </w:tcPr>
          <w:p w14:paraId="7B94CD09" w14:textId="77777777" w:rsidR="00D1231A" w:rsidRPr="00FC522B" w:rsidRDefault="00D1231A" w:rsidP="0029494C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4.4 </w:t>
            </w:r>
            <w:r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3.3</w:t>
            </w:r>
            <w:r w:rsidR="0029494C">
              <w:rPr>
                <w:sz w:val="16"/>
                <w:szCs w:val="16"/>
              </w:rPr>
              <w:t xml:space="preserve"> </w:t>
            </w:r>
            <w:proofErr w:type="spellStart"/>
            <w:r w:rsidR="0029494C">
              <w:rPr>
                <w:sz w:val="16"/>
                <w:szCs w:val="16"/>
              </w:rPr>
              <w:t>vs</w:t>
            </w:r>
            <w:proofErr w:type="spellEnd"/>
          </w:p>
          <w:p w14:paraId="168ADC71" w14:textId="77777777" w:rsidR="00D1231A" w:rsidRPr="00FC522B" w:rsidRDefault="00D1231A" w:rsidP="0029494C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4.6 </w:t>
            </w:r>
            <w:r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sz w:val="16"/>
                <w:szCs w:val="16"/>
              </w:rPr>
              <w:t>4.0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68378C6D" w14:textId="77777777" w:rsidR="00D1231A" w:rsidRPr="00FC522B" w:rsidRDefault="00D1231A" w:rsidP="002949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-0.081 (-0.96,0.74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36132656" w14:textId="77777777" w:rsidR="00D1231A" w:rsidRPr="00FC522B" w:rsidRDefault="00D1231A" w:rsidP="002949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.852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17B28AEF" w14:textId="77777777" w:rsidR="00D1231A" w:rsidRPr="00FC522B" w:rsidRDefault="00D1231A" w:rsidP="002949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12 </w:t>
            </w:r>
            <w:r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>8.4</w:t>
            </w:r>
            <w:r w:rsidR="0029494C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29494C">
              <w:rPr>
                <w:color w:val="000000" w:themeColor="text1"/>
                <w:sz w:val="16"/>
                <w:szCs w:val="16"/>
              </w:rPr>
              <w:t>vs</w:t>
            </w:r>
            <w:proofErr w:type="spellEnd"/>
          </w:p>
          <w:p w14:paraId="3788B68F" w14:textId="77777777" w:rsidR="00D1231A" w:rsidRPr="00FC522B" w:rsidRDefault="00D1231A" w:rsidP="002949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 xml:space="preserve">12 </w:t>
            </w:r>
            <w:r w:rsidRPr="00FC522B">
              <w:rPr>
                <w:sz w:val="16"/>
                <w:szCs w:val="16"/>
                <w:lang w:val="en-US"/>
              </w:rPr>
              <w:t xml:space="preserve">± </w:t>
            </w:r>
            <w:r w:rsidRPr="00FC522B">
              <w:rPr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1560" w:type="dxa"/>
            <w:vAlign w:val="center"/>
          </w:tcPr>
          <w:p w14:paraId="12D06D95" w14:textId="77777777" w:rsidR="00D1231A" w:rsidRPr="00FC522B" w:rsidRDefault="00D1231A" w:rsidP="002949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.2 (-3.0,2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6108BA9A" w14:textId="77777777" w:rsidR="00D1231A" w:rsidRPr="00FC522B" w:rsidRDefault="00D1231A" w:rsidP="0029494C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0.848</w:t>
            </w:r>
          </w:p>
        </w:tc>
      </w:tr>
      <w:tr w:rsidR="00D1231A" w:rsidRPr="00A66089" w14:paraId="06AB86FF" w14:textId="77777777" w:rsidTr="0029494C">
        <w:trPr>
          <w:trHeight w:val="20"/>
        </w:trPr>
        <w:tc>
          <w:tcPr>
            <w:tcW w:w="817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38439DA2" w14:textId="77777777" w:rsidR="00D1231A" w:rsidRPr="00FC522B" w:rsidRDefault="00D1231A" w:rsidP="0029494C">
            <w:pPr>
              <w:jc w:val="center"/>
              <w:rPr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15032CFE" w14:textId="77777777" w:rsidR="00D1231A" w:rsidRPr="00FC522B" w:rsidRDefault="00D1231A" w:rsidP="0029494C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tcMar>
              <w:left w:w="0" w:type="dxa"/>
              <w:right w:w="0" w:type="dxa"/>
            </w:tcMar>
            <w:vAlign w:val="center"/>
          </w:tcPr>
          <w:p w14:paraId="35E1B749" w14:textId="77777777" w:rsidR="00D1231A" w:rsidRPr="00FC522B" w:rsidRDefault="00D1231A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log additive: 0,1,2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vAlign w:val="center"/>
          </w:tcPr>
          <w:p w14:paraId="2F412909" w14:textId="77777777" w:rsidR="00D1231A" w:rsidRPr="00FC522B" w:rsidRDefault="00D1231A" w:rsidP="0029494C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 xml:space="preserve">5.5 </w:t>
            </w:r>
            <w:r w:rsidRPr="00FC522B">
              <w:rPr>
                <w:sz w:val="16"/>
                <w:szCs w:val="16"/>
                <w:lang w:val="en-US"/>
              </w:rPr>
              <w:t>± 3.9</w:t>
            </w:r>
          </w:p>
        </w:tc>
        <w:tc>
          <w:tcPr>
            <w:tcW w:w="1418" w:type="dxa"/>
            <w:vAlign w:val="center"/>
          </w:tcPr>
          <w:p w14:paraId="71D01CFA" w14:textId="77777777" w:rsidR="00D1231A" w:rsidRPr="00FC522B" w:rsidRDefault="00D1231A" w:rsidP="002949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C522B">
              <w:rPr>
                <w:color w:val="000000" w:themeColor="text1"/>
                <w:sz w:val="16"/>
                <w:szCs w:val="16"/>
              </w:rPr>
              <w:t>0 (-1,1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7F49370" w14:textId="77777777" w:rsidR="00D1231A" w:rsidRPr="00FC522B" w:rsidRDefault="00D1231A" w:rsidP="0029494C">
            <w:pPr>
              <w:jc w:val="center"/>
              <w:rPr>
                <w:sz w:val="16"/>
                <w:szCs w:val="16"/>
              </w:rPr>
            </w:pPr>
            <w:r w:rsidRPr="00FC522B">
              <w:rPr>
                <w:sz w:val="16"/>
                <w:szCs w:val="16"/>
              </w:rPr>
              <w:t>0.754</w:t>
            </w:r>
          </w:p>
        </w:tc>
        <w:tc>
          <w:tcPr>
            <w:tcW w:w="1559" w:type="dxa"/>
            <w:noWrap/>
            <w:tcMar>
              <w:left w:w="0" w:type="dxa"/>
              <w:right w:w="0" w:type="dxa"/>
            </w:tcMar>
            <w:vAlign w:val="center"/>
          </w:tcPr>
          <w:p w14:paraId="5CC909D3" w14:textId="77777777" w:rsidR="00D1231A" w:rsidRPr="00FC522B" w:rsidRDefault="00D1231A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 xml:space="preserve">4.5 ± 3.5 </w:t>
            </w:r>
          </w:p>
        </w:tc>
        <w:tc>
          <w:tcPr>
            <w:tcW w:w="1558" w:type="dxa"/>
            <w:noWrap/>
            <w:tcMar>
              <w:left w:w="0" w:type="dxa"/>
              <w:right w:w="0" w:type="dxa"/>
            </w:tcMar>
            <w:vAlign w:val="center"/>
          </w:tcPr>
          <w:p w14:paraId="278AD133" w14:textId="77777777" w:rsidR="00D1231A" w:rsidRPr="00FC522B" w:rsidRDefault="00D1231A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 (-1,1)</w:t>
            </w:r>
          </w:p>
        </w:tc>
        <w:tc>
          <w:tcPr>
            <w:tcW w:w="994" w:type="dxa"/>
            <w:noWrap/>
            <w:tcMar>
              <w:left w:w="0" w:type="dxa"/>
              <w:right w:w="0" w:type="dxa"/>
            </w:tcMar>
            <w:vAlign w:val="center"/>
          </w:tcPr>
          <w:p w14:paraId="13885A70" w14:textId="77777777" w:rsidR="00D1231A" w:rsidRPr="00FC522B" w:rsidRDefault="00D1231A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7102240C" w14:textId="77777777" w:rsidR="00D1231A" w:rsidRPr="00FC522B" w:rsidRDefault="00D1231A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12 ± 8.9</w:t>
            </w:r>
          </w:p>
        </w:tc>
        <w:tc>
          <w:tcPr>
            <w:tcW w:w="1560" w:type="dxa"/>
            <w:vAlign w:val="center"/>
          </w:tcPr>
          <w:p w14:paraId="7A2DC463" w14:textId="77777777" w:rsidR="00D1231A" w:rsidRPr="00FC522B" w:rsidRDefault="00D1231A" w:rsidP="0029494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C522B">
              <w:rPr>
                <w:color w:val="000000" w:themeColor="text1"/>
                <w:sz w:val="16"/>
                <w:szCs w:val="16"/>
                <w:lang w:val="en-US"/>
              </w:rPr>
              <w:t>0 (-3,2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14:paraId="48D3F6B0" w14:textId="77777777" w:rsidR="00D1231A" w:rsidRPr="00FC522B" w:rsidRDefault="00D1231A" w:rsidP="0029494C">
            <w:pPr>
              <w:jc w:val="center"/>
              <w:rPr>
                <w:sz w:val="16"/>
                <w:szCs w:val="16"/>
                <w:lang w:val="en-US"/>
              </w:rPr>
            </w:pPr>
            <w:r w:rsidRPr="00FC522B">
              <w:rPr>
                <w:sz w:val="16"/>
                <w:szCs w:val="16"/>
                <w:lang w:val="en-US"/>
              </w:rPr>
              <w:t>0.845</w:t>
            </w:r>
          </w:p>
        </w:tc>
      </w:tr>
    </w:tbl>
    <w:p w14:paraId="7D669BEE" w14:textId="77777777" w:rsidR="0029494C" w:rsidRDefault="0029494C" w:rsidP="0029494C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 xml:space="preserve">95% </w:t>
      </w:r>
      <w:r w:rsidRPr="00044AA7">
        <w:rPr>
          <w:sz w:val="20"/>
          <w:szCs w:val="20"/>
          <w:lang w:val="en-US"/>
        </w:rPr>
        <w:t xml:space="preserve">CI = </w:t>
      </w:r>
      <w:r>
        <w:rPr>
          <w:sz w:val="20"/>
          <w:szCs w:val="20"/>
          <w:lang w:val="en-US"/>
        </w:rPr>
        <w:t xml:space="preserve">95% </w:t>
      </w:r>
      <w:r w:rsidRPr="00044AA7">
        <w:rPr>
          <w:sz w:val="20"/>
          <w:szCs w:val="20"/>
          <w:lang w:val="en-US"/>
        </w:rPr>
        <w:t>Confidence Interval</w:t>
      </w:r>
      <w:r>
        <w:rPr>
          <w:sz w:val="20"/>
          <w:szCs w:val="20"/>
          <w:lang w:val="en-US"/>
        </w:rPr>
        <w:t>;</w:t>
      </w:r>
      <w:r w:rsidRPr="00044AA7">
        <w:rPr>
          <w:sz w:val="20"/>
          <w:szCs w:val="20"/>
          <w:lang w:val="en-US"/>
        </w:rPr>
        <w:t xml:space="preserve"> IQR = inter-quartile range</w:t>
      </w:r>
      <w:r>
        <w:rPr>
          <w:sz w:val="20"/>
          <w:szCs w:val="20"/>
          <w:lang w:val="en-US"/>
        </w:rPr>
        <w:t>;</w:t>
      </w:r>
      <w:r w:rsidRPr="00044AA7">
        <w:rPr>
          <w:sz w:val="20"/>
          <w:szCs w:val="20"/>
          <w:lang w:val="en-US"/>
        </w:rPr>
        <w:t xml:space="preserve"> AUC = area under the curve</w:t>
      </w:r>
      <w:r>
        <w:rPr>
          <w:sz w:val="20"/>
          <w:szCs w:val="20"/>
          <w:lang w:val="en-US"/>
        </w:rPr>
        <w:t xml:space="preserve">; </w:t>
      </w:r>
      <w:r w:rsidRPr="009A31F7">
        <w:rPr>
          <w:sz w:val="20"/>
          <w:szCs w:val="20"/>
          <w:lang w:val="en-US"/>
        </w:rPr>
        <w:t>P-values are unadjusted P-values</w:t>
      </w:r>
      <w:r>
        <w:rPr>
          <w:sz w:val="20"/>
          <w:szCs w:val="20"/>
          <w:lang w:val="en-US"/>
        </w:rPr>
        <w:t xml:space="preserve">. P-values in bold remain significant after adjustment for multiple comparison. </w:t>
      </w:r>
      <w:r w:rsidRPr="00044AA7">
        <w:rPr>
          <w:sz w:val="20"/>
          <w:szCs w:val="20"/>
          <w:lang w:val="en-US"/>
        </w:rPr>
        <w:t>Wilcoxon-Mann-Whitney-Test</w:t>
      </w:r>
      <w:r>
        <w:rPr>
          <w:sz w:val="20"/>
          <w:szCs w:val="20"/>
          <w:lang w:val="en-US"/>
        </w:rPr>
        <w:t xml:space="preserve"> was used for single </w:t>
      </w:r>
      <w:r w:rsidRPr="00044AA7">
        <w:rPr>
          <w:sz w:val="20"/>
          <w:szCs w:val="20"/>
          <w:lang w:val="en-US"/>
        </w:rPr>
        <w:t>variants</w:t>
      </w:r>
      <w:r>
        <w:rPr>
          <w:sz w:val="20"/>
          <w:szCs w:val="20"/>
          <w:lang w:val="en-US"/>
        </w:rPr>
        <w:t xml:space="preserve"> and ABCB1 haplotype; the </w:t>
      </w:r>
      <w:r w:rsidRPr="00044AA7">
        <w:rPr>
          <w:sz w:val="20"/>
          <w:szCs w:val="20"/>
          <w:lang w:val="en-US"/>
        </w:rPr>
        <w:t>Kruskal-Wallis Test</w:t>
      </w:r>
      <w:r>
        <w:rPr>
          <w:sz w:val="20"/>
          <w:szCs w:val="20"/>
          <w:lang w:val="en-US"/>
        </w:rPr>
        <w:t xml:space="preserve"> or </w:t>
      </w:r>
      <w:r w:rsidRPr="00044AA7">
        <w:rPr>
          <w:sz w:val="20"/>
          <w:szCs w:val="20"/>
          <w:lang w:val="en-US"/>
        </w:rPr>
        <w:t>linear median regression</w:t>
      </w:r>
      <w:r>
        <w:rPr>
          <w:sz w:val="20"/>
          <w:szCs w:val="20"/>
          <w:lang w:val="en-US"/>
        </w:rPr>
        <w:t xml:space="preserve"> analysis were used for </w:t>
      </w:r>
      <w:r>
        <w:rPr>
          <w:i/>
          <w:sz w:val="20"/>
          <w:szCs w:val="20"/>
          <w:lang w:val="en-US"/>
        </w:rPr>
        <w:t xml:space="preserve">CYP3A4/5 </w:t>
      </w:r>
      <w:r>
        <w:rPr>
          <w:sz w:val="20"/>
          <w:szCs w:val="20"/>
          <w:lang w:val="en-US"/>
        </w:rPr>
        <w:t>combined genotypes (</w:t>
      </w:r>
      <w:r w:rsidRPr="00044AA7">
        <w:rPr>
          <w:sz w:val="20"/>
          <w:szCs w:val="20"/>
          <w:lang w:val="en-US"/>
        </w:rPr>
        <w:t xml:space="preserve">† according to </w:t>
      </w:r>
      <w:proofErr w:type="spellStart"/>
      <w:r w:rsidRPr="00044AA7">
        <w:rPr>
          <w:sz w:val="20"/>
          <w:szCs w:val="20"/>
          <w:lang w:val="en-US"/>
        </w:rPr>
        <w:t>Elens</w:t>
      </w:r>
      <w:proofErr w:type="spellEnd"/>
      <w:r w:rsidRPr="00044AA7">
        <w:rPr>
          <w:sz w:val="20"/>
          <w:szCs w:val="20"/>
          <w:lang w:val="en-US"/>
        </w:rPr>
        <w:t xml:space="preserve"> et al. 2013, </w:t>
      </w:r>
      <w:proofErr w:type="spellStart"/>
      <w:r w:rsidRPr="00044AA7">
        <w:rPr>
          <w:sz w:val="20"/>
          <w:szCs w:val="20"/>
          <w:lang w:val="en-US"/>
        </w:rPr>
        <w:t>Lloberas</w:t>
      </w:r>
      <w:proofErr w:type="spellEnd"/>
      <w:r w:rsidRPr="00044AA7">
        <w:rPr>
          <w:sz w:val="20"/>
          <w:szCs w:val="20"/>
          <w:lang w:val="en-US"/>
        </w:rPr>
        <w:t xml:space="preserve"> et al 2017</w:t>
      </w:r>
      <w:r>
        <w:rPr>
          <w:sz w:val="20"/>
          <w:szCs w:val="20"/>
          <w:lang w:val="en-US"/>
        </w:rPr>
        <w:t xml:space="preserve">). </w:t>
      </w:r>
    </w:p>
    <w:p w14:paraId="6478FB9C" w14:textId="77777777" w:rsidR="007E2430" w:rsidRDefault="007E2430" w:rsidP="0029494C">
      <w:pPr>
        <w:spacing w:after="0"/>
        <w:rPr>
          <w:sz w:val="20"/>
          <w:szCs w:val="20"/>
          <w:lang w:val="en-US"/>
        </w:rPr>
      </w:pPr>
      <w:r w:rsidRPr="007E2430">
        <w:rPr>
          <w:sz w:val="20"/>
          <w:szCs w:val="20"/>
          <w:lang w:val="en-US"/>
        </w:rPr>
        <w:t xml:space="preserve"># </w:t>
      </w:r>
      <w:proofErr w:type="gramStart"/>
      <w:r w:rsidRPr="007E2430">
        <w:rPr>
          <w:sz w:val="20"/>
          <w:szCs w:val="20"/>
          <w:lang w:val="en-US"/>
        </w:rPr>
        <w:t>the</w:t>
      </w:r>
      <w:proofErr w:type="gramEnd"/>
      <w:r w:rsidRPr="007E2430">
        <w:rPr>
          <w:sz w:val="20"/>
          <w:szCs w:val="20"/>
          <w:lang w:val="en-US"/>
        </w:rPr>
        <w:t xml:space="preserve"> A allele was combined with T allele previous to statistical analysis, i.e. GA carriers were treated as GT carriers and TA carriers as TT carriers</w:t>
      </w:r>
    </w:p>
    <w:p w14:paraId="10597D25" w14:textId="77777777" w:rsidR="007E2430" w:rsidRDefault="007E2430" w:rsidP="007E2430">
      <w:pPr>
        <w:spacing w:after="0"/>
        <w:rPr>
          <w:sz w:val="20"/>
          <w:szCs w:val="20"/>
          <w:lang w:val="en-US"/>
        </w:rPr>
      </w:pPr>
      <w:r w:rsidRPr="00DC4ABE">
        <w:rPr>
          <w:sz w:val="20"/>
          <w:szCs w:val="20"/>
          <w:lang w:val="en-US"/>
        </w:rPr>
        <w:t>§</w:t>
      </w:r>
      <w:r w:rsidRPr="00044AA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not significant after adjustment for multiple comparison (Holm correction)</w:t>
      </w:r>
    </w:p>
    <w:p w14:paraId="5422B661" w14:textId="77777777" w:rsidR="007E2430" w:rsidRDefault="007E2430" w:rsidP="0029494C">
      <w:pPr>
        <w:spacing w:after="0"/>
        <w:rPr>
          <w:sz w:val="20"/>
          <w:szCs w:val="20"/>
          <w:lang w:val="en-US"/>
        </w:rPr>
      </w:pPr>
    </w:p>
    <w:p w14:paraId="52BB7B15" w14:textId="77777777" w:rsidR="0091748D" w:rsidRDefault="0091748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7D6DB848" w14:textId="77777777" w:rsidR="00F77668" w:rsidRPr="00746F3D" w:rsidRDefault="00F77668" w:rsidP="00F77668">
      <w:pPr>
        <w:rPr>
          <w:lang w:val="en-US"/>
        </w:rPr>
      </w:pPr>
      <w:r w:rsidRPr="00746F3D">
        <w:rPr>
          <w:lang w:val="en-US"/>
        </w:rPr>
        <w:lastRenderedPageBreak/>
        <w:t xml:space="preserve">Supplementary Table 2 </w:t>
      </w:r>
      <w:r w:rsidRPr="00746F3D">
        <w:rPr>
          <w:lang w:val="en-US"/>
        </w:rPr>
        <w:sym w:font="Symbol" w:char="F02D"/>
      </w:r>
      <w:r w:rsidRPr="00746F3D">
        <w:rPr>
          <w:lang w:val="en-US"/>
        </w:rPr>
        <w:t xml:space="preserve"> Multivariate logistic regression for acute rejection and delayed graft function and multivariate linear regression for GFR in carriers of the variants tested</w:t>
      </w:r>
    </w:p>
    <w:tbl>
      <w:tblPr>
        <w:tblStyle w:val="Tabellenraster"/>
        <w:tblW w:w="14646" w:type="dxa"/>
        <w:tblLook w:val="04A0" w:firstRow="1" w:lastRow="0" w:firstColumn="1" w:lastColumn="0" w:noHBand="0" w:noVBand="1"/>
      </w:tblPr>
      <w:tblGrid>
        <w:gridCol w:w="1491"/>
        <w:gridCol w:w="1798"/>
        <w:gridCol w:w="1781"/>
        <w:gridCol w:w="2126"/>
        <w:gridCol w:w="1134"/>
        <w:gridCol w:w="1984"/>
        <w:gridCol w:w="1134"/>
        <w:gridCol w:w="2268"/>
        <w:gridCol w:w="930"/>
      </w:tblGrid>
      <w:tr w:rsidR="00F77668" w:rsidRPr="00746F3D" w14:paraId="28D31C74" w14:textId="77777777" w:rsidTr="00F77668">
        <w:trPr>
          <w:trHeight w:val="20"/>
        </w:trPr>
        <w:tc>
          <w:tcPr>
            <w:tcW w:w="1491" w:type="dxa"/>
            <w:noWrap/>
            <w:vAlign w:val="center"/>
            <w:hideMark/>
          </w:tcPr>
          <w:p w14:paraId="75439252" w14:textId="77777777" w:rsidR="00F77668" w:rsidRPr="00746F3D" w:rsidRDefault="00F77668" w:rsidP="00F77668">
            <w:pPr>
              <w:jc w:val="center"/>
              <w:rPr>
                <w:b/>
                <w:bCs/>
                <w:sz w:val="20"/>
              </w:rPr>
            </w:pPr>
            <w:r w:rsidRPr="00746F3D">
              <w:rPr>
                <w:b/>
                <w:bCs/>
                <w:sz w:val="20"/>
              </w:rPr>
              <w:t>Gene</w:t>
            </w:r>
          </w:p>
        </w:tc>
        <w:tc>
          <w:tcPr>
            <w:tcW w:w="1798" w:type="dxa"/>
            <w:noWrap/>
            <w:vAlign w:val="center"/>
            <w:hideMark/>
          </w:tcPr>
          <w:p w14:paraId="3C5150D8" w14:textId="77777777" w:rsidR="00F77668" w:rsidRPr="00746F3D" w:rsidRDefault="00F77668" w:rsidP="00F77668">
            <w:pPr>
              <w:jc w:val="center"/>
              <w:rPr>
                <w:b/>
                <w:bCs/>
                <w:sz w:val="20"/>
              </w:rPr>
            </w:pPr>
            <w:r w:rsidRPr="00746F3D">
              <w:rPr>
                <w:b/>
                <w:bCs/>
                <w:sz w:val="20"/>
              </w:rPr>
              <w:t>Variant</w:t>
            </w:r>
          </w:p>
        </w:tc>
        <w:tc>
          <w:tcPr>
            <w:tcW w:w="1781" w:type="dxa"/>
            <w:noWrap/>
            <w:vAlign w:val="center"/>
            <w:hideMark/>
          </w:tcPr>
          <w:p w14:paraId="16974E74" w14:textId="77777777" w:rsidR="00F77668" w:rsidRPr="00746F3D" w:rsidRDefault="00F77668" w:rsidP="00F77668">
            <w:pPr>
              <w:jc w:val="center"/>
              <w:rPr>
                <w:b/>
                <w:bCs/>
                <w:sz w:val="20"/>
              </w:rPr>
            </w:pPr>
            <w:r w:rsidRPr="00746F3D">
              <w:rPr>
                <w:b/>
                <w:bCs/>
                <w:sz w:val="20"/>
              </w:rPr>
              <w:t>Genetic Model</w:t>
            </w:r>
          </w:p>
        </w:tc>
        <w:tc>
          <w:tcPr>
            <w:tcW w:w="3260" w:type="dxa"/>
            <w:gridSpan w:val="2"/>
            <w:noWrap/>
            <w:vAlign w:val="center"/>
            <w:hideMark/>
          </w:tcPr>
          <w:p w14:paraId="45A985C4" w14:textId="77777777" w:rsidR="00F77668" w:rsidRPr="00746F3D" w:rsidRDefault="00F77668" w:rsidP="00F77668">
            <w:pPr>
              <w:jc w:val="center"/>
              <w:rPr>
                <w:b/>
                <w:bCs/>
                <w:sz w:val="20"/>
                <w:lang w:val="en-US"/>
              </w:rPr>
            </w:pPr>
            <w:r w:rsidRPr="00746F3D">
              <w:rPr>
                <w:b/>
                <w:bCs/>
                <w:sz w:val="20"/>
                <w:lang w:val="en-US"/>
              </w:rPr>
              <w:t>Acute Rejection</w:t>
            </w:r>
          </w:p>
        </w:tc>
        <w:tc>
          <w:tcPr>
            <w:tcW w:w="3118" w:type="dxa"/>
            <w:gridSpan w:val="2"/>
            <w:noWrap/>
            <w:vAlign w:val="center"/>
            <w:hideMark/>
          </w:tcPr>
          <w:p w14:paraId="137D90F0" w14:textId="77777777" w:rsidR="00F77668" w:rsidRPr="00746F3D" w:rsidRDefault="00F77668" w:rsidP="00F77668">
            <w:pPr>
              <w:jc w:val="center"/>
              <w:rPr>
                <w:b/>
                <w:bCs/>
                <w:sz w:val="20"/>
                <w:lang w:val="en-US"/>
              </w:rPr>
            </w:pPr>
            <w:r w:rsidRPr="00746F3D">
              <w:rPr>
                <w:b/>
                <w:bCs/>
                <w:sz w:val="20"/>
                <w:lang w:val="en-US"/>
              </w:rPr>
              <w:t>Delayed graft function</w:t>
            </w:r>
          </w:p>
        </w:tc>
        <w:tc>
          <w:tcPr>
            <w:tcW w:w="3198" w:type="dxa"/>
            <w:gridSpan w:val="2"/>
            <w:vAlign w:val="center"/>
          </w:tcPr>
          <w:p w14:paraId="532E0DC5" w14:textId="77777777" w:rsidR="00F77668" w:rsidRPr="00746F3D" w:rsidRDefault="00F77668" w:rsidP="00F77668">
            <w:pPr>
              <w:jc w:val="center"/>
              <w:rPr>
                <w:b/>
                <w:bCs/>
                <w:sz w:val="20"/>
                <w:lang w:val="en-US"/>
              </w:rPr>
            </w:pPr>
            <w:r w:rsidRPr="00746F3D">
              <w:rPr>
                <w:b/>
                <w:bCs/>
                <w:sz w:val="20"/>
                <w:lang w:val="en-US"/>
              </w:rPr>
              <w:t>eGFR</w:t>
            </w:r>
            <w:r w:rsidR="00B16703" w:rsidRPr="00746F3D">
              <w:rPr>
                <w:b/>
                <w:bCs/>
                <w:sz w:val="20"/>
                <w:vertAlign w:val="superscript"/>
                <w:lang w:val="en-US"/>
              </w:rPr>
              <w:t>#</w:t>
            </w:r>
          </w:p>
        </w:tc>
      </w:tr>
      <w:tr w:rsidR="00F77668" w:rsidRPr="00746F3D" w14:paraId="64F6F0D4" w14:textId="77777777" w:rsidTr="00F77668">
        <w:trPr>
          <w:trHeight w:val="20"/>
        </w:trPr>
        <w:tc>
          <w:tcPr>
            <w:tcW w:w="1491" w:type="dxa"/>
            <w:noWrap/>
            <w:vAlign w:val="center"/>
            <w:hideMark/>
          </w:tcPr>
          <w:p w14:paraId="45F75878" w14:textId="77777777" w:rsidR="00F77668" w:rsidRPr="00746F3D" w:rsidRDefault="00F77668" w:rsidP="00F7766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798" w:type="dxa"/>
            <w:vAlign w:val="center"/>
          </w:tcPr>
          <w:p w14:paraId="3D09D4A0" w14:textId="77777777" w:rsidR="00F77668" w:rsidRPr="00746F3D" w:rsidRDefault="00F77668" w:rsidP="00F7766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781" w:type="dxa"/>
            <w:vAlign w:val="center"/>
          </w:tcPr>
          <w:p w14:paraId="3D2EE095" w14:textId="77777777" w:rsidR="00F77668" w:rsidRPr="00746F3D" w:rsidRDefault="00F77668" w:rsidP="00F7766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126" w:type="dxa"/>
            <w:vAlign w:val="center"/>
            <w:hideMark/>
          </w:tcPr>
          <w:p w14:paraId="4A6A8188" w14:textId="77777777" w:rsidR="00F77668" w:rsidRPr="00746F3D" w:rsidRDefault="00F77668" w:rsidP="00F77668">
            <w:pPr>
              <w:jc w:val="center"/>
              <w:rPr>
                <w:b/>
                <w:bCs/>
                <w:sz w:val="20"/>
              </w:rPr>
            </w:pPr>
            <w:r w:rsidRPr="00746F3D">
              <w:rPr>
                <w:b/>
                <w:bCs/>
                <w:sz w:val="20"/>
              </w:rPr>
              <w:t>OR (95% CI)</w:t>
            </w:r>
          </w:p>
        </w:tc>
        <w:tc>
          <w:tcPr>
            <w:tcW w:w="1134" w:type="dxa"/>
            <w:vAlign w:val="center"/>
            <w:hideMark/>
          </w:tcPr>
          <w:p w14:paraId="72F80A3B" w14:textId="77777777" w:rsidR="00F77668" w:rsidRPr="00746F3D" w:rsidRDefault="00F77668" w:rsidP="00F77668">
            <w:pPr>
              <w:jc w:val="center"/>
              <w:rPr>
                <w:b/>
                <w:bCs/>
                <w:sz w:val="20"/>
              </w:rPr>
            </w:pPr>
            <w:r w:rsidRPr="00746F3D">
              <w:rPr>
                <w:b/>
                <w:bCs/>
                <w:sz w:val="20"/>
              </w:rPr>
              <w:t xml:space="preserve">P </w:t>
            </w:r>
            <w:proofErr w:type="spellStart"/>
            <w:r w:rsidRPr="00746F3D">
              <w:rPr>
                <w:b/>
                <w:bCs/>
                <w:sz w:val="20"/>
              </w:rPr>
              <w:t>value</w:t>
            </w:r>
            <w:proofErr w:type="spellEnd"/>
          </w:p>
        </w:tc>
        <w:tc>
          <w:tcPr>
            <w:tcW w:w="1984" w:type="dxa"/>
            <w:vAlign w:val="center"/>
          </w:tcPr>
          <w:p w14:paraId="30AD72BE" w14:textId="77777777" w:rsidR="00F77668" w:rsidRPr="00746F3D" w:rsidRDefault="00F77668" w:rsidP="00F77668">
            <w:pPr>
              <w:jc w:val="center"/>
              <w:rPr>
                <w:b/>
                <w:bCs/>
                <w:sz w:val="20"/>
                <w:lang w:val="en-US"/>
              </w:rPr>
            </w:pPr>
            <w:r w:rsidRPr="00746F3D">
              <w:rPr>
                <w:b/>
                <w:bCs/>
                <w:sz w:val="20"/>
                <w:lang w:val="en-US"/>
              </w:rPr>
              <w:t>OR (95% CI)</w:t>
            </w:r>
          </w:p>
        </w:tc>
        <w:tc>
          <w:tcPr>
            <w:tcW w:w="1134" w:type="dxa"/>
            <w:vAlign w:val="center"/>
          </w:tcPr>
          <w:p w14:paraId="0917BFDD" w14:textId="77777777" w:rsidR="00F77668" w:rsidRPr="00746F3D" w:rsidRDefault="00F77668" w:rsidP="00F77668">
            <w:pPr>
              <w:jc w:val="center"/>
              <w:rPr>
                <w:b/>
                <w:bCs/>
                <w:sz w:val="20"/>
                <w:lang w:val="en-US"/>
              </w:rPr>
            </w:pPr>
            <w:r w:rsidRPr="00746F3D">
              <w:rPr>
                <w:b/>
                <w:bCs/>
                <w:sz w:val="20"/>
              </w:rPr>
              <w:t xml:space="preserve">P </w:t>
            </w:r>
            <w:proofErr w:type="spellStart"/>
            <w:r w:rsidRPr="00746F3D">
              <w:rPr>
                <w:b/>
                <w:bCs/>
                <w:sz w:val="20"/>
              </w:rPr>
              <w:t>value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6F2836C8" w14:textId="77777777" w:rsidR="00F77668" w:rsidRPr="00746F3D" w:rsidRDefault="00B16703" w:rsidP="00F77668">
            <w:pPr>
              <w:jc w:val="center"/>
              <w:rPr>
                <w:b/>
                <w:bCs/>
                <w:sz w:val="20"/>
                <w:lang w:val="en-US"/>
              </w:rPr>
            </w:pPr>
            <w:r w:rsidRPr="00746F3D">
              <w:rPr>
                <w:b/>
                <w:bCs/>
                <w:sz w:val="20"/>
                <w:lang w:val="en-US"/>
              </w:rPr>
              <w:t>Effect</w:t>
            </w:r>
            <w:r w:rsidR="00F77668" w:rsidRPr="00746F3D">
              <w:rPr>
                <w:b/>
                <w:bCs/>
                <w:sz w:val="20"/>
                <w:lang w:val="en-US"/>
              </w:rPr>
              <w:t xml:space="preserve"> </w:t>
            </w:r>
          </w:p>
          <w:p w14:paraId="74CA8B04" w14:textId="77777777" w:rsidR="00F77668" w:rsidRPr="00746F3D" w:rsidRDefault="00F77668" w:rsidP="00F77668">
            <w:pPr>
              <w:jc w:val="center"/>
              <w:rPr>
                <w:b/>
                <w:bCs/>
                <w:sz w:val="20"/>
                <w:lang w:val="en-US"/>
              </w:rPr>
            </w:pPr>
            <w:r w:rsidRPr="00746F3D">
              <w:rPr>
                <w:b/>
                <w:bCs/>
                <w:sz w:val="20"/>
                <w:lang w:val="en-US"/>
              </w:rPr>
              <w:t>(95% CI)</w:t>
            </w:r>
          </w:p>
        </w:tc>
        <w:tc>
          <w:tcPr>
            <w:tcW w:w="930" w:type="dxa"/>
            <w:vAlign w:val="center"/>
          </w:tcPr>
          <w:p w14:paraId="19441C1B" w14:textId="77777777" w:rsidR="00F77668" w:rsidRPr="00746F3D" w:rsidRDefault="00F77668" w:rsidP="00F77668">
            <w:pPr>
              <w:jc w:val="center"/>
              <w:rPr>
                <w:b/>
                <w:bCs/>
                <w:sz w:val="20"/>
                <w:lang w:val="en-US"/>
              </w:rPr>
            </w:pPr>
            <w:r w:rsidRPr="00746F3D">
              <w:rPr>
                <w:b/>
                <w:bCs/>
                <w:sz w:val="20"/>
                <w:lang w:val="en-US"/>
              </w:rPr>
              <w:t>P value</w:t>
            </w:r>
          </w:p>
        </w:tc>
      </w:tr>
      <w:tr w:rsidR="00913DD5" w:rsidRPr="00746F3D" w14:paraId="730F8099" w14:textId="77777777" w:rsidTr="00F77668">
        <w:trPr>
          <w:trHeight w:val="20"/>
        </w:trPr>
        <w:tc>
          <w:tcPr>
            <w:tcW w:w="1491" w:type="dxa"/>
            <w:vMerge w:val="restart"/>
            <w:shd w:val="clear" w:color="auto" w:fill="auto"/>
            <w:noWrap/>
            <w:vAlign w:val="center"/>
          </w:tcPr>
          <w:p w14:paraId="7081D79E" w14:textId="77777777" w:rsidR="00913DD5" w:rsidRPr="00746F3D" w:rsidRDefault="00913DD5" w:rsidP="00F77668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746F3D">
              <w:rPr>
                <w:i/>
                <w:sz w:val="16"/>
                <w:szCs w:val="16"/>
                <w:lang w:val="en-US"/>
              </w:rPr>
              <w:t>CYP3A4</w:t>
            </w:r>
          </w:p>
        </w:tc>
        <w:tc>
          <w:tcPr>
            <w:tcW w:w="1798" w:type="dxa"/>
            <w:vMerge w:val="restart"/>
            <w:shd w:val="clear" w:color="auto" w:fill="auto"/>
            <w:noWrap/>
            <w:vAlign w:val="center"/>
          </w:tcPr>
          <w:p w14:paraId="4039CA1A" w14:textId="77777777" w:rsidR="00913DD5" w:rsidRPr="00746F3D" w:rsidRDefault="00913DD5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*1B, T&gt;C</w:t>
            </w:r>
          </w:p>
          <w:p w14:paraId="040B0B1C" w14:textId="77777777" w:rsidR="00913DD5" w:rsidRPr="00746F3D" w:rsidRDefault="00913DD5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rs2740574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36B5E579" w14:textId="77777777" w:rsidR="00913DD5" w:rsidRPr="00746F3D" w:rsidRDefault="00913DD5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codominant</w:t>
            </w:r>
          </w:p>
          <w:p w14:paraId="7B31248D" w14:textId="77777777" w:rsidR="00913DD5" w:rsidRPr="00746F3D" w:rsidRDefault="00913DD5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C vs T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7542E02" w14:textId="77777777" w:rsidR="00913DD5" w:rsidRPr="00746F3D" w:rsidRDefault="00913DD5" w:rsidP="00481621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</w:t>
            </w:r>
            <w:r w:rsidR="00481621" w:rsidRPr="00746F3D">
              <w:rPr>
                <w:sz w:val="16"/>
                <w:szCs w:val="16"/>
                <w:lang w:val="en-US"/>
              </w:rPr>
              <w:t>42</w:t>
            </w:r>
            <w:r w:rsidRPr="00746F3D">
              <w:rPr>
                <w:sz w:val="16"/>
                <w:szCs w:val="16"/>
                <w:lang w:val="en-US"/>
              </w:rPr>
              <w:t xml:space="preserve"> (0.</w:t>
            </w:r>
            <w:r w:rsidR="00481621" w:rsidRPr="00746F3D">
              <w:rPr>
                <w:sz w:val="16"/>
                <w:szCs w:val="16"/>
                <w:lang w:val="en-US"/>
              </w:rPr>
              <w:t>21</w:t>
            </w:r>
            <w:r w:rsidRPr="00746F3D">
              <w:rPr>
                <w:sz w:val="16"/>
                <w:szCs w:val="16"/>
                <w:lang w:val="en-US"/>
              </w:rPr>
              <w:t>,</w:t>
            </w:r>
            <w:r w:rsidR="00481621" w:rsidRPr="00746F3D">
              <w:rPr>
                <w:sz w:val="16"/>
                <w:szCs w:val="16"/>
                <w:lang w:val="en-US"/>
              </w:rPr>
              <w:t>9.38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75D512" w14:textId="77777777" w:rsidR="00913DD5" w:rsidRPr="00746F3D" w:rsidRDefault="00913DD5" w:rsidP="00481621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6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481621" w:rsidRPr="00746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984" w:type="dxa"/>
            <w:vAlign w:val="center"/>
          </w:tcPr>
          <w:p w14:paraId="3A7C0548" w14:textId="77777777" w:rsidR="00913DD5" w:rsidRPr="00746F3D" w:rsidRDefault="00913DD5" w:rsidP="009736A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2.39 (0.49,11.55)</w:t>
            </w:r>
          </w:p>
        </w:tc>
        <w:tc>
          <w:tcPr>
            <w:tcW w:w="1134" w:type="dxa"/>
            <w:noWrap/>
            <w:vAlign w:val="center"/>
          </w:tcPr>
          <w:p w14:paraId="42E36AA8" w14:textId="77777777" w:rsidR="00913DD5" w:rsidRPr="00746F3D" w:rsidRDefault="00913DD5" w:rsidP="009736A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28</w:t>
            </w:r>
          </w:p>
        </w:tc>
        <w:tc>
          <w:tcPr>
            <w:tcW w:w="2268" w:type="dxa"/>
            <w:noWrap/>
            <w:vAlign w:val="center"/>
          </w:tcPr>
          <w:p w14:paraId="297F7E28" w14:textId="77777777" w:rsidR="00913DD5" w:rsidRPr="00746F3D" w:rsidRDefault="00913DD5" w:rsidP="009736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0.29 (-1.26,0.68)</w:t>
            </w:r>
          </w:p>
        </w:tc>
        <w:tc>
          <w:tcPr>
            <w:tcW w:w="930" w:type="dxa"/>
            <w:vAlign w:val="center"/>
          </w:tcPr>
          <w:p w14:paraId="1B17972E" w14:textId="77777777" w:rsidR="00913DD5" w:rsidRPr="00746F3D" w:rsidRDefault="00913DD5" w:rsidP="009736A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56</w:t>
            </w:r>
          </w:p>
        </w:tc>
      </w:tr>
      <w:tr w:rsidR="00F77668" w:rsidRPr="00746F3D" w14:paraId="193871A2" w14:textId="77777777" w:rsidTr="00F77668">
        <w:trPr>
          <w:trHeight w:val="20"/>
        </w:trPr>
        <w:tc>
          <w:tcPr>
            <w:tcW w:w="1491" w:type="dxa"/>
            <w:vMerge/>
            <w:shd w:val="clear" w:color="auto" w:fill="auto"/>
            <w:noWrap/>
            <w:vAlign w:val="center"/>
          </w:tcPr>
          <w:p w14:paraId="34C552F6" w14:textId="77777777" w:rsidR="00F77668" w:rsidRPr="00746F3D" w:rsidRDefault="00F77668" w:rsidP="00F77668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vMerge/>
            <w:shd w:val="clear" w:color="auto" w:fill="auto"/>
            <w:noWrap/>
            <w:vAlign w:val="center"/>
          </w:tcPr>
          <w:p w14:paraId="110C7811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2666EFB5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dominant</w:t>
            </w:r>
          </w:p>
          <w:p w14:paraId="5606A9D3" w14:textId="77777777" w:rsidR="00F77668" w:rsidRPr="00746F3D" w:rsidRDefault="00F77668" w:rsidP="00F77668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  <w:lang w:val="en-US"/>
              </w:rPr>
              <w:t>TC vs T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ADF0E6" w14:textId="77777777" w:rsidR="00F77668" w:rsidRPr="00746F3D" w:rsidRDefault="00F77668" w:rsidP="00481621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</w:t>
            </w:r>
            <w:r w:rsidR="00481621" w:rsidRPr="00746F3D">
              <w:rPr>
                <w:sz w:val="16"/>
                <w:szCs w:val="16"/>
                <w:lang w:val="en-US"/>
              </w:rPr>
              <w:t>42 (0.21,9</w:t>
            </w:r>
            <w:r w:rsidRPr="00746F3D">
              <w:rPr>
                <w:sz w:val="16"/>
                <w:szCs w:val="16"/>
                <w:lang w:val="en-US"/>
              </w:rPr>
              <w:t>.</w:t>
            </w:r>
            <w:r w:rsidR="00913DD5" w:rsidRPr="00746F3D">
              <w:rPr>
                <w:sz w:val="16"/>
                <w:szCs w:val="16"/>
                <w:lang w:val="en-US"/>
              </w:rPr>
              <w:t>3</w:t>
            </w:r>
            <w:r w:rsidR="00481621" w:rsidRPr="00746F3D">
              <w:rPr>
                <w:sz w:val="16"/>
                <w:szCs w:val="16"/>
                <w:lang w:val="en-US"/>
              </w:rPr>
              <w:t>8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FF7AF4" w14:textId="77777777" w:rsidR="00F77668" w:rsidRPr="00746F3D" w:rsidRDefault="00F77668" w:rsidP="00481621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6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481621" w:rsidRPr="00746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984" w:type="dxa"/>
            <w:vAlign w:val="center"/>
          </w:tcPr>
          <w:p w14:paraId="1B1C9C7D" w14:textId="77777777" w:rsidR="00F77668" w:rsidRPr="00746F3D" w:rsidRDefault="00F77668" w:rsidP="00913DD5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2.</w:t>
            </w:r>
            <w:r w:rsidR="00913DD5" w:rsidRPr="00746F3D">
              <w:rPr>
                <w:sz w:val="16"/>
                <w:szCs w:val="16"/>
                <w:lang w:val="en-US"/>
              </w:rPr>
              <w:t>39</w:t>
            </w:r>
            <w:r w:rsidRPr="00746F3D">
              <w:rPr>
                <w:sz w:val="16"/>
                <w:szCs w:val="16"/>
                <w:lang w:val="en-US"/>
              </w:rPr>
              <w:t xml:space="preserve"> (0.</w:t>
            </w:r>
            <w:r w:rsidR="00913DD5" w:rsidRPr="00746F3D">
              <w:rPr>
                <w:sz w:val="16"/>
                <w:szCs w:val="16"/>
                <w:lang w:val="en-US"/>
              </w:rPr>
              <w:t>49</w:t>
            </w:r>
            <w:r w:rsidRPr="00746F3D">
              <w:rPr>
                <w:sz w:val="16"/>
                <w:szCs w:val="16"/>
                <w:lang w:val="en-US"/>
              </w:rPr>
              <w:t>,</w:t>
            </w:r>
            <w:r w:rsidR="00913DD5" w:rsidRPr="00746F3D">
              <w:rPr>
                <w:sz w:val="16"/>
                <w:szCs w:val="16"/>
                <w:lang w:val="en-US"/>
              </w:rPr>
              <w:t>11</w:t>
            </w:r>
            <w:r w:rsidRPr="00746F3D">
              <w:rPr>
                <w:sz w:val="16"/>
                <w:szCs w:val="16"/>
                <w:lang w:val="en-US"/>
              </w:rPr>
              <w:t>.</w:t>
            </w:r>
            <w:r w:rsidR="00913DD5" w:rsidRPr="00746F3D">
              <w:rPr>
                <w:sz w:val="16"/>
                <w:szCs w:val="16"/>
                <w:lang w:val="en-US"/>
              </w:rPr>
              <w:t>55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33AC2394" w14:textId="77777777" w:rsidR="00F77668" w:rsidRPr="00746F3D" w:rsidRDefault="00F77668" w:rsidP="00913DD5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2</w:t>
            </w:r>
            <w:r w:rsidR="00913DD5" w:rsidRPr="00746F3D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2268" w:type="dxa"/>
            <w:noWrap/>
            <w:vAlign w:val="center"/>
          </w:tcPr>
          <w:p w14:paraId="6DDDB922" w14:textId="77777777" w:rsidR="00F77668" w:rsidRPr="00746F3D" w:rsidRDefault="00F77668" w:rsidP="00913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0.2</w:t>
            </w:r>
            <w:r w:rsidR="00913DD5" w:rsidRPr="00746F3D">
              <w:rPr>
                <w:sz w:val="16"/>
                <w:szCs w:val="16"/>
                <w:lang w:val="en-US"/>
              </w:rPr>
              <w:t>9</w:t>
            </w:r>
            <w:r w:rsidRPr="00746F3D">
              <w:rPr>
                <w:sz w:val="16"/>
                <w:szCs w:val="16"/>
                <w:lang w:val="en-US"/>
              </w:rPr>
              <w:t xml:space="preserve"> (-1.2</w:t>
            </w:r>
            <w:r w:rsidR="00913DD5" w:rsidRPr="00746F3D">
              <w:rPr>
                <w:sz w:val="16"/>
                <w:szCs w:val="16"/>
                <w:lang w:val="en-US"/>
              </w:rPr>
              <w:t>6</w:t>
            </w:r>
            <w:r w:rsidRPr="00746F3D">
              <w:rPr>
                <w:sz w:val="16"/>
                <w:szCs w:val="16"/>
                <w:lang w:val="en-US"/>
              </w:rPr>
              <w:t>,0.68)</w:t>
            </w:r>
          </w:p>
        </w:tc>
        <w:tc>
          <w:tcPr>
            <w:tcW w:w="930" w:type="dxa"/>
            <w:vAlign w:val="center"/>
          </w:tcPr>
          <w:p w14:paraId="6E143B6B" w14:textId="77777777" w:rsidR="00F77668" w:rsidRPr="00746F3D" w:rsidRDefault="00F77668" w:rsidP="00913DD5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913DD5" w:rsidRPr="00746F3D">
              <w:rPr>
                <w:sz w:val="16"/>
                <w:szCs w:val="16"/>
                <w:lang w:val="en-US"/>
              </w:rPr>
              <w:t>56</w:t>
            </w:r>
          </w:p>
        </w:tc>
      </w:tr>
      <w:tr w:rsidR="00913DD5" w:rsidRPr="00746F3D" w14:paraId="15F0E378" w14:textId="77777777" w:rsidTr="00F77668">
        <w:trPr>
          <w:trHeight w:val="20"/>
        </w:trPr>
        <w:tc>
          <w:tcPr>
            <w:tcW w:w="1491" w:type="dxa"/>
            <w:vMerge/>
            <w:shd w:val="clear" w:color="auto" w:fill="auto"/>
            <w:noWrap/>
            <w:vAlign w:val="center"/>
          </w:tcPr>
          <w:p w14:paraId="256C0DC6" w14:textId="77777777" w:rsidR="00913DD5" w:rsidRPr="00746F3D" w:rsidRDefault="00913DD5" w:rsidP="00F77668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vMerge/>
            <w:shd w:val="clear" w:color="auto" w:fill="auto"/>
            <w:noWrap/>
            <w:vAlign w:val="center"/>
          </w:tcPr>
          <w:p w14:paraId="3D592811" w14:textId="77777777" w:rsidR="00913DD5" w:rsidRPr="00746F3D" w:rsidRDefault="00913DD5" w:rsidP="00F776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2062E46D" w14:textId="77777777" w:rsidR="00913DD5" w:rsidRPr="00746F3D" w:rsidRDefault="00913DD5" w:rsidP="00F77668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  <w:lang w:val="en-US"/>
              </w:rPr>
              <w:t>log additive: 0,1,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E1F1AF" w14:textId="77777777" w:rsidR="00913DD5" w:rsidRPr="00746F3D" w:rsidRDefault="00913DD5" w:rsidP="00481621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</w:t>
            </w:r>
            <w:r w:rsidR="00481621" w:rsidRPr="00746F3D">
              <w:rPr>
                <w:sz w:val="16"/>
                <w:szCs w:val="16"/>
                <w:lang w:val="en-US"/>
              </w:rPr>
              <w:t>42</w:t>
            </w:r>
            <w:r w:rsidRPr="00746F3D">
              <w:rPr>
                <w:sz w:val="16"/>
                <w:szCs w:val="16"/>
                <w:lang w:val="en-US"/>
              </w:rPr>
              <w:t xml:space="preserve"> (0.</w:t>
            </w:r>
            <w:r w:rsidR="00481621" w:rsidRPr="00746F3D">
              <w:rPr>
                <w:sz w:val="16"/>
                <w:szCs w:val="16"/>
                <w:lang w:val="en-US"/>
              </w:rPr>
              <w:t>21,9.38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017002" w14:textId="77777777" w:rsidR="00913DD5" w:rsidRPr="00746F3D" w:rsidRDefault="00913DD5" w:rsidP="00481621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6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481621" w:rsidRPr="00746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984" w:type="dxa"/>
            <w:vAlign w:val="center"/>
          </w:tcPr>
          <w:p w14:paraId="7932E7B9" w14:textId="77777777" w:rsidR="00913DD5" w:rsidRPr="00746F3D" w:rsidRDefault="00913DD5" w:rsidP="009736A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2.39 (0.49,11.55)</w:t>
            </w:r>
          </w:p>
        </w:tc>
        <w:tc>
          <w:tcPr>
            <w:tcW w:w="1134" w:type="dxa"/>
            <w:noWrap/>
            <w:vAlign w:val="center"/>
          </w:tcPr>
          <w:p w14:paraId="30F08CBC" w14:textId="77777777" w:rsidR="00913DD5" w:rsidRPr="00746F3D" w:rsidRDefault="00913DD5" w:rsidP="009736A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28</w:t>
            </w:r>
          </w:p>
        </w:tc>
        <w:tc>
          <w:tcPr>
            <w:tcW w:w="2268" w:type="dxa"/>
            <w:noWrap/>
            <w:vAlign w:val="center"/>
          </w:tcPr>
          <w:p w14:paraId="1753CAC3" w14:textId="77777777" w:rsidR="00913DD5" w:rsidRPr="00746F3D" w:rsidRDefault="00913DD5" w:rsidP="009736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0.29 (-1.26,0.68)</w:t>
            </w:r>
          </w:p>
        </w:tc>
        <w:tc>
          <w:tcPr>
            <w:tcW w:w="930" w:type="dxa"/>
            <w:vAlign w:val="center"/>
          </w:tcPr>
          <w:p w14:paraId="049652BE" w14:textId="77777777" w:rsidR="00913DD5" w:rsidRPr="00746F3D" w:rsidRDefault="00913DD5" w:rsidP="009736A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56</w:t>
            </w:r>
          </w:p>
        </w:tc>
      </w:tr>
      <w:tr w:rsidR="00F77668" w:rsidRPr="00746F3D" w14:paraId="6591BC60" w14:textId="77777777" w:rsidTr="00F77668">
        <w:trPr>
          <w:trHeight w:val="20"/>
        </w:trPr>
        <w:tc>
          <w:tcPr>
            <w:tcW w:w="1491" w:type="dxa"/>
            <w:vMerge w:val="restart"/>
            <w:shd w:val="clear" w:color="auto" w:fill="auto"/>
            <w:noWrap/>
            <w:vAlign w:val="center"/>
          </w:tcPr>
          <w:p w14:paraId="55533F05" w14:textId="77777777" w:rsidR="00F77668" w:rsidRPr="00746F3D" w:rsidRDefault="00F77668" w:rsidP="00F77668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746F3D">
              <w:rPr>
                <w:i/>
                <w:sz w:val="16"/>
                <w:szCs w:val="16"/>
                <w:lang w:val="en-US"/>
              </w:rPr>
              <w:t>CYP3A4</w:t>
            </w:r>
          </w:p>
        </w:tc>
        <w:tc>
          <w:tcPr>
            <w:tcW w:w="1798" w:type="dxa"/>
            <w:vMerge w:val="restart"/>
            <w:shd w:val="clear" w:color="auto" w:fill="auto"/>
            <w:noWrap/>
            <w:vAlign w:val="center"/>
          </w:tcPr>
          <w:p w14:paraId="75A58724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*22, G&gt;A</w:t>
            </w:r>
          </w:p>
          <w:p w14:paraId="6A3E7898" w14:textId="77777777" w:rsidR="00F77668" w:rsidRPr="00746F3D" w:rsidRDefault="00F77668" w:rsidP="00F77668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  <w:lang w:val="en-US"/>
              </w:rPr>
              <w:t>rs3559</w:t>
            </w:r>
            <w:r w:rsidRPr="00746F3D">
              <w:rPr>
                <w:sz w:val="16"/>
                <w:szCs w:val="16"/>
              </w:rPr>
              <w:t>9367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79A55D9F" w14:textId="77777777" w:rsidR="00F77668" w:rsidRPr="00746F3D" w:rsidRDefault="00F77668" w:rsidP="00F77668">
            <w:pPr>
              <w:jc w:val="center"/>
              <w:rPr>
                <w:sz w:val="16"/>
                <w:szCs w:val="16"/>
              </w:rPr>
            </w:pPr>
            <w:proofErr w:type="spellStart"/>
            <w:r w:rsidRPr="00746F3D">
              <w:rPr>
                <w:sz w:val="16"/>
                <w:szCs w:val="16"/>
              </w:rPr>
              <w:t>codominant</w:t>
            </w:r>
            <w:proofErr w:type="spellEnd"/>
          </w:p>
          <w:p w14:paraId="58058702" w14:textId="77777777" w:rsidR="00F77668" w:rsidRPr="00746F3D" w:rsidRDefault="00F77668" w:rsidP="00F77668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 xml:space="preserve">GA </w:t>
            </w:r>
            <w:proofErr w:type="spellStart"/>
            <w:r w:rsidRPr="00746F3D">
              <w:rPr>
                <w:sz w:val="16"/>
                <w:szCs w:val="16"/>
              </w:rPr>
              <w:t>vs</w:t>
            </w:r>
            <w:proofErr w:type="spellEnd"/>
            <w:r w:rsidRPr="00746F3D">
              <w:rPr>
                <w:sz w:val="16"/>
                <w:szCs w:val="16"/>
              </w:rPr>
              <w:t xml:space="preserve"> G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7194771" w14:textId="77777777" w:rsidR="00F77668" w:rsidRPr="00746F3D" w:rsidRDefault="00BE1D8E" w:rsidP="00BE1D8E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1.79</w:t>
            </w:r>
            <w:r w:rsidR="00F77668" w:rsidRPr="00746F3D">
              <w:rPr>
                <w:sz w:val="16"/>
                <w:szCs w:val="16"/>
              </w:rPr>
              <w:t xml:space="preserve"> (0.</w:t>
            </w:r>
            <w:r w:rsidRPr="00746F3D">
              <w:rPr>
                <w:sz w:val="16"/>
                <w:szCs w:val="16"/>
              </w:rPr>
              <w:t>24</w:t>
            </w:r>
            <w:r w:rsidR="00F77668" w:rsidRPr="00746F3D">
              <w:rPr>
                <w:sz w:val="16"/>
                <w:szCs w:val="16"/>
              </w:rPr>
              <w:t>,</w:t>
            </w:r>
            <w:r w:rsidRPr="00746F3D">
              <w:rPr>
                <w:sz w:val="16"/>
                <w:szCs w:val="16"/>
              </w:rPr>
              <w:t>13.93</w:t>
            </w:r>
            <w:r w:rsidR="00F77668" w:rsidRPr="00746F3D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D6B395" w14:textId="77777777" w:rsidR="00F77668" w:rsidRPr="00746F3D" w:rsidRDefault="00F77668" w:rsidP="00BE1D8E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E1D8E" w:rsidRPr="00746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B44CCB" w14:textId="77777777" w:rsidR="00F77668" w:rsidRPr="00746F3D" w:rsidRDefault="00F77668" w:rsidP="00913DD5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8</w:t>
            </w:r>
            <w:r w:rsidR="00913DD5" w:rsidRPr="00746F3D">
              <w:rPr>
                <w:sz w:val="16"/>
                <w:szCs w:val="16"/>
                <w:lang w:val="en-US"/>
              </w:rPr>
              <w:t>9</w:t>
            </w:r>
            <w:r w:rsidRPr="00746F3D">
              <w:rPr>
                <w:sz w:val="16"/>
                <w:szCs w:val="16"/>
                <w:lang w:val="en-US"/>
              </w:rPr>
              <w:t xml:space="preserve"> (0.15,5.</w:t>
            </w:r>
            <w:r w:rsidR="00913DD5" w:rsidRPr="00746F3D">
              <w:rPr>
                <w:sz w:val="16"/>
                <w:szCs w:val="16"/>
                <w:lang w:val="en-US"/>
              </w:rPr>
              <w:t>23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71F2F6A3" w14:textId="77777777" w:rsidR="00F77668" w:rsidRPr="00746F3D" w:rsidRDefault="00F77668" w:rsidP="00913DD5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8</w:t>
            </w:r>
            <w:r w:rsidR="00913DD5" w:rsidRPr="00746F3D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2268" w:type="dxa"/>
            <w:noWrap/>
            <w:vAlign w:val="center"/>
          </w:tcPr>
          <w:p w14:paraId="10ECC4D4" w14:textId="77777777" w:rsidR="00F77668" w:rsidRPr="00746F3D" w:rsidRDefault="00F77668" w:rsidP="00913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1</w:t>
            </w:r>
            <w:r w:rsidR="00913DD5" w:rsidRPr="00746F3D">
              <w:rPr>
                <w:sz w:val="16"/>
                <w:szCs w:val="16"/>
                <w:lang w:val="en-US"/>
              </w:rPr>
              <w:t>5</w:t>
            </w:r>
            <w:r w:rsidRPr="00746F3D">
              <w:rPr>
                <w:sz w:val="16"/>
                <w:szCs w:val="16"/>
                <w:lang w:val="en-US"/>
              </w:rPr>
              <w:t xml:space="preserve"> (-0.7</w:t>
            </w:r>
            <w:r w:rsidR="00913DD5" w:rsidRPr="00746F3D">
              <w:rPr>
                <w:sz w:val="16"/>
                <w:szCs w:val="16"/>
                <w:lang w:val="en-US"/>
              </w:rPr>
              <w:t>9</w:t>
            </w:r>
            <w:r w:rsidRPr="00746F3D">
              <w:rPr>
                <w:sz w:val="16"/>
                <w:szCs w:val="16"/>
                <w:lang w:val="en-US"/>
              </w:rPr>
              <w:t>,1.</w:t>
            </w:r>
            <w:r w:rsidR="00913DD5" w:rsidRPr="00746F3D">
              <w:rPr>
                <w:sz w:val="16"/>
                <w:szCs w:val="16"/>
                <w:lang w:val="en-US"/>
              </w:rPr>
              <w:t>1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30" w:type="dxa"/>
            <w:vAlign w:val="center"/>
          </w:tcPr>
          <w:p w14:paraId="6647A4FF" w14:textId="77777777" w:rsidR="00F77668" w:rsidRPr="00746F3D" w:rsidRDefault="00F77668" w:rsidP="00913DD5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7</w:t>
            </w:r>
            <w:r w:rsidR="00913DD5" w:rsidRPr="00746F3D">
              <w:rPr>
                <w:sz w:val="16"/>
                <w:szCs w:val="16"/>
                <w:lang w:val="en-US"/>
              </w:rPr>
              <w:t>5</w:t>
            </w:r>
          </w:p>
        </w:tc>
      </w:tr>
      <w:tr w:rsidR="00913DD5" w:rsidRPr="00746F3D" w14:paraId="0CD6EBB5" w14:textId="77777777" w:rsidTr="00F77668">
        <w:trPr>
          <w:trHeight w:val="20"/>
        </w:trPr>
        <w:tc>
          <w:tcPr>
            <w:tcW w:w="1491" w:type="dxa"/>
            <w:vMerge/>
            <w:noWrap/>
            <w:vAlign w:val="center"/>
          </w:tcPr>
          <w:p w14:paraId="22F4A4BD" w14:textId="77777777" w:rsidR="00913DD5" w:rsidRPr="00746F3D" w:rsidRDefault="00913DD5" w:rsidP="00F77668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vMerge/>
            <w:noWrap/>
            <w:vAlign w:val="center"/>
          </w:tcPr>
          <w:p w14:paraId="1E60B5C9" w14:textId="77777777" w:rsidR="00913DD5" w:rsidRPr="00746F3D" w:rsidRDefault="00913DD5" w:rsidP="00F776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noWrap/>
            <w:vAlign w:val="center"/>
          </w:tcPr>
          <w:p w14:paraId="7F2AB2A9" w14:textId="77777777" w:rsidR="00913DD5" w:rsidRPr="00746F3D" w:rsidRDefault="00913DD5" w:rsidP="00F77668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dominant</w:t>
            </w:r>
          </w:p>
          <w:p w14:paraId="24150B03" w14:textId="77777777" w:rsidR="00913DD5" w:rsidRPr="00746F3D" w:rsidRDefault="00913DD5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</w:rPr>
              <w:t xml:space="preserve">GA </w:t>
            </w:r>
            <w:proofErr w:type="spellStart"/>
            <w:r w:rsidRPr="00746F3D">
              <w:rPr>
                <w:sz w:val="16"/>
                <w:szCs w:val="16"/>
              </w:rPr>
              <w:t>vs</w:t>
            </w:r>
            <w:proofErr w:type="spellEnd"/>
            <w:r w:rsidRPr="00746F3D">
              <w:rPr>
                <w:sz w:val="16"/>
                <w:szCs w:val="16"/>
              </w:rPr>
              <w:t xml:space="preserve"> GG</w:t>
            </w:r>
          </w:p>
        </w:tc>
        <w:tc>
          <w:tcPr>
            <w:tcW w:w="2126" w:type="dxa"/>
            <w:noWrap/>
            <w:vAlign w:val="center"/>
          </w:tcPr>
          <w:p w14:paraId="56543141" w14:textId="77777777" w:rsidR="00913DD5" w:rsidRPr="00746F3D" w:rsidRDefault="00913DD5" w:rsidP="00BE1D8E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1.</w:t>
            </w:r>
            <w:r w:rsidR="00BE1D8E" w:rsidRPr="00746F3D">
              <w:rPr>
                <w:sz w:val="16"/>
                <w:szCs w:val="16"/>
              </w:rPr>
              <w:t>79</w:t>
            </w:r>
            <w:r w:rsidRPr="00746F3D">
              <w:rPr>
                <w:sz w:val="16"/>
                <w:szCs w:val="16"/>
              </w:rPr>
              <w:t xml:space="preserve"> (0.</w:t>
            </w:r>
            <w:r w:rsidR="00BE1D8E" w:rsidRPr="00746F3D">
              <w:rPr>
                <w:sz w:val="16"/>
                <w:szCs w:val="16"/>
              </w:rPr>
              <w:t>24</w:t>
            </w:r>
            <w:r w:rsidRPr="00746F3D">
              <w:rPr>
                <w:sz w:val="16"/>
                <w:szCs w:val="16"/>
              </w:rPr>
              <w:t>,</w:t>
            </w:r>
            <w:r w:rsidR="00BE1D8E" w:rsidRPr="00746F3D">
              <w:rPr>
                <w:sz w:val="16"/>
                <w:szCs w:val="16"/>
              </w:rPr>
              <w:t>13.83</w:t>
            </w:r>
            <w:r w:rsidRPr="00746F3D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76F2692B" w14:textId="77777777" w:rsidR="00913DD5" w:rsidRPr="00746F3D" w:rsidRDefault="00913DD5" w:rsidP="00BE1D8E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E1D8E" w:rsidRPr="00746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984" w:type="dxa"/>
            <w:vAlign w:val="center"/>
          </w:tcPr>
          <w:p w14:paraId="4CB99FAA" w14:textId="77777777" w:rsidR="00913DD5" w:rsidRPr="00746F3D" w:rsidRDefault="00913DD5" w:rsidP="009736A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89 (0.15,5.23)</w:t>
            </w:r>
          </w:p>
        </w:tc>
        <w:tc>
          <w:tcPr>
            <w:tcW w:w="1134" w:type="dxa"/>
            <w:noWrap/>
            <w:vAlign w:val="center"/>
          </w:tcPr>
          <w:p w14:paraId="082F1F24" w14:textId="77777777" w:rsidR="00913DD5" w:rsidRPr="00746F3D" w:rsidRDefault="00913DD5" w:rsidP="009736A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89</w:t>
            </w:r>
          </w:p>
        </w:tc>
        <w:tc>
          <w:tcPr>
            <w:tcW w:w="2268" w:type="dxa"/>
            <w:noWrap/>
            <w:vAlign w:val="center"/>
          </w:tcPr>
          <w:p w14:paraId="12CA6E84" w14:textId="77777777" w:rsidR="00913DD5" w:rsidRPr="00746F3D" w:rsidRDefault="00913DD5" w:rsidP="009736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15 (-0.79,1.1)</w:t>
            </w:r>
          </w:p>
        </w:tc>
        <w:tc>
          <w:tcPr>
            <w:tcW w:w="930" w:type="dxa"/>
            <w:vAlign w:val="center"/>
          </w:tcPr>
          <w:p w14:paraId="7AFE6789" w14:textId="77777777" w:rsidR="00913DD5" w:rsidRPr="00746F3D" w:rsidRDefault="00913DD5" w:rsidP="009736A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75</w:t>
            </w:r>
          </w:p>
        </w:tc>
      </w:tr>
      <w:tr w:rsidR="00913DD5" w:rsidRPr="00746F3D" w14:paraId="549EED79" w14:textId="77777777" w:rsidTr="00F77668">
        <w:trPr>
          <w:trHeight w:val="20"/>
        </w:trPr>
        <w:tc>
          <w:tcPr>
            <w:tcW w:w="1491" w:type="dxa"/>
            <w:vMerge/>
            <w:noWrap/>
            <w:vAlign w:val="center"/>
          </w:tcPr>
          <w:p w14:paraId="2C1D38D3" w14:textId="77777777" w:rsidR="00913DD5" w:rsidRPr="00746F3D" w:rsidRDefault="00913DD5" w:rsidP="00F77668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vMerge/>
            <w:noWrap/>
            <w:vAlign w:val="center"/>
          </w:tcPr>
          <w:p w14:paraId="7819C7B9" w14:textId="77777777" w:rsidR="00913DD5" w:rsidRPr="00746F3D" w:rsidRDefault="00913DD5" w:rsidP="00F776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noWrap/>
            <w:vAlign w:val="center"/>
          </w:tcPr>
          <w:p w14:paraId="100FF294" w14:textId="77777777" w:rsidR="00913DD5" w:rsidRPr="00746F3D" w:rsidRDefault="00913DD5" w:rsidP="00F77668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  <w:lang w:val="en-US"/>
              </w:rPr>
              <w:t>log additive: 0,1,2</w:t>
            </w:r>
          </w:p>
        </w:tc>
        <w:tc>
          <w:tcPr>
            <w:tcW w:w="2126" w:type="dxa"/>
            <w:noWrap/>
            <w:vAlign w:val="center"/>
          </w:tcPr>
          <w:p w14:paraId="4ED9E0AC" w14:textId="77777777" w:rsidR="00913DD5" w:rsidRPr="00746F3D" w:rsidRDefault="00913DD5" w:rsidP="00BE1D8E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1.</w:t>
            </w:r>
            <w:r w:rsidR="00BE1D8E" w:rsidRPr="00746F3D">
              <w:rPr>
                <w:sz w:val="16"/>
                <w:szCs w:val="16"/>
              </w:rPr>
              <w:t>79</w:t>
            </w:r>
            <w:r w:rsidRPr="00746F3D">
              <w:rPr>
                <w:sz w:val="16"/>
                <w:szCs w:val="16"/>
              </w:rPr>
              <w:t xml:space="preserve"> (0.</w:t>
            </w:r>
            <w:r w:rsidR="00BE1D8E" w:rsidRPr="00746F3D">
              <w:rPr>
                <w:sz w:val="16"/>
                <w:szCs w:val="16"/>
              </w:rPr>
              <w:t>24</w:t>
            </w:r>
            <w:r w:rsidRPr="00746F3D">
              <w:rPr>
                <w:sz w:val="16"/>
                <w:szCs w:val="16"/>
              </w:rPr>
              <w:t>,</w:t>
            </w:r>
            <w:r w:rsidR="00BE1D8E" w:rsidRPr="00746F3D">
              <w:rPr>
                <w:sz w:val="16"/>
                <w:szCs w:val="16"/>
              </w:rPr>
              <w:t>13</w:t>
            </w:r>
            <w:r w:rsidRPr="00746F3D">
              <w:rPr>
                <w:sz w:val="16"/>
                <w:szCs w:val="16"/>
              </w:rPr>
              <w:t>.</w:t>
            </w:r>
            <w:r w:rsidR="00BE1D8E" w:rsidRPr="00746F3D">
              <w:rPr>
                <w:sz w:val="16"/>
                <w:szCs w:val="16"/>
              </w:rPr>
              <w:t>83</w:t>
            </w:r>
            <w:r w:rsidRPr="00746F3D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178CF636" w14:textId="77777777" w:rsidR="00913DD5" w:rsidRPr="00746F3D" w:rsidRDefault="00913DD5" w:rsidP="00BE1D8E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E1D8E" w:rsidRPr="00746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984" w:type="dxa"/>
            <w:vAlign w:val="center"/>
          </w:tcPr>
          <w:p w14:paraId="15CE3349" w14:textId="77777777" w:rsidR="00913DD5" w:rsidRPr="00746F3D" w:rsidRDefault="00913DD5" w:rsidP="009736A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89 (0.15,5.23)</w:t>
            </w:r>
          </w:p>
        </w:tc>
        <w:tc>
          <w:tcPr>
            <w:tcW w:w="1134" w:type="dxa"/>
            <w:noWrap/>
            <w:vAlign w:val="center"/>
          </w:tcPr>
          <w:p w14:paraId="22923DCE" w14:textId="77777777" w:rsidR="00913DD5" w:rsidRPr="00746F3D" w:rsidRDefault="00913DD5" w:rsidP="009736A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89</w:t>
            </w:r>
          </w:p>
        </w:tc>
        <w:tc>
          <w:tcPr>
            <w:tcW w:w="2268" w:type="dxa"/>
            <w:noWrap/>
            <w:vAlign w:val="center"/>
          </w:tcPr>
          <w:p w14:paraId="5F59C9D9" w14:textId="77777777" w:rsidR="00913DD5" w:rsidRPr="00746F3D" w:rsidRDefault="00913DD5" w:rsidP="009736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15 (-0.79,1.1)</w:t>
            </w:r>
          </w:p>
        </w:tc>
        <w:tc>
          <w:tcPr>
            <w:tcW w:w="930" w:type="dxa"/>
            <w:vAlign w:val="center"/>
          </w:tcPr>
          <w:p w14:paraId="12A164A6" w14:textId="77777777" w:rsidR="00913DD5" w:rsidRPr="00746F3D" w:rsidRDefault="00913DD5" w:rsidP="009736A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75</w:t>
            </w:r>
          </w:p>
        </w:tc>
      </w:tr>
      <w:tr w:rsidR="00F77668" w:rsidRPr="00746F3D" w14:paraId="77A58E95" w14:textId="77777777" w:rsidTr="00F77668">
        <w:trPr>
          <w:trHeight w:val="20"/>
        </w:trPr>
        <w:tc>
          <w:tcPr>
            <w:tcW w:w="1491" w:type="dxa"/>
            <w:vMerge w:val="restart"/>
            <w:shd w:val="clear" w:color="auto" w:fill="auto"/>
            <w:noWrap/>
            <w:vAlign w:val="center"/>
          </w:tcPr>
          <w:p w14:paraId="70092B7F" w14:textId="77777777" w:rsidR="00F77668" w:rsidRPr="00746F3D" w:rsidRDefault="00F77668" w:rsidP="00F77668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746F3D">
              <w:rPr>
                <w:i/>
                <w:sz w:val="16"/>
                <w:szCs w:val="16"/>
                <w:lang w:val="en-US"/>
              </w:rPr>
              <w:t>CYP3A5</w:t>
            </w:r>
          </w:p>
        </w:tc>
        <w:tc>
          <w:tcPr>
            <w:tcW w:w="1798" w:type="dxa"/>
            <w:vMerge w:val="restart"/>
            <w:shd w:val="clear" w:color="auto" w:fill="auto"/>
            <w:noWrap/>
            <w:vAlign w:val="center"/>
          </w:tcPr>
          <w:p w14:paraId="2AD6A099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</w:rPr>
              <w:t xml:space="preserve">*3, </w:t>
            </w:r>
            <w:r w:rsidRPr="00746F3D">
              <w:rPr>
                <w:sz w:val="16"/>
                <w:szCs w:val="16"/>
                <w:lang w:val="en-US"/>
              </w:rPr>
              <w:t>T&gt;C</w:t>
            </w:r>
          </w:p>
          <w:p w14:paraId="06DBD1FF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rs776746</w:t>
            </w:r>
          </w:p>
          <w:p w14:paraId="3A13D0E5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2541AFF1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codominant:</w:t>
            </w:r>
          </w:p>
          <w:p w14:paraId="640786B7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T vs TC vs C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FC81657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C vs CC:</w:t>
            </w:r>
          </w:p>
          <w:p w14:paraId="0A0DC4C0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</w:t>
            </w:r>
            <w:r w:rsidR="0077645A" w:rsidRPr="00746F3D">
              <w:rPr>
                <w:sz w:val="16"/>
                <w:szCs w:val="16"/>
                <w:lang w:val="en-US"/>
              </w:rPr>
              <w:t>78</w:t>
            </w:r>
            <w:r w:rsidRPr="00746F3D">
              <w:rPr>
                <w:sz w:val="16"/>
                <w:szCs w:val="16"/>
                <w:lang w:val="en-US"/>
              </w:rPr>
              <w:t xml:space="preserve"> (0.</w:t>
            </w:r>
            <w:r w:rsidR="0077645A" w:rsidRPr="00746F3D">
              <w:rPr>
                <w:sz w:val="16"/>
                <w:szCs w:val="16"/>
                <w:lang w:val="en-US"/>
              </w:rPr>
              <w:t>43</w:t>
            </w:r>
            <w:r w:rsidRPr="00746F3D">
              <w:rPr>
                <w:sz w:val="16"/>
                <w:szCs w:val="16"/>
                <w:lang w:val="en-US"/>
              </w:rPr>
              <w:t>,</w:t>
            </w:r>
            <w:r w:rsidR="0077645A" w:rsidRPr="00746F3D">
              <w:rPr>
                <w:sz w:val="16"/>
                <w:szCs w:val="16"/>
                <w:lang w:val="en-US"/>
              </w:rPr>
              <w:t>7</w:t>
            </w:r>
            <w:r w:rsidR="0065076F" w:rsidRPr="00746F3D">
              <w:rPr>
                <w:sz w:val="16"/>
                <w:szCs w:val="16"/>
                <w:lang w:val="en-US"/>
              </w:rPr>
              <w:t>.</w:t>
            </w:r>
            <w:r w:rsidR="0077645A" w:rsidRPr="00746F3D">
              <w:rPr>
                <w:sz w:val="16"/>
                <w:szCs w:val="16"/>
                <w:lang w:val="en-US"/>
              </w:rPr>
              <w:t>34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  <w:p w14:paraId="4D41B59E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 xml:space="preserve">TT vs CC: </w:t>
            </w:r>
          </w:p>
          <w:p w14:paraId="6CE14D41" w14:textId="77777777" w:rsidR="00F77668" w:rsidRPr="00746F3D" w:rsidRDefault="0065076F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5DB52B" w14:textId="77777777" w:rsidR="00F77668" w:rsidRPr="00746F3D" w:rsidRDefault="00F77668" w:rsidP="0077645A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46F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77645A" w:rsidRPr="00746F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FC0485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C vs CC:</w:t>
            </w:r>
          </w:p>
          <w:p w14:paraId="3A462A40" w14:textId="77777777" w:rsidR="00F77668" w:rsidRPr="00746F3D" w:rsidRDefault="0065076F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67</w:t>
            </w:r>
            <w:r w:rsidR="00F77668" w:rsidRPr="00746F3D">
              <w:rPr>
                <w:sz w:val="16"/>
                <w:szCs w:val="16"/>
                <w:lang w:val="en-US"/>
              </w:rPr>
              <w:t xml:space="preserve"> (0.4</w:t>
            </w:r>
            <w:r w:rsidRPr="00746F3D">
              <w:rPr>
                <w:sz w:val="16"/>
                <w:szCs w:val="16"/>
                <w:lang w:val="en-US"/>
              </w:rPr>
              <w:t>4</w:t>
            </w:r>
            <w:r w:rsidR="00F77668" w:rsidRPr="00746F3D">
              <w:rPr>
                <w:sz w:val="16"/>
                <w:szCs w:val="16"/>
                <w:lang w:val="en-US"/>
              </w:rPr>
              <w:t>,6.</w:t>
            </w:r>
            <w:r w:rsidRPr="00746F3D">
              <w:rPr>
                <w:sz w:val="16"/>
                <w:szCs w:val="16"/>
                <w:lang w:val="en-US"/>
              </w:rPr>
              <w:t>35</w:t>
            </w:r>
            <w:r w:rsidR="00F77668" w:rsidRPr="00746F3D">
              <w:rPr>
                <w:sz w:val="16"/>
                <w:szCs w:val="16"/>
                <w:lang w:val="en-US"/>
              </w:rPr>
              <w:t>)</w:t>
            </w:r>
          </w:p>
          <w:p w14:paraId="30CF9B1D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T vs CC:</w:t>
            </w:r>
          </w:p>
          <w:p w14:paraId="277E746A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</w:t>
            </w:r>
            <w:r w:rsidRPr="00746F3D">
              <w:rPr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44C7EC" w14:textId="77777777" w:rsidR="00F77668" w:rsidRPr="00746F3D" w:rsidRDefault="00F77668" w:rsidP="0065076F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2</w:t>
            </w:r>
            <w:r w:rsidR="0065076F" w:rsidRPr="00746F3D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EB6722B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C vs CC:</w:t>
            </w:r>
          </w:p>
          <w:p w14:paraId="58468F65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0.</w:t>
            </w:r>
            <w:r w:rsidR="0065076F" w:rsidRPr="00746F3D">
              <w:rPr>
                <w:sz w:val="16"/>
                <w:szCs w:val="16"/>
                <w:lang w:val="en-US"/>
              </w:rPr>
              <w:t>62</w:t>
            </w:r>
            <w:r w:rsidRPr="00746F3D">
              <w:rPr>
                <w:sz w:val="16"/>
                <w:szCs w:val="16"/>
                <w:lang w:val="en-US"/>
              </w:rPr>
              <w:t xml:space="preserve"> (-1.</w:t>
            </w:r>
            <w:r w:rsidR="0065076F" w:rsidRPr="00746F3D">
              <w:rPr>
                <w:sz w:val="16"/>
                <w:szCs w:val="16"/>
                <w:lang w:val="en-US"/>
              </w:rPr>
              <w:t>41</w:t>
            </w:r>
            <w:r w:rsidRPr="00746F3D">
              <w:rPr>
                <w:sz w:val="16"/>
                <w:szCs w:val="16"/>
                <w:lang w:val="en-US"/>
              </w:rPr>
              <w:t>,0.</w:t>
            </w:r>
            <w:r w:rsidR="0065076F" w:rsidRPr="00746F3D">
              <w:rPr>
                <w:sz w:val="16"/>
                <w:szCs w:val="16"/>
                <w:lang w:val="en-US"/>
              </w:rPr>
              <w:t>18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  <w:p w14:paraId="25F8033D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T vs CC:</w:t>
            </w:r>
          </w:p>
          <w:p w14:paraId="36A10411" w14:textId="77777777" w:rsidR="00F77668" w:rsidRPr="00746F3D" w:rsidRDefault="00F77668" w:rsidP="0065076F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</w:t>
            </w:r>
            <w:r w:rsidR="0065076F" w:rsidRPr="00746F3D">
              <w:rPr>
                <w:sz w:val="16"/>
                <w:szCs w:val="16"/>
                <w:lang w:val="en-US"/>
              </w:rPr>
              <w:t>2.42 (-5.42,5.48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A25CFE6" w14:textId="77777777" w:rsidR="00F77668" w:rsidRPr="00746F3D" w:rsidRDefault="00F77668" w:rsidP="0065076F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65076F" w:rsidRPr="00746F3D">
              <w:rPr>
                <w:sz w:val="16"/>
                <w:szCs w:val="16"/>
                <w:lang w:val="en-US"/>
              </w:rPr>
              <w:t>10</w:t>
            </w:r>
          </w:p>
        </w:tc>
      </w:tr>
      <w:tr w:rsidR="00F77668" w:rsidRPr="00746F3D" w14:paraId="249AF120" w14:textId="77777777" w:rsidTr="00F77668">
        <w:trPr>
          <w:trHeight w:val="20"/>
        </w:trPr>
        <w:tc>
          <w:tcPr>
            <w:tcW w:w="1491" w:type="dxa"/>
            <w:vMerge/>
            <w:shd w:val="clear" w:color="auto" w:fill="auto"/>
            <w:noWrap/>
            <w:vAlign w:val="center"/>
          </w:tcPr>
          <w:p w14:paraId="255BD6C7" w14:textId="77777777" w:rsidR="00F77668" w:rsidRPr="00746F3D" w:rsidRDefault="00F77668" w:rsidP="00F77668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vMerge/>
            <w:shd w:val="clear" w:color="auto" w:fill="auto"/>
            <w:noWrap/>
            <w:vAlign w:val="center"/>
          </w:tcPr>
          <w:p w14:paraId="4F4B5274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17A714E5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dominant</w:t>
            </w:r>
          </w:p>
          <w:p w14:paraId="7FD9461E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T + TC vs C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D63DE31" w14:textId="77777777" w:rsidR="00F77668" w:rsidRPr="00746F3D" w:rsidRDefault="00F77668" w:rsidP="00481621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</w:t>
            </w:r>
            <w:r w:rsidR="00481621" w:rsidRPr="00746F3D">
              <w:rPr>
                <w:sz w:val="16"/>
                <w:szCs w:val="16"/>
                <w:lang w:val="en-US"/>
              </w:rPr>
              <w:t>78</w:t>
            </w:r>
            <w:r w:rsidRPr="00746F3D">
              <w:rPr>
                <w:sz w:val="16"/>
                <w:szCs w:val="16"/>
                <w:lang w:val="en-US"/>
              </w:rPr>
              <w:t xml:space="preserve"> (0.</w:t>
            </w:r>
            <w:r w:rsidR="00481621" w:rsidRPr="00746F3D">
              <w:rPr>
                <w:sz w:val="16"/>
                <w:szCs w:val="16"/>
                <w:lang w:val="en-US"/>
              </w:rPr>
              <w:t>43</w:t>
            </w:r>
            <w:r w:rsidRPr="00746F3D">
              <w:rPr>
                <w:sz w:val="16"/>
                <w:szCs w:val="16"/>
                <w:lang w:val="en-US"/>
              </w:rPr>
              <w:t>,</w:t>
            </w:r>
            <w:r w:rsidR="00481621" w:rsidRPr="00746F3D">
              <w:rPr>
                <w:sz w:val="16"/>
                <w:szCs w:val="16"/>
                <w:lang w:val="en-US"/>
              </w:rPr>
              <w:t>7.32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4FC9DB" w14:textId="77777777" w:rsidR="00F77668" w:rsidRPr="00746F3D" w:rsidRDefault="00F77668" w:rsidP="00481621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46F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481621" w:rsidRPr="00746F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FF980D" w14:textId="77777777" w:rsidR="00F77668" w:rsidRPr="00746F3D" w:rsidRDefault="00F77668" w:rsidP="008072F6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2.</w:t>
            </w:r>
            <w:r w:rsidR="008072F6" w:rsidRPr="00746F3D">
              <w:rPr>
                <w:sz w:val="16"/>
                <w:szCs w:val="16"/>
                <w:lang w:val="en-US"/>
              </w:rPr>
              <w:t>07</w:t>
            </w:r>
            <w:r w:rsidRPr="00746F3D">
              <w:rPr>
                <w:sz w:val="16"/>
                <w:szCs w:val="16"/>
                <w:lang w:val="en-US"/>
              </w:rPr>
              <w:t xml:space="preserve"> (0.</w:t>
            </w:r>
            <w:r w:rsidR="008072F6" w:rsidRPr="00746F3D">
              <w:rPr>
                <w:sz w:val="16"/>
                <w:szCs w:val="16"/>
                <w:lang w:val="en-US"/>
              </w:rPr>
              <w:t>58</w:t>
            </w:r>
            <w:r w:rsidRPr="00746F3D">
              <w:rPr>
                <w:sz w:val="16"/>
                <w:szCs w:val="16"/>
                <w:lang w:val="en-US"/>
              </w:rPr>
              <w:t>,7.</w:t>
            </w:r>
            <w:r w:rsidR="008072F6" w:rsidRPr="00746F3D">
              <w:rPr>
                <w:sz w:val="16"/>
                <w:szCs w:val="16"/>
                <w:lang w:val="en-US"/>
              </w:rPr>
              <w:t>38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78D4C1" w14:textId="77777777" w:rsidR="00F77668" w:rsidRPr="00746F3D" w:rsidRDefault="00F77668" w:rsidP="008072F6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8072F6" w:rsidRPr="00746F3D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C86EC7E" w14:textId="77777777" w:rsidR="00F77668" w:rsidRPr="00746F3D" w:rsidRDefault="00F77668" w:rsidP="008072F6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0.7</w:t>
            </w:r>
            <w:r w:rsidR="008072F6" w:rsidRPr="00746F3D">
              <w:rPr>
                <w:sz w:val="16"/>
                <w:szCs w:val="16"/>
                <w:lang w:val="en-US"/>
              </w:rPr>
              <w:t>3</w:t>
            </w:r>
            <w:r w:rsidRPr="00746F3D">
              <w:rPr>
                <w:sz w:val="16"/>
                <w:szCs w:val="16"/>
                <w:lang w:val="en-US"/>
              </w:rPr>
              <w:t xml:space="preserve"> (1.</w:t>
            </w:r>
            <w:r w:rsidR="008072F6" w:rsidRPr="00746F3D">
              <w:rPr>
                <w:sz w:val="16"/>
                <w:szCs w:val="16"/>
                <w:lang w:val="en-US"/>
              </w:rPr>
              <w:t>50</w:t>
            </w:r>
            <w:r w:rsidRPr="00746F3D">
              <w:rPr>
                <w:sz w:val="16"/>
                <w:szCs w:val="16"/>
                <w:lang w:val="en-US"/>
              </w:rPr>
              <w:t>,0.0</w:t>
            </w:r>
            <w:r w:rsidR="008072F6" w:rsidRPr="00746F3D">
              <w:rPr>
                <w:sz w:val="16"/>
                <w:szCs w:val="16"/>
                <w:lang w:val="en-US"/>
              </w:rPr>
              <w:t>5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F2B8BB1" w14:textId="77777777" w:rsidR="00F77668" w:rsidRPr="00746F3D" w:rsidRDefault="00F77668" w:rsidP="008072F6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0</w:t>
            </w:r>
            <w:r w:rsidR="008072F6" w:rsidRPr="00746F3D">
              <w:rPr>
                <w:sz w:val="16"/>
                <w:szCs w:val="16"/>
                <w:lang w:val="en-US"/>
              </w:rPr>
              <w:t>68</w:t>
            </w:r>
          </w:p>
        </w:tc>
      </w:tr>
      <w:tr w:rsidR="00F77668" w:rsidRPr="00746F3D" w14:paraId="293ABBB3" w14:textId="77777777" w:rsidTr="00F77668">
        <w:trPr>
          <w:trHeight w:val="20"/>
        </w:trPr>
        <w:tc>
          <w:tcPr>
            <w:tcW w:w="1491" w:type="dxa"/>
            <w:vMerge/>
            <w:shd w:val="clear" w:color="auto" w:fill="auto"/>
            <w:noWrap/>
            <w:vAlign w:val="center"/>
          </w:tcPr>
          <w:p w14:paraId="67211AB6" w14:textId="77777777" w:rsidR="00F77668" w:rsidRPr="00746F3D" w:rsidRDefault="00F77668" w:rsidP="00F77668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vMerge/>
            <w:shd w:val="clear" w:color="auto" w:fill="auto"/>
            <w:noWrap/>
            <w:vAlign w:val="center"/>
          </w:tcPr>
          <w:p w14:paraId="7C0A99E5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3DBEE7F8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recessive:</w:t>
            </w:r>
          </w:p>
          <w:p w14:paraId="5FD5DFA5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 xml:space="preserve">TT vs CC + TC 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F1B2E1" w14:textId="77777777" w:rsidR="00F77668" w:rsidRPr="00746F3D" w:rsidRDefault="00F77668" w:rsidP="00F77668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</w:t>
            </w:r>
            <w:r w:rsidRPr="00746F3D">
              <w:rPr>
                <w:sz w:val="16"/>
                <w:szCs w:val="16"/>
                <w:vertAlign w:val="superscript"/>
                <w:lang w:val="en-US"/>
              </w:rPr>
              <w:t>§</w:t>
            </w:r>
            <w:r w:rsidRPr="00746F3D">
              <w:rPr>
                <w:color w:val="FF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6837D5" w14:textId="77777777" w:rsidR="00F77668" w:rsidRPr="00746F3D" w:rsidRDefault="00F77668" w:rsidP="00F77668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  <w:lang w:val="en-US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746F3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32B4E7" w14:textId="77777777" w:rsidR="00F77668" w:rsidRPr="00746F3D" w:rsidRDefault="00F77668" w:rsidP="00F77668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</w:t>
            </w:r>
            <w:r w:rsidRPr="00746F3D">
              <w:rPr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52E98B" w14:textId="77777777" w:rsidR="00F77668" w:rsidRPr="00746F3D" w:rsidRDefault="00F77668" w:rsidP="00F77668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</w:t>
            </w:r>
            <w:r w:rsidRPr="00746F3D">
              <w:rPr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5D65B5B" w14:textId="77777777" w:rsidR="00F77668" w:rsidRPr="00746F3D" w:rsidRDefault="00F77668" w:rsidP="00F77668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</w:t>
            </w:r>
            <w:r w:rsidRPr="00746F3D">
              <w:rPr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B7B6E13" w14:textId="77777777" w:rsidR="00F77668" w:rsidRPr="00746F3D" w:rsidRDefault="00F77668" w:rsidP="00F77668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</w:t>
            </w:r>
            <w:r w:rsidRPr="00746F3D">
              <w:rPr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F77668" w:rsidRPr="00746F3D" w14:paraId="346DD152" w14:textId="77777777" w:rsidTr="00F77668">
        <w:trPr>
          <w:trHeight w:val="20"/>
        </w:trPr>
        <w:tc>
          <w:tcPr>
            <w:tcW w:w="1491" w:type="dxa"/>
            <w:vMerge/>
            <w:shd w:val="clear" w:color="auto" w:fill="auto"/>
            <w:noWrap/>
            <w:vAlign w:val="center"/>
          </w:tcPr>
          <w:p w14:paraId="4D3F91FA" w14:textId="77777777" w:rsidR="00F77668" w:rsidRPr="00746F3D" w:rsidRDefault="00F77668" w:rsidP="00F77668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vMerge/>
            <w:shd w:val="clear" w:color="auto" w:fill="auto"/>
            <w:noWrap/>
            <w:vAlign w:val="center"/>
          </w:tcPr>
          <w:p w14:paraId="1ACFF665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372C3A9D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 xml:space="preserve">log additive: 0,1,2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6D15C2C" w14:textId="77777777" w:rsidR="00F77668" w:rsidRPr="00746F3D" w:rsidRDefault="00F77668" w:rsidP="00481621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</w:t>
            </w:r>
            <w:r w:rsidR="00D63913" w:rsidRPr="00746F3D">
              <w:rPr>
                <w:sz w:val="16"/>
                <w:szCs w:val="16"/>
                <w:lang w:val="en-US"/>
              </w:rPr>
              <w:t>7</w:t>
            </w:r>
            <w:r w:rsidR="00481621" w:rsidRPr="00746F3D">
              <w:rPr>
                <w:sz w:val="16"/>
                <w:szCs w:val="16"/>
                <w:lang w:val="en-US"/>
              </w:rPr>
              <w:t>6</w:t>
            </w:r>
            <w:r w:rsidRPr="00746F3D">
              <w:rPr>
                <w:sz w:val="16"/>
                <w:szCs w:val="16"/>
                <w:lang w:val="en-US"/>
              </w:rPr>
              <w:t xml:space="preserve"> (0.</w:t>
            </w:r>
            <w:r w:rsidR="00481621" w:rsidRPr="00746F3D">
              <w:rPr>
                <w:sz w:val="16"/>
                <w:szCs w:val="16"/>
                <w:lang w:val="en-US"/>
              </w:rPr>
              <w:t>43</w:t>
            </w:r>
            <w:r w:rsidRPr="00746F3D">
              <w:rPr>
                <w:sz w:val="16"/>
                <w:szCs w:val="16"/>
                <w:lang w:val="en-US"/>
              </w:rPr>
              <w:t>,</w:t>
            </w:r>
            <w:r w:rsidR="00481621" w:rsidRPr="00746F3D">
              <w:rPr>
                <w:sz w:val="16"/>
                <w:szCs w:val="16"/>
                <w:lang w:val="en-US"/>
              </w:rPr>
              <w:t>7.18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C9D43C" w14:textId="77777777" w:rsidR="00F77668" w:rsidRPr="00746F3D" w:rsidRDefault="00F77668" w:rsidP="00481621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46F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481621" w:rsidRPr="00746F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DFC9E2" w14:textId="77777777" w:rsidR="00F77668" w:rsidRPr="00746F3D" w:rsidRDefault="00F77668" w:rsidP="00D63913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2</w:t>
            </w:r>
            <w:r w:rsidR="00D63913" w:rsidRPr="00746F3D">
              <w:rPr>
                <w:sz w:val="16"/>
                <w:szCs w:val="16"/>
                <w:lang w:val="en-US"/>
              </w:rPr>
              <w:t>.18</w:t>
            </w:r>
            <w:r w:rsidRPr="00746F3D">
              <w:rPr>
                <w:sz w:val="16"/>
                <w:szCs w:val="16"/>
                <w:lang w:val="en-US"/>
              </w:rPr>
              <w:t xml:space="preserve"> (0.</w:t>
            </w:r>
            <w:r w:rsidR="00D63913" w:rsidRPr="00746F3D">
              <w:rPr>
                <w:sz w:val="16"/>
                <w:szCs w:val="16"/>
                <w:lang w:val="en-US"/>
              </w:rPr>
              <w:t>69</w:t>
            </w:r>
            <w:r w:rsidRPr="00746F3D">
              <w:rPr>
                <w:sz w:val="16"/>
                <w:szCs w:val="16"/>
                <w:lang w:val="en-US"/>
              </w:rPr>
              <w:t>,</w:t>
            </w:r>
            <w:r w:rsidR="00D63913" w:rsidRPr="00746F3D">
              <w:rPr>
                <w:sz w:val="16"/>
                <w:szCs w:val="16"/>
                <w:lang w:val="en-US"/>
              </w:rPr>
              <w:t>8</w:t>
            </w:r>
            <w:r w:rsidRPr="00746F3D">
              <w:rPr>
                <w:sz w:val="16"/>
                <w:szCs w:val="16"/>
                <w:lang w:val="en-US"/>
              </w:rPr>
              <w:t>.</w:t>
            </w:r>
            <w:r w:rsidR="00D63913" w:rsidRPr="00746F3D">
              <w:rPr>
                <w:sz w:val="16"/>
                <w:szCs w:val="16"/>
                <w:lang w:val="en-US"/>
              </w:rPr>
              <w:t>87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508C89" w14:textId="77777777" w:rsidR="00F77668" w:rsidRPr="00746F3D" w:rsidRDefault="00F77668" w:rsidP="00D6391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46F3D">
              <w:rPr>
                <w:color w:val="000000"/>
                <w:sz w:val="16"/>
                <w:szCs w:val="16"/>
                <w:lang w:val="en-US"/>
              </w:rPr>
              <w:t>0.</w:t>
            </w:r>
            <w:r w:rsidR="00D63913" w:rsidRPr="00746F3D">
              <w:rPr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A2C4EC5" w14:textId="77777777" w:rsidR="00F77668" w:rsidRPr="00746F3D" w:rsidRDefault="00F77668" w:rsidP="00D63913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0.</w:t>
            </w:r>
            <w:r w:rsidR="00D63913" w:rsidRPr="00746F3D">
              <w:rPr>
                <w:sz w:val="16"/>
                <w:szCs w:val="16"/>
                <w:lang w:val="en-US"/>
              </w:rPr>
              <w:t>74</w:t>
            </w:r>
            <w:r w:rsidRPr="00746F3D">
              <w:rPr>
                <w:sz w:val="16"/>
                <w:szCs w:val="16"/>
                <w:lang w:val="en-US"/>
              </w:rPr>
              <w:t xml:space="preserve"> (-1.</w:t>
            </w:r>
            <w:r w:rsidR="00D63913" w:rsidRPr="00746F3D">
              <w:rPr>
                <w:sz w:val="16"/>
                <w:szCs w:val="16"/>
                <w:lang w:val="en-US"/>
              </w:rPr>
              <w:t>45,</w:t>
            </w:r>
            <w:r w:rsidRPr="00746F3D">
              <w:rPr>
                <w:sz w:val="16"/>
                <w:szCs w:val="16"/>
                <w:lang w:val="en-US"/>
              </w:rPr>
              <w:t>0</w:t>
            </w:r>
            <w:r w:rsidR="00D63913" w:rsidRPr="00746F3D">
              <w:rPr>
                <w:sz w:val="16"/>
                <w:szCs w:val="16"/>
                <w:lang w:val="en-US"/>
              </w:rPr>
              <w:t>.04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0D69DBB" w14:textId="77777777" w:rsidR="00F77668" w:rsidRPr="00746F3D" w:rsidRDefault="00F77668" w:rsidP="00D63913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0</w:t>
            </w:r>
            <w:r w:rsidR="00D63913" w:rsidRPr="00746F3D">
              <w:rPr>
                <w:sz w:val="16"/>
                <w:szCs w:val="16"/>
                <w:lang w:val="en-US"/>
              </w:rPr>
              <w:t>42</w:t>
            </w:r>
            <w:r w:rsidR="00D63913" w:rsidRPr="00746F3D">
              <w:rPr>
                <w:sz w:val="16"/>
                <w:szCs w:val="16"/>
                <w:vertAlign w:val="superscript"/>
                <w:lang w:val="en-US"/>
              </w:rPr>
              <w:t>+</w:t>
            </w:r>
          </w:p>
        </w:tc>
      </w:tr>
      <w:tr w:rsidR="00F77668" w:rsidRPr="00746F3D" w14:paraId="2B367CBF" w14:textId="77777777" w:rsidTr="00F77668">
        <w:trPr>
          <w:trHeight w:val="20"/>
        </w:trPr>
        <w:tc>
          <w:tcPr>
            <w:tcW w:w="1491" w:type="dxa"/>
            <w:vMerge w:val="restart"/>
            <w:noWrap/>
            <w:vAlign w:val="center"/>
          </w:tcPr>
          <w:p w14:paraId="74040E14" w14:textId="77777777" w:rsidR="00F77668" w:rsidRPr="00746F3D" w:rsidRDefault="00F77668" w:rsidP="00F77668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746F3D">
              <w:rPr>
                <w:i/>
                <w:sz w:val="16"/>
                <w:szCs w:val="16"/>
                <w:lang w:val="en-US"/>
              </w:rPr>
              <w:t>CYP3A</w:t>
            </w:r>
          </w:p>
        </w:tc>
        <w:tc>
          <w:tcPr>
            <w:tcW w:w="1798" w:type="dxa"/>
            <w:vMerge w:val="restart"/>
            <w:noWrap/>
            <w:vAlign w:val="center"/>
          </w:tcPr>
          <w:p w14:paraId="5A9D068E" w14:textId="77777777" w:rsidR="00F77668" w:rsidRPr="00746F3D" w:rsidRDefault="00F77668" w:rsidP="00F77668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746F3D">
              <w:rPr>
                <w:i/>
                <w:sz w:val="16"/>
                <w:szCs w:val="16"/>
                <w:lang w:val="en-US"/>
              </w:rPr>
              <w:t>CYP3A4/5</w:t>
            </w:r>
          </w:p>
          <w:p w14:paraId="55116800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i/>
                <w:sz w:val="16"/>
                <w:szCs w:val="16"/>
                <w:lang w:val="en-US"/>
              </w:rPr>
              <w:t xml:space="preserve"> </w:t>
            </w:r>
            <w:r w:rsidRPr="00746F3D">
              <w:rPr>
                <w:sz w:val="16"/>
                <w:szCs w:val="16"/>
                <w:lang w:val="en-US"/>
              </w:rPr>
              <w:t>combined genotypes †</w:t>
            </w:r>
          </w:p>
        </w:tc>
        <w:tc>
          <w:tcPr>
            <w:tcW w:w="1781" w:type="dxa"/>
            <w:noWrap/>
            <w:vAlign w:val="center"/>
          </w:tcPr>
          <w:p w14:paraId="17CFAFDA" w14:textId="77777777" w:rsidR="00F77668" w:rsidRPr="00746F3D" w:rsidRDefault="00F77668" w:rsidP="00F77668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codominant:</w:t>
            </w:r>
          </w:p>
          <w:p w14:paraId="159A0E99" w14:textId="77777777" w:rsidR="00F77668" w:rsidRPr="00746F3D" w:rsidRDefault="00F77668" w:rsidP="00F77668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PM vs IM vs EM</w:t>
            </w:r>
          </w:p>
        </w:tc>
        <w:tc>
          <w:tcPr>
            <w:tcW w:w="2126" w:type="dxa"/>
            <w:noWrap/>
            <w:vAlign w:val="center"/>
          </w:tcPr>
          <w:p w14:paraId="522EB33C" w14:textId="77777777" w:rsidR="00F77668" w:rsidRPr="00746F3D" w:rsidRDefault="00F77668" w:rsidP="00F7766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46F3D">
              <w:rPr>
                <w:color w:val="000000" w:themeColor="text1"/>
                <w:sz w:val="16"/>
                <w:szCs w:val="16"/>
              </w:rPr>
              <w:t>IM vs EM:</w:t>
            </w:r>
          </w:p>
          <w:p w14:paraId="649EF2B7" w14:textId="77777777" w:rsidR="00F77668" w:rsidRPr="00746F3D" w:rsidRDefault="00F77668" w:rsidP="00F7766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46F3D">
              <w:rPr>
                <w:color w:val="000000" w:themeColor="text1"/>
                <w:sz w:val="16"/>
                <w:szCs w:val="16"/>
              </w:rPr>
              <w:t>0.</w:t>
            </w:r>
            <w:r w:rsidR="00CE4A9E" w:rsidRPr="00746F3D">
              <w:rPr>
                <w:color w:val="000000" w:themeColor="text1"/>
                <w:sz w:val="16"/>
                <w:szCs w:val="16"/>
              </w:rPr>
              <w:t>4</w:t>
            </w:r>
            <w:r w:rsidR="00DE42F3" w:rsidRPr="00746F3D">
              <w:rPr>
                <w:color w:val="000000" w:themeColor="text1"/>
                <w:sz w:val="16"/>
                <w:szCs w:val="16"/>
              </w:rPr>
              <w:t>0</w:t>
            </w:r>
            <w:r w:rsidRPr="00746F3D">
              <w:rPr>
                <w:color w:val="000000" w:themeColor="text1"/>
                <w:sz w:val="16"/>
                <w:szCs w:val="16"/>
              </w:rPr>
              <w:t xml:space="preserve"> (0.</w:t>
            </w:r>
            <w:r w:rsidR="00CE4A9E" w:rsidRPr="00746F3D">
              <w:rPr>
                <w:color w:val="000000" w:themeColor="text1"/>
                <w:sz w:val="16"/>
                <w:szCs w:val="16"/>
              </w:rPr>
              <w:t>09</w:t>
            </w:r>
            <w:r w:rsidRPr="00746F3D">
              <w:rPr>
                <w:color w:val="000000" w:themeColor="text1"/>
                <w:sz w:val="16"/>
                <w:szCs w:val="16"/>
              </w:rPr>
              <w:t>,</w:t>
            </w:r>
            <w:r w:rsidR="00CE4A9E" w:rsidRPr="00746F3D">
              <w:rPr>
                <w:color w:val="000000" w:themeColor="text1"/>
                <w:sz w:val="16"/>
                <w:szCs w:val="16"/>
              </w:rPr>
              <w:t>1</w:t>
            </w:r>
            <w:r w:rsidRPr="00746F3D">
              <w:rPr>
                <w:color w:val="000000" w:themeColor="text1"/>
                <w:sz w:val="16"/>
                <w:szCs w:val="16"/>
              </w:rPr>
              <w:t>.</w:t>
            </w:r>
            <w:r w:rsidR="00CE4A9E" w:rsidRPr="00746F3D">
              <w:rPr>
                <w:color w:val="000000" w:themeColor="text1"/>
                <w:sz w:val="16"/>
                <w:szCs w:val="16"/>
              </w:rPr>
              <w:t>8</w:t>
            </w:r>
            <w:r w:rsidRPr="00746F3D">
              <w:rPr>
                <w:color w:val="000000" w:themeColor="text1"/>
                <w:sz w:val="16"/>
                <w:szCs w:val="16"/>
              </w:rPr>
              <w:t xml:space="preserve">) </w:t>
            </w:r>
          </w:p>
          <w:p w14:paraId="40D2423A" w14:textId="77777777" w:rsidR="00F77668" w:rsidRPr="00746F3D" w:rsidRDefault="00F77668" w:rsidP="00F7766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46F3D">
              <w:rPr>
                <w:color w:val="000000" w:themeColor="text1"/>
                <w:sz w:val="16"/>
                <w:szCs w:val="16"/>
              </w:rPr>
              <w:t xml:space="preserve">PM vs EM: </w:t>
            </w:r>
          </w:p>
          <w:p w14:paraId="5D438C8D" w14:textId="77777777" w:rsidR="00F77668" w:rsidRPr="00746F3D" w:rsidRDefault="00CE4A9E" w:rsidP="00CE4A9E">
            <w:pPr>
              <w:jc w:val="center"/>
              <w:rPr>
                <w:sz w:val="16"/>
                <w:szCs w:val="16"/>
              </w:rPr>
            </w:pPr>
            <w:r w:rsidRPr="00746F3D">
              <w:rPr>
                <w:color w:val="000000" w:themeColor="text1"/>
                <w:sz w:val="16"/>
                <w:szCs w:val="16"/>
              </w:rPr>
              <w:t>1</w:t>
            </w:r>
            <w:r w:rsidR="00F77668" w:rsidRPr="00746F3D">
              <w:rPr>
                <w:color w:val="000000" w:themeColor="text1"/>
                <w:sz w:val="16"/>
                <w:szCs w:val="16"/>
              </w:rPr>
              <w:t>.</w:t>
            </w:r>
            <w:r w:rsidRPr="00746F3D">
              <w:rPr>
                <w:color w:val="000000" w:themeColor="text1"/>
                <w:sz w:val="16"/>
                <w:szCs w:val="16"/>
              </w:rPr>
              <w:t>23</w:t>
            </w:r>
            <w:r w:rsidR="00F77668" w:rsidRPr="00746F3D">
              <w:rPr>
                <w:color w:val="000000" w:themeColor="text1"/>
                <w:sz w:val="16"/>
                <w:szCs w:val="16"/>
              </w:rPr>
              <w:t xml:space="preserve"> (0.1</w:t>
            </w:r>
            <w:r w:rsidRPr="00746F3D">
              <w:rPr>
                <w:color w:val="000000" w:themeColor="text1"/>
                <w:sz w:val="16"/>
                <w:szCs w:val="16"/>
              </w:rPr>
              <w:t>2</w:t>
            </w:r>
            <w:r w:rsidR="00F77668" w:rsidRPr="00746F3D">
              <w:rPr>
                <w:color w:val="000000" w:themeColor="text1"/>
                <w:sz w:val="16"/>
                <w:szCs w:val="16"/>
              </w:rPr>
              <w:t>,</w:t>
            </w:r>
            <w:r w:rsidRPr="00746F3D">
              <w:rPr>
                <w:color w:val="000000" w:themeColor="text1"/>
                <w:sz w:val="16"/>
                <w:szCs w:val="16"/>
              </w:rPr>
              <w:t>12</w:t>
            </w:r>
            <w:r w:rsidR="00DE42F3" w:rsidRPr="00746F3D">
              <w:rPr>
                <w:color w:val="000000" w:themeColor="text1"/>
                <w:sz w:val="16"/>
                <w:szCs w:val="16"/>
              </w:rPr>
              <w:t>.</w:t>
            </w:r>
            <w:r w:rsidRPr="00746F3D">
              <w:rPr>
                <w:color w:val="000000" w:themeColor="text1"/>
                <w:sz w:val="16"/>
                <w:szCs w:val="16"/>
              </w:rPr>
              <w:t>13</w:t>
            </w:r>
            <w:r w:rsidR="00F77668" w:rsidRPr="00746F3D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0373E321" w14:textId="77777777" w:rsidR="00F77668" w:rsidRPr="00746F3D" w:rsidRDefault="00F77668" w:rsidP="00CE4A9E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6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CE4A9E" w:rsidRPr="00746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84" w:type="dxa"/>
            <w:vAlign w:val="center"/>
          </w:tcPr>
          <w:p w14:paraId="0FDD1DAB" w14:textId="77777777" w:rsidR="00F77668" w:rsidRPr="00746F3D" w:rsidRDefault="00F77668" w:rsidP="00F7766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46F3D">
              <w:rPr>
                <w:color w:val="000000" w:themeColor="text1"/>
                <w:sz w:val="16"/>
                <w:szCs w:val="16"/>
              </w:rPr>
              <w:t xml:space="preserve">IM </w:t>
            </w:r>
            <w:proofErr w:type="spellStart"/>
            <w:r w:rsidRPr="00746F3D">
              <w:rPr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746F3D">
              <w:rPr>
                <w:color w:val="000000" w:themeColor="text1"/>
                <w:sz w:val="16"/>
                <w:szCs w:val="16"/>
              </w:rPr>
              <w:t xml:space="preserve"> EM:</w:t>
            </w:r>
          </w:p>
          <w:p w14:paraId="30C7D0D6" w14:textId="77777777" w:rsidR="00F77668" w:rsidRPr="00746F3D" w:rsidRDefault="00DE42F3" w:rsidP="00F7766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46F3D">
              <w:rPr>
                <w:color w:val="000000" w:themeColor="text1"/>
                <w:sz w:val="16"/>
                <w:szCs w:val="16"/>
              </w:rPr>
              <w:t>0</w:t>
            </w:r>
            <w:r w:rsidR="00F77668" w:rsidRPr="00746F3D">
              <w:rPr>
                <w:color w:val="000000" w:themeColor="text1"/>
                <w:sz w:val="16"/>
                <w:szCs w:val="16"/>
              </w:rPr>
              <w:t>.</w:t>
            </w:r>
            <w:r w:rsidRPr="00746F3D">
              <w:rPr>
                <w:color w:val="000000" w:themeColor="text1"/>
                <w:sz w:val="16"/>
                <w:szCs w:val="16"/>
              </w:rPr>
              <w:t>4</w:t>
            </w:r>
            <w:r w:rsidR="00F77668" w:rsidRPr="00746F3D">
              <w:rPr>
                <w:color w:val="000000" w:themeColor="text1"/>
                <w:sz w:val="16"/>
                <w:szCs w:val="16"/>
              </w:rPr>
              <w:t>7 (0.</w:t>
            </w:r>
            <w:r w:rsidRPr="00746F3D">
              <w:rPr>
                <w:color w:val="000000" w:themeColor="text1"/>
                <w:sz w:val="16"/>
                <w:szCs w:val="16"/>
              </w:rPr>
              <w:t>13</w:t>
            </w:r>
            <w:r w:rsidR="00F77668" w:rsidRPr="00746F3D">
              <w:rPr>
                <w:color w:val="000000" w:themeColor="text1"/>
                <w:sz w:val="16"/>
                <w:szCs w:val="16"/>
              </w:rPr>
              <w:t>,</w:t>
            </w:r>
            <w:r w:rsidRPr="00746F3D">
              <w:rPr>
                <w:color w:val="000000" w:themeColor="text1"/>
                <w:sz w:val="16"/>
                <w:szCs w:val="16"/>
              </w:rPr>
              <w:t>1.7</w:t>
            </w:r>
            <w:r w:rsidR="00F77668" w:rsidRPr="00746F3D">
              <w:rPr>
                <w:color w:val="000000" w:themeColor="text1"/>
                <w:sz w:val="16"/>
                <w:szCs w:val="16"/>
              </w:rPr>
              <w:t xml:space="preserve">) </w:t>
            </w:r>
          </w:p>
          <w:p w14:paraId="7CA35F8E" w14:textId="77777777" w:rsidR="00F77668" w:rsidRPr="00746F3D" w:rsidRDefault="00F77668" w:rsidP="00F7766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46F3D">
              <w:rPr>
                <w:color w:val="000000" w:themeColor="text1"/>
                <w:sz w:val="16"/>
                <w:szCs w:val="16"/>
              </w:rPr>
              <w:t xml:space="preserve">PM </w:t>
            </w:r>
            <w:proofErr w:type="spellStart"/>
            <w:r w:rsidRPr="00746F3D">
              <w:rPr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746F3D">
              <w:rPr>
                <w:color w:val="000000" w:themeColor="text1"/>
                <w:sz w:val="16"/>
                <w:szCs w:val="16"/>
              </w:rPr>
              <w:t xml:space="preserve"> EM:</w:t>
            </w:r>
          </w:p>
          <w:p w14:paraId="2295C52C" w14:textId="77777777" w:rsidR="00F77668" w:rsidRPr="00746F3D" w:rsidRDefault="00DE42F3" w:rsidP="00DE42F3">
            <w:pPr>
              <w:jc w:val="center"/>
              <w:rPr>
                <w:sz w:val="16"/>
                <w:szCs w:val="16"/>
              </w:rPr>
            </w:pPr>
            <w:r w:rsidRPr="00746F3D">
              <w:rPr>
                <w:color w:val="000000" w:themeColor="text1"/>
                <w:sz w:val="16"/>
                <w:szCs w:val="16"/>
              </w:rPr>
              <w:t>0.48</w:t>
            </w:r>
            <w:r w:rsidR="00F77668" w:rsidRPr="00746F3D">
              <w:rPr>
                <w:color w:val="000000" w:themeColor="text1"/>
                <w:sz w:val="16"/>
                <w:szCs w:val="16"/>
              </w:rPr>
              <w:t xml:space="preserve"> (0.</w:t>
            </w:r>
            <w:r w:rsidRPr="00746F3D">
              <w:rPr>
                <w:color w:val="000000" w:themeColor="text1"/>
                <w:sz w:val="16"/>
                <w:szCs w:val="16"/>
              </w:rPr>
              <w:t>06</w:t>
            </w:r>
            <w:r w:rsidR="00F77668" w:rsidRPr="00746F3D">
              <w:rPr>
                <w:color w:val="000000" w:themeColor="text1"/>
                <w:sz w:val="16"/>
                <w:szCs w:val="16"/>
              </w:rPr>
              <w:t>,</w:t>
            </w:r>
            <w:r w:rsidRPr="00746F3D">
              <w:rPr>
                <w:color w:val="000000" w:themeColor="text1"/>
                <w:sz w:val="16"/>
                <w:szCs w:val="16"/>
              </w:rPr>
              <w:t>3.87</w:t>
            </w:r>
            <w:r w:rsidR="00F77668" w:rsidRPr="00746F3D">
              <w:rPr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noWrap/>
            <w:vAlign w:val="center"/>
          </w:tcPr>
          <w:p w14:paraId="66B9E2C1" w14:textId="77777777" w:rsidR="00F77668" w:rsidRPr="00746F3D" w:rsidRDefault="00F77668" w:rsidP="00DE42F3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0.</w:t>
            </w:r>
            <w:r w:rsidR="00DE42F3" w:rsidRPr="00746F3D">
              <w:rPr>
                <w:sz w:val="16"/>
                <w:szCs w:val="16"/>
              </w:rPr>
              <w:t>52</w:t>
            </w:r>
          </w:p>
        </w:tc>
        <w:tc>
          <w:tcPr>
            <w:tcW w:w="2268" w:type="dxa"/>
            <w:noWrap/>
            <w:vAlign w:val="center"/>
          </w:tcPr>
          <w:p w14:paraId="043CE1AE" w14:textId="77777777" w:rsidR="00F77668" w:rsidRPr="00746F3D" w:rsidRDefault="00F77668" w:rsidP="00F7766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46F3D">
              <w:rPr>
                <w:color w:val="000000" w:themeColor="text1"/>
                <w:sz w:val="16"/>
                <w:szCs w:val="16"/>
              </w:rPr>
              <w:t xml:space="preserve">IM </w:t>
            </w:r>
            <w:proofErr w:type="spellStart"/>
            <w:r w:rsidRPr="00746F3D">
              <w:rPr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746F3D">
              <w:rPr>
                <w:color w:val="000000" w:themeColor="text1"/>
                <w:sz w:val="16"/>
                <w:szCs w:val="16"/>
              </w:rPr>
              <w:t xml:space="preserve"> EM:</w:t>
            </w:r>
          </w:p>
          <w:p w14:paraId="2EAA8257" w14:textId="77777777" w:rsidR="00F77668" w:rsidRPr="00746F3D" w:rsidRDefault="00F77668" w:rsidP="00F7766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46F3D">
              <w:rPr>
                <w:color w:val="000000" w:themeColor="text1"/>
                <w:sz w:val="16"/>
                <w:szCs w:val="16"/>
              </w:rPr>
              <w:t>0.</w:t>
            </w:r>
            <w:r w:rsidR="009E1CA6" w:rsidRPr="00746F3D">
              <w:rPr>
                <w:color w:val="000000" w:themeColor="text1"/>
                <w:sz w:val="16"/>
                <w:szCs w:val="16"/>
              </w:rPr>
              <w:t>82</w:t>
            </w:r>
            <w:r w:rsidRPr="00746F3D">
              <w:rPr>
                <w:color w:val="000000" w:themeColor="text1"/>
                <w:sz w:val="16"/>
                <w:szCs w:val="16"/>
              </w:rPr>
              <w:t xml:space="preserve"> (0.0</w:t>
            </w:r>
            <w:r w:rsidR="009E1CA6" w:rsidRPr="00746F3D">
              <w:rPr>
                <w:color w:val="000000" w:themeColor="text1"/>
                <w:sz w:val="16"/>
                <w:szCs w:val="16"/>
              </w:rPr>
              <w:t>2</w:t>
            </w:r>
            <w:r w:rsidRPr="00746F3D">
              <w:rPr>
                <w:color w:val="000000" w:themeColor="text1"/>
                <w:sz w:val="16"/>
                <w:szCs w:val="16"/>
              </w:rPr>
              <w:t>,1.</w:t>
            </w:r>
            <w:r w:rsidR="009E1CA6" w:rsidRPr="00746F3D">
              <w:rPr>
                <w:color w:val="000000" w:themeColor="text1"/>
                <w:sz w:val="16"/>
                <w:szCs w:val="16"/>
              </w:rPr>
              <w:t>63</w:t>
            </w:r>
            <w:r w:rsidRPr="00746F3D">
              <w:rPr>
                <w:color w:val="000000" w:themeColor="text1"/>
                <w:sz w:val="16"/>
                <w:szCs w:val="16"/>
              </w:rPr>
              <w:t xml:space="preserve">) </w:t>
            </w:r>
          </w:p>
          <w:p w14:paraId="5E570AF0" w14:textId="77777777" w:rsidR="00F77668" w:rsidRPr="00746F3D" w:rsidRDefault="00F77668" w:rsidP="00F7766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46F3D">
              <w:rPr>
                <w:color w:val="000000" w:themeColor="text1"/>
                <w:sz w:val="16"/>
                <w:szCs w:val="16"/>
              </w:rPr>
              <w:t xml:space="preserve">PM </w:t>
            </w:r>
            <w:proofErr w:type="spellStart"/>
            <w:r w:rsidRPr="00746F3D">
              <w:rPr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746F3D">
              <w:rPr>
                <w:color w:val="000000" w:themeColor="text1"/>
                <w:sz w:val="16"/>
                <w:szCs w:val="16"/>
              </w:rPr>
              <w:t xml:space="preserve"> EM:</w:t>
            </w:r>
          </w:p>
          <w:p w14:paraId="4C4B7007" w14:textId="77777777" w:rsidR="00F77668" w:rsidRPr="00746F3D" w:rsidRDefault="00F77668" w:rsidP="009E1CA6">
            <w:pPr>
              <w:jc w:val="center"/>
              <w:rPr>
                <w:sz w:val="16"/>
                <w:szCs w:val="16"/>
              </w:rPr>
            </w:pPr>
            <w:r w:rsidRPr="00746F3D">
              <w:rPr>
                <w:color w:val="000000" w:themeColor="text1"/>
                <w:sz w:val="16"/>
                <w:szCs w:val="16"/>
              </w:rPr>
              <w:t>0.7</w:t>
            </w:r>
            <w:r w:rsidR="009E1CA6" w:rsidRPr="00746F3D">
              <w:rPr>
                <w:color w:val="000000" w:themeColor="text1"/>
                <w:sz w:val="16"/>
                <w:szCs w:val="16"/>
              </w:rPr>
              <w:t>7</w:t>
            </w:r>
            <w:r w:rsidRPr="00746F3D">
              <w:rPr>
                <w:color w:val="000000" w:themeColor="text1"/>
                <w:sz w:val="16"/>
                <w:szCs w:val="16"/>
              </w:rPr>
              <w:t xml:space="preserve"> (-0.4</w:t>
            </w:r>
            <w:r w:rsidR="009E1CA6" w:rsidRPr="00746F3D">
              <w:rPr>
                <w:color w:val="000000" w:themeColor="text1"/>
                <w:sz w:val="16"/>
                <w:szCs w:val="16"/>
              </w:rPr>
              <w:t>0</w:t>
            </w:r>
            <w:r w:rsidRPr="00746F3D">
              <w:rPr>
                <w:color w:val="000000" w:themeColor="text1"/>
                <w:sz w:val="16"/>
                <w:szCs w:val="16"/>
              </w:rPr>
              <w:t>,1</w:t>
            </w:r>
            <w:r w:rsidR="009E1CA6" w:rsidRPr="00746F3D">
              <w:rPr>
                <w:color w:val="000000" w:themeColor="text1"/>
                <w:sz w:val="16"/>
                <w:szCs w:val="16"/>
              </w:rPr>
              <w:t>.9</w:t>
            </w:r>
            <w:r w:rsidRPr="00746F3D">
              <w:rPr>
                <w:color w:val="000000" w:themeColor="text1"/>
                <w:sz w:val="16"/>
                <w:szCs w:val="16"/>
              </w:rPr>
              <w:t xml:space="preserve">4) </w:t>
            </w:r>
          </w:p>
        </w:tc>
        <w:tc>
          <w:tcPr>
            <w:tcW w:w="930" w:type="dxa"/>
            <w:vAlign w:val="center"/>
          </w:tcPr>
          <w:p w14:paraId="0515AA64" w14:textId="77777777" w:rsidR="00F77668" w:rsidRPr="00746F3D" w:rsidRDefault="00F77668" w:rsidP="009E1CA6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0.</w:t>
            </w:r>
            <w:r w:rsidR="009E1CA6" w:rsidRPr="00746F3D">
              <w:rPr>
                <w:sz w:val="16"/>
                <w:szCs w:val="16"/>
              </w:rPr>
              <w:t>14</w:t>
            </w:r>
          </w:p>
        </w:tc>
      </w:tr>
      <w:tr w:rsidR="00F77668" w:rsidRPr="00746F3D" w14:paraId="0D479073" w14:textId="77777777" w:rsidTr="009A4113">
        <w:trPr>
          <w:trHeight w:val="20"/>
        </w:trPr>
        <w:tc>
          <w:tcPr>
            <w:tcW w:w="1491" w:type="dxa"/>
            <w:vMerge/>
            <w:noWrap/>
            <w:vAlign w:val="center"/>
          </w:tcPr>
          <w:p w14:paraId="645C6AA0" w14:textId="77777777" w:rsidR="00F77668" w:rsidRPr="00746F3D" w:rsidRDefault="00F77668" w:rsidP="00F77668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798" w:type="dxa"/>
            <w:vMerge/>
            <w:noWrap/>
            <w:vAlign w:val="center"/>
          </w:tcPr>
          <w:p w14:paraId="487361A7" w14:textId="77777777" w:rsidR="00F77668" w:rsidRPr="00746F3D" w:rsidRDefault="00F77668" w:rsidP="00F776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noWrap/>
            <w:vAlign w:val="center"/>
          </w:tcPr>
          <w:p w14:paraId="0D76223B" w14:textId="77777777" w:rsidR="00F77668" w:rsidRPr="00746F3D" w:rsidRDefault="00F77668" w:rsidP="00F77668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dominant:</w:t>
            </w:r>
          </w:p>
          <w:p w14:paraId="080BEDC1" w14:textId="77777777" w:rsidR="00F77668" w:rsidRPr="00746F3D" w:rsidRDefault="00F77668" w:rsidP="00F77668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 xml:space="preserve">IM + PM </w:t>
            </w:r>
            <w:proofErr w:type="spellStart"/>
            <w:r w:rsidRPr="00746F3D">
              <w:rPr>
                <w:sz w:val="16"/>
                <w:szCs w:val="16"/>
              </w:rPr>
              <w:t>vs</w:t>
            </w:r>
            <w:proofErr w:type="spellEnd"/>
            <w:r w:rsidRPr="00746F3D">
              <w:rPr>
                <w:sz w:val="16"/>
                <w:szCs w:val="16"/>
              </w:rPr>
              <w:t xml:space="preserve"> E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ACC10E" w14:textId="77777777" w:rsidR="00F77668" w:rsidRPr="00746F3D" w:rsidRDefault="00F77668" w:rsidP="00E83942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0.</w:t>
            </w:r>
            <w:r w:rsidR="009A4113" w:rsidRPr="00746F3D">
              <w:rPr>
                <w:sz w:val="16"/>
                <w:szCs w:val="16"/>
              </w:rPr>
              <w:t>4</w:t>
            </w:r>
            <w:r w:rsidR="00E83942" w:rsidRPr="00746F3D">
              <w:rPr>
                <w:sz w:val="16"/>
                <w:szCs w:val="16"/>
              </w:rPr>
              <w:t>6</w:t>
            </w:r>
            <w:r w:rsidRPr="00746F3D">
              <w:rPr>
                <w:sz w:val="16"/>
                <w:szCs w:val="16"/>
              </w:rPr>
              <w:t xml:space="preserve"> (0.1</w:t>
            </w:r>
            <w:r w:rsidR="00E83942" w:rsidRPr="00746F3D">
              <w:rPr>
                <w:sz w:val="16"/>
                <w:szCs w:val="16"/>
              </w:rPr>
              <w:t>1</w:t>
            </w:r>
            <w:r w:rsidRPr="00746F3D">
              <w:rPr>
                <w:sz w:val="16"/>
                <w:szCs w:val="16"/>
              </w:rPr>
              <w:t>,</w:t>
            </w:r>
            <w:r w:rsidR="00E83942" w:rsidRPr="00746F3D">
              <w:rPr>
                <w:sz w:val="16"/>
                <w:szCs w:val="16"/>
              </w:rPr>
              <w:t>1</w:t>
            </w:r>
            <w:r w:rsidRPr="00746F3D">
              <w:rPr>
                <w:sz w:val="16"/>
                <w:szCs w:val="16"/>
              </w:rPr>
              <w:t>.</w:t>
            </w:r>
            <w:r w:rsidR="00E83942" w:rsidRPr="00746F3D">
              <w:rPr>
                <w:sz w:val="16"/>
                <w:szCs w:val="16"/>
              </w:rPr>
              <w:t>98</w:t>
            </w:r>
            <w:r w:rsidRPr="00746F3D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1A771BEB" w14:textId="77777777" w:rsidR="00F77668" w:rsidRPr="00746F3D" w:rsidRDefault="00F77668" w:rsidP="00E8394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83942" w:rsidRPr="00746F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46F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4" w:type="dxa"/>
            <w:vAlign w:val="center"/>
          </w:tcPr>
          <w:p w14:paraId="6676B413" w14:textId="77777777" w:rsidR="00F77668" w:rsidRPr="00746F3D" w:rsidRDefault="00F77668" w:rsidP="009A4113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0.4</w:t>
            </w:r>
            <w:r w:rsidR="009A4113" w:rsidRPr="00746F3D">
              <w:rPr>
                <w:sz w:val="16"/>
                <w:szCs w:val="16"/>
              </w:rPr>
              <w:t>7</w:t>
            </w:r>
            <w:r w:rsidRPr="00746F3D">
              <w:rPr>
                <w:sz w:val="16"/>
                <w:szCs w:val="16"/>
              </w:rPr>
              <w:t xml:space="preserve"> (0.1</w:t>
            </w:r>
            <w:r w:rsidR="009A4113" w:rsidRPr="00746F3D">
              <w:rPr>
                <w:sz w:val="16"/>
                <w:szCs w:val="16"/>
              </w:rPr>
              <w:t>3</w:t>
            </w:r>
            <w:r w:rsidRPr="00746F3D">
              <w:rPr>
                <w:sz w:val="16"/>
                <w:szCs w:val="16"/>
              </w:rPr>
              <w:t>,1.</w:t>
            </w:r>
            <w:r w:rsidR="009A4113" w:rsidRPr="00746F3D">
              <w:rPr>
                <w:sz w:val="16"/>
                <w:szCs w:val="16"/>
              </w:rPr>
              <w:t>69</w:t>
            </w:r>
            <w:r w:rsidRPr="00746F3D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72E73576" w14:textId="77777777" w:rsidR="00F77668" w:rsidRPr="00746F3D" w:rsidRDefault="00F77668" w:rsidP="00F77668">
            <w:pPr>
              <w:jc w:val="center"/>
              <w:rPr>
                <w:color w:val="FF0000"/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0.2</w:t>
            </w:r>
            <w:r w:rsidR="009A4113" w:rsidRPr="00746F3D">
              <w:rPr>
                <w:sz w:val="16"/>
                <w:szCs w:val="16"/>
              </w:rPr>
              <w:t>5</w:t>
            </w:r>
          </w:p>
        </w:tc>
        <w:tc>
          <w:tcPr>
            <w:tcW w:w="2268" w:type="dxa"/>
            <w:noWrap/>
            <w:vAlign w:val="center"/>
          </w:tcPr>
          <w:p w14:paraId="2AFAD3AC" w14:textId="77777777" w:rsidR="00F77668" w:rsidRPr="00746F3D" w:rsidRDefault="00F77668" w:rsidP="009A4113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A4113" w:rsidRPr="00746F3D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746F3D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 w:rsidR="009A4113" w:rsidRPr="00746F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46F3D">
              <w:rPr>
                <w:rFonts w:ascii="Times New Roman" w:hAnsi="Times New Roman" w:cs="Times New Roman"/>
                <w:sz w:val="16"/>
                <w:szCs w:val="16"/>
              </w:rPr>
              <w:t>,1.</w:t>
            </w:r>
            <w:r w:rsidR="009A4113" w:rsidRPr="00746F3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46F3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930" w:type="dxa"/>
            <w:vAlign w:val="center"/>
          </w:tcPr>
          <w:p w14:paraId="73974539" w14:textId="77777777" w:rsidR="00F77668" w:rsidRPr="00746F3D" w:rsidRDefault="00F77668" w:rsidP="009A4113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0.0</w:t>
            </w:r>
            <w:r w:rsidR="009A4113" w:rsidRPr="00746F3D">
              <w:rPr>
                <w:sz w:val="16"/>
                <w:szCs w:val="16"/>
              </w:rPr>
              <w:t>4</w:t>
            </w:r>
            <w:r w:rsidRPr="00746F3D">
              <w:rPr>
                <w:sz w:val="16"/>
                <w:szCs w:val="16"/>
              </w:rPr>
              <w:t>6</w:t>
            </w:r>
            <w:r w:rsidR="009A4113" w:rsidRPr="00746F3D">
              <w:rPr>
                <w:sz w:val="16"/>
                <w:szCs w:val="16"/>
                <w:vertAlign w:val="superscript"/>
                <w:lang w:val="en-US"/>
              </w:rPr>
              <w:t>+</w:t>
            </w:r>
          </w:p>
        </w:tc>
      </w:tr>
      <w:tr w:rsidR="00F77668" w:rsidRPr="00746F3D" w14:paraId="4DA4EFA5" w14:textId="77777777" w:rsidTr="00F77668">
        <w:trPr>
          <w:trHeight w:val="20"/>
        </w:trPr>
        <w:tc>
          <w:tcPr>
            <w:tcW w:w="1491" w:type="dxa"/>
            <w:vMerge/>
            <w:noWrap/>
            <w:vAlign w:val="center"/>
          </w:tcPr>
          <w:p w14:paraId="0D7D3F42" w14:textId="77777777" w:rsidR="00F77668" w:rsidRPr="00746F3D" w:rsidRDefault="00F77668" w:rsidP="00F77668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798" w:type="dxa"/>
            <w:vMerge/>
            <w:noWrap/>
            <w:vAlign w:val="center"/>
          </w:tcPr>
          <w:p w14:paraId="18F0724A" w14:textId="77777777" w:rsidR="00F77668" w:rsidRPr="00746F3D" w:rsidRDefault="00F77668" w:rsidP="00F776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noWrap/>
            <w:vAlign w:val="center"/>
          </w:tcPr>
          <w:p w14:paraId="5B5D33E8" w14:textId="77777777" w:rsidR="00F77668" w:rsidRPr="00746F3D" w:rsidRDefault="00F77668" w:rsidP="00F77668">
            <w:pPr>
              <w:jc w:val="center"/>
              <w:rPr>
                <w:sz w:val="16"/>
                <w:szCs w:val="16"/>
              </w:rPr>
            </w:pPr>
            <w:proofErr w:type="spellStart"/>
            <w:r w:rsidRPr="00746F3D">
              <w:rPr>
                <w:sz w:val="16"/>
                <w:szCs w:val="16"/>
              </w:rPr>
              <w:t>recessive</w:t>
            </w:r>
            <w:proofErr w:type="spellEnd"/>
            <w:r w:rsidRPr="00746F3D">
              <w:rPr>
                <w:sz w:val="16"/>
                <w:szCs w:val="16"/>
              </w:rPr>
              <w:t>:</w:t>
            </w:r>
          </w:p>
          <w:p w14:paraId="219D3FDF" w14:textId="77777777" w:rsidR="00F77668" w:rsidRPr="00746F3D" w:rsidRDefault="00F77668" w:rsidP="00F77668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 xml:space="preserve">PM </w:t>
            </w:r>
            <w:proofErr w:type="spellStart"/>
            <w:r w:rsidRPr="00746F3D">
              <w:rPr>
                <w:sz w:val="16"/>
                <w:szCs w:val="16"/>
              </w:rPr>
              <w:t>vs</w:t>
            </w:r>
            <w:proofErr w:type="spellEnd"/>
            <w:r w:rsidRPr="00746F3D">
              <w:rPr>
                <w:sz w:val="16"/>
                <w:szCs w:val="16"/>
              </w:rPr>
              <w:t xml:space="preserve"> EM + I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8A819C4" w14:textId="77777777" w:rsidR="00F77668" w:rsidRPr="00746F3D" w:rsidRDefault="00E83942" w:rsidP="00E83942">
            <w:pPr>
              <w:jc w:val="center"/>
              <w:rPr>
                <w:color w:val="FF0000"/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2</w:t>
            </w:r>
            <w:r w:rsidR="00F77668" w:rsidRPr="00746F3D">
              <w:rPr>
                <w:sz w:val="16"/>
                <w:szCs w:val="16"/>
              </w:rPr>
              <w:t>.</w:t>
            </w:r>
            <w:r w:rsidRPr="00746F3D">
              <w:rPr>
                <w:sz w:val="16"/>
                <w:szCs w:val="16"/>
              </w:rPr>
              <w:t>49</w:t>
            </w:r>
            <w:r w:rsidR="00F77668" w:rsidRPr="00746F3D">
              <w:rPr>
                <w:sz w:val="16"/>
                <w:szCs w:val="16"/>
              </w:rPr>
              <w:t xml:space="preserve"> (0.</w:t>
            </w:r>
            <w:r w:rsidRPr="00746F3D">
              <w:rPr>
                <w:sz w:val="16"/>
                <w:szCs w:val="16"/>
              </w:rPr>
              <w:t>33</w:t>
            </w:r>
            <w:r w:rsidR="00F77668" w:rsidRPr="00746F3D">
              <w:rPr>
                <w:sz w:val="16"/>
                <w:szCs w:val="16"/>
              </w:rPr>
              <w:t>,</w:t>
            </w:r>
            <w:r w:rsidRPr="00746F3D">
              <w:rPr>
                <w:sz w:val="16"/>
                <w:szCs w:val="16"/>
              </w:rPr>
              <w:t>18</w:t>
            </w:r>
            <w:r w:rsidR="00F77668" w:rsidRPr="00746F3D">
              <w:rPr>
                <w:sz w:val="16"/>
                <w:szCs w:val="16"/>
              </w:rPr>
              <w:t>.</w:t>
            </w:r>
            <w:r w:rsidR="00DE42F3" w:rsidRPr="00746F3D">
              <w:rPr>
                <w:sz w:val="16"/>
                <w:szCs w:val="16"/>
              </w:rPr>
              <w:t>5</w:t>
            </w:r>
            <w:r w:rsidRPr="00746F3D">
              <w:rPr>
                <w:sz w:val="16"/>
                <w:szCs w:val="16"/>
              </w:rPr>
              <w:t>2</w:t>
            </w:r>
            <w:r w:rsidR="00F77668" w:rsidRPr="00746F3D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F1402E" w14:textId="77777777" w:rsidR="00F77668" w:rsidRPr="00746F3D" w:rsidRDefault="00F77668" w:rsidP="00E8394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83942" w:rsidRPr="00746F3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984" w:type="dxa"/>
            <w:vAlign w:val="center"/>
          </w:tcPr>
          <w:p w14:paraId="69380597" w14:textId="77777777" w:rsidR="00F77668" w:rsidRPr="00746F3D" w:rsidRDefault="00F77668" w:rsidP="00DE42F3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0.9</w:t>
            </w:r>
            <w:r w:rsidR="00DE42F3" w:rsidRPr="00746F3D">
              <w:rPr>
                <w:sz w:val="16"/>
                <w:szCs w:val="16"/>
              </w:rPr>
              <w:t>1</w:t>
            </w:r>
            <w:r w:rsidRPr="00746F3D">
              <w:rPr>
                <w:sz w:val="16"/>
                <w:szCs w:val="16"/>
              </w:rPr>
              <w:t xml:space="preserve"> (0.1</w:t>
            </w:r>
            <w:r w:rsidR="00DE42F3" w:rsidRPr="00746F3D">
              <w:rPr>
                <w:sz w:val="16"/>
                <w:szCs w:val="16"/>
              </w:rPr>
              <w:t>5</w:t>
            </w:r>
            <w:r w:rsidRPr="00746F3D">
              <w:rPr>
                <w:sz w:val="16"/>
                <w:szCs w:val="16"/>
              </w:rPr>
              <w:t>-5.4</w:t>
            </w:r>
            <w:r w:rsidR="00DE42F3" w:rsidRPr="00746F3D">
              <w:rPr>
                <w:sz w:val="16"/>
                <w:szCs w:val="16"/>
              </w:rPr>
              <w:t>1</w:t>
            </w:r>
            <w:r w:rsidRPr="00746F3D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253B6CBD" w14:textId="77777777" w:rsidR="00F77668" w:rsidRPr="00746F3D" w:rsidRDefault="00F77668" w:rsidP="00DE42F3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0.9</w:t>
            </w:r>
            <w:r w:rsidR="00DE42F3" w:rsidRPr="00746F3D">
              <w:rPr>
                <w:sz w:val="16"/>
                <w:szCs w:val="16"/>
              </w:rPr>
              <w:t>2</w:t>
            </w:r>
          </w:p>
        </w:tc>
        <w:tc>
          <w:tcPr>
            <w:tcW w:w="2268" w:type="dxa"/>
            <w:noWrap/>
            <w:vAlign w:val="center"/>
          </w:tcPr>
          <w:p w14:paraId="73C7644D" w14:textId="77777777" w:rsidR="00F77668" w:rsidRPr="00746F3D" w:rsidRDefault="00F77668" w:rsidP="009E1CA6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</w:rPr>
              <w:t>0.09 (-0.8</w:t>
            </w:r>
            <w:r w:rsidR="009E1CA6" w:rsidRPr="00746F3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46F3D">
              <w:rPr>
                <w:rFonts w:ascii="Times New Roman" w:hAnsi="Times New Roman" w:cs="Times New Roman"/>
                <w:sz w:val="16"/>
                <w:szCs w:val="16"/>
              </w:rPr>
              <w:t>,1.0</w:t>
            </w:r>
            <w:r w:rsidR="009E1CA6" w:rsidRPr="00746F3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46F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0" w:type="dxa"/>
            <w:vAlign w:val="center"/>
          </w:tcPr>
          <w:p w14:paraId="435FCF6A" w14:textId="77777777" w:rsidR="00F77668" w:rsidRPr="00746F3D" w:rsidRDefault="00F77668" w:rsidP="009E1CA6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0.8</w:t>
            </w:r>
            <w:r w:rsidR="009E1CA6" w:rsidRPr="00746F3D">
              <w:rPr>
                <w:sz w:val="16"/>
                <w:szCs w:val="16"/>
              </w:rPr>
              <w:t>6</w:t>
            </w:r>
          </w:p>
        </w:tc>
      </w:tr>
      <w:tr w:rsidR="00F77668" w:rsidRPr="00746F3D" w14:paraId="1D20555E" w14:textId="77777777" w:rsidTr="00F77668">
        <w:trPr>
          <w:trHeight w:val="20"/>
        </w:trPr>
        <w:tc>
          <w:tcPr>
            <w:tcW w:w="1491" w:type="dxa"/>
            <w:vMerge/>
            <w:noWrap/>
            <w:vAlign w:val="center"/>
          </w:tcPr>
          <w:p w14:paraId="4B8A7A7C" w14:textId="77777777" w:rsidR="00F77668" w:rsidRPr="00746F3D" w:rsidRDefault="00F77668" w:rsidP="00F77668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798" w:type="dxa"/>
            <w:vMerge/>
            <w:noWrap/>
            <w:vAlign w:val="center"/>
          </w:tcPr>
          <w:p w14:paraId="1A89D651" w14:textId="77777777" w:rsidR="00F77668" w:rsidRPr="00746F3D" w:rsidRDefault="00F77668" w:rsidP="00F7766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noWrap/>
            <w:vAlign w:val="center"/>
          </w:tcPr>
          <w:p w14:paraId="34EFB127" w14:textId="77777777" w:rsidR="00F77668" w:rsidRPr="00746F3D" w:rsidRDefault="00F77668" w:rsidP="00F77668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  <w:lang w:val="en-US"/>
              </w:rPr>
              <w:t>log additive: EM=0, IM=1, PM=2</w:t>
            </w:r>
          </w:p>
        </w:tc>
        <w:tc>
          <w:tcPr>
            <w:tcW w:w="2126" w:type="dxa"/>
            <w:noWrap/>
            <w:vAlign w:val="center"/>
          </w:tcPr>
          <w:p w14:paraId="6A6BE2D5" w14:textId="77777777" w:rsidR="00F77668" w:rsidRPr="00746F3D" w:rsidRDefault="00F77668" w:rsidP="00E83942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0.8</w:t>
            </w:r>
            <w:r w:rsidR="00E83942" w:rsidRPr="00746F3D">
              <w:rPr>
                <w:sz w:val="16"/>
                <w:szCs w:val="16"/>
              </w:rPr>
              <w:t>2</w:t>
            </w:r>
            <w:r w:rsidRPr="00746F3D">
              <w:rPr>
                <w:sz w:val="16"/>
                <w:szCs w:val="16"/>
              </w:rPr>
              <w:t xml:space="preserve"> (0.2</w:t>
            </w:r>
            <w:r w:rsidR="00E83942" w:rsidRPr="00746F3D">
              <w:rPr>
                <w:sz w:val="16"/>
                <w:szCs w:val="16"/>
              </w:rPr>
              <w:t>4</w:t>
            </w:r>
            <w:r w:rsidRPr="00746F3D">
              <w:rPr>
                <w:sz w:val="16"/>
                <w:szCs w:val="16"/>
              </w:rPr>
              <w:t>,2.</w:t>
            </w:r>
            <w:r w:rsidR="00E83942" w:rsidRPr="00746F3D">
              <w:rPr>
                <w:sz w:val="16"/>
                <w:szCs w:val="16"/>
              </w:rPr>
              <w:t>76</w:t>
            </w:r>
            <w:r w:rsidRPr="00746F3D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47E9F206" w14:textId="77777777" w:rsidR="00F77668" w:rsidRPr="00746F3D" w:rsidRDefault="00F77668" w:rsidP="00E8394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6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AB544D" w:rsidRPr="00746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E83942" w:rsidRPr="00746F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4" w:type="dxa"/>
            <w:vAlign w:val="center"/>
          </w:tcPr>
          <w:p w14:paraId="74F6B88D" w14:textId="77777777" w:rsidR="00F77668" w:rsidRPr="00746F3D" w:rsidRDefault="00F77668" w:rsidP="00AB544D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0.</w:t>
            </w:r>
            <w:r w:rsidR="00AB544D" w:rsidRPr="00746F3D">
              <w:rPr>
                <w:sz w:val="16"/>
                <w:szCs w:val="16"/>
              </w:rPr>
              <w:t>61</w:t>
            </w:r>
            <w:r w:rsidRPr="00746F3D">
              <w:rPr>
                <w:sz w:val="16"/>
                <w:szCs w:val="16"/>
              </w:rPr>
              <w:t xml:space="preserve"> (0.2</w:t>
            </w:r>
            <w:r w:rsidR="00AB544D" w:rsidRPr="00746F3D">
              <w:rPr>
                <w:sz w:val="16"/>
                <w:szCs w:val="16"/>
              </w:rPr>
              <w:t>2</w:t>
            </w:r>
            <w:r w:rsidRPr="00746F3D">
              <w:rPr>
                <w:sz w:val="16"/>
                <w:szCs w:val="16"/>
              </w:rPr>
              <w:t>,1.</w:t>
            </w:r>
            <w:r w:rsidR="00AB544D" w:rsidRPr="00746F3D">
              <w:rPr>
                <w:sz w:val="16"/>
                <w:szCs w:val="16"/>
              </w:rPr>
              <w:t>70</w:t>
            </w:r>
            <w:r w:rsidRPr="00746F3D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3812FA66" w14:textId="77777777" w:rsidR="00F77668" w:rsidRPr="00746F3D" w:rsidRDefault="00F77668" w:rsidP="00F77668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0.3</w:t>
            </w:r>
            <w:r w:rsidR="00AB544D" w:rsidRPr="00746F3D">
              <w:rPr>
                <w:sz w:val="16"/>
                <w:szCs w:val="16"/>
              </w:rPr>
              <w:t>4</w:t>
            </w:r>
          </w:p>
        </w:tc>
        <w:tc>
          <w:tcPr>
            <w:tcW w:w="2268" w:type="dxa"/>
            <w:noWrap/>
            <w:vAlign w:val="center"/>
          </w:tcPr>
          <w:p w14:paraId="4B1CFA97" w14:textId="77777777" w:rsidR="00F77668" w:rsidRPr="00746F3D" w:rsidRDefault="00F77668" w:rsidP="00AB544D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AB544D" w:rsidRPr="00746F3D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746F3D">
              <w:rPr>
                <w:rFonts w:ascii="Times New Roman" w:hAnsi="Times New Roman" w:cs="Times New Roman"/>
                <w:sz w:val="16"/>
                <w:szCs w:val="16"/>
              </w:rPr>
              <w:t>(-0.</w:t>
            </w:r>
            <w:r w:rsidR="00AB544D" w:rsidRPr="00746F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46F3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AB544D" w:rsidRPr="00746F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46F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B544D" w:rsidRPr="00746F3D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746F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0" w:type="dxa"/>
            <w:vAlign w:val="center"/>
          </w:tcPr>
          <w:p w14:paraId="31C63D09" w14:textId="77777777" w:rsidR="00F77668" w:rsidRPr="00746F3D" w:rsidRDefault="00F77668" w:rsidP="00AB544D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</w:rPr>
              <w:t>0.1</w:t>
            </w:r>
            <w:r w:rsidR="00AB544D" w:rsidRPr="00746F3D">
              <w:rPr>
                <w:sz w:val="16"/>
                <w:szCs w:val="16"/>
              </w:rPr>
              <w:t>2</w:t>
            </w:r>
          </w:p>
        </w:tc>
      </w:tr>
    </w:tbl>
    <w:p w14:paraId="7C77BB7B" w14:textId="77777777" w:rsidR="00F77668" w:rsidRPr="00746F3D" w:rsidRDefault="00F77668" w:rsidP="00F77668">
      <w:pPr>
        <w:rPr>
          <w:lang w:val="en-US"/>
        </w:rPr>
      </w:pPr>
      <w:r w:rsidRPr="00746F3D">
        <w:rPr>
          <w:lang w:val="en-US"/>
        </w:rPr>
        <w:br w:type="page"/>
      </w:r>
    </w:p>
    <w:p w14:paraId="186050B4" w14:textId="77777777" w:rsidR="00F77668" w:rsidRPr="00746F3D" w:rsidRDefault="00F77668" w:rsidP="00F77668">
      <w:pPr>
        <w:rPr>
          <w:lang w:val="en-US"/>
        </w:rPr>
      </w:pPr>
      <w:r w:rsidRPr="00746F3D">
        <w:rPr>
          <w:lang w:val="en-US"/>
        </w:rPr>
        <w:lastRenderedPageBreak/>
        <w:t xml:space="preserve">Supplementary Table 2 </w:t>
      </w:r>
      <w:r w:rsidRPr="00746F3D">
        <w:rPr>
          <w:lang w:val="en-US"/>
        </w:rPr>
        <w:sym w:font="Symbol" w:char="F02D"/>
      </w:r>
      <w:r w:rsidRPr="00746F3D">
        <w:rPr>
          <w:lang w:val="en-US"/>
        </w:rPr>
        <w:t xml:space="preserve"> CONTINUED</w:t>
      </w:r>
    </w:p>
    <w:tbl>
      <w:tblPr>
        <w:tblStyle w:val="Tabellenraster"/>
        <w:tblW w:w="14646" w:type="dxa"/>
        <w:tblLook w:val="04A0" w:firstRow="1" w:lastRow="0" w:firstColumn="1" w:lastColumn="0" w:noHBand="0" w:noVBand="1"/>
      </w:tblPr>
      <w:tblGrid>
        <w:gridCol w:w="1491"/>
        <w:gridCol w:w="1798"/>
        <w:gridCol w:w="1781"/>
        <w:gridCol w:w="2126"/>
        <w:gridCol w:w="1134"/>
        <w:gridCol w:w="1984"/>
        <w:gridCol w:w="1134"/>
        <w:gridCol w:w="2268"/>
        <w:gridCol w:w="930"/>
      </w:tblGrid>
      <w:tr w:rsidR="00F77668" w:rsidRPr="00746F3D" w14:paraId="439ECBB7" w14:textId="77777777" w:rsidTr="00F77668">
        <w:trPr>
          <w:trHeight w:val="20"/>
        </w:trPr>
        <w:tc>
          <w:tcPr>
            <w:tcW w:w="1491" w:type="dxa"/>
            <w:shd w:val="clear" w:color="auto" w:fill="auto"/>
            <w:noWrap/>
            <w:vAlign w:val="center"/>
          </w:tcPr>
          <w:p w14:paraId="4204B5F9" w14:textId="77777777" w:rsidR="00F77668" w:rsidRPr="00746F3D" w:rsidRDefault="00F77668" w:rsidP="00F77668">
            <w:pPr>
              <w:jc w:val="center"/>
              <w:rPr>
                <w:b/>
                <w:bCs/>
                <w:sz w:val="16"/>
                <w:szCs w:val="16"/>
              </w:rPr>
            </w:pPr>
            <w:r w:rsidRPr="00746F3D"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49C5EE38" w14:textId="77777777" w:rsidR="00F77668" w:rsidRPr="00746F3D" w:rsidRDefault="00F77668" w:rsidP="00F77668">
            <w:pPr>
              <w:jc w:val="center"/>
              <w:rPr>
                <w:b/>
                <w:bCs/>
                <w:sz w:val="16"/>
                <w:szCs w:val="16"/>
              </w:rPr>
            </w:pPr>
            <w:r w:rsidRPr="00746F3D">
              <w:rPr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4950AF3D" w14:textId="77777777" w:rsidR="00F77668" w:rsidRPr="00746F3D" w:rsidRDefault="00F77668" w:rsidP="00F77668">
            <w:pPr>
              <w:jc w:val="center"/>
              <w:rPr>
                <w:b/>
                <w:bCs/>
                <w:sz w:val="16"/>
                <w:szCs w:val="16"/>
              </w:rPr>
            </w:pPr>
            <w:r w:rsidRPr="00746F3D">
              <w:rPr>
                <w:b/>
                <w:bCs/>
                <w:sz w:val="16"/>
                <w:szCs w:val="16"/>
              </w:rPr>
              <w:t>Genetic Model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</w:tcPr>
          <w:p w14:paraId="375F8948" w14:textId="77777777" w:rsidR="00F77668" w:rsidRPr="00746F3D" w:rsidRDefault="00F77668" w:rsidP="00F7766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46F3D">
              <w:rPr>
                <w:b/>
                <w:bCs/>
                <w:sz w:val="16"/>
                <w:szCs w:val="16"/>
                <w:lang w:val="en-US"/>
              </w:rPr>
              <w:t>Acute Rejection</w:t>
            </w:r>
          </w:p>
        </w:tc>
        <w:tc>
          <w:tcPr>
            <w:tcW w:w="3118" w:type="dxa"/>
            <w:gridSpan w:val="2"/>
            <w:shd w:val="clear" w:color="auto" w:fill="auto"/>
            <w:vAlign w:val="center"/>
          </w:tcPr>
          <w:p w14:paraId="67226BFE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b/>
                <w:bCs/>
                <w:sz w:val="16"/>
                <w:szCs w:val="16"/>
                <w:lang w:val="en-US"/>
              </w:rPr>
              <w:t>Delayed graft function</w:t>
            </w:r>
          </w:p>
        </w:tc>
        <w:tc>
          <w:tcPr>
            <w:tcW w:w="3198" w:type="dxa"/>
            <w:gridSpan w:val="2"/>
            <w:shd w:val="clear" w:color="auto" w:fill="auto"/>
            <w:noWrap/>
            <w:vAlign w:val="center"/>
          </w:tcPr>
          <w:p w14:paraId="2E95CB23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b/>
                <w:bCs/>
                <w:sz w:val="16"/>
                <w:szCs w:val="16"/>
                <w:lang w:val="en-US"/>
              </w:rPr>
              <w:t>eGFR</w:t>
            </w:r>
            <w:r w:rsidR="00B16703" w:rsidRPr="00746F3D">
              <w:rPr>
                <w:b/>
                <w:bCs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F77668" w:rsidRPr="00746F3D" w14:paraId="4C93CC1D" w14:textId="77777777" w:rsidTr="00F77668">
        <w:trPr>
          <w:trHeight w:val="20"/>
        </w:trPr>
        <w:tc>
          <w:tcPr>
            <w:tcW w:w="1491" w:type="dxa"/>
            <w:shd w:val="clear" w:color="auto" w:fill="auto"/>
            <w:noWrap/>
            <w:vAlign w:val="center"/>
          </w:tcPr>
          <w:p w14:paraId="3DFA08B1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shd w:val="clear" w:color="auto" w:fill="auto"/>
            <w:noWrap/>
            <w:vAlign w:val="center"/>
          </w:tcPr>
          <w:p w14:paraId="3C2C46A4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099EE157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F377F54" w14:textId="77777777" w:rsidR="00F77668" w:rsidRPr="00746F3D" w:rsidRDefault="00F77668" w:rsidP="00F77668">
            <w:pPr>
              <w:jc w:val="center"/>
              <w:rPr>
                <w:b/>
                <w:bCs/>
                <w:sz w:val="16"/>
                <w:szCs w:val="16"/>
              </w:rPr>
            </w:pPr>
            <w:r w:rsidRPr="00746F3D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1C803F" w14:textId="77777777" w:rsidR="00F77668" w:rsidRPr="00746F3D" w:rsidRDefault="00F77668" w:rsidP="00F77668">
            <w:pPr>
              <w:jc w:val="center"/>
              <w:rPr>
                <w:b/>
                <w:bCs/>
                <w:sz w:val="16"/>
                <w:szCs w:val="16"/>
              </w:rPr>
            </w:pPr>
            <w:r w:rsidRPr="00746F3D">
              <w:rPr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746F3D">
              <w:rPr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0370DCB6" w14:textId="77777777" w:rsidR="00F77668" w:rsidRPr="00746F3D" w:rsidRDefault="00F77668" w:rsidP="00F7766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46F3D">
              <w:rPr>
                <w:b/>
                <w:bCs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CFF448" w14:textId="77777777" w:rsidR="00F77668" w:rsidRPr="00746F3D" w:rsidRDefault="00F77668" w:rsidP="00F7766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46F3D">
              <w:rPr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746F3D">
              <w:rPr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DB308C" w14:textId="77777777" w:rsidR="00F77668" w:rsidRPr="00746F3D" w:rsidRDefault="00B16703" w:rsidP="00F7766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46F3D">
              <w:rPr>
                <w:b/>
                <w:bCs/>
                <w:sz w:val="16"/>
                <w:szCs w:val="16"/>
                <w:lang w:val="en-US"/>
              </w:rPr>
              <w:t>Effect</w:t>
            </w:r>
          </w:p>
          <w:p w14:paraId="5AE21BC9" w14:textId="77777777" w:rsidR="00F77668" w:rsidRPr="00746F3D" w:rsidRDefault="00F77668" w:rsidP="00F7766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46F3D">
              <w:rPr>
                <w:b/>
                <w:bCs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F50DF50" w14:textId="77777777" w:rsidR="00F77668" w:rsidRPr="00746F3D" w:rsidRDefault="00F77668" w:rsidP="00F7766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46F3D">
              <w:rPr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F77668" w:rsidRPr="00746F3D" w14:paraId="6A6CA053" w14:textId="77777777" w:rsidTr="00F77668">
        <w:trPr>
          <w:trHeight w:val="20"/>
        </w:trPr>
        <w:tc>
          <w:tcPr>
            <w:tcW w:w="1491" w:type="dxa"/>
            <w:vMerge w:val="restart"/>
            <w:shd w:val="clear" w:color="auto" w:fill="auto"/>
            <w:noWrap/>
            <w:vAlign w:val="center"/>
          </w:tcPr>
          <w:p w14:paraId="5D0A5C62" w14:textId="77777777" w:rsidR="00F77668" w:rsidRPr="00746F3D" w:rsidRDefault="00F77668" w:rsidP="00F77668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746F3D">
              <w:rPr>
                <w:i/>
                <w:sz w:val="16"/>
                <w:szCs w:val="16"/>
                <w:lang w:val="en-US"/>
              </w:rPr>
              <w:t>ABCB1</w:t>
            </w:r>
          </w:p>
        </w:tc>
        <w:tc>
          <w:tcPr>
            <w:tcW w:w="1798" w:type="dxa"/>
            <w:vMerge w:val="restart"/>
            <w:shd w:val="clear" w:color="auto" w:fill="auto"/>
            <w:noWrap/>
            <w:vAlign w:val="center"/>
          </w:tcPr>
          <w:p w14:paraId="7187125C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236C&gt;T</w:t>
            </w:r>
          </w:p>
          <w:p w14:paraId="65D84FCD" w14:textId="77777777" w:rsidR="00F77668" w:rsidRPr="00746F3D" w:rsidRDefault="00F77668" w:rsidP="00F77668">
            <w:pPr>
              <w:jc w:val="center"/>
              <w:rPr>
                <w:sz w:val="16"/>
                <w:szCs w:val="16"/>
              </w:rPr>
            </w:pPr>
            <w:r w:rsidRPr="00746F3D">
              <w:rPr>
                <w:sz w:val="16"/>
                <w:szCs w:val="16"/>
                <w:lang w:val="en-US"/>
              </w:rPr>
              <w:t>rs1128503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367A5965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codominant:</w:t>
            </w:r>
          </w:p>
          <w:p w14:paraId="0EC43D14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T vs CT vs C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967E363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CT vs CC:</w:t>
            </w:r>
          </w:p>
          <w:p w14:paraId="418B0C81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</w:t>
            </w:r>
            <w:r w:rsidR="00E83942" w:rsidRPr="00746F3D">
              <w:rPr>
                <w:sz w:val="16"/>
                <w:szCs w:val="16"/>
                <w:lang w:val="en-US"/>
              </w:rPr>
              <w:t>5</w:t>
            </w:r>
            <w:r w:rsidR="00D52727" w:rsidRPr="00746F3D">
              <w:rPr>
                <w:sz w:val="16"/>
                <w:szCs w:val="16"/>
                <w:lang w:val="en-US"/>
              </w:rPr>
              <w:t>7</w:t>
            </w:r>
            <w:r w:rsidRPr="00746F3D">
              <w:rPr>
                <w:sz w:val="16"/>
                <w:szCs w:val="16"/>
                <w:lang w:val="en-US"/>
              </w:rPr>
              <w:t xml:space="preserve"> (0.</w:t>
            </w:r>
            <w:r w:rsidR="00D52727" w:rsidRPr="00746F3D">
              <w:rPr>
                <w:sz w:val="16"/>
                <w:szCs w:val="16"/>
                <w:lang w:val="en-US"/>
              </w:rPr>
              <w:t>3</w:t>
            </w:r>
            <w:r w:rsidR="00E83942" w:rsidRPr="00746F3D">
              <w:rPr>
                <w:sz w:val="16"/>
                <w:szCs w:val="16"/>
                <w:lang w:val="en-US"/>
              </w:rPr>
              <w:t>8</w:t>
            </w:r>
            <w:r w:rsidRPr="00746F3D">
              <w:rPr>
                <w:sz w:val="16"/>
                <w:szCs w:val="16"/>
                <w:lang w:val="en-US"/>
              </w:rPr>
              <w:t>,</w:t>
            </w:r>
            <w:r w:rsidR="00E83942" w:rsidRPr="00746F3D">
              <w:rPr>
                <w:sz w:val="16"/>
                <w:szCs w:val="16"/>
                <w:lang w:val="en-US"/>
              </w:rPr>
              <w:t>6.47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  <w:p w14:paraId="0E6B8BE8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T vs CC:</w:t>
            </w:r>
          </w:p>
          <w:p w14:paraId="4EE2EAFE" w14:textId="77777777" w:rsidR="00F77668" w:rsidRPr="00746F3D" w:rsidRDefault="00F77668" w:rsidP="00E8394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</w:t>
            </w:r>
            <w:r w:rsidR="00D52727" w:rsidRPr="00746F3D">
              <w:rPr>
                <w:sz w:val="16"/>
                <w:szCs w:val="16"/>
                <w:lang w:val="en-US"/>
              </w:rPr>
              <w:t>.4</w:t>
            </w:r>
            <w:r w:rsidR="00E83942" w:rsidRPr="00746F3D">
              <w:rPr>
                <w:sz w:val="16"/>
                <w:szCs w:val="16"/>
                <w:lang w:val="en-US"/>
              </w:rPr>
              <w:t>6</w:t>
            </w:r>
            <w:r w:rsidRPr="00746F3D">
              <w:rPr>
                <w:sz w:val="16"/>
                <w:szCs w:val="16"/>
                <w:lang w:val="en-US"/>
              </w:rPr>
              <w:t xml:space="preserve"> (0.2</w:t>
            </w:r>
            <w:r w:rsidR="00E83942" w:rsidRPr="00746F3D">
              <w:rPr>
                <w:sz w:val="16"/>
                <w:szCs w:val="16"/>
                <w:lang w:val="en-US"/>
              </w:rPr>
              <w:t>7</w:t>
            </w:r>
            <w:r w:rsidR="00D52727" w:rsidRPr="00746F3D">
              <w:rPr>
                <w:sz w:val="16"/>
                <w:szCs w:val="16"/>
                <w:lang w:val="en-US"/>
              </w:rPr>
              <w:t>,</w:t>
            </w:r>
            <w:r w:rsidR="00E83942" w:rsidRPr="00746F3D">
              <w:rPr>
                <w:sz w:val="16"/>
                <w:szCs w:val="16"/>
                <w:lang w:val="en-US"/>
              </w:rPr>
              <w:t>7.82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5DF673" w14:textId="77777777" w:rsidR="00F77668" w:rsidRPr="00746F3D" w:rsidRDefault="00D52727" w:rsidP="00E8394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46F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E83942" w:rsidRPr="00746F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9C4945D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CT vs CC:</w:t>
            </w:r>
          </w:p>
          <w:p w14:paraId="257C6D8F" w14:textId="77777777" w:rsidR="00F77668" w:rsidRPr="00746F3D" w:rsidRDefault="00D47599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 xml:space="preserve">1.49 </w:t>
            </w:r>
            <w:r w:rsidR="00F77668" w:rsidRPr="00746F3D">
              <w:rPr>
                <w:sz w:val="16"/>
                <w:szCs w:val="16"/>
                <w:lang w:val="en-US"/>
              </w:rPr>
              <w:t>(0.</w:t>
            </w:r>
            <w:r w:rsidRPr="00746F3D">
              <w:rPr>
                <w:sz w:val="16"/>
                <w:szCs w:val="16"/>
                <w:lang w:val="en-US"/>
              </w:rPr>
              <w:t>52</w:t>
            </w:r>
            <w:r w:rsidR="00F77668" w:rsidRPr="00746F3D">
              <w:rPr>
                <w:sz w:val="16"/>
                <w:szCs w:val="16"/>
                <w:lang w:val="en-US"/>
              </w:rPr>
              <w:t>,</w:t>
            </w:r>
            <w:r w:rsidRPr="00746F3D">
              <w:rPr>
                <w:sz w:val="16"/>
                <w:szCs w:val="16"/>
                <w:lang w:val="en-US"/>
              </w:rPr>
              <w:t>4.28</w:t>
            </w:r>
            <w:r w:rsidR="00F77668" w:rsidRPr="00746F3D">
              <w:rPr>
                <w:sz w:val="16"/>
                <w:szCs w:val="16"/>
                <w:lang w:val="en-US"/>
              </w:rPr>
              <w:t>)</w:t>
            </w:r>
          </w:p>
          <w:p w14:paraId="3183BC26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T vs CC:</w:t>
            </w:r>
          </w:p>
          <w:p w14:paraId="25D5D64C" w14:textId="77777777" w:rsidR="00F77668" w:rsidRPr="00746F3D" w:rsidRDefault="00D47599" w:rsidP="00D47599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33</w:t>
            </w:r>
            <w:r w:rsidR="00F77668" w:rsidRPr="00746F3D">
              <w:rPr>
                <w:sz w:val="16"/>
                <w:szCs w:val="16"/>
                <w:lang w:val="en-US"/>
              </w:rPr>
              <w:t xml:space="preserve"> (0.</w:t>
            </w:r>
            <w:r w:rsidRPr="00746F3D">
              <w:rPr>
                <w:sz w:val="16"/>
                <w:szCs w:val="16"/>
                <w:lang w:val="en-US"/>
              </w:rPr>
              <w:t>36</w:t>
            </w:r>
            <w:r w:rsidR="00F77668" w:rsidRPr="00746F3D">
              <w:rPr>
                <w:sz w:val="16"/>
                <w:szCs w:val="16"/>
                <w:lang w:val="en-US"/>
              </w:rPr>
              <w:t>,</w:t>
            </w:r>
            <w:r w:rsidRPr="00746F3D">
              <w:rPr>
                <w:sz w:val="16"/>
                <w:szCs w:val="16"/>
                <w:lang w:val="en-US"/>
              </w:rPr>
              <w:t>4</w:t>
            </w:r>
            <w:r w:rsidR="00F77668" w:rsidRPr="00746F3D">
              <w:rPr>
                <w:sz w:val="16"/>
                <w:szCs w:val="16"/>
                <w:lang w:val="en-US"/>
              </w:rPr>
              <w:t>.</w:t>
            </w:r>
            <w:r w:rsidRPr="00746F3D">
              <w:rPr>
                <w:sz w:val="16"/>
                <w:szCs w:val="16"/>
                <w:lang w:val="en-US"/>
              </w:rPr>
              <w:t>97</w:t>
            </w:r>
            <w:r w:rsidR="00F77668"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8AE8F2" w14:textId="77777777" w:rsidR="00F77668" w:rsidRPr="00746F3D" w:rsidRDefault="00D47599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7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7173C64" w14:textId="77777777" w:rsidR="00F77668" w:rsidRPr="00746F3D" w:rsidRDefault="00F77668" w:rsidP="00F77668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 vs CC:</w:t>
            </w:r>
          </w:p>
          <w:p w14:paraId="6174B62C" w14:textId="77777777" w:rsidR="00F77668" w:rsidRPr="00746F3D" w:rsidRDefault="009736A2" w:rsidP="00F77668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F77668"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F77668"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0.6</w:t>
            </w: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F77668"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0.</w:t>
            </w: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  <w:r w:rsidR="00F77668"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557D9AC3" w14:textId="77777777" w:rsidR="00F77668" w:rsidRPr="00746F3D" w:rsidRDefault="00F77668" w:rsidP="00F77668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 vs CC:</w:t>
            </w:r>
          </w:p>
          <w:p w14:paraId="4EA71071" w14:textId="77777777" w:rsidR="00F77668" w:rsidRPr="00746F3D" w:rsidRDefault="00F77668" w:rsidP="009736A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9736A2"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0.</w:t>
            </w:r>
            <w:r w:rsidR="009736A2"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0.8</w:t>
            </w:r>
            <w:r w:rsidR="009736A2"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A2EA493" w14:textId="77777777" w:rsidR="00F77668" w:rsidRPr="00746F3D" w:rsidRDefault="00F77668" w:rsidP="009736A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9</w:t>
            </w:r>
            <w:r w:rsidR="009736A2" w:rsidRPr="00746F3D">
              <w:rPr>
                <w:sz w:val="16"/>
                <w:szCs w:val="16"/>
                <w:lang w:val="en-US"/>
              </w:rPr>
              <w:t>9</w:t>
            </w:r>
          </w:p>
        </w:tc>
      </w:tr>
      <w:tr w:rsidR="00F77668" w:rsidRPr="00746F3D" w14:paraId="43B676A0" w14:textId="77777777" w:rsidTr="00F77668">
        <w:trPr>
          <w:trHeight w:val="20"/>
        </w:trPr>
        <w:tc>
          <w:tcPr>
            <w:tcW w:w="1491" w:type="dxa"/>
            <w:vMerge/>
            <w:shd w:val="clear" w:color="auto" w:fill="auto"/>
            <w:noWrap/>
            <w:vAlign w:val="center"/>
          </w:tcPr>
          <w:p w14:paraId="644F72FB" w14:textId="77777777" w:rsidR="00F77668" w:rsidRPr="00746F3D" w:rsidRDefault="00F77668" w:rsidP="00F77668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vMerge/>
            <w:shd w:val="clear" w:color="auto" w:fill="auto"/>
            <w:noWrap/>
            <w:vAlign w:val="center"/>
          </w:tcPr>
          <w:p w14:paraId="56FAF76D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74F2EE2E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dominant:</w:t>
            </w:r>
          </w:p>
          <w:p w14:paraId="26A855E5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CT + TT vs C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F3FD59" w14:textId="77777777" w:rsidR="00F77668" w:rsidRPr="00746F3D" w:rsidRDefault="00F77668" w:rsidP="00E8394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</w:t>
            </w:r>
            <w:r w:rsidR="00E83942" w:rsidRPr="00746F3D">
              <w:rPr>
                <w:sz w:val="16"/>
                <w:szCs w:val="16"/>
                <w:lang w:val="en-US"/>
              </w:rPr>
              <w:t>54</w:t>
            </w:r>
            <w:r w:rsidRPr="00746F3D">
              <w:rPr>
                <w:sz w:val="16"/>
                <w:szCs w:val="16"/>
                <w:lang w:val="en-US"/>
              </w:rPr>
              <w:t xml:space="preserve"> (0.</w:t>
            </w:r>
            <w:r w:rsidR="00E83942" w:rsidRPr="00746F3D">
              <w:rPr>
                <w:sz w:val="16"/>
                <w:szCs w:val="16"/>
                <w:lang w:val="en-US"/>
              </w:rPr>
              <w:t>41</w:t>
            </w:r>
            <w:r w:rsidRPr="00746F3D">
              <w:rPr>
                <w:sz w:val="16"/>
                <w:szCs w:val="16"/>
                <w:lang w:val="en-US"/>
              </w:rPr>
              <w:t>,</w:t>
            </w:r>
            <w:r w:rsidR="00E83942" w:rsidRPr="00746F3D">
              <w:rPr>
                <w:sz w:val="16"/>
                <w:szCs w:val="16"/>
                <w:lang w:val="en-US"/>
              </w:rPr>
              <w:t>5.83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4AF9EE" w14:textId="77777777" w:rsidR="00F77668" w:rsidRPr="00746F3D" w:rsidRDefault="00F77668" w:rsidP="00E8394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E83942" w:rsidRPr="00746F3D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62D496" w14:textId="77777777" w:rsidR="00F77668" w:rsidRPr="00746F3D" w:rsidRDefault="00F77668" w:rsidP="006C1927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</w:t>
            </w:r>
            <w:r w:rsidR="006C1927" w:rsidRPr="00746F3D">
              <w:rPr>
                <w:sz w:val="16"/>
                <w:szCs w:val="16"/>
                <w:lang w:val="en-US"/>
              </w:rPr>
              <w:t>44</w:t>
            </w:r>
            <w:r w:rsidRPr="00746F3D">
              <w:rPr>
                <w:sz w:val="16"/>
                <w:szCs w:val="16"/>
                <w:lang w:val="en-US"/>
              </w:rPr>
              <w:t xml:space="preserve"> (0.</w:t>
            </w:r>
            <w:r w:rsidR="006C1927" w:rsidRPr="00746F3D">
              <w:rPr>
                <w:sz w:val="16"/>
                <w:szCs w:val="16"/>
                <w:lang w:val="en-US"/>
              </w:rPr>
              <w:t>53</w:t>
            </w:r>
            <w:r w:rsidRPr="00746F3D">
              <w:rPr>
                <w:sz w:val="16"/>
                <w:szCs w:val="16"/>
                <w:lang w:val="en-US"/>
              </w:rPr>
              <w:t>,3.</w:t>
            </w:r>
            <w:r w:rsidR="006C1927" w:rsidRPr="00746F3D">
              <w:rPr>
                <w:sz w:val="16"/>
                <w:szCs w:val="16"/>
                <w:lang w:val="en-US"/>
              </w:rPr>
              <w:t>90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825003" w14:textId="77777777" w:rsidR="00F77668" w:rsidRPr="00746F3D" w:rsidRDefault="00F77668" w:rsidP="006C1927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6C1927" w:rsidRPr="00746F3D">
              <w:rPr>
                <w:sz w:val="16"/>
                <w:szCs w:val="16"/>
                <w:lang w:val="en-US"/>
              </w:rPr>
              <w:t>4</w:t>
            </w:r>
            <w:r w:rsidRPr="00746F3D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C4474E9" w14:textId="77777777" w:rsidR="00F77668" w:rsidRPr="00746F3D" w:rsidRDefault="009736A2" w:rsidP="006C1927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</w:t>
            </w:r>
            <w:r w:rsidR="00F77668" w:rsidRPr="00746F3D">
              <w:rPr>
                <w:sz w:val="16"/>
                <w:szCs w:val="16"/>
                <w:lang w:val="en-US"/>
              </w:rPr>
              <w:t>0.0</w:t>
            </w:r>
            <w:r w:rsidR="006C1927" w:rsidRPr="00746F3D">
              <w:rPr>
                <w:sz w:val="16"/>
                <w:szCs w:val="16"/>
                <w:lang w:val="en-US"/>
              </w:rPr>
              <w:t>3</w:t>
            </w:r>
            <w:r w:rsidR="00F77668" w:rsidRPr="00746F3D">
              <w:rPr>
                <w:sz w:val="16"/>
                <w:szCs w:val="16"/>
                <w:lang w:val="en-US"/>
              </w:rPr>
              <w:t xml:space="preserve"> (-0.</w:t>
            </w:r>
            <w:r w:rsidR="006C1927" w:rsidRPr="00746F3D">
              <w:rPr>
                <w:sz w:val="16"/>
                <w:szCs w:val="16"/>
                <w:lang w:val="en-US"/>
              </w:rPr>
              <w:t>63</w:t>
            </w:r>
            <w:r w:rsidR="00F77668" w:rsidRPr="00746F3D">
              <w:rPr>
                <w:sz w:val="16"/>
                <w:szCs w:val="16"/>
                <w:lang w:val="en-US"/>
              </w:rPr>
              <w:t>,0.</w:t>
            </w:r>
            <w:r w:rsidR="006C1927" w:rsidRPr="00746F3D">
              <w:rPr>
                <w:sz w:val="16"/>
                <w:szCs w:val="16"/>
                <w:lang w:val="en-US"/>
              </w:rPr>
              <w:t>58</w:t>
            </w:r>
            <w:r w:rsidR="00F77668"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945BED3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9</w:t>
            </w:r>
            <w:r w:rsidR="006C1927" w:rsidRPr="00746F3D">
              <w:rPr>
                <w:sz w:val="16"/>
                <w:szCs w:val="16"/>
                <w:lang w:val="en-US"/>
              </w:rPr>
              <w:t>4</w:t>
            </w:r>
          </w:p>
        </w:tc>
      </w:tr>
      <w:tr w:rsidR="00F77668" w:rsidRPr="00746F3D" w14:paraId="45783E28" w14:textId="77777777" w:rsidTr="00F77668">
        <w:trPr>
          <w:trHeight w:val="20"/>
        </w:trPr>
        <w:tc>
          <w:tcPr>
            <w:tcW w:w="1491" w:type="dxa"/>
            <w:vMerge/>
            <w:shd w:val="clear" w:color="auto" w:fill="auto"/>
            <w:noWrap/>
            <w:vAlign w:val="center"/>
          </w:tcPr>
          <w:p w14:paraId="49F1A706" w14:textId="77777777" w:rsidR="00F77668" w:rsidRPr="00746F3D" w:rsidRDefault="00F77668" w:rsidP="00F77668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vMerge/>
            <w:shd w:val="clear" w:color="auto" w:fill="auto"/>
            <w:noWrap/>
            <w:vAlign w:val="center"/>
          </w:tcPr>
          <w:p w14:paraId="56A17548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0B1D3EC6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recessive:</w:t>
            </w:r>
          </w:p>
          <w:p w14:paraId="7BFDEFD1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T vs CC + C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7E6267A" w14:textId="77777777" w:rsidR="00F77668" w:rsidRPr="00746F3D" w:rsidRDefault="00D52727" w:rsidP="00E8394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</w:t>
            </w:r>
            <w:r w:rsidR="00F77668" w:rsidRPr="00746F3D">
              <w:rPr>
                <w:sz w:val="16"/>
                <w:szCs w:val="16"/>
                <w:lang w:val="en-US"/>
              </w:rPr>
              <w:t>.</w:t>
            </w:r>
            <w:r w:rsidR="00E83942" w:rsidRPr="00746F3D">
              <w:rPr>
                <w:sz w:val="16"/>
                <w:szCs w:val="16"/>
                <w:lang w:val="en-US"/>
              </w:rPr>
              <w:t>1</w:t>
            </w:r>
            <w:r w:rsidR="00F77668" w:rsidRPr="00746F3D">
              <w:rPr>
                <w:sz w:val="16"/>
                <w:szCs w:val="16"/>
                <w:lang w:val="en-US"/>
              </w:rPr>
              <w:t xml:space="preserve"> (0.2</w:t>
            </w:r>
            <w:r w:rsidRPr="00746F3D">
              <w:rPr>
                <w:sz w:val="16"/>
                <w:szCs w:val="16"/>
                <w:lang w:val="en-US"/>
              </w:rPr>
              <w:t>7</w:t>
            </w:r>
            <w:r w:rsidR="00F77668" w:rsidRPr="00746F3D">
              <w:rPr>
                <w:sz w:val="16"/>
                <w:szCs w:val="16"/>
                <w:lang w:val="en-US"/>
              </w:rPr>
              <w:t>,</w:t>
            </w:r>
            <w:r w:rsidRPr="00746F3D">
              <w:rPr>
                <w:sz w:val="16"/>
                <w:szCs w:val="16"/>
                <w:lang w:val="en-US"/>
              </w:rPr>
              <w:t>4</w:t>
            </w:r>
            <w:r w:rsidR="00E83942" w:rsidRPr="00746F3D">
              <w:rPr>
                <w:sz w:val="16"/>
                <w:szCs w:val="16"/>
                <w:lang w:val="en-US"/>
              </w:rPr>
              <w:t>.42</w:t>
            </w:r>
            <w:r w:rsidR="00F77668"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5EF269" w14:textId="77777777" w:rsidR="00F77668" w:rsidRPr="00746F3D" w:rsidRDefault="00F77668" w:rsidP="00E8394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E83942" w:rsidRPr="00746F3D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8662AF" w14:textId="77777777" w:rsidR="00F77668" w:rsidRPr="00746F3D" w:rsidRDefault="00D47599" w:rsidP="00D47599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05</w:t>
            </w:r>
            <w:r w:rsidR="00F77668" w:rsidRPr="00746F3D">
              <w:rPr>
                <w:sz w:val="16"/>
                <w:szCs w:val="16"/>
                <w:lang w:val="en-US"/>
              </w:rPr>
              <w:t xml:space="preserve"> (0.</w:t>
            </w:r>
            <w:r w:rsidRPr="00746F3D">
              <w:rPr>
                <w:sz w:val="16"/>
                <w:szCs w:val="16"/>
                <w:lang w:val="en-US"/>
              </w:rPr>
              <w:t>33</w:t>
            </w:r>
            <w:r w:rsidR="00F77668" w:rsidRPr="00746F3D">
              <w:rPr>
                <w:sz w:val="16"/>
                <w:szCs w:val="16"/>
                <w:lang w:val="en-US"/>
              </w:rPr>
              <w:t>,</w:t>
            </w:r>
            <w:r w:rsidRPr="00746F3D">
              <w:rPr>
                <w:sz w:val="16"/>
                <w:szCs w:val="16"/>
                <w:lang w:val="en-US"/>
              </w:rPr>
              <w:t>3.29</w:t>
            </w:r>
            <w:r w:rsidR="00F77668"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84CAC9" w14:textId="77777777" w:rsidR="00F77668" w:rsidRPr="00746F3D" w:rsidRDefault="00F77668" w:rsidP="00D47599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D47599" w:rsidRPr="00746F3D"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3645A7C" w14:textId="77777777" w:rsidR="00F77668" w:rsidRPr="00746F3D" w:rsidRDefault="00F77668" w:rsidP="009736A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0</w:t>
            </w:r>
            <w:r w:rsidR="009736A2" w:rsidRPr="00746F3D">
              <w:rPr>
                <w:sz w:val="16"/>
                <w:szCs w:val="16"/>
                <w:lang w:val="en-US"/>
              </w:rPr>
              <w:t>3</w:t>
            </w:r>
            <w:r w:rsidRPr="00746F3D">
              <w:rPr>
                <w:sz w:val="16"/>
                <w:szCs w:val="16"/>
                <w:lang w:val="en-US"/>
              </w:rPr>
              <w:t xml:space="preserve"> (-0.</w:t>
            </w:r>
            <w:r w:rsidR="009736A2" w:rsidRPr="00746F3D">
              <w:rPr>
                <w:sz w:val="16"/>
                <w:szCs w:val="16"/>
                <w:lang w:val="en-US"/>
              </w:rPr>
              <w:t>66</w:t>
            </w:r>
            <w:r w:rsidRPr="00746F3D">
              <w:rPr>
                <w:sz w:val="16"/>
                <w:szCs w:val="16"/>
                <w:lang w:val="en-US"/>
              </w:rPr>
              <w:t>,0.7</w:t>
            </w:r>
            <w:r w:rsidR="009736A2" w:rsidRPr="00746F3D">
              <w:rPr>
                <w:sz w:val="16"/>
                <w:szCs w:val="16"/>
                <w:lang w:val="en-US"/>
              </w:rPr>
              <w:t>3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BF01C3D" w14:textId="77777777" w:rsidR="00F77668" w:rsidRPr="00746F3D" w:rsidRDefault="00F77668" w:rsidP="009736A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9736A2" w:rsidRPr="00746F3D">
              <w:rPr>
                <w:sz w:val="16"/>
                <w:szCs w:val="16"/>
                <w:lang w:val="en-US"/>
              </w:rPr>
              <w:t>92</w:t>
            </w:r>
          </w:p>
        </w:tc>
      </w:tr>
      <w:tr w:rsidR="00F77668" w:rsidRPr="00746F3D" w14:paraId="0BBF16F5" w14:textId="77777777" w:rsidTr="00F77668">
        <w:trPr>
          <w:trHeight w:val="20"/>
        </w:trPr>
        <w:tc>
          <w:tcPr>
            <w:tcW w:w="1491" w:type="dxa"/>
            <w:vMerge/>
            <w:shd w:val="clear" w:color="auto" w:fill="auto"/>
            <w:noWrap/>
            <w:vAlign w:val="center"/>
          </w:tcPr>
          <w:p w14:paraId="30F550E2" w14:textId="77777777" w:rsidR="00F77668" w:rsidRPr="00746F3D" w:rsidRDefault="00F77668" w:rsidP="00F77668">
            <w:pPr>
              <w:jc w:val="center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vMerge/>
            <w:shd w:val="clear" w:color="auto" w:fill="auto"/>
            <w:noWrap/>
            <w:vAlign w:val="center"/>
          </w:tcPr>
          <w:p w14:paraId="4E2CCB76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27865425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log additive: 0,1,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756E6F5" w14:textId="77777777" w:rsidR="00F77668" w:rsidRPr="00746F3D" w:rsidRDefault="00F77668" w:rsidP="00E8394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</w:t>
            </w:r>
            <w:r w:rsidR="009736A2" w:rsidRPr="00746F3D">
              <w:rPr>
                <w:sz w:val="16"/>
                <w:szCs w:val="16"/>
                <w:lang w:val="en-US"/>
              </w:rPr>
              <w:t>.</w:t>
            </w:r>
            <w:r w:rsidR="00E83942" w:rsidRPr="00746F3D">
              <w:rPr>
                <w:sz w:val="16"/>
                <w:szCs w:val="16"/>
                <w:lang w:val="en-US"/>
              </w:rPr>
              <w:t>22</w:t>
            </w:r>
            <w:r w:rsidRPr="00746F3D">
              <w:rPr>
                <w:sz w:val="16"/>
                <w:szCs w:val="16"/>
                <w:lang w:val="en-US"/>
              </w:rPr>
              <w:t xml:space="preserve"> (0.</w:t>
            </w:r>
            <w:r w:rsidR="00E83942" w:rsidRPr="00746F3D">
              <w:rPr>
                <w:sz w:val="16"/>
                <w:szCs w:val="16"/>
                <w:lang w:val="en-US"/>
              </w:rPr>
              <w:t>54</w:t>
            </w:r>
            <w:r w:rsidRPr="00746F3D">
              <w:rPr>
                <w:sz w:val="16"/>
                <w:szCs w:val="16"/>
                <w:lang w:val="en-US"/>
              </w:rPr>
              <w:t>,</w:t>
            </w:r>
            <w:r w:rsidR="00E83942" w:rsidRPr="00746F3D">
              <w:rPr>
                <w:sz w:val="16"/>
                <w:szCs w:val="16"/>
                <w:lang w:val="en-US"/>
              </w:rPr>
              <w:t>2</w:t>
            </w:r>
            <w:r w:rsidRPr="00746F3D">
              <w:rPr>
                <w:sz w:val="16"/>
                <w:szCs w:val="16"/>
                <w:lang w:val="en-US"/>
              </w:rPr>
              <w:t>.</w:t>
            </w:r>
            <w:r w:rsidR="00E83942" w:rsidRPr="00746F3D">
              <w:rPr>
                <w:sz w:val="16"/>
                <w:szCs w:val="16"/>
                <w:lang w:val="en-US"/>
              </w:rPr>
              <w:t>75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E724D7" w14:textId="77777777" w:rsidR="00F77668" w:rsidRPr="00746F3D" w:rsidRDefault="00F77668" w:rsidP="00E8394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E83942" w:rsidRPr="00746F3D"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7D0BCC" w14:textId="77777777" w:rsidR="00F77668" w:rsidRPr="00746F3D" w:rsidRDefault="00F77668" w:rsidP="009736A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</w:t>
            </w:r>
            <w:r w:rsidR="009736A2" w:rsidRPr="00746F3D">
              <w:rPr>
                <w:sz w:val="16"/>
                <w:szCs w:val="16"/>
                <w:lang w:val="en-US"/>
              </w:rPr>
              <w:t>18</w:t>
            </w:r>
            <w:r w:rsidRPr="00746F3D">
              <w:rPr>
                <w:sz w:val="16"/>
                <w:szCs w:val="16"/>
                <w:lang w:val="en-US"/>
              </w:rPr>
              <w:t xml:space="preserve"> (0.</w:t>
            </w:r>
            <w:r w:rsidR="009736A2" w:rsidRPr="00746F3D">
              <w:rPr>
                <w:sz w:val="16"/>
                <w:szCs w:val="16"/>
                <w:lang w:val="en-US"/>
              </w:rPr>
              <w:t>62</w:t>
            </w:r>
            <w:r w:rsidRPr="00746F3D">
              <w:rPr>
                <w:sz w:val="16"/>
                <w:szCs w:val="16"/>
                <w:lang w:val="en-US"/>
              </w:rPr>
              <w:t>,</w:t>
            </w:r>
            <w:r w:rsidR="009736A2" w:rsidRPr="00746F3D">
              <w:rPr>
                <w:sz w:val="16"/>
                <w:szCs w:val="16"/>
                <w:lang w:val="en-US"/>
              </w:rPr>
              <w:t>2.25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3A53BA" w14:textId="77777777" w:rsidR="00F77668" w:rsidRPr="00746F3D" w:rsidRDefault="00F77668" w:rsidP="009736A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6</w:t>
            </w:r>
            <w:r w:rsidR="009736A2" w:rsidRPr="00746F3D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5AAA60B" w14:textId="77777777" w:rsidR="00F77668" w:rsidRPr="00746F3D" w:rsidRDefault="00F77668" w:rsidP="009736A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0</w:t>
            </w:r>
            <w:r w:rsidR="009736A2" w:rsidRPr="00746F3D">
              <w:rPr>
                <w:sz w:val="16"/>
                <w:szCs w:val="16"/>
                <w:lang w:val="en-US"/>
              </w:rPr>
              <w:t>0</w:t>
            </w:r>
            <w:r w:rsidRPr="00746F3D">
              <w:rPr>
                <w:sz w:val="16"/>
                <w:szCs w:val="16"/>
                <w:lang w:val="en-US"/>
              </w:rPr>
              <w:t xml:space="preserve"> (-0.3</w:t>
            </w:r>
            <w:r w:rsidR="009736A2" w:rsidRPr="00746F3D">
              <w:rPr>
                <w:sz w:val="16"/>
                <w:szCs w:val="16"/>
                <w:lang w:val="en-US"/>
              </w:rPr>
              <w:t>9</w:t>
            </w:r>
            <w:r w:rsidRPr="00746F3D">
              <w:rPr>
                <w:sz w:val="16"/>
                <w:szCs w:val="16"/>
                <w:lang w:val="en-US"/>
              </w:rPr>
              <w:t>,0.</w:t>
            </w:r>
            <w:r w:rsidR="009736A2" w:rsidRPr="00746F3D">
              <w:rPr>
                <w:sz w:val="16"/>
                <w:szCs w:val="16"/>
                <w:lang w:val="en-US"/>
              </w:rPr>
              <w:t>39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EB0B28F" w14:textId="77777777" w:rsidR="00F77668" w:rsidRPr="00746F3D" w:rsidRDefault="009736A2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</w:t>
            </w:r>
          </w:p>
        </w:tc>
      </w:tr>
      <w:tr w:rsidR="00F77668" w:rsidRPr="00746F3D" w14:paraId="4E3893FD" w14:textId="77777777" w:rsidTr="00F77668">
        <w:trPr>
          <w:trHeight w:val="20"/>
        </w:trPr>
        <w:tc>
          <w:tcPr>
            <w:tcW w:w="1491" w:type="dxa"/>
            <w:vMerge w:val="restart"/>
            <w:shd w:val="clear" w:color="auto" w:fill="auto"/>
            <w:noWrap/>
            <w:vAlign w:val="center"/>
          </w:tcPr>
          <w:p w14:paraId="3CE063FC" w14:textId="77777777" w:rsidR="00F77668" w:rsidRPr="00746F3D" w:rsidRDefault="00F77668" w:rsidP="00F77668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746F3D">
              <w:rPr>
                <w:i/>
                <w:sz w:val="16"/>
                <w:szCs w:val="16"/>
                <w:lang w:val="en-US"/>
              </w:rPr>
              <w:t>ABCB1</w:t>
            </w:r>
          </w:p>
        </w:tc>
        <w:tc>
          <w:tcPr>
            <w:tcW w:w="1798" w:type="dxa"/>
            <w:vMerge w:val="restart"/>
            <w:shd w:val="clear" w:color="auto" w:fill="auto"/>
            <w:noWrap/>
            <w:vAlign w:val="center"/>
          </w:tcPr>
          <w:p w14:paraId="0768901E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2677G&gt;T/A</w:t>
            </w:r>
            <w:r w:rsidR="007E2430" w:rsidRPr="00746F3D">
              <w:rPr>
                <w:sz w:val="16"/>
                <w:szCs w:val="16"/>
                <w:vertAlign w:val="superscript"/>
                <w:lang w:val="en-US"/>
              </w:rPr>
              <w:t>##</w:t>
            </w:r>
          </w:p>
          <w:p w14:paraId="516D9302" w14:textId="77777777" w:rsidR="00F77668" w:rsidRPr="00746F3D" w:rsidRDefault="00F77668" w:rsidP="007E2430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rs2032582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73AD91D5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codominant</w:t>
            </w:r>
          </w:p>
          <w:p w14:paraId="64C09DF9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 xml:space="preserve">TT vs GT vs GG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795490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GT vs GG:</w:t>
            </w:r>
          </w:p>
          <w:p w14:paraId="65AE02DC" w14:textId="77777777" w:rsidR="00F77668" w:rsidRPr="00746F3D" w:rsidRDefault="00E83942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8.7</w:t>
            </w:r>
            <w:r w:rsidR="00F77668" w:rsidRPr="00746F3D">
              <w:rPr>
                <w:sz w:val="16"/>
                <w:szCs w:val="16"/>
                <w:lang w:val="en-US"/>
              </w:rPr>
              <w:t xml:space="preserve"> (</w:t>
            </w:r>
            <w:r w:rsidRPr="00746F3D">
              <w:rPr>
                <w:sz w:val="16"/>
                <w:szCs w:val="16"/>
                <w:lang w:val="en-US"/>
              </w:rPr>
              <w:t>1</w:t>
            </w:r>
            <w:r w:rsidR="00F77668" w:rsidRPr="00746F3D">
              <w:rPr>
                <w:sz w:val="16"/>
                <w:szCs w:val="16"/>
                <w:lang w:val="en-US"/>
              </w:rPr>
              <w:t>.</w:t>
            </w:r>
            <w:r w:rsidRPr="00746F3D">
              <w:rPr>
                <w:sz w:val="16"/>
                <w:szCs w:val="16"/>
                <w:lang w:val="en-US"/>
              </w:rPr>
              <w:t>21</w:t>
            </w:r>
            <w:r w:rsidR="00F77668" w:rsidRPr="00746F3D">
              <w:rPr>
                <w:sz w:val="16"/>
                <w:szCs w:val="16"/>
                <w:lang w:val="en-US"/>
              </w:rPr>
              <w:t>,</w:t>
            </w:r>
            <w:r w:rsidRPr="00746F3D">
              <w:rPr>
                <w:sz w:val="16"/>
                <w:szCs w:val="16"/>
                <w:lang w:val="en-US"/>
              </w:rPr>
              <w:t>6</w:t>
            </w:r>
            <w:r w:rsidR="008F4DC8" w:rsidRPr="00746F3D">
              <w:rPr>
                <w:sz w:val="16"/>
                <w:szCs w:val="16"/>
                <w:lang w:val="en-US"/>
              </w:rPr>
              <w:t>2</w:t>
            </w:r>
            <w:r w:rsidR="00F77668" w:rsidRPr="00746F3D">
              <w:rPr>
                <w:sz w:val="16"/>
                <w:szCs w:val="16"/>
                <w:lang w:val="en-US"/>
              </w:rPr>
              <w:t>.</w:t>
            </w:r>
            <w:r w:rsidRPr="00746F3D">
              <w:rPr>
                <w:sz w:val="16"/>
                <w:szCs w:val="16"/>
                <w:lang w:val="en-US"/>
              </w:rPr>
              <w:t>3</w:t>
            </w:r>
            <w:r w:rsidR="00F77668" w:rsidRPr="00746F3D">
              <w:rPr>
                <w:sz w:val="16"/>
                <w:szCs w:val="16"/>
                <w:lang w:val="en-US"/>
              </w:rPr>
              <w:t>)</w:t>
            </w:r>
          </w:p>
          <w:p w14:paraId="5FB09700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T vs GG:</w:t>
            </w:r>
          </w:p>
          <w:p w14:paraId="149DB61E" w14:textId="77777777" w:rsidR="00F77668" w:rsidRPr="00746F3D" w:rsidRDefault="00E83942" w:rsidP="00E83942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4.51</w:t>
            </w:r>
            <w:r w:rsidR="00F77668" w:rsidRPr="00746F3D">
              <w:rPr>
                <w:sz w:val="16"/>
                <w:szCs w:val="16"/>
                <w:lang w:val="en-US"/>
              </w:rPr>
              <w:t xml:space="preserve"> (0.</w:t>
            </w:r>
            <w:r w:rsidRPr="00746F3D">
              <w:rPr>
                <w:sz w:val="16"/>
                <w:szCs w:val="16"/>
                <w:lang w:val="en-US"/>
              </w:rPr>
              <w:t>47</w:t>
            </w:r>
            <w:r w:rsidR="00F77668" w:rsidRPr="00746F3D">
              <w:rPr>
                <w:sz w:val="16"/>
                <w:szCs w:val="16"/>
                <w:lang w:val="en-US"/>
              </w:rPr>
              <w:t>,</w:t>
            </w:r>
            <w:r w:rsidRPr="00746F3D">
              <w:rPr>
                <w:sz w:val="16"/>
                <w:szCs w:val="16"/>
                <w:lang w:val="en-US"/>
              </w:rPr>
              <w:t>43.51</w:t>
            </w:r>
            <w:r w:rsidR="00F77668"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604B95" w14:textId="77777777" w:rsidR="00F77668" w:rsidRPr="00746F3D" w:rsidRDefault="00F77668" w:rsidP="00E83942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E83942"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8</w:t>
            </w:r>
            <w:r w:rsidR="00E83942" w:rsidRPr="00746F3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404CD2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GT vs GG:</w:t>
            </w:r>
          </w:p>
          <w:p w14:paraId="4BD00F3F" w14:textId="77777777" w:rsidR="00F77668" w:rsidRPr="00746F3D" w:rsidRDefault="008F4DC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37</w:t>
            </w:r>
            <w:r w:rsidR="00F77668" w:rsidRPr="00746F3D">
              <w:rPr>
                <w:sz w:val="16"/>
                <w:szCs w:val="16"/>
                <w:lang w:val="en-US"/>
              </w:rPr>
              <w:t xml:space="preserve"> (0.</w:t>
            </w:r>
            <w:r w:rsidRPr="00746F3D">
              <w:rPr>
                <w:sz w:val="16"/>
                <w:szCs w:val="16"/>
                <w:lang w:val="en-US"/>
              </w:rPr>
              <w:t>47</w:t>
            </w:r>
            <w:r w:rsidR="00F77668" w:rsidRPr="00746F3D">
              <w:rPr>
                <w:sz w:val="16"/>
                <w:szCs w:val="16"/>
                <w:lang w:val="en-US"/>
              </w:rPr>
              <w:t>,</w:t>
            </w:r>
            <w:r w:rsidRPr="00746F3D">
              <w:rPr>
                <w:sz w:val="16"/>
                <w:szCs w:val="16"/>
                <w:lang w:val="en-US"/>
              </w:rPr>
              <w:t>4.03</w:t>
            </w:r>
            <w:r w:rsidR="00F77668" w:rsidRPr="00746F3D">
              <w:rPr>
                <w:sz w:val="16"/>
                <w:szCs w:val="16"/>
                <w:lang w:val="en-US"/>
              </w:rPr>
              <w:t>)</w:t>
            </w:r>
          </w:p>
          <w:p w14:paraId="07E5CBF7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T vs GG:</w:t>
            </w:r>
          </w:p>
          <w:p w14:paraId="15CE81AC" w14:textId="77777777" w:rsidR="00F77668" w:rsidRPr="00746F3D" w:rsidRDefault="00F77668" w:rsidP="008F4DC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8F4DC8" w:rsidRPr="00746F3D">
              <w:rPr>
                <w:sz w:val="16"/>
                <w:szCs w:val="16"/>
                <w:lang w:val="en-US"/>
              </w:rPr>
              <w:t>84</w:t>
            </w:r>
            <w:r w:rsidRPr="00746F3D">
              <w:rPr>
                <w:sz w:val="16"/>
                <w:szCs w:val="16"/>
                <w:lang w:val="en-US"/>
              </w:rPr>
              <w:t xml:space="preserve"> (0.1</w:t>
            </w:r>
            <w:r w:rsidR="008F4DC8" w:rsidRPr="00746F3D">
              <w:rPr>
                <w:sz w:val="16"/>
                <w:szCs w:val="16"/>
                <w:lang w:val="en-US"/>
              </w:rPr>
              <w:t>9</w:t>
            </w:r>
            <w:r w:rsidRPr="00746F3D">
              <w:rPr>
                <w:sz w:val="16"/>
                <w:szCs w:val="16"/>
                <w:lang w:val="en-US"/>
              </w:rPr>
              <w:t>,</w:t>
            </w:r>
            <w:r w:rsidR="008F4DC8" w:rsidRPr="00746F3D">
              <w:rPr>
                <w:sz w:val="16"/>
                <w:szCs w:val="16"/>
                <w:lang w:val="en-US"/>
              </w:rPr>
              <w:t>3.64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516D24" w14:textId="77777777" w:rsidR="00F77668" w:rsidRPr="00746F3D" w:rsidRDefault="00F77668" w:rsidP="008F4DC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7</w:t>
            </w:r>
            <w:r w:rsidR="008F4DC8" w:rsidRPr="00746F3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4D4C6C3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GT vs GG:</w:t>
            </w:r>
          </w:p>
          <w:p w14:paraId="71D9E1A8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0.</w:t>
            </w:r>
            <w:r w:rsidR="008F4DC8" w:rsidRPr="00746F3D">
              <w:rPr>
                <w:sz w:val="16"/>
                <w:szCs w:val="16"/>
                <w:lang w:val="en-US"/>
              </w:rPr>
              <w:t>15</w:t>
            </w:r>
            <w:r w:rsidRPr="00746F3D">
              <w:rPr>
                <w:sz w:val="16"/>
                <w:szCs w:val="16"/>
                <w:lang w:val="en-US"/>
              </w:rPr>
              <w:t xml:space="preserve"> (-0.</w:t>
            </w:r>
            <w:r w:rsidR="008F4DC8" w:rsidRPr="00746F3D">
              <w:rPr>
                <w:sz w:val="16"/>
                <w:szCs w:val="16"/>
                <w:lang w:val="en-US"/>
              </w:rPr>
              <w:t>81</w:t>
            </w:r>
            <w:r w:rsidRPr="00746F3D">
              <w:rPr>
                <w:sz w:val="16"/>
                <w:szCs w:val="16"/>
                <w:lang w:val="en-US"/>
              </w:rPr>
              <w:t>,0.5</w:t>
            </w:r>
            <w:r w:rsidR="008F4DC8" w:rsidRPr="00746F3D">
              <w:rPr>
                <w:sz w:val="16"/>
                <w:szCs w:val="16"/>
                <w:lang w:val="en-US"/>
              </w:rPr>
              <w:t>1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  <w:p w14:paraId="4EB2DA6C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T vs GG:</w:t>
            </w:r>
          </w:p>
          <w:p w14:paraId="3E724CC2" w14:textId="77777777" w:rsidR="00F77668" w:rsidRPr="00746F3D" w:rsidRDefault="00F77668" w:rsidP="008F4DC8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0.</w:t>
            </w:r>
            <w:r w:rsidR="008F4DC8" w:rsidRPr="00746F3D">
              <w:rPr>
                <w:sz w:val="16"/>
                <w:szCs w:val="16"/>
                <w:lang w:val="en-US"/>
              </w:rPr>
              <w:t>25</w:t>
            </w:r>
            <w:r w:rsidRPr="00746F3D">
              <w:rPr>
                <w:sz w:val="16"/>
                <w:szCs w:val="16"/>
                <w:lang w:val="en-US"/>
              </w:rPr>
              <w:t xml:space="preserve"> (-</w:t>
            </w:r>
            <w:r w:rsidR="008F4DC8" w:rsidRPr="00746F3D">
              <w:rPr>
                <w:sz w:val="16"/>
                <w:szCs w:val="16"/>
                <w:lang w:val="en-US"/>
              </w:rPr>
              <w:t>1.07</w:t>
            </w:r>
            <w:r w:rsidRPr="00746F3D">
              <w:rPr>
                <w:sz w:val="16"/>
                <w:szCs w:val="16"/>
                <w:lang w:val="en-US"/>
              </w:rPr>
              <w:t>,0.</w:t>
            </w:r>
            <w:r w:rsidR="008F4DC8" w:rsidRPr="00746F3D">
              <w:rPr>
                <w:sz w:val="16"/>
                <w:szCs w:val="16"/>
                <w:lang w:val="en-US"/>
              </w:rPr>
              <w:t>57</w:t>
            </w:r>
            <w:r w:rsidRPr="00746F3D">
              <w:rPr>
                <w:sz w:val="16"/>
                <w:szCs w:val="16"/>
                <w:lang w:val="en-US"/>
              </w:rPr>
              <w:t>)</w:t>
            </w:r>
            <w:r w:rsidRPr="00746F3D">
              <w:rPr>
                <w:color w:val="FF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1F77B0E" w14:textId="77777777" w:rsidR="00F77668" w:rsidRPr="00746F3D" w:rsidRDefault="00F77668" w:rsidP="008F4DC8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8F4DC8" w:rsidRPr="00746F3D">
              <w:rPr>
                <w:sz w:val="16"/>
                <w:szCs w:val="16"/>
                <w:lang w:val="en-US"/>
              </w:rPr>
              <w:t>83</w:t>
            </w:r>
          </w:p>
        </w:tc>
      </w:tr>
      <w:tr w:rsidR="00F77668" w:rsidRPr="00746F3D" w14:paraId="1BBE3244" w14:textId="77777777" w:rsidTr="00F77668">
        <w:trPr>
          <w:trHeight w:val="20"/>
        </w:trPr>
        <w:tc>
          <w:tcPr>
            <w:tcW w:w="1491" w:type="dxa"/>
            <w:vMerge/>
            <w:noWrap/>
            <w:vAlign w:val="center"/>
          </w:tcPr>
          <w:p w14:paraId="6B922AD2" w14:textId="77777777" w:rsidR="00F77668" w:rsidRPr="00746F3D" w:rsidRDefault="00F77668" w:rsidP="00F77668">
            <w:pPr>
              <w:jc w:val="center"/>
              <w:rPr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vMerge/>
            <w:noWrap/>
            <w:vAlign w:val="center"/>
          </w:tcPr>
          <w:p w14:paraId="6181B94A" w14:textId="77777777" w:rsidR="00F77668" w:rsidRPr="00746F3D" w:rsidRDefault="00F77668" w:rsidP="00F77668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noWrap/>
            <w:vAlign w:val="center"/>
          </w:tcPr>
          <w:p w14:paraId="48AE4797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dominant</w:t>
            </w:r>
          </w:p>
          <w:p w14:paraId="60FD416C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GT + TT vs GG</w:t>
            </w:r>
          </w:p>
        </w:tc>
        <w:tc>
          <w:tcPr>
            <w:tcW w:w="2126" w:type="dxa"/>
            <w:noWrap/>
            <w:vAlign w:val="center"/>
          </w:tcPr>
          <w:p w14:paraId="6EC3B6B4" w14:textId="77777777" w:rsidR="00F77668" w:rsidRPr="00746F3D" w:rsidRDefault="001350E8" w:rsidP="001350E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7.38</w:t>
            </w:r>
            <w:r w:rsidR="00F77668" w:rsidRPr="00746F3D">
              <w:rPr>
                <w:sz w:val="16"/>
                <w:szCs w:val="16"/>
                <w:lang w:val="en-US"/>
              </w:rPr>
              <w:t xml:space="preserve"> (</w:t>
            </w:r>
            <w:r w:rsidRPr="00746F3D">
              <w:rPr>
                <w:sz w:val="16"/>
                <w:szCs w:val="16"/>
                <w:lang w:val="en-US"/>
              </w:rPr>
              <w:t>1</w:t>
            </w:r>
            <w:r w:rsidR="00F77668" w:rsidRPr="00746F3D">
              <w:rPr>
                <w:sz w:val="16"/>
                <w:szCs w:val="16"/>
                <w:lang w:val="en-US"/>
              </w:rPr>
              <w:t>.</w:t>
            </w:r>
            <w:r w:rsidRPr="00746F3D">
              <w:rPr>
                <w:sz w:val="16"/>
                <w:szCs w:val="16"/>
                <w:lang w:val="en-US"/>
              </w:rPr>
              <w:t>07</w:t>
            </w:r>
            <w:r w:rsidR="00F77668" w:rsidRPr="00746F3D">
              <w:rPr>
                <w:sz w:val="16"/>
                <w:szCs w:val="16"/>
                <w:lang w:val="en-US"/>
              </w:rPr>
              <w:t>,</w:t>
            </w:r>
            <w:r w:rsidRPr="00746F3D">
              <w:rPr>
                <w:sz w:val="16"/>
                <w:szCs w:val="16"/>
                <w:lang w:val="en-US"/>
              </w:rPr>
              <w:t>51.05</w:t>
            </w:r>
            <w:r w:rsidR="00F77668" w:rsidRPr="00746F3D">
              <w:rPr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134" w:type="dxa"/>
            <w:noWrap/>
            <w:vAlign w:val="center"/>
          </w:tcPr>
          <w:p w14:paraId="65451BDD" w14:textId="77777777" w:rsidR="00F77668" w:rsidRPr="00746F3D" w:rsidRDefault="00F77668" w:rsidP="001350E8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1350E8"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1350E8" w:rsidRPr="00746F3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274ACC85" w14:textId="77777777" w:rsidR="00F77668" w:rsidRPr="00746F3D" w:rsidRDefault="00D03B96" w:rsidP="00D03B96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23</w:t>
            </w:r>
            <w:r w:rsidR="00F77668" w:rsidRPr="00746F3D">
              <w:rPr>
                <w:sz w:val="16"/>
                <w:szCs w:val="16"/>
                <w:lang w:val="en-US"/>
              </w:rPr>
              <w:t xml:space="preserve"> (0.</w:t>
            </w:r>
            <w:r w:rsidRPr="00746F3D">
              <w:rPr>
                <w:sz w:val="16"/>
                <w:szCs w:val="16"/>
                <w:lang w:val="en-US"/>
              </w:rPr>
              <w:t>43</w:t>
            </w:r>
            <w:r w:rsidR="00F77668" w:rsidRPr="00746F3D">
              <w:rPr>
                <w:sz w:val="16"/>
                <w:szCs w:val="16"/>
                <w:lang w:val="en-US"/>
              </w:rPr>
              <w:t>,</w:t>
            </w:r>
            <w:r w:rsidRPr="00746F3D">
              <w:rPr>
                <w:sz w:val="16"/>
                <w:szCs w:val="16"/>
                <w:lang w:val="en-US"/>
              </w:rPr>
              <w:t>3</w:t>
            </w:r>
            <w:r w:rsidR="00F77668" w:rsidRPr="00746F3D">
              <w:rPr>
                <w:sz w:val="16"/>
                <w:szCs w:val="16"/>
                <w:lang w:val="en-US"/>
              </w:rPr>
              <w:t>.</w:t>
            </w:r>
            <w:r w:rsidRPr="00746F3D">
              <w:rPr>
                <w:sz w:val="16"/>
                <w:szCs w:val="16"/>
                <w:lang w:val="en-US"/>
              </w:rPr>
              <w:t>4</w:t>
            </w:r>
            <w:r w:rsidR="00F77668" w:rsidRPr="00746F3D">
              <w:rPr>
                <w:sz w:val="16"/>
                <w:szCs w:val="16"/>
                <w:lang w:val="en-US"/>
              </w:rPr>
              <w:t>7)</w:t>
            </w:r>
          </w:p>
        </w:tc>
        <w:tc>
          <w:tcPr>
            <w:tcW w:w="1134" w:type="dxa"/>
            <w:noWrap/>
            <w:vAlign w:val="center"/>
          </w:tcPr>
          <w:p w14:paraId="7B94DEFB" w14:textId="77777777" w:rsidR="00F77668" w:rsidRPr="00746F3D" w:rsidRDefault="00F77668" w:rsidP="00D03B96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D03B96" w:rsidRPr="00746F3D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2268" w:type="dxa"/>
            <w:noWrap/>
            <w:vAlign w:val="center"/>
          </w:tcPr>
          <w:p w14:paraId="193B4D21" w14:textId="77777777" w:rsidR="00F77668" w:rsidRPr="00746F3D" w:rsidRDefault="00F77668" w:rsidP="00D03B96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0.1</w:t>
            </w:r>
            <w:r w:rsidR="00D03B96" w:rsidRPr="00746F3D">
              <w:rPr>
                <w:sz w:val="16"/>
                <w:szCs w:val="16"/>
                <w:lang w:val="en-US"/>
              </w:rPr>
              <w:t>8</w:t>
            </w:r>
            <w:r w:rsidRPr="00746F3D">
              <w:rPr>
                <w:sz w:val="16"/>
                <w:szCs w:val="16"/>
                <w:lang w:val="en-US"/>
              </w:rPr>
              <w:t xml:space="preserve"> (-0.</w:t>
            </w:r>
            <w:r w:rsidR="00D03B96" w:rsidRPr="00746F3D">
              <w:rPr>
                <w:sz w:val="16"/>
                <w:szCs w:val="16"/>
                <w:lang w:val="en-US"/>
              </w:rPr>
              <w:t>80</w:t>
            </w:r>
            <w:r w:rsidRPr="00746F3D">
              <w:rPr>
                <w:sz w:val="16"/>
                <w:szCs w:val="16"/>
                <w:lang w:val="en-US"/>
              </w:rPr>
              <w:t>,0.4</w:t>
            </w:r>
            <w:r w:rsidR="00D03B96" w:rsidRPr="00746F3D">
              <w:rPr>
                <w:sz w:val="16"/>
                <w:szCs w:val="16"/>
                <w:lang w:val="en-US"/>
              </w:rPr>
              <w:t>4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30" w:type="dxa"/>
            <w:vAlign w:val="center"/>
          </w:tcPr>
          <w:p w14:paraId="130AADE7" w14:textId="77777777" w:rsidR="00F77668" w:rsidRPr="00746F3D" w:rsidRDefault="00F77668" w:rsidP="00D03B96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D03B96" w:rsidRPr="00746F3D">
              <w:rPr>
                <w:sz w:val="16"/>
                <w:szCs w:val="16"/>
                <w:lang w:val="en-US"/>
              </w:rPr>
              <w:t>57</w:t>
            </w:r>
          </w:p>
        </w:tc>
      </w:tr>
      <w:tr w:rsidR="00F77668" w:rsidRPr="00746F3D" w14:paraId="423D6A0F" w14:textId="77777777" w:rsidTr="00F77668">
        <w:trPr>
          <w:trHeight w:val="20"/>
        </w:trPr>
        <w:tc>
          <w:tcPr>
            <w:tcW w:w="1491" w:type="dxa"/>
            <w:vMerge/>
            <w:noWrap/>
            <w:vAlign w:val="center"/>
          </w:tcPr>
          <w:p w14:paraId="6A9B08C8" w14:textId="77777777" w:rsidR="00F77668" w:rsidRPr="00746F3D" w:rsidRDefault="00F77668" w:rsidP="00F77668">
            <w:pPr>
              <w:jc w:val="center"/>
              <w:rPr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vMerge/>
            <w:noWrap/>
            <w:vAlign w:val="center"/>
          </w:tcPr>
          <w:p w14:paraId="58ACD5B1" w14:textId="77777777" w:rsidR="00F77668" w:rsidRPr="00746F3D" w:rsidRDefault="00F77668" w:rsidP="00F77668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noWrap/>
            <w:vAlign w:val="center"/>
          </w:tcPr>
          <w:p w14:paraId="798EDCDC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recessive:</w:t>
            </w:r>
          </w:p>
          <w:p w14:paraId="78BBE3E5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T vs GG + GT</w:t>
            </w:r>
          </w:p>
        </w:tc>
        <w:tc>
          <w:tcPr>
            <w:tcW w:w="2126" w:type="dxa"/>
            <w:noWrap/>
            <w:vAlign w:val="center"/>
          </w:tcPr>
          <w:p w14:paraId="5B22D1AF" w14:textId="77777777" w:rsidR="00F77668" w:rsidRPr="00746F3D" w:rsidRDefault="001350E8" w:rsidP="001350E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87</w:t>
            </w:r>
            <w:r w:rsidR="00F77668" w:rsidRPr="00746F3D">
              <w:rPr>
                <w:sz w:val="16"/>
                <w:szCs w:val="16"/>
                <w:lang w:val="en-US"/>
              </w:rPr>
              <w:t xml:space="preserve"> (0.</w:t>
            </w:r>
            <w:r w:rsidRPr="00746F3D">
              <w:rPr>
                <w:sz w:val="16"/>
                <w:szCs w:val="16"/>
                <w:lang w:val="en-US"/>
              </w:rPr>
              <w:t>2</w:t>
            </w:r>
            <w:r w:rsidR="00F77668" w:rsidRPr="00746F3D">
              <w:rPr>
                <w:sz w:val="16"/>
                <w:szCs w:val="16"/>
                <w:lang w:val="en-US"/>
              </w:rPr>
              <w:t>,3.</w:t>
            </w:r>
            <w:r w:rsidRPr="00746F3D">
              <w:rPr>
                <w:sz w:val="16"/>
                <w:szCs w:val="16"/>
                <w:lang w:val="en-US"/>
              </w:rPr>
              <w:t>83</w:t>
            </w:r>
            <w:r w:rsidR="00F77668"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61D30C66" w14:textId="77777777" w:rsidR="00F77668" w:rsidRPr="00746F3D" w:rsidRDefault="00F77668" w:rsidP="001350E8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350E8"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8F4DC8"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984" w:type="dxa"/>
            <w:vAlign w:val="center"/>
          </w:tcPr>
          <w:p w14:paraId="788F9F7C" w14:textId="77777777" w:rsidR="00F77668" w:rsidRPr="00746F3D" w:rsidRDefault="00F77668" w:rsidP="008F4DC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6</w:t>
            </w:r>
            <w:r w:rsidR="008F4DC8" w:rsidRPr="00746F3D">
              <w:rPr>
                <w:sz w:val="16"/>
                <w:szCs w:val="16"/>
                <w:lang w:val="en-US"/>
              </w:rPr>
              <w:t>8</w:t>
            </w:r>
            <w:r w:rsidRPr="00746F3D">
              <w:rPr>
                <w:sz w:val="16"/>
                <w:szCs w:val="16"/>
                <w:lang w:val="en-US"/>
              </w:rPr>
              <w:t xml:space="preserve"> (0.1</w:t>
            </w:r>
            <w:r w:rsidR="008F4DC8" w:rsidRPr="00746F3D">
              <w:rPr>
                <w:sz w:val="16"/>
                <w:szCs w:val="16"/>
                <w:lang w:val="en-US"/>
              </w:rPr>
              <w:t>9</w:t>
            </w:r>
            <w:r w:rsidRPr="00746F3D">
              <w:rPr>
                <w:sz w:val="16"/>
                <w:szCs w:val="16"/>
                <w:lang w:val="en-US"/>
              </w:rPr>
              <w:t>,2.4</w:t>
            </w:r>
            <w:r w:rsidR="008F4DC8" w:rsidRPr="00746F3D">
              <w:rPr>
                <w:sz w:val="16"/>
                <w:szCs w:val="16"/>
                <w:lang w:val="en-US"/>
              </w:rPr>
              <w:t>1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38E6509B" w14:textId="77777777" w:rsidR="00F77668" w:rsidRPr="00746F3D" w:rsidRDefault="00F77668" w:rsidP="008F4DC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8F4DC8" w:rsidRPr="00746F3D"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2268" w:type="dxa"/>
            <w:noWrap/>
            <w:vAlign w:val="center"/>
          </w:tcPr>
          <w:p w14:paraId="76AF2E2F" w14:textId="77777777" w:rsidR="00F77668" w:rsidRPr="00746F3D" w:rsidRDefault="00F77668" w:rsidP="008F4DC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0.</w:t>
            </w:r>
            <w:r w:rsidR="008F4DC8" w:rsidRPr="00746F3D">
              <w:rPr>
                <w:sz w:val="16"/>
                <w:szCs w:val="16"/>
                <w:lang w:val="en-US"/>
              </w:rPr>
              <w:t>16</w:t>
            </w:r>
            <w:r w:rsidRPr="00746F3D">
              <w:rPr>
                <w:sz w:val="16"/>
                <w:szCs w:val="16"/>
                <w:lang w:val="en-US"/>
              </w:rPr>
              <w:t xml:space="preserve"> (-0.8</w:t>
            </w:r>
            <w:r w:rsidR="008F4DC8" w:rsidRPr="00746F3D">
              <w:rPr>
                <w:sz w:val="16"/>
                <w:szCs w:val="16"/>
                <w:lang w:val="en-US"/>
              </w:rPr>
              <w:t>7</w:t>
            </w:r>
            <w:r w:rsidRPr="00746F3D">
              <w:rPr>
                <w:sz w:val="16"/>
                <w:szCs w:val="16"/>
                <w:lang w:val="en-US"/>
              </w:rPr>
              <w:t>,0.5</w:t>
            </w:r>
            <w:r w:rsidR="008F4DC8" w:rsidRPr="00746F3D">
              <w:rPr>
                <w:sz w:val="16"/>
                <w:szCs w:val="16"/>
                <w:lang w:val="en-US"/>
              </w:rPr>
              <w:t>6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30" w:type="dxa"/>
            <w:vAlign w:val="center"/>
          </w:tcPr>
          <w:p w14:paraId="398BC626" w14:textId="77777777" w:rsidR="00F77668" w:rsidRPr="00746F3D" w:rsidRDefault="00F77668" w:rsidP="008F4DC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8F4DC8" w:rsidRPr="00746F3D">
              <w:rPr>
                <w:sz w:val="16"/>
                <w:szCs w:val="16"/>
                <w:lang w:val="en-US"/>
              </w:rPr>
              <w:t>6</w:t>
            </w:r>
            <w:r w:rsidRPr="00746F3D">
              <w:rPr>
                <w:sz w:val="16"/>
                <w:szCs w:val="16"/>
                <w:lang w:val="en-US"/>
              </w:rPr>
              <w:t>7</w:t>
            </w:r>
          </w:p>
        </w:tc>
      </w:tr>
      <w:tr w:rsidR="00F77668" w:rsidRPr="00746F3D" w14:paraId="7DF7C036" w14:textId="77777777" w:rsidTr="00F77668">
        <w:trPr>
          <w:trHeight w:val="20"/>
        </w:trPr>
        <w:tc>
          <w:tcPr>
            <w:tcW w:w="1491" w:type="dxa"/>
            <w:vMerge/>
            <w:noWrap/>
            <w:vAlign w:val="center"/>
          </w:tcPr>
          <w:p w14:paraId="491A9B83" w14:textId="77777777" w:rsidR="00F77668" w:rsidRPr="00746F3D" w:rsidRDefault="00F77668" w:rsidP="00F77668">
            <w:pPr>
              <w:jc w:val="center"/>
              <w:rPr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vMerge/>
            <w:noWrap/>
            <w:vAlign w:val="center"/>
          </w:tcPr>
          <w:p w14:paraId="1CCCD72B" w14:textId="77777777" w:rsidR="00F77668" w:rsidRPr="00746F3D" w:rsidRDefault="00F77668" w:rsidP="00F77668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noWrap/>
            <w:vAlign w:val="center"/>
          </w:tcPr>
          <w:p w14:paraId="796759A5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log additive: 0,1,2</w:t>
            </w:r>
          </w:p>
        </w:tc>
        <w:tc>
          <w:tcPr>
            <w:tcW w:w="2126" w:type="dxa"/>
            <w:noWrap/>
            <w:vAlign w:val="center"/>
          </w:tcPr>
          <w:p w14:paraId="0CE704A8" w14:textId="77777777" w:rsidR="00F77668" w:rsidRPr="00746F3D" w:rsidRDefault="00F77668" w:rsidP="001350E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</w:t>
            </w:r>
            <w:r w:rsidR="00B225AB" w:rsidRPr="00746F3D">
              <w:rPr>
                <w:sz w:val="16"/>
                <w:szCs w:val="16"/>
                <w:lang w:val="en-US"/>
              </w:rPr>
              <w:t>8</w:t>
            </w:r>
            <w:r w:rsidRPr="00746F3D">
              <w:rPr>
                <w:sz w:val="16"/>
                <w:szCs w:val="16"/>
                <w:lang w:val="en-US"/>
              </w:rPr>
              <w:t xml:space="preserve"> (0.</w:t>
            </w:r>
            <w:r w:rsidR="001350E8" w:rsidRPr="00746F3D">
              <w:rPr>
                <w:sz w:val="16"/>
                <w:szCs w:val="16"/>
                <w:lang w:val="en-US"/>
              </w:rPr>
              <w:t>75</w:t>
            </w:r>
            <w:r w:rsidRPr="00746F3D">
              <w:rPr>
                <w:sz w:val="16"/>
                <w:szCs w:val="16"/>
                <w:lang w:val="en-US"/>
              </w:rPr>
              <w:t>,</w:t>
            </w:r>
            <w:r w:rsidR="001350E8" w:rsidRPr="00746F3D">
              <w:rPr>
                <w:sz w:val="16"/>
                <w:szCs w:val="16"/>
                <w:lang w:val="en-US"/>
              </w:rPr>
              <w:t>4.29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15AA624C" w14:textId="77777777" w:rsidR="00F77668" w:rsidRPr="00746F3D" w:rsidRDefault="001350E8" w:rsidP="001350E8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984" w:type="dxa"/>
            <w:vAlign w:val="center"/>
          </w:tcPr>
          <w:p w14:paraId="4489B91A" w14:textId="77777777" w:rsidR="00F77668" w:rsidRPr="00746F3D" w:rsidRDefault="00F77668" w:rsidP="00B225AB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B225AB" w:rsidRPr="00746F3D">
              <w:rPr>
                <w:sz w:val="16"/>
                <w:szCs w:val="16"/>
                <w:lang w:val="en-US"/>
              </w:rPr>
              <w:t>97</w:t>
            </w:r>
            <w:r w:rsidRPr="00746F3D">
              <w:rPr>
                <w:sz w:val="16"/>
                <w:szCs w:val="16"/>
                <w:lang w:val="en-US"/>
              </w:rPr>
              <w:t xml:space="preserve"> (0.4</w:t>
            </w:r>
            <w:r w:rsidR="00B225AB" w:rsidRPr="00746F3D">
              <w:rPr>
                <w:sz w:val="16"/>
                <w:szCs w:val="16"/>
                <w:lang w:val="en-US"/>
              </w:rPr>
              <w:t>9</w:t>
            </w:r>
            <w:r w:rsidRPr="00746F3D">
              <w:rPr>
                <w:sz w:val="16"/>
                <w:szCs w:val="16"/>
                <w:lang w:val="en-US"/>
              </w:rPr>
              <w:t>,1.</w:t>
            </w:r>
            <w:r w:rsidR="00B225AB" w:rsidRPr="00746F3D">
              <w:rPr>
                <w:sz w:val="16"/>
                <w:szCs w:val="16"/>
                <w:lang w:val="en-US"/>
              </w:rPr>
              <w:t>94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728EFCD3" w14:textId="77777777" w:rsidR="00F77668" w:rsidRPr="00746F3D" w:rsidRDefault="00F77668" w:rsidP="00B225AB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B225AB" w:rsidRPr="00746F3D"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2268" w:type="dxa"/>
            <w:noWrap/>
            <w:vAlign w:val="center"/>
          </w:tcPr>
          <w:p w14:paraId="72861772" w14:textId="77777777" w:rsidR="00F77668" w:rsidRPr="00746F3D" w:rsidRDefault="00F77668" w:rsidP="00B225AB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0.</w:t>
            </w:r>
            <w:r w:rsidR="00B225AB" w:rsidRPr="00746F3D">
              <w:rPr>
                <w:sz w:val="16"/>
                <w:szCs w:val="16"/>
                <w:lang w:val="en-US"/>
              </w:rPr>
              <w:t>13</w:t>
            </w:r>
            <w:r w:rsidRPr="00746F3D">
              <w:rPr>
                <w:sz w:val="16"/>
                <w:szCs w:val="16"/>
                <w:lang w:val="en-US"/>
              </w:rPr>
              <w:t xml:space="preserve"> (-0.</w:t>
            </w:r>
            <w:r w:rsidR="00B225AB" w:rsidRPr="00746F3D">
              <w:rPr>
                <w:sz w:val="16"/>
                <w:szCs w:val="16"/>
                <w:lang w:val="en-US"/>
              </w:rPr>
              <w:t>53</w:t>
            </w:r>
            <w:r w:rsidRPr="00746F3D">
              <w:rPr>
                <w:sz w:val="16"/>
                <w:szCs w:val="16"/>
                <w:lang w:val="en-US"/>
              </w:rPr>
              <w:t>,0.</w:t>
            </w:r>
            <w:r w:rsidR="00B225AB" w:rsidRPr="00746F3D">
              <w:rPr>
                <w:sz w:val="16"/>
                <w:szCs w:val="16"/>
                <w:lang w:val="en-US"/>
              </w:rPr>
              <w:t>28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30" w:type="dxa"/>
            <w:vAlign w:val="center"/>
          </w:tcPr>
          <w:p w14:paraId="1D3E66BA" w14:textId="77777777" w:rsidR="00F77668" w:rsidRPr="00746F3D" w:rsidRDefault="00F77668" w:rsidP="00B225AB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B225AB" w:rsidRPr="00746F3D">
              <w:rPr>
                <w:sz w:val="16"/>
                <w:szCs w:val="16"/>
                <w:lang w:val="en-US"/>
              </w:rPr>
              <w:t>54</w:t>
            </w:r>
          </w:p>
        </w:tc>
      </w:tr>
      <w:tr w:rsidR="00F77668" w:rsidRPr="00746F3D" w14:paraId="72EAAF41" w14:textId="77777777" w:rsidTr="00F77668">
        <w:trPr>
          <w:trHeight w:val="20"/>
        </w:trPr>
        <w:tc>
          <w:tcPr>
            <w:tcW w:w="1491" w:type="dxa"/>
            <w:vMerge w:val="restart"/>
            <w:noWrap/>
            <w:vAlign w:val="center"/>
          </w:tcPr>
          <w:p w14:paraId="2495E53C" w14:textId="77777777" w:rsidR="00F77668" w:rsidRPr="00746F3D" w:rsidRDefault="00F77668" w:rsidP="00F77668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746F3D">
              <w:rPr>
                <w:i/>
                <w:sz w:val="16"/>
                <w:szCs w:val="16"/>
                <w:lang w:val="en-US"/>
              </w:rPr>
              <w:t>ABCB1</w:t>
            </w:r>
          </w:p>
        </w:tc>
        <w:tc>
          <w:tcPr>
            <w:tcW w:w="1798" w:type="dxa"/>
            <w:vMerge w:val="restart"/>
            <w:noWrap/>
            <w:vAlign w:val="center"/>
          </w:tcPr>
          <w:p w14:paraId="2587EDF7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3435C&gt;T</w:t>
            </w:r>
          </w:p>
          <w:p w14:paraId="6AC0D4ED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rs1045642</w:t>
            </w:r>
          </w:p>
        </w:tc>
        <w:tc>
          <w:tcPr>
            <w:tcW w:w="1781" w:type="dxa"/>
            <w:noWrap/>
            <w:vAlign w:val="center"/>
          </w:tcPr>
          <w:p w14:paraId="02B56AC8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codominant:</w:t>
            </w:r>
          </w:p>
          <w:p w14:paraId="04CE369A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T vs CT vs CC</w:t>
            </w:r>
          </w:p>
        </w:tc>
        <w:tc>
          <w:tcPr>
            <w:tcW w:w="2126" w:type="dxa"/>
            <w:noWrap/>
            <w:vAlign w:val="center"/>
          </w:tcPr>
          <w:p w14:paraId="76117169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CT vs CC:</w:t>
            </w:r>
          </w:p>
          <w:p w14:paraId="1638B436" w14:textId="77777777" w:rsidR="00F77668" w:rsidRPr="00746F3D" w:rsidRDefault="001350E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4</w:t>
            </w:r>
            <w:r w:rsidR="00F77668" w:rsidRPr="00746F3D">
              <w:rPr>
                <w:sz w:val="16"/>
                <w:szCs w:val="16"/>
                <w:lang w:val="en-US"/>
              </w:rPr>
              <w:t>.</w:t>
            </w:r>
            <w:r w:rsidR="00086DC7" w:rsidRPr="00746F3D">
              <w:rPr>
                <w:sz w:val="16"/>
                <w:szCs w:val="16"/>
                <w:lang w:val="en-US"/>
              </w:rPr>
              <w:t>6</w:t>
            </w:r>
            <w:r w:rsidRPr="00746F3D">
              <w:rPr>
                <w:sz w:val="16"/>
                <w:szCs w:val="16"/>
                <w:lang w:val="en-US"/>
              </w:rPr>
              <w:t>3</w:t>
            </w:r>
            <w:r w:rsidR="00F77668" w:rsidRPr="00746F3D">
              <w:rPr>
                <w:sz w:val="16"/>
                <w:szCs w:val="16"/>
                <w:lang w:val="en-US"/>
              </w:rPr>
              <w:t xml:space="preserve"> (0.</w:t>
            </w:r>
            <w:r w:rsidRPr="00746F3D">
              <w:rPr>
                <w:sz w:val="16"/>
                <w:szCs w:val="16"/>
                <w:lang w:val="en-US"/>
              </w:rPr>
              <w:t>7</w:t>
            </w:r>
            <w:r w:rsidR="00F77668" w:rsidRPr="00746F3D">
              <w:rPr>
                <w:sz w:val="16"/>
                <w:szCs w:val="16"/>
                <w:lang w:val="en-US"/>
              </w:rPr>
              <w:t>3,</w:t>
            </w:r>
            <w:r w:rsidRPr="00746F3D">
              <w:rPr>
                <w:sz w:val="16"/>
                <w:szCs w:val="16"/>
                <w:lang w:val="en-US"/>
              </w:rPr>
              <w:t>29.45</w:t>
            </w:r>
            <w:r w:rsidR="00F77668" w:rsidRPr="00746F3D">
              <w:rPr>
                <w:sz w:val="16"/>
                <w:szCs w:val="16"/>
                <w:lang w:val="en-US"/>
              </w:rPr>
              <w:t>)</w:t>
            </w:r>
          </w:p>
          <w:p w14:paraId="1866358A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T vs CC:</w:t>
            </w:r>
          </w:p>
          <w:p w14:paraId="2420B245" w14:textId="77777777" w:rsidR="00F77668" w:rsidRPr="00746F3D" w:rsidRDefault="001350E8" w:rsidP="001350E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6.11</w:t>
            </w:r>
            <w:r w:rsidR="00086DC7" w:rsidRPr="00746F3D">
              <w:rPr>
                <w:sz w:val="16"/>
                <w:szCs w:val="16"/>
                <w:lang w:val="en-US"/>
              </w:rPr>
              <w:t xml:space="preserve"> </w:t>
            </w:r>
            <w:r w:rsidR="00F77668" w:rsidRPr="00746F3D">
              <w:rPr>
                <w:sz w:val="16"/>
                <w:szCs w:val="16"/>
                <w:lang w:val="en-US"/>
              </w:rPr>
              <w:t>(0.</w:t>
            </w:r>
            <w:r w:rsidR="00086DC7" w:rsidRPr="00746F3D">
              <w:rPr>
                <w:sz w:val="16"/>
                <w:szCs w:val="16"/>
                <w:lang w:val="en-US"/>
              </w:rPr>
              <w:t>8</w:t>
            </w:r>
            <w:r w:rsidRPr="00746F3D">
              <w:rPr>
                <w:sz w:val="16"/>
                <w:szCs w:val="16"/>
                <w:lang w:val="en-US"/>
              </w:rPr>
              <w:t>3</w:t>
            </w:r>
            <w:r w:rsidR="00F77668" w:rsidRPr="00746F3D">
              <w:rPr>
                <w:sz w:val="16"/>
                <w:szCs w:val="16"/>
                <w:lang w:val="en-US"/>
              </w:rPr>
              <w:t>,</w:t>
            </w:r>
            <w:r w:rsidRPr="00746F3D">
              <w:rPr>
                <w:sz w:val="16"/>
                <w:szCs w:val="16"/>
                <w:lang w:val="en-US"/>
              </w:rPr>
              <w:t>45.02)</w:t>
            </w:r>
          </w:p>
        </w:tc>
        <w:tc>
          <w:tcPr>
            <w:tcW w:w="1134" w:type="dxa"/>
            <w:noWrap/>
            <w:vAlign w:val="center"/>
          </w:tcPr>
          <w:p w14:paraId="1563D151" w14:textId="77777777" w:rsidR="00F77668" w:rsidRPr="00746F3D" w:rsidRDefault="00F77668" w:rsidP="00086DC7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350E8"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984" w:type="dxa"/>
            <w:vAlign w:val="center"/>
          </w:tcPr>
          <w:p w14:paraId="3161D882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CT vs CC:</w:t>
            </w:r>
          </w:p>
          <w:p w14:paraId="11BBC307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2.</w:t>
            </w:r>
            <w:r w:rsidR="00755DA7" w:rsidRPr="00746F3D">
              <w:rPr>
                <w:sz w:val="16"/>
                <w:szCs w:val="16"/>
                <w:lang w:val="en-US"/>
              </w:rPr>
              <w:t>78</w:t>
            </w:r>
            <w:r w:rsidRPr="00746F3D">
              <w:rPr>
                <w:sz w:val="16"/>
                <w:szCs w:val="16"/>
                <w:lang w:val="en-US"/>
              </w:rPr>
              <w:t xml:space="preserve"> (0.8</w:t>
            </w:r>
            <w:r w:rsidR="00755DA7" w:rsidRPr="00746F3D">
              <w:rPr>
                <w:sz w:val="16"/>
                <w:szCs w:val="16"/>
                <w:lang w:val="en-US"/>
              </w:rPr>
              <w:t>6</w:t>
            </w:r>
            <w:r w:rsidRPr="00746F3D">
              <w:rPr>
                <w:sz w:val="16"/>
                <w:szCs w:val="16"/>
                <w:lang w:val="en-US"/>
              </w:rPr>
              <w:t>,8.</w:t>
            </w:r>
            <w:r w:rsidR="00755DA7" w:rsidRPr="00746F3D">
              <w:rPr>
                <w:sz w:val="16"/>
                <w:szCs w:val="16"/>
                <w:lang w:val="en-US"/>
              </w:rPr>
              <w:t>93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  <w:p w14:paraId="6B35A82D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T vs CC:</w:t>
            </w:r>
          </w:p>
          <w:p w14:paraId="0481AEE0" w14:textId="77777777" w:rsidR="00F77668" w:rsidRPr="00746F3D" w:rsidRDefault="00F77668" w:rsidP="004E0131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4E0131" w:rsidRPr="00746F3D">
              <w:rPr>
                <w:sz w:val="16"/>
                <w:szCs w:val="16"/>
                <w:lang w:val="en-US"/>
              </w:rPr>
              <w:t>74</w:t>
            </w:r>
            <w:r w:rsidRPr="00746F3D">
              <w:rPr>
                <w:sz w:val="16"/>
                <w:szCs w:val="16"/>
                <w:lang w:val="en-US"/>
              </w:rPr>
              <w:t xml:space="preserve"> (0.1</w:t>
            </w:r>
            <w:r w:rsidR="004E0131" w:rsidRPr="00746F3D">
              <w:rPr>
                <w:sz w:val="16"/>
                <w:szCs w:val="16"/>
                <w:lang w:val="en-US"/>
              </w:rPr>
              <w:t>6</w:t>
            </w:r>
            <w:r w:rsidRPr="00746F3D">
              <w:rPr>
                <w:sz w:val="16"/>
                <w:szCs w:val="16"/>
                <w:lang w:val="en-US"/>
              </w:rPr>
              <w:t>,</w:t>
            </w:r>
            <w:r w:rsidR="004E0131" w:rsidRPr="00746F3D">
              <w:rPr>
                <w:sz w:val="16"/>
                <w:szCs w:val="16"/>
                <w:lang w:val="en-US"/>
              </w:rPr>
              <w:t>3.3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7E1E89D5" w14:textId="77777777" w:rsidR="00F77668" w:rsidRPr="00746F3D" w:rsidRDefault="00F77668" w:rsidP="004E0131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0</w:t>
            </w:r>
            <w:r w:rsidR="004E0131" w:rsidRPr="00746F3D">
              <w:rPr>
                <w:sz w:val="16"/>
                <w:szCs w:val="16"/>
                <w:lang w:val="en-US"/>
              </w:rPr>
              <w:t>46</w:t>
            </w:r>
            <w:r w:rsidRPr="00746F3D">
              <w:rPr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2268" w:type="dxa"/>
            <w:noWrap/>
            <w:vAlign w:val="center"/>
          </w:tcPr>
          <w:p w14:paraId="749AB500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CT vs CC:</w:t>
            </w:r>
          </w:p>
          <w:p w14:paraId="6E1EAE51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0.</w:t>
            </w:r>
            <w:r w:rsidR="004E0131" w:rsidRPr="00746F3D">
              <w:rPr>
                <w:sz w:val="16"/>
                <w:szCs w:val="16"/>
                <w:lang w:val="en-US"/>
              </w:rPr>
              <w:t>45</w:t>
            </w:r>
            <w:r w:rsidRPr="00746F3D">
              <w:rPr>
                <w:sz w:val="16"/>
                <w:szCs w:val="16"/>
                <w:lang w:val="en-US"/>
              </w:rPr>
              <w:t xml:space="preserve"> (-1.1</w:t>
            </w:r>
            <w:r w:rsidR="004E0131" w:rsidRPr="00746F3D">
              <w:rPr>
                <w:sz w:val="16"/>
                <w:szCs w:val="16"/>
                <w:lang w:val="en-US"/>
              </w:rPr>
              <w:t>3</w:t>
            </w:r>
            <w:r w:rsidRPr="00746F3D">
              <w:rPr>
                <w:sz w:val="16"/>
                <w:szCs w:val="16"/>
                <w:lang w:val="en-US"/>
              </w:rPr>
              <w:t>,0</w:t>
            </w:r>
            <w:r w:rsidR="004E0131" w:rsidRPr="00746F3D">
              <w:rPr>
                <w:sz w:val="16"/>
                <w:szCs w:val="16"/>
                <w:lang w:val="en-US"/>
              </w:rPr>
              <w:t>,22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  <w:p w14:paraId="2A125A3B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T vs CC:</w:t>
            </w:r>
          </w:p>
          <w:p w14:paraId="1D1C4634" w14:textId="77777777" w:rsidR="00F77668" w:rsidRPr="00746F3D" w:rsidRDefault="00F77668" w:rsidP="004E0131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0.2</w:t>
            </w:r>
            <w:r w:rsidR="004E0131" w:rsidRPr="00746F3D">
              <w:rPr>
                <w:sz w:val="16"/>
                <w:szCs w:val="16"/>
                <w:lang w:val="en-US"/>
              </w:rPr>
              <w:t>4</w:t>
            </w:r>
            <w:r w:rsidRPr="00746F3D">
              <w:rPr>
                <w:sz w:val="16"/>
                <w:szCs w:val="16"/>
                <w:lang w:val="en-US"/>
              </w:rPr>
              <w:t xml:space="preserve"> (-</w:t>
            </w:r>
            <w:r w:rsidR="004E0131" w:rsidRPr="00746F3D">
              <w:rPr>
                <w:sz w:val="16"/>
                <w:szCs w:val="16"/>
                <w:lang w:val="en-US"/>
              </w:rPr>
              <w:t>1</w:t>
            </w:r>
            <w:r w:rsidRPr="00746F3D">
              <w:rPr>
                <w:sz w:val="16"/>
                <w:szCs w:val="16"/>
                <w:lang w:val="en-US"/>
              </w:rPr>
              <w:t>.</w:t>
            </w:r>
            <w:r w:rsidR="004E0131" w:rsidRPr="00746F3D">
              <w:rPr>
                <w:sz w:val="16"/>
                <w:szCs w:val="16"/>
                <w:lang w:val="en-US"/>
              </w:rPr>
              <w:t>01</w:t>
            </w:r>
            <w:r w:rsidRPr="00746F3D">
              <w:rPr>
                <w:sz w:val="16"/>
                <w:szCs w:val="16"/>
                <w:lang w:val="en-US"/>
              </w:rPr>
              <w:t>,0.5</w:t>
            </w:r>
            <w:r w:rsidR="004E0131" w:rsidRPr="00746F3D">
              <w:rPr>
                <w:sz w:val="16"/>
                <w:szCs w:val="16"/>
                <w:lang w:val="en-US"/>
              </w:rPr>
              <w:t>4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30" w:type="dxa"/>
            <w:vAlign w:val="center"/>
          </w:tcPr>
          <w:p w14:paraId="60BDF847" w14:textId="77777777" w:rsidR="00F77668" w:rsidRPr="00746F3D" w:rsidRDefault="00F77668" w:rsidP="004E0131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4E0131" w:rsidRPr="00746F3D">
              <w:rPr>
                <w:sz w:val="16"/>
                <w:szCs w:val="16"/>
                <w:lang w:val="en-US"/>
              </w:rPr>
              <w:t>42</w:t>
            </w:r>
          </w:p>
        </w:tc>
      </w:tr>
      <w:tr w:rsidR="00F77668" w:rsidRPr="00746F3D" w14:paraId="01C77C46" w14:textId="77777777" w:rsidTr="00F77668">
        <w:trPr>
          <w:trHeight w:val="20"/>
        </w:trPr>
        <w:tc>
          <w:tcPr>
            <w:tcW w:w="1491" w:type="dxa"/>
            <w:vMerge/>
            <w:noWrap/>
            <w:vAlign w:val="center"/>
          </w:tcPr>
          <w:p w14:paraId="30524D4C" w14:textId="77777777" w:rsidR="00F77668" w:rsidRPr="00746F3D" w:rsidRDefault="00F77668" w:rsidP="00F77668">
            <w:pPr>
              <w:jc w:val="center"/>
              <w:rPr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vMerge/>
            <w:noWrap/>
            <w:vAlign w:val="center"/>
          </w:tcPr>
          <w:p w14:paraId="606C19AD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noWrap/>
            <w:vAlign w:val="center"/>
          </w:tcPr>
          <w:p w14:paraId="2E21DD1D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dominant:</w:t>
            </w:r>
          </w:p>
          <w:p w14:paraId="642C5E26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CT + TT vs CC</w:t>
            </w:r>
          </w:p>
        </w:tc>
        <w:tc>
          <w:tcPr>
            <w:tcW w:w="2126" w:type="dxa"/>
            <w:noWrap/>
            <w:vAlign w:val="center"/>
          </w:tcPr>
          <w:p w14:paraId="1524D5FD" w14:textId="77777777" w:rsidR="00F77668" w:rsidRPr="00746F3D" w:rsidRDefault="001350E8" w:rsidP="001350E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5.06 (0.84</w:t>
            </w:r>
            <w:r w:rsidR="00F77668" w:rsidRPr="00746F3D">
              <w:rPr>
                <w:sz w:val="16"/>
                <w:szCs w:val="16"/>
                <w:lang w:val="en-US"/>
              </w:rPr>
              <w:t>,</w:t>
            </w:r>
            <w:r w:rsidRPr="00746F3D">
              <w:rPr>
                <w:sz w:val="16"/>
                <w:szCs w:val="16"/>
                <w:lang w:val="en-US"/>
              </w:rPr>
              <w:t>30</w:t>
            </w:r>
            <w:r w:rsidR="00F77668" w:rsidRPr="00746F3D">
              <w:rPr>
                <w:sz w:val="16"/>
                <w:szCs w:val="16"/>
                <w:lang w:val="en-US"/>
              </w:rPr>
              <w:t>.</w:t>
            </w:r>
            <w:r w:rsidRPr="00746F3D">
              <w:rPr>
                <w:sz w:val="16"/>
                <w:szCs w:val="16"/>
                <w:lang w:val="en-US"/>
              </w:rPr>
              <w:t>52</w:t>
            </w:r>
            <w:r w:rsidR="00F77668"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4131F9E4" w14:textId="77777777" w:rsidR="00F77668" w:rsidRPr="00746F3D" w:rsidRDefault="00F77668" w:rsidP="001350E8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1350E8"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43</w:t>
            </w:r>
            <w:r w:rsidR="001350E8" w:rsidRPr="00746F3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14:paraId="354C7566" w14:textId="77777777" w:rsidR="00F77668" w:rsidRPr="00746F3D" w:rsidRDefault="00F77668" w:rsidP="00B40EA6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</w:t>
            </w:r>
            <w:r w:rsidR="00B40EA6" w:rsidRPr="00746F3D">
              <w:rPr>
                <w:sz w:val="16"/>
                <w:szCs w:val="16"/>
                <w:lang w:val="en-US"/>
              </w:rPr>
              <w:t>95</w:t>
            </w:r>
            <w:r w:rsidRPr="00746F3D">
              <w:rPr>
                <w:sz w:val="16"/>
                <w:szCs w:val="16"/>
                <w:lang w:val="en-US"/>
              </w:rPr>
              <w:t xml:space="preserve"> (0.</w:t>
            </w:r>
            <w:r w:rsidR="00B40EA6" w:rsidRPr="00746F3D">
              <w:rPr>
                <w:sz w:val="16"/>
                <w:szCs w:val="16"/>
                <w:lang w:val="en-US"/>
              </w:rPr>
              <w:t>63</w:t>
            </w:r>
            <w:r w:rsidRPr="00746F3D">
              <w:rPr>
                <w:sz w:val="16"/>
                <w:szCs w:val="16"/>
                <w:lang w:val="en-US"/>
              </w:rPr>
              <w:t>,</w:t>
            </w:r>
            <w:r w:rsidR="00B40EA6" w:rsidRPr="00746F3D">
              <w:rPr>
                <w:sz w:val="16"/>
                <w:szCs w:val="16"/>
                <w:lang w:val="en-US"/>
              </w:rPr>
              <w:t>6</w:t>
            </w:r>
            <w:r w:rsidRPr="00746F3D">
              <w:rPr>
                <w:sz w:val="16"/>
                <w:szCs w:val="16"/>
                <w:lang w:val="en-US"/>
              </w:rPr>
              <w:t>.</w:t>
            </w:r>
            <w:r w:rsidR="00B40EA6" w:rsidRPr="00746F3D">
              <w:rPr>
                <w:sz w:val="16"/>
                <w:szCs w:val="16"/>
                <w:lang w:val="en-US"/>
              </w:rPr>
              <w:t>0</w:t>
            </w:r>
            <w:r w:rsidRPr="00746F3D">
              <w:rPr>
                <w:sz w:val="16"/>
                <w:szCs w:val="16"/>
                <w:lang w:val="en-US"/>
              </w:rPr>
              <w:t>2)</w:t>
            </w:r>
          </w:p>
        </w:tc>
        <w:tc>
          <w:tcPr>
            <w:tcW w:w="1134" w:type="dxa"/>
            <w:noWrap/>
            <w:vAlign w:val="center"/>
          </w:tcPr>
          <w:p w14:paraId="51408E2A" w14:textId="77777777" w:rsidR="00F77668" w:rsidRPr="00746F3D" w:rsidRDefault="00F77668" w:rsidP="00B40EA6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B40EA6" w:rsidRPr="00746F3D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2268" w:type="dxa"/>
            <w:noWrap/>
            <w:vAlign w:val="center"/>
          </w:tcPr>
          <w:p w14:paraId="349ABF5E" w14:textId="77777777" w:rsidR="00F77668" w:rsidRPr="00746F3D" w:rsidRDefault="00F77668" w:rsidP="00B40EA6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0.</w:t>
            </w:r>
            <w:r w:rsidR="00B40EA6" w:rsidRPr="00746F3D">
              <w:rPr>
                <w:sz w:val="16"/>
                <w:szCs w:val="16"/>
                <w:lang w:val="en-US"/>
              </w:rPr>
              <w:t>38</w:t>
            </w:r>
            <w:r w:rsidRPr="00746F3D">
              <w:rPr>
                <w:sz w:val="16"/>
                <w:szCs w:val="16"/>
                <w:lang w:val="en-US"/>
              </w:rPr>
              <w:t xml:space="preserve"> (-1.0</w:t>
            </w:r>
            <w:r w:rsidR="00B40EA6" w:rsidRPr="00746F3D">
              <w:rPr>
                <w:sz w:val="16"/>
                <w:szCs w:val="16"/>
                <w:lang w:val="en-US"/>
              </w:rPr>
              <w:t>1</w:t>
            </w:r>
            <w:r w:rsidRPr="00746F3D">
              <w:rPr>
                <w:sz w:val="16"/>
                <w:szCs w:val="16"/>
                <w:lang w:val="en-US"/>
              </w:rPr>
              <w:t>,0.</w:t>
            </w:r>
            <w:r w:rsidR="00B40EA6" w:rsidRPr="00746F3D">
              <w:rPr>
                <w:sz w:val="16"/>
                <w:szCs w:val="16"/>
                <w:lang w:val="en-US"/>
              </w:rPr>
              <w:t>25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30" w:type="dxa"/>
            <w:vAlign w:val="center"/>
          </w:tcPr>
          <w:p w14:paraId="2FAC5862" w14:textId="77777777" w:rsidR="00F77668" w:rsidRPr="00746F3D" w:rsidRDefault="00F77668" w:rsidP="00B40EA6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</w:t>
            </w:r>
            <w:r w:rsidR="00B40EA6" w:rsidRPr="00746F3D">
              <w:rPr>
                <w:sz w:val="16"/>
                <w:szCs w:val="16"/>
                <w:lang w:val="en-US"/>
              </w:rPr>
              <w:t>.24</w:t>
            </w:r>
          </w:p>
        </w:tc>
      </w:tr>
      <w:tr w:rsidR="00F77668" w:rsidRPr="00746F3D" w14:paraId="54B71C18" w14:textId="77777777" w:rsidTr="00F77668">
        <w:trPr>
          <w:trHeight w:val="20"/>
        </w:trPr>
        <w:tc>
          <w:tcPr>
            <w:tcW w:w="1491" w:type="dxa"/>
            <w:vMerge/>
            <w:noWrap/>
            <w:vAlign w:val="center"/>
          </w:tcPr>
          <w:p w14:paraId="5CF746A5" w14:textId="77777777" w:rsidR="00F77668" w:rsidRPr="00746F3D" w:rsidRDefault="00F77668" w:rsidP="00F77668">
            <w:pPr>
              <w:jc w:val="center"/>
              <w:rPr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vMerge/>
            <w:noWrap/>
            <w:vAlign w:val="center"/>
          </w:tcPr>
          <w:p w14:paraId="155E1125" w14:textId="77777777" w:rsidR="00F77668" w:rsidRPr="00746F3D" w:rsidRDefault="00F77668" w:rsidP="00F77668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noWrap/>
            <w:vAlign w:val="center"/>
          </w:tcPr>
          <w:p w14:paraId="54C483D1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recessive:</w:t>
            </w:r>
          </w:p>
          <w:p w14:paraId="1201DECB" w14:textId="77777777" w:rsidR="00F77668" w:rsidRPr="00746F3D" w:rsidRDefault="00F77668" w:rsidP="00F77668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T vs CC + CT</w:t>
            </w:r>
          </w:p>
        </w:tc>
        <w:tc>
          <w:tcPr>
            <w:tcW w:w="2126" w:type="dxa"/>
            <w:noWrap/>
            <w:vAlign w:val="center"/>
          </w:tcPr>
          <w:p w14:paraId="6CCCBA81" w14:textId="77777777" w:rsidR="00F77668" w:rsidRPr="00746F3D" w:rsidRDefault="00F77668" w:rsidP="001350E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</w:t>
            </w:r>
            <w:r w:rsidR="001350E8" w:rsidRPr="00746F3D">
              <w:rPr>
                <w:sz w:val="16"/>
                <w:szCs w:val="16"/>
                <w:lang w:val="en-US"/>
              </w:rPr>
              <w:t>91</w:t>
            </w:r>
            <w:r w:rsidRPr="00746F3D">
              <w:rPr>
                <w:sz w:val="16"/>
                <w:szCs w:val="16"/>
                <w:lang w:val="en-US"/>
              </w:rPr>
              <w:t xml:space="preserve"> (0.</w:t>
            </w:r>
            <w:r w:rsidR="001350E8" w:rsidRPr="00746F3D">
              <w:rPr>
                <w:sz w:val="16"/>
                <w:szCs w:val="16"/>
                <w:lang w:val="en-US"/>
              </w:rPr>
              <w:t>55,</w:t>
            </w:r>
            <w:r w:rsidR="00086DC7" w:rsidRPr="00746F3D">
              <w:rPr>
                <w:sz w:val="16"/>
                <w:szCs w:val="16"/>
                <w:lang w:val="en-US"/>
              </w:rPr>
              <w:t>6</w:t>
            </w:r>
            <w:r w:rsidR="001350E8" w:rsidRPr="00746F3D">
              <w:rPr>
                <w:sz w:val="16"/>
                <w:szCs w:val="16"/>
                <w:lang w:val="en-US"/>
              </w:rPr>
              <w:t>.67)</w:t>
            </w:r>
          </w:p>
        </w:tc>
        <w:tc>
          <w:tcPr>
            <w:tcW w:w="1134" w:type="dxa"/>
            <w:noWrap/>
            <w:vAlign w:val="center"/>
          </w:tcPr>
          <w:p w14:paraId="051BDFE0" w14:textId="77777777" w:rsidR="00F77668" w:rsidRPr="00746F3D" w:rsidRDefault="00F77668" w:rsidP="001350E8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350E8"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984" w:type="dxa"/>
            <w:vAlign w:val="center"/>
          </w:tcPr>
          <w:p w14:paraId="19685557" w14:textId="77777777" w:rsidR="00F77668" w:rsidRPr="00746F3D" w:rsidRDefault="00F77668" w:rsidP="004E0131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3</w:t>
            </w:r>
            <w:r w:rsidR="004E0131" w:rsidRPr="00746F3D">
              <w:rPr>
                <w:sz w:val="16"/>
                <w:szCs w:val="16"/>
                <w:lang w:val="en-US"/>
              </w:rPr>
              <w:t>6</w:t>
            </w:r>
            <w:r w:rsidRPr="00746F3D">
              <w:rPr>
                <w:sz w:val="16"/>
                <w:szCs w:val="16"/>
                <w:lang w:val="en-US"/>
              </w:rPr>
              <w:t xml:space="preserve"> (0.</w:t>
            </w:r>
            <w:r w:rsidR="004E0131" w:rsidRPr="00746F3D">
              <w:rPr>
                <w:sz w:val="16"/>
                <w:szCs w:val="16"/>
                <w:lang w:val="en-US"/>
              </w:rPr>
              <w:t>1</w:t>
            </w:r>
            <w:r w:rsidRPr="00746F3D">
              <w:rPr>
                <w:sz w:val="16"/>
                <w:szCs w:val="16"/>
                <w:lang w:val="en-US"/>
              </w:rPr>
              <w:t>,1.</w:t>
            </w:r>
            <w:r w:rsidR="004E0131" w:rsidRPr="00746F3D">
              <w:rPr>
                <w:sz w:val="16"/>
                <w:szCs w:val="16"/>
                <w:lang w:val="en-US"/>
              </w:rPr>
              <w:t>22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529EB096" w14:textId="77777777" w:rsidR="00F77668" w:rsidRPr="00746F3D" w:rsidRDefault="00F77668" w:rsidP="004E0131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0</w:t>
            </w:r>
            <w:r w:rsidR="004E0131" w:rsidRPr="00746F3D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2268" w:type="dxa"/>
            <w:noWrap/>
            <w:vAlign w:val="center"/>
          </w:tcPr>
          <w:p w14:paraId="2CE95D5C" w14:textId="77777777" w:rsidR="00F77668" w:rsidRPr="00746F3D" w:rsidRDefault="00F77668" w:rsidP="004E0131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4E0131" w:rsidRPr="00746F3D">
              <w:rPr>
                <w:sz w:val="16"/>
                <w:szCs w:val="16"/>
                <w:lang w:val="en-US"/>
              </w:rPr>
              <w:t>05</w:t>
            </w:r>
            <w:r w:rsidRPr="00746F3D">
              <w:rPr>
                <w:sz w:val="16"/>
                <w:szCs w:val="16"/>
                <w:lang w:val="en-US"/>
              </w:rPr>
              <w:t xml:space="preserve"> (-0.5</w:t>
            </w:r>
            <w:r w:rsidR="004E0131" w:rsidRPr="00746F3D">
              <w:rPr>
                <w:sz w:val="16"/>
                <w:szCs w:val="16"/>
                <w:lang w:val="en-US"/>
              </w:rPr>
              <w:t>9</w:t>
            </w:r>
            <w:r w:rsidRPr="00746F3D">
              <w:rPr>
                <w:sz w:val="16"/>
                <w:szCs w:val="16"/>
                <w:lang w:val="en-US"/>
              </w:rPr>
              <w:t>,0.7</w:t>
            </w:r>
            <w:r w:rsidR="004E0131" w:rsidRPr="00746F3D">
              <w:rPr>
                <w:sz w:val="16"/>
                <w:szCs w:val="16"/>
                <w:lang w:val="en-US"/>
              </w:rPr>
              <w:t>0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30" w:type="dxa"/>
            <w:vAlign w:val="center"/>
          </w:tcPr>
          <w:p w14:paraId="0FAF575C" w14:textId="77777777" w:rsidR="00F77668" w:rsidRPr="00746F3D" w:rsidRDefault="00F77668" w:rsidP="004E0131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4E0131" w:rsidRPr="00746F3D">
              <w:rPr>
                <w:sz w:val="16"/>
                <w:szCs w:val="16"/>
                <w:lang w:val="en-US"/>
              </w:rPr>
              <w:t>88</w:t>
            </w:r>
          </w:p>
        </w:tc>
      </w:tr>
      <w:tr w:rsidR="00F77668" w:rsidRPr="00746F3D" w14:paraId="1536F986" w14:textId="77777777" w:rsidTr="00F77668">
        <w:trPr>
          <w:trHeight w:val="20"/>
        </w:trPr>
        <w:tc>
          <w:tcPr>
            <w:tcW w:w="1491" w:type="dxa"/>
            <w:vMerge/>
            <w:noWrap/>
            <w:vAlign w:val="center"/>
          </w:tcPr>
          <w:p w14:paraId="0FBD9CFD" w14:textId="77777777" w:rsidR="00F77668" w:rsidRPr="00746F3D" w:rsidRDefault="00F77668" w:rsidP="00F77668">
            <w:pPr>
              <w:jc w:val="center"/>
              <w:rPr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vMerge/>
            <w:noWrap/>
            <w:vAlign w:val="center"/>
          </w:tcPr>
          <w:p w14:paraId="783C4855" w14:textId="77777777" w:rsidR="00F77668" w:rsidRPr="00746F3D" w:rsidRDefault="00F77668" w:rsidP="00F77668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noWrap/>
            <w:vAlign w:val="center"/>
          </w:tcPr>
          <w:p w14:paraId="3BAFEE73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log additive: 0,1,2</w:t>
            </w:r>
          </w:p>
        </w:tc>
        <w:tc>
          <w:tcPr>
            <w:tcW w:w="2126" w:type="dxa"/>
            <w:noWrap/>
            <w:vAlign w:val="center"/>
          </w:tcPr>
          <w:p w14:paraId="675B7822" w14:textId="77777777" w:rsidR="00F77668" w:rsidRPr="00746F3D" w:rsidRDefault="001350E8" w:rsidP="001350E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2.14</w:t>
            </w:r>
            <w:r w:rsidR="00F77668" w:rsidRPr="00746F3D">
              <w:rPr>
                <w:sz w:val="16"/>
                <w:szCs w:val="16"/>
                <w:lang w:val="en-US"/>
              </w:rPr>
              <w:t xml:space="preserve"> (0.</w:t>
            </w:r>
            <w:r w:rsidRPr="00746F3D">
              <w:rPr>
                <w:sz w:val="16"/>
                <w:szCs w:val="16"/>
                <w:lang w:val="en-US"/>
              </w:rPr>
              <w:t>91</w:t>
            </w:r>
            <w:r w:rsidR="00F77668" w:rsidRPr="00746F3D">
              <w:rPr>
                <w:sz w:val="16"/>
                <w:szCs w:val="16"/>
                <w:lang w:val="en-US"/>
              </w:rPr>
              <w:t>,</w:t>
            </w:r>
            <w:r w:rsidR="00B40EA6" w:rsidRPr="00746F3D">
              <w:rPr>
                <w:sz w:val="16"/>
                <w:szCs w:val="16"/>
                <w:lang w:val="en-US"/>
              </w:rPr>
              <w:t>5</w:t>
            </w:r>
            <w:r w:rsidRPr="00746F3D">
              <w:rPr>
                <w:sz w:val="16"/>
                <w:szCs w:val="16"/>
                <w:lang w:val="en-US"/>
              </w:rPr>
              <w:t>.04</w:t>
            </w:r>
            <w:r w:rsidR="00F77668"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3B1C9FB2" w14:textId="77777777" w:rsidR="00F77668" w:rsidRPr="00746F3D" w:rsidRDefault="00F77668" w:rsidP="001350E8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350E8"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1</w:t>
            </w:r>
          </w:p>
        </w:tc>
        <w:tc>
          <w:tcPr>
            <w:tcW w:w="1984" w:type="dxa"/>
            <w:vAlign w:val="center"/>
          </w:tcPr>
          <w:p w14:paraId="5427465B" w14:textId="77777777" w:rsidR="00F77668" w:rsidRPr="00746F3D" w:rsidRDefault="00B40EA6" w:rsidP="00B40EA6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9</w:t>
            </w:r>
            <w:r w:rsidR="00F77668" w:rsidRPr="00746F3D">
              <w:rPr>
                <w:sz w:val="16"/>
                <w:szCs w:val="16"/>
                <w:lang w:val="en-US"/>
              </w:rPr>
              <w:t xml:space="preserve"> (0.4</w:t>
            </w:r>
            <w:r w:rsidRPr="00746F3D">
              <w:rPr>
                <w:sz w:val="16"/>
                <w:szCs w:val="16"/>
                <w:lang w:val="en-US"/>
              </w:rPr>
              <w:t>6</w:t>
            </w:r>
            <w:r w:rsidR="00F77668" w:rsidRPr="00746F3D">
              <w:rPr>
                <w:sz w:val="16"/>
                <w:szCs w:val="16"/>
                <w:lang w:val="en-US"/>
              </w:rPr>
              <w:t>,1.</w:t>
            </w:r>
            <w:r w:rsidRPr="00746F3D">
              <w:rPr>
                <w:sz w:val="16"/>
                <w:szCs w:val="16"/>
                <w:lang w:val="en-US"/>
              </w:rPr>
              <w:t>74</w:t>
            </w:r>
            <w:r w:rsidR="00F77668"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01C2F0F9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B40EA6" w:rsidRPr="00746F3D">
              <w:rPr>
                <w:sz w:val="16"/>
                <w:szCs w:val="16"/>
                <w:lang w:val="en-US"/>
              </w:rPr>
              <w:t>7</w:t>
            </w:r>
            <w:r w:rsidRPr="00746F3D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noWrap/>
            <w:vAlign w:val="center"/>
          </w:tcPr>
          <w:p w14:paraId="2EA320C1" w14:textId="77777777" w:rsidR="00F77668" w:rsidRPr="00746F3D" w:rsidRDefault="00F77668" w:rsidP="00B40EA6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0.12 (-0.</w:t>
            </w:r>
            <w:r w:rsidR="00B40EA6" w:rsidRPr="00746F3D">
              <w:rPr>
                <w:sz w:val="16"/>
                <w:szCs w:val="16"/>
                <w:lang w:val="en-US"/>
              </w:rPr>
              <w:t>51</w:t>
            </w:r>
            <w:r w:rsidRPr="00746F3D">
              <w:rPr>
                <w:sz w:val="16"/>
                <w:szCs w:val="16"/>
                <w:lang w:val="en-US"/>
              </w:rPr>
              <w:t>,0.2</w:t>
            </w:r>
            <w:r w:rsidR="00B40EA6" w:rsidRPr="00746F3D">
              <w:rPr>
                <w:sz w:val="16"/>
                <w:szCs w:val="16"/>
                <w:lang w:val="en-US"/>
              </w:rPr>
              <w:t>6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30" w:type="dxa"/>
            <w:vAlign w:val="center"/>
          </w:tcPr>
          <w:p w14:paraId="432C4A9B" w14:textId="77777777" w:rsidR="00F77668" w:rsidRPr="00746F3D" w:rsidRDefault="00F77668" w:rsidP="00B40EA6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5</w:t>
            </w:r>
            <w:r w:rsidR="00B40EA6" w:rsidRPr="00746F3D">
              <w:rPr>
                <w:sz w:val="16"/>
                <w:szCs w:val="16"/>
                <w:lang w:val="en-US"/>
              </w:rPr>
              <w:t>3</w:t>
            </w:r>
          </w:p>
        </w:tc>
      </w:tr>
      <w:tr w:rsidR="00F77668" w:rsidRPr="00746F3D" w14:paraId="7990B005" w14:textId="77777777" w:rsidTr="00F77668">
        <w:trPr>
          <w:trHeight w:val="20"/>
        </w:trPr>
        <w:tc>
          <w:tcPr>
            <w:tcW w:w="1491" w:type="dxa"/>
            <w:vMerge w:val="restart"/>
            <w:shd w:val="clear" w:color="auto" w:fill="auto"/>
            <w:noWrap/>
            <w:vAlign w:val="center"/>
          </w:tcPr>
          <w:p w14:paraId="790F3BA7" w14:textId="77777777" w:rsidR="00F77668" w:rsidRPr="00746F3D" w:rsidRDefault="00F77668" w:rsidP="00F77668">
            <w:pPr>
              <w:jc w:val="center"/>
              <w:rPr>
                <w:i/>
                <w:sz w:val="16"/>
                <w:szCs w:val="16"/>
                <w:lang w:val="en-US"/>
              </w:rPr>
            </w:pPr>
            <w:r w:rsidRPr="00746F3D">
              <w:rPr>
                <w:i/>
                <w:sz w:val="16"/>
                <w:szCs w:val="16"/>
                <w:lang w:val="en-US"/>
              </w:rPr>
              <w:t>ABCB1</w:t>
            </w:r>
          </w:p>
        </w:tc>
        <w:tc>
          <w:tcPr>
            <w:tcW w:w="1798" w:type="dxa"/>
            <w:vMerge w:val="restart"/>
            <w:shd w:val="clear" w:color="auto" w:fill="auto"/>
            <w:noWrap/>
            <w:vAlign w:val="center"/>
          </w:tcPr>
          <w:p w14:paraId="58707BCA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TTT haplotype (1236,2677,3435)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6E49D39D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 xml:space="preserve">codominant: </w:t>
            </w:r>
          </w:p>
          <w:p w14:paraId="21482912" w14:textId="77777777" w:rsidR="00F77668" w:rsidRPr="00746F3D" w:rsidRDefault="00F7766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carriers vs non-carrier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85C54E7" w14:textId="77777777" w:rsidR="00F77668" w:rsidRPr="00746F3D" w:rsidRDefault="001350E8" w:rsidP="001350E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2.2</w:t>
            </w:r>
            <w:r w:rsidR="00F77668" w:rsidRPr="00746F3D">
              <w:rPr>
                <w:sz w:val="16"/>
                <w:szCs w:val="16"/>
                <w:lang w:val="en-US"/>
              </w:rPr>
              <w:t xml:space="preserve"> (0.</w:t>
            </w:r>
            <w:r w:rsidRPr="00746F3D">
              <w:rPr>
                <w:sz w:val="16"/>
                <w:szCs w:val="16"/>
                <w:lang w:val="en-US"/>
              </w:rPr>
              <w:t>6</w:t>
            </w:r>
            <w:r w:rsidR="00F77668" w:rsidRPr="00746F3D">
              <w:rPr>
                <w:sz w:val="16"/>
                <w:szCs w:val="16"/>
                <w:lang w:val="en-US"/>
              </w:rPr>
              <w:t>,</w:t>
            </w:r>
            <w:r w:rsidRPr="00746F3D">
              <w:rPr>
                <w:sz w:val="16"/>
                <w:szCs w:val="16"/>
                <w:lang w:val="en-US"/>
              </w:rPr>
              <w:t>8.06</w:t>
            </w:r>
            <w:r w:rsidR="00F77668"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32190E" w14:textId="77777777" w:rsidR="00F77668" w:rsidRPr="00746F3D" w:rsidRDefault="00F77668" w:rsidP="001350E8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350E8"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F80095" w14:textId="77777777" w:rsidR="00F77668" w:rsidRPr="00746F3D" w:rsidRDefault="00F77668" w:rsidP="00B86D7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</w:t>
            </w:r>
            <w:r w:rsidR="00B86D78" w:rsidRPr="00746F3D">
              <w:rPr>
                <w:sz w:val="16"/>
                <w:szCs w:val="16"/>
                <w:lang w:val="en-US"/>
              </w:rPr>
              <w:t>62</w:t>
            </w:r>
            <w:r w:rsidRPr="00746F3D">
              <w:rPr>
                <w:sz w:val="16"/>
                <w:szCs w:val="16"/>
                <w:lang w:val="en-US"/>
              </w:rPr>
              <w:t xml:space="preserve"> (0.</w:t>
            </w:r>
            <w:r w:rsidR="00B86D78" w:rsidRPr="00746F3D">
              <w:rPr>
                <w:sz w:val="16"/>
                <w:szCs w:val="16"/>
                <w:lang w:val="en-US"/>
              </w:rPr>
              <w:t>61</w:t>
            </w:r>
            <w:r w:rsidRPr="00746F3D">
              <w:rPr>
                <w:sz w:val="16"/>
                <w:szCs w:val="16"/>
                <w:lang w:val="en-US"/>
              </w:rPr>
              <w:t>,</w:t>
            </w:r>
            <w:r w:rsidR="00B86D78" w:rsidRPr="00746F3D">
              <w:rPr>
                <w:sz w:val="16"/>
                <w:szCs w:val="16"/>
                <w:lang w:val="en-US"/>
              </w:rPr>
              <w:t>4.29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3B2D72" w14:textId="77777777" w:rsidR="00F77668" w:rsidRPr="00746F3D" w:rsidRDefault="00F77668" w:rsidP="00B86D7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B86D78" w:rsidRPr="00746F3D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34B35AC" w14:textId="77777777" w:rsidR="00F77668" w:rsidRPr="00746F3D" w:rsidRDefault="00F77668" w:rsidP="00B86D7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0.2</w:t>
            </w:r>
            <w:r w:rsidR="00B86D78" w:rsidRPr="00746F3D">
              <w:rPr>
                <w:sz w:val="16"/>
                <w:szCs w:val="16"/>
                <w:lang w:val="en-US"/>
              </w:rPr>
              <w:t>7</w:t>
            </w:r>
            <w:r w:rsidRPr="00746F3D">
              <w:rPr>
                <w:sz w:val="16"/>
                <w:szCs w:val="16"/>
                <w:lang w:val="en-US"/>
              </w:rPr>
              <w:t xml:space="preserve"> (-0.</w:t>
            </w:r>
            <w:r w:rsidR="00B86D78" w:rsidRPr="00746F3D">
              <w:rPr>
                <w:sz w:val="16"/>
                <w:szCs w:val="16"/>
                <w:lang w:val="en-US"/>
              </w:rPr>
              <w:t>85</w:t>
            </w:r>
            <w:r w:rsidRPr="00746F3D">
              <w:rPr>
                <w:sz w:val="16"/>
                <w:szCs w:val="16"/>
                <w:lang w:val="en-US"/>
              </w:rPr>
              <w:t>,0.3</w:t>
            </w:r>
            <w:r w:rsidR="00B86D78" w:rsidRPr="00746F3D">
              <w:rPr>
                <w:sz w:val="16"/>
                <w:szCs w:val="16"/>
                <w:lang w:val="en-US"/>
              </w:rPr>
              <w:t>2</w:t>
            </w:r>
            <w:r w:rsidRPr="00746F3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756D75C" w14:textId="77777777" w:rsidR="00F77668" w:rsidRPr="00746F3D" w:rsidRDefault="00F77668" w:rsidP="00B86D7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</w:t>
            </w:r>
            <w:r w:rsidR="00B86D78" w:rsidRPr="00746F3D">
              <w:rPr>
                <w:sz w:val="16"/>
                <w:szCs w:val="16"/>
                <w:lang w:val="en-US"/>
              </w:rPr>
              <w:t>37</w:t>
            </w:r>
          </w:p>
        </w:tc>
      </w:tr>
      <w:tr w:rsidR="001350E8" w:rsidRPr="00746F3D" w14:paraId="53C541C1" w14:textId="77777777" w:rsidTr="00F77668">
        <w:trPr>
          <w:trHeight w:val="20"/>
        </w:trPr>
        <w:tc>
          <w:tcPr>
            <w:tcW w:w="1491" w:type="dxa"/>
            <w:vMerge/>
            <w:shd w:val="clear" w:color="auto" w:fill="auto"/>
            <w:noWrap/>
            <w:vAlign w:val="center"/>
          </w:tcPr>
          <w:p w14:paraId="3EBDBA96" w14:textId="77777777" w:rsidR="001350E8" w:rsidRPr="00746F3D" w:rsidRDefault="001350E8" w:rsidP="00F77668">
            <w:pPr>
              <w:jc w:val="center"/>
              <w:rPr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vMerge/>
            <w:shd w:val="clear" w:color="auto" w:fill="auto"/>
            <w:noWrap/>
            <w:vAlign w:val="center"/>
          </w:tcPr>
          <w:p w14:paraId="0FABCF42" w14:textId="77777777" w:rsidR="001350E8" w:rsidRPr="00746F3D" w:rsidRDefault="001350E8" w:rsidP="00F77668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4D3AC462" w14:textId="77777777" w:rsidR="001350E8" w:rsidRPr="00746F3D" w:rsidRDefault="001350E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dominant:</w:t>
            </w:r>
          </w:p>
          <w:p w14:paraId="628CC049" w14:textId="77777777" w:rsidR="001350E8" w:rsidRPr="00746F3D" w:rsidRDefault="001350E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carriers vs non-carrier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B9A4CF" w14:textId="77777777" w:rsidR="001350E8" w:rsidRPr="00746F3D" w:rsidRDefault="001350E8" w:rsidP="00C67D8E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2.2 (0.6,8.0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F46F72" w14:textId="77777777" w:rsidR="001350E8" w:rsidRPr="00746F3D" w:rsidRDefault="001350E8" w:rsidP="00C67D8E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641E84" w14:textId="77777777" w:rsidR="001350E8" w:rsidRPr="00746F3D" w:rsidRDefault="001350E8" w:rsidP="00CE4A9E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62 (0.61,4.2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F366FA" w14:textId="77777777" w:rsidR="001350E8" w:rsidRPr="00746F3D" w:rsidRDefault="001350E8" w:rsidP="00CE4A9E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C24111" w14:textId="77777777" w:rsidR="001350E8" w:rsidRPr="00746F3D" w:rsidRDefault="001350E8" w:rsidP="00CE4A9E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0.27 (-0.85,0.32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246DE26" w14:textId="77777777" w:rsidR="001350E8" w:rsidRPr="00746F3D" w:rsidRDefault="001350E8" w:rsidP="00CE4A9E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37</w:t>
            </w:r>
          </w:p>
        </w:tc>
      </w:tr>
      <w:tr w:rsidR="001350E8" w:rsidRPr="00746F3D" w14:paraId="57296403" w14:textId="77777777" w:rsidTr="00F77668">
        <w:trPr>
          <w:trHeight w:val="20"/>
        </w:trPr>
        <w:tc>
          <w:tcPr>
            <w:tcW w:w="1491" w:type="dxa"/>
            <w:vMerge/>
            <w:shd w:val="clear" w:color="auto" w:fill="auto"/>
            <w:noWrap/>
            <w:vAlign w:val="center"/>
          </w:tcPr>
          <w:p w14:paraId="51785CCF" w14:textId="77777777" w:rsidR="001350E8" w:rsidRPr="00746F3D" w:rsidRDefault="001350E8" w:rsidP="00F77668">
            <w:pPr>
              <w:jc w:val="center"/>
              <w:rPr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vMerge/>
            <w:shd w:val="clear" w:color="auto" w:fill="auto"/>
            <w:noWrap/>
            <w:vAlign w:val="center"/>
          </w:tcPr>
          <w:p w14:paraId="118D46EC" w14:textId="77777777" w:rsidR="001350E8" w:rsidRPr="00746F3D" w:rsidRDefault="001350E8" w:rsidP="00F77668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73E6776A" w14:textId="77777777" w:rsidR="001350E8" w:rsidRPr="00746F3D" w:rsidRDefault="001350E8" w:rsidP="00F77668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log additive: 0,1,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B8019BD" w14:textId="77777777" w:rsidR="001350E8" w:rsidRPr="00746F3D" w:rsidRDefault="001350E8" w:rsidP="00C67D8E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2.2 (0.6,8.0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6847CB" w14:textId="77777777" w:rsidR="001350E8" w:rsidRPr="00746F3D" w:rsidRDefault="001350E8" w:rsidP="00C67D8E">
            <w:pPr>
              <w:pStyle w:val="HTMLVorformatiert"/>
              <w:shd w:val="clear" w:color="auto" w:fill="FFFFFF"/>
              <w:spacing w:line="225" w:lineRule="atLeas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46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971262" w14:textId="77777777" w:rsidR="001350E8" w:rsidRPr="00746F3D" w:rsidRDefault="001350E8" w:rsidP="00CE4A9E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1.62 (0.61,4.2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A91910" w14:textId="77777777" w:rsidR="001350E8" w:rsidRPr="00746F3D" w:rsidRDefault="001350E8" w:rsidP="00CE4A9E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333E06" w14:textId="77777777" w:rsidR="001350E8" w:rsidRPr="00746F3D" w:rsidRDefault="001350E8" w:rsidP="00CE4A9E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-0.27 (-0.85,0.32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73DF4365" w14:textId="77777777" w:rsidR="001350E8" w:rsidRPr="00746F3D" w:rsidRDefault="001350E8" w:rsidP="00CE4A9E">
            <w:pPr>
              <w:jc w:val="center"/>
              <w:rPr>
                <w:sz w:val="16"/>
                <w:szCs w:val="16"/>
                <w:lang w:val="en-US"/>
              </w:rPr>
            </w:pPr>
            <w:r w:rsidRPr="00746F3D">
              <w:rPr>
                <w:sz w:val="16"/>
                <w:szCs w:val="16"/>
                <w:lang w:val="en-US"/>
              </w:rPr>
              <w:t>0.37</w:t>
            </w:r>
          </w:p>
        </w:tc>
      </w:tr>
    </w:tbl>
    <w:p w14:paraId="69EEBDB3" w14:textId="77777777" w:rsidR="0085796C" w:rsidRPr="00746F3D" w:rsidRDefault="00F77668" w:rsidP="00F77668">
      <w:pPr>
        <w:spacing w:before="120" w:after="0" w:line="240" w:lineRule="auto"/>
        <w:rPr>
          <w:sz w:val="16"/>
          <w:szCs w:val="18"/>
          <w:lang w:val="en-US"/>
        </w:rPr>
      </w:pPr>
      <w:r w:rsidRPr="00746F3D">
        <w:rPr>
          <w:sz w:val="16"/>
          <w:szCs w:val="18"/>
          <w:lang w:val="en-US"/>
        </w:rPr>
        <w:t xml:space="preserve">eGFR = estimated glomerular filtration rate at discharge, OR = Odds ratio, CI = Confidence Interval, Multivariate analysis includes HLA-mismatch &lt;3 alleles vs. ≥3 alleles, % panel reactive antibodies: ≤ 10% (low risk) vs &gt; 10% (high risk), AB0 compatibility: yes vs. no, previous transplantation: yes vs. no, living vs. deceased donor, </w:t>
      </w:r>
      <w:proofErr w:type="spellStart"/>
      <w:r w:rsidRPr="00746F3D">
        <w:rPr>
          <w:sz w:val="16"/>
          <w:szCs w:val="18"/>
          <w:lang w:val="en-US"/>
        </w:rPr>
        <w:t>basiliximab</w:t>
      </w:r>
      <w:proofErr w:type="spellEnd"/>
      <w:r w:rsidRPr="00746F3D">
        <w:rPr>
          <w:sz w:val="16"/>
          <w:szCs w:val="18"/>
          <w:lang w:val="en-US"/>
        </w:rPr>
        <w:t xml:space="preserve"> vs. thymoglobulin</w:t>
      </w:r>
      <w:r w:rsidR="007E2430" w:rsidRPr="00746F3D">
        <w:rPr>
          <w:sz w:val="16"/>
          <w:szCs w:val="18"/>
          <w:lang w:val="en-US"/>
        </w:rPr>
        <w:t xml:space="preserve">, </w:t>
      </w:r>
      <w:proofErr w:type="spellStart"/>
      <w:r w:rsidR="007E2430" w:rsidRPr="00746F3D">
        <w:rPr>
          <w:sz w:val="16"/>
          <w:szCs w:val="18"/>
          <w:lang w:val="en-US"/>
        </w:rPr>
        <w:t>valgancyclovir</w:t>
      </w:r>
      <w:proofErr w:type="spellEnd"/>
      <w:r w:rsidR="007E2430" w:rsidRPr="00746F3D">
        <w:rPr>
          <w:sz w:val="16"/>
          <w:szCs w:val="18"/>
          <w:lang w:val="en-US"/>
        </w:rPr>
        <w:t xml:space="preserve"> yes vs. no</w:t>
      </w:r>
    </w:p>
    <w:p w14:paraId="06F06A7A" w14:textId="77777777" w:rsidR="00F77668" w:rsidRPr="00746F3D" w:rsidRDefault="007E2430" w:rsidP="00F77668">
      <w:pPr>
        <w:spacing w:before="120" w:after="0" w:line="240" w:lineRule="auto"/>
        <w:rPr>
          <w:sz w:val="16"/>
          <w:szCs w:val="18"/>
          <w:lang w:val="en-US"/>
        </w:rPr>
      </w:pPr>
      <w:r w:rsidRPr="00746F3D">
        <w:rPr>
          <w:sz w:val="16"/>
          <w:szCs w:val="16"/>
          <w:vertAlign w:val="superscript"/>
          <w:lang w:val="en-US"/>
        </w:rPr>
        <w:t>#</w:t>
      </w:r>
      <w:proofErr w:type="gramStart"/>
      <w:r w:rsidRPr="00746F3D">
        <w:rPr>
          <w:sz w:val="16"/>
          <w:szCs w:val="16"/>
          <w:vertAlign w:val="superscript"/>
          <w:lang w:val="en-US"/>
        </w:rPr>
        <w:t xml:space="preserve"># </w:t>
      </w:r>
      <w:r w:rsidRPr="00746F3D">
        <w:rPr>
          <w:sz w:val="16"/>
          <w:szCs w:val="18"/>
          <w:lang w:val="en-US"/>
        </w:rPr>
        <w:t xml:space="preserve"> the</w:t>
      </w:r>
      <w:proofErr w:type="gramEnd"/>
      <w:r w:rsidR="0085796C" w:rsidRPr="00746F3D">
        <w:rPr>
          <w:sz w:val="16"/>
          <w:szCs w:val="18"/>
          <w:lang w:val="en-US"/>
        </w:rPr>
        <w:t xml:space="preserve"> A allele was combined with T allele previous to statistical analysis, i.e. GA carriers were treated as GT carriers and TA carriers as TT carriers</w:t>
      </w:r>
      <w:r w:rsidR="00F77668" w:rsidRPr="00746F3D">
        <w:rPr>
          <w:sz w:val="16"/>
          <w:szCs w:val="18"/>
          <w:lang w:val="en-US"/>
        </w:rPr>
        <w:t xml:space="preserve"> </w:t>
      </w:r>
    </w:p>
    <w:p w14:paraId="503173C1" w14:textId="77777777" w:rsidR="00F77668" w:rsidRPr="00746F3D" w:rsidRDefault="00F77668" w:rsidP="00F77668">
      <w:pPr>
        <w:spacing w:after="0" w:line="240" w:lineRule="auto"/>
        <w:rPr>
          <w:sz w:val="16"/>
          <w:szCs w:val="18"/>
          <w:lang w:val="en-US"/>
        </w:rPr>
      </w:pPr>
      <w:r w:rsidRPr="00746F3D">
        <w:rPr>
          <w:sz w:val="16"/>
          <w:szCs w:val="18"/>
          <w:lang w:val="en-US"/>
        </w:rPr>
        <w:t>§ not shown because only one homozygous carrier of minor allele was present in this cohort</w:t>
      </w:r>
    </w:p>
    <w:p w14:paraId="14329E1D" w14:textId="77777777" w:rsidR="00F77668" w:rsidRPr="00746F3D" w:rsidRDefault="00F77668" w:rsidP="00F77668">
      <w:pPr>
        <w:spacing w:after="0" w:line="240" w:lineRule="auto"/>
        <w:rPr>
          <w:sz w:val="16"/>
          <w:szCs w:val="18"/>
          <w:lang w:val="en-US"/>
        </w:rPr>
      </w:pPr>
      <w:r w:rsidRPr="00746F3D">
        <w:rPr>
          <w:sz w:val="16"/>
          <w:szCs w:val="18"/>
          <w:lang w:val="en-US"/>
        </w:rPr>
        <w:t xml:space="preserve">+ not significant after correction for multiple testing </w:t>
      </w:r>
    </w:p>
    <w:p w14:paraId="74E880B2" w14:textId="77777777" w:rsidR="00B16703" w:rsidRPr="00746F3D" w:rsidRDefault="00F77668" w:rsidP="00F77668">
      <w:pPr>
        <w:spacing w:after="0" w:line="240" w:lineRule="auto"/>
        <w:rPr>
          <w:sz w:val="16"/>
          <w:szCs w:val="18"/>
          <w:lang w:val="en-US"/>
        </w:rPr>
      </w:pPr>
      <w:r w:rsidRPr="00746F3D">
        <w:rPr>
          <w:sz w:val="16"/>
          <w:szCs w:val="18"/>
          <w:lang w:val="en-US"/>
        </w:rPr>
        <w:t xml:space="preserve">† according to </w:t>
      </w:r>
      <w:proofErr w:type="spellStart"/>
      <w:r w:rsidRPr="00746F3D">
        <w:rPr>
          <w:sz w:val="16"/>
          <w:szCs w:val="18"/>
          <w:lang w:val="en-US"/>
        </w:rPr>
        <w:t>Elens</w:t>
      </w:r>
      <w:proofErr w:type="spellEnd"/>
      <w:r w:rsidRPr="00746F3D">
        <w:rPr>
          <w:sz w:val="16"/>
          <w:szCs w:val="18"/>
          <w:lang w:val="en-US"/>
        </w:rPr>
        <w:t xml:space="preserve"> et al. 2013, </w:t>
      </w:r>
      <w:proofErr w:type="spellStart"/>
      <w:r w:rsidRPr="00746F3D">
        <w:rPr>
          <w:sz w:val="16"/>
          <w:szCs w:val="18"/>
          <w:lang w:val="en-US"/>
        </w:rPr>
        <w:t>Lloberas</w:t>
      </w:r>
      <w:proofErr w:type="spellEnd"/>
      <w:r w:rsidRPr="00746F3D">
        <w:rPr>
          <w:sz w:val="16"/>
          <w:szCs w:val="18"/>
          <w:lang w:val="en-US"/>
        </w:rPr>
        <w:t xml:space="preserve"> et al 2017</w:t>
      </w:r>
    </w:p>
    <w:p w14:paraId="169E156B" w14:textId="77777777" w:rsidR="006B19EF" w:rsidRDefault="00B16703" w:rsidP="007E2430">
      <w:pPr>
        <w:spacing w:after="0" w:line="240" w:lineRule="auto"/>
        <w:rPr>
          <w:sz w:val="16"/>
          <w:szCs w:val="18"/>
          <w:lang w:val="en-US"/>
        </w:rPr>
      </w:pPr>
      <w:r w:rsidRPr="00746F3D">
        <w:rPr>
          <w:sz w:val="16"/>
          <w:szCs w:val="18"/>
          <w:lang w:val="en-US"/>
        </w:rPr>
        <w:t># square root transformed eGFR value</w:t>
      </w:r>
      <w:bookmarkStart w:id="0" w:name="_GoBack"/>
      <w:bookmarkEnd w:id="0"/>
      <w:r w:rsidRPr="00B16703">
        <w:rPr>
          <w:sz w:val="16"/>
          <w:szCs w:val="18"/>
          <w:lang w:val="en-US"/>
        </w:rPr>
        <w:t xml:space="preserve"> </w:t>
      </w:r>
      <w:r w:rsidR="00F77668" w:rsidRPr="00745BF7">
        <w:rPr>
          <w:sz w:val="16"/>
          <w:szCs w:val="18"/>
          <w:lang w:val="en-US"/>
        </w:rPr>
        <w:t xml:space="preserve">  </w:t>
      </w:r>
      <w:r w:rsidR="006B19EF">
        <w:rPr>
          <w:sz w:val="16"/>
          <w:szCs w:val="18"/>
          <w:lang w:val="en-US"/>
        </w:rPr>
        <w:br w:type="page"/>
      </w:r>
    </w:p>
    <w:p w14:paraId="49A85AF3" w14:textId="77777777" w:rsidR="00F77668" w:rsidRDefault="00F77668">
      <w:pPr>
        <w:rPr>
          <w:sz w:val="16"/>
          <w:szCs w:val="18"/>
          <w:lang w:val="en-US"/>
        </w:rPr>
        <w:sectPr w:rsidR="00F77668" w:rsidSect="008628A9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5AB5F524" w14:textId="77777777" w:rsidR="009D605A" w:rsidRDefault="009D605A" w:rsidP="009D605A">
      <w:pPr>
        <w:rPr>
          <w:lang w:val="en-US"/>
        </w:rPr>
      </w:pPr>
      <w:r>
        <w:rPr>
          <w:lang w:val="en-US"/>
        </w:rPr>
        <w:lastRenderedPageBreak/>
        <w:t>Supplementary Figure 1 A – D’ Plot for</w:t>
      </w:r>
      <w:r w:rsidRPr="0011687D">
        <w:rPr>
          <w:i/>
          <w:lang w:val="en-US"/>
        </w:rPr>
        <w:t xml:space="preserve"> ABCB1</w:t>
      </w:r>
      <w:r>
        <w:rPr>
          <w:lang w:val="en-US"/>
        </w:rPr>
        <w:t xml:space="preserve"> variants</w:t>
      </w:r>
    </w:p>
    <w:p w14:paraId="118A5041" w14:textId="77777777" w:rsidR="009D605A" w:rsidRDefault="009D605A" w:rsidP="009D605A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1C18800" wp14:editId="688B2776">
            <wp:extent cx="1527175" cy="2803525"/>
            <wp:effectExtent l="0" t="0" r="0" b="0"/>
            <wp:docPr id="8" name="Grafik 8" descr="X:\Pharmakogenetik\Jäger\Tacrolimus Renal Transplant KH\Source Data\ABCB1 D'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Pharmakogenetik\Jäger\Tacrolimus Renal Transplant KH\Source Data\ABCB1 D'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7175" cy="280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58FDB" w14:textId="77777777" w:rsidR="009D605A" w:rsidRDefault="009D605A" w:rsidP="009D605A">
      <w:pPr>
        <w:rPr>
          <w:lang w:val="en-US"/>
        </w:rPr>
      </w:pPr>
    </w:p>
    <w:p w14:paraId="5BDC678C" w14:textId="77777777" w:rsidR="009D605A" w:rsidRDefault="009D605A" w:rsidP="009D605A">
      <w:pPr>
        <w:rPr>
          <w:lang w:val="en-US"/>
        </w:rPr>
      </w:pPr>
      <w:r>
        <w:rPr>
          <w:lang w:val="en-US"/>
        </w:rPr>
        <w:t>Supplementary Figure 1 B – r</w:t>
      </w:r>
      <w:r w:rsidRPr="006002C3">
        <w:rPr>
          <w:vertAlign w:val="superscript"/>
          <w:lang w:val="en-US"/>
        </w:rPr>
        <w:t xml:space="preserve">2 </w:t>
      </w:r>
      <w:r>
        <w:rPr>
          <w:lang w:val="en-US"/>
        </w:rPr>
        <w:t xml:space="preserve">Plot for </w:t>
      </w:r>
      <w:r w:rsidRPr="0011687D">
        <w:rPr>
          <w:i/>
          <w:lang w:val="en-US"/>
        </w:rPr>
        <w:t>ABCB1</w:t>
      </w:r>
      <w:r>
        <w:rPr>
          <w:lang w:val="en-US"/>
        </w:rPr>
        <w:t xml:space="preserve"> variants</w:t>
      </w:r>
    </w:p>
    <w:p w14:paraId="317D5F66" w14:textId="77777777" w:rsidR="009D605A" w:rsidRDefault="009D605A" w:rsidP="009D605A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D75D44D" wp14:editId="6C5E602B">
            <wp:extent cx="1527175" cy="2803525"/>
            <wp:effectExtent l="0" t="0" r="0" b="0"/>
            <wp:docPr id="9" name="Grafik 9" descr="X:\Pharmakogenetik\Jäger\Tacrolimus Renal Transplant KH\Source Data\ABCB1 r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X:\Pharmakogenetik\Jäger\Tacrolimus Renal Transplant KH\Source Data\ABCB1 r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7175" cy="280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D60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8A9"/>
    <w:rsid w:val="000020B4"/>
    <w:rsid w:val="00010508"/>
    <w:rsid w:val="0002754C"/>
    <w:rsid w:val="00030F44"/>
    <w:rsid w:val="00055923"/>
    <w:rsid w:val="00062119"/>
    <w:rsid w:val="00086DC7"/>
    <w:rsid w:val="00097119"/>
    <w:rsid w:val="000D122C"/>
    <w:rsid w:val="000D3746"/>
    <w:rsid w:val="00125A7B"/>
    <w:rsid w:val="00134AF6"/>
    <w:rsid w:val="001350E8"/>
    <w:rsid w:val="00161801"/>
    <w:rsid w:val="0018049C"/>
    <w:rsid w:val="001933C1"/>
    <w:rsid w:val="001C3990"/>
    <w:rsid w:val="001D53CE"/>
    <w:rsid w:val="001D7306"/>
    <w:rsid w:val="00216C66"/>
    <w:rsid w:val="0021701A"/>
    <w:rsid w:val="00234852"/>
    <w:rsid w:val="00237B6F"/>
    <w:rsid w:val="002772A6"/>
    <w:rsid w:val="00291616"/>
    <w:rsid w:val="0029459E"/>
    <w:rsid w:val="0029494C"/>
    <w:rsid w:val="00301B6B"/>
    <w:rsid w:val="00325A61"/>
    <w:rsid w:val="003923AF"/>
    <w:rsid w:val="00394222"/>
    <w:rsid w:val="003C5DDF"/>
    <w:rsid w:val="003E4E68"/>
    <w:rsid w:val="003E54AF"/>
    <w:rsid w:val="003F0578"/>
    <w:rsid w:val="003F538A"/>
    <w:rsid w:val="0040756B"/>
    <w:rsid w:val="00422643"/>
    <w:rsid w:val="004403EA"/>
    <w:rsid w:val="004470D2"/>
    <w:rsid w:val="00481621"/>
    <w:rsid w:val="004A5A89"/>
    <w:rsid w:val="004B3E77"/>
    <w:rsid w:val="004E0131"/>
    <w:rsid w:val="004E428E"/>
    <w:rsid w:val="0055004E"/>
    <w:rsid w:val="005718E9"/>
    <w:rsid w:val="005748C8"/>
    <w:rsid w:val="005A3242"/>
    <w:rsid w:val="005B44CD"/>
    <w:rsid w:val="005F3CCA"/>
    <w:rsid w:val="006056E5"/>
    <w:rsid w:val="0064744D"/>
    <w:rsid w:val="00650562"/>
    <w:rsid w:val="0065076F"/>
    <w:rsid w:val="006B19EF"/>
    <w:rsid w:val="006C1927"/>
    <w:rsid w:val="006E2820"/>
    <w:rsid w:val="00735EC9"/>
    <w:rsid w:val="007418D3"/>
    <w:rsid w:val="00746F3D"/>
    <w:rsid w:val="0075412F"/>
    <w:rsid w:val="00755DA7"/>
    <w:rsid w:val="00766F16"/>
    <w:rsid w:val="007762AB"/>
    <w:rsid w:val="0077645A"/>
    <w:rsid w:val="00792549"/>
    <w:rsid w:val="007E2430"/>
    <w:rsid w:val="00804A38"/>
    <w:rsid w:val="00806464"/>
    <w:rsid w:val="008072F6"/>
    <w:rsid w:val="0082474C"/>
    <w:rsid w:val="0085334C"/>
    <w:rsid w:val="00854D3B"/>
    <w:rsid w:val="0085796C"/>
    <w:rsid w:val="008628A9"/>
    <w:rsid w:val="00863824"/>
    <w:rsid w:val="008F4DC8"/>
    <w:rsid w:val="00913DD5"/>
    <w:rsid w:val="0091748D"/>
    <w:rsid w:val="00920E0D"/>
    <w:rsid w:val="00937104"/>
    <w:rsid w:val="0096007F"/>
    <w:rsid w:val="009736A2"/>
    <w:rsid w:val="009A4113"/>
    <w:rsid w:val="009B388B"/>
    <w:rsid w:val="009D267A"/>
    <w:rsid w:val="009D605A"/>
    <w:rsid w:val="009D75D7"/>
    <w:rsid w:val="009E1CA6"/>
    <w:rsid w:val="009F1318"/>
    <w:rsid w:val="00A10B0C"/>
    <w:rsid w:val="00A27AFC"/>
    <w:rsid w:val="00A66089"/>
    <w:rsid w:val="00A83F11"/>
    <w:rsid w:val="00A94266"/>
    <w:rsid w:val="00AB544D"/>
    <w:rsid w:val="00AF2F0E"/>
    <w:rsid w:val="00B16703"/>
    <w:rsid w:val="00B225AB"/>
    <w:rsid w:val="00B24486"/>
    <w:rsid w:val="00B40EA6"/>
    <w:rsid w:val="00B54D57"/>
    <w:rsid w:val="00B64BCF"/>
    <w:rsid w:val="00B65AFA"/>
    <w:rsid w:val="00B83018"/>
    <w:rsid w:val="00B86D78"/>
    <w:rsid w:val="00B92B4B"/>
    <w:rsid w:val="00BE1D8E"/>
    <w:rsid w:val="00BF61CE"/>
    <w:rsid w:val="00C00D88"/>
    <w:rsid w:val="00C50C33"/>
    <w:rsid w:val="00C76625"/>
    <w:rsid w:val="00CE1950"/>
    <w:rsid w:val="00CE4A9E"/>
    <w:rsid w:val="00D03B96"/>
    <w:rsid w:val="00D1231A"/>
    <w:rsid w:val="00D25DD8"/>
    <w:rsid w:val="00D47599"/>
    <w:rsid w:val="00D52727"/>
    <w:rsid w:val="00D553F6"/>
    <w:rsid w:val="00D63913"/>
    <w:rsid w:val="00D8060B"/>
    <w:rsid w:val="00DA222F"/>
    <w:rsid w:val="00DB20DB"/>
    <w:rsid w:val="00DC4ABE"/>
    <w:rsid w:val="00DC6C87"/>
    <w:rsid w:val="00DE42F3"/>
    <w:rsid w:val="00E12A74"/>
    <w:rsid w:val="00E57266"/>
    <w:rsid w:val="00E57DDB"/>
    <w:rsid w:val="00E82EA4"/>
    <w:rsid w:val="00E83942"/>
    <w:rsid w:val="00EB72BF"/>
    <w:rsid w:val="00EE595A"/>
    <w:rsid w:val="00F40B31"/>
    <w:rsid w:val="00F55C49"/>
    <w:rsid w:val="00F575FC"/>
    <w:rsid w:val="00F77668"/>
    <w:rsid w:val="00FC4451"/>
    <w:rsid w:val="00FC522B"/>
    <w:rsid w:val="00FD0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A6E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28A9"/>
    <w:rPr>
      <w:rFonts w:ascii="Times New Roman" w:eastAsia="Calibri" w:hAnsi="Times New Roman" w:cs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2119"/>
    <w:pPr>
      <w:spacing w:before="480" w:after="0"/>
      <w:contextualSpacing/>
      <w:outlineLvl w:val="0"/>
    </w:pPr>
    <w:rPr>
      <w:rFonts w:asciiTheme="majorHAnsi" w:eastAsiaTheme="minorHAnsi" w:hAnsiTheme="majorHAnsi" w:cstheme="majorBidi"/>
      <w:smallCaps/>
      <w:spacing w:val="5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62119"/>
    <w:pPr>
      <w:spacing w:before="200" w:after="0" w:line="271" w:lineRule="auto"/>
      <w:outlineLvl w:val="1"/>
    </w:pPr>
    <w:rPr>
      <w:rFonts w:asciiTheme="majorHAnsi" w:eastAsiaTheme="minorHAnsi" w:hAnsiTheme="majorHAnsi" w:cstheme="majorBidi"/>
      <w:smallCap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2119"/>
    <w:pPr>
      <w:spacing w:before="200" w:after="0" w:line="271" w:lineRule="auto"/>
      <w:outlineLvl w:val="2"/>
    </w:pPr>
    <w:rPr>
      <w:rFonts w:asciiTheme="majorHAnsi" w:eastAsiaTheme="minorHAnsi" w:hAnsiTheme="majorHAnsi" w:cstheme="majorBidi"/>
      <w:i/>
      <w:iCs/>
      <w:smallCaps/>
      <w:spacing w:val="5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2119"/>
    <w:pPr>
      <w:spacing w:after="0" w:line="271" w:lineRule="auto"/>
      <w:outlineLvl w:val="3"/>
    </w:pPr>
    <w:rPr>
      <w:rFonts w:asciiTheme="majorHAnsi" w:eastAsiaTheme="minorHAnsi" w:hAnsiTheme="majorHAnsi" w:cstheme="majorBidi"/>
      <w:b/>
      <w:bCs/>
      <w:spacing w:val="5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2119"/>
    <w:pPr>
      <w:spacing w:after="0" w:line="271" w:lineRule="auto"/>
      <w:outlineLvl w:val="4"/>
    </w:pPr>
    <w:rPr>
      <w:rFonts w:asciiTheme="majorHAnsi" w:eastAsiaTheme="minorHAnsi" w:hAnsiTheme="majorHAnsi" w:cstheme="majorBidi"/>
      <w:i/>
      <w:iCs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2119"/>
    <w:pPr>
      <w:shd w:val="clear" w:color="auto" w:fill="FFFFFF" w:themeFill="background1"/>
      <w:spacing w:after="0" w:line="271" w:lineRule="auto"/>
      <w:outlineLvl w:val="5"/>
    </w:pPr>
    <w:rPr>
      <w:rFonts w:asciiTheme="majorHAnsi" w:eastAsiaTheme="minorHAnsi" w:hAnsiTheme="majorHAnsi" w:cstheme="majorBidi"/>
      <w:b/>
      <w:bCs/>
      <w:color w:val="595959" w:themeColor="text1" w:themeTint="A6"/>
      <w:spacing w:val="5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2119"/>
    <w:pPr>
      <w:spacing w:after="0"/>
      <w:outlineLvl w:val="6"/>
    </w:pPr>
    <w:rPr>
      <w:rFonts w:asciiTheme="majorHAnsi" w:eastAsiaTheme="minorHAnsi" w:hAnsiTheme="majorHAnsi" w:cstheme="majorBidi"/>
      <w:b/>
      <w:bCs/>
      <w:i/>
      <w:iCs/>
      <w:color w:val="5A5A5A" w:themeColor="text1" w:themeTint="A5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2119"/>
    <w:pPr>
      <w:spacing w:after="0"/>
      <w:outlineLvl w:val="7"/>
    </w:pPr>
    <w:rPr>
      <w:rFonts w:asciiTheme="majorHAnsi" w:eastAsiaTheme="minorHAnsi" w:hAnsiTheme="majorHAnsi" w:cstheme="majorBidi"/>
      <w:b/>
      <w:bCs/>
      <w:color w:val="7F7F7F" w:themeColor="text1" w:themeTint="8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2119"/>
    <w:pPr>
      <w:spacing w:after="0" w:line="271" w:lineRule="auto"/>
      <w:outlineLvl w:val="8"/>
    </w:pPr>
    <w:rPr>
      <w:rFonts w:asciiTheme="majorHAnsi" w:eastAsiaTheme="minorHAnsi" w:hAnsiTheme="majorHAnsi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2119"/>
    <w:rPr>
      <w:smallCaps/>
      <w:spacing w:val="5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62119"/>
    <w:rPr>
      <w:smallCap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2119"/>
    <w:rPr>
      <w:i/>
      <w:iCs/>
      <w:smallCaps/>
      <w:spacing w:val="5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2119"/>
    <w:rPr>
      <w:b/>
      <w:bCs/>
      <w:spacing w:val="5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2119"/>
    <w:rPr>
      <w:i/>
      <w:i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2119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2119"/>
    <w:rPr>
      <w:b/>
      <w:bCs/>
      <w:i/>
      <w:iCs/>
      <w:color w:val="5A5A5A" w:themeColor="text1" w:themeTint="A5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2119"/>
    <w:rPr>
      <w:b/>
      <w:bCs/>
      <w:color w:val="7F7F7F" w:themeColor="text1" w:themeTint="8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2119"/>
    <w:rPr>
      <w:b/>
      <w:bCs/>
      <w:i/>
      <w:iCs/>
      <w:color w:val="7F7F7F" w:themeColor="text1" w:themeTint="80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062119"/>
    <w:pPr>
      <w:spacing w:after="300" w:line="240" w:lineRule="auto"/>
      <w:contextualSpacing/>
    </w:pPr>
    <w:rPr>
      <w:rFonts w:asciiTheme="majorHAnsi" w:eastAsiaTheme="minorHAnsi" w:hAnsiTheme="majorHAnsi" w:cstheme="majorBidi"/>
      <w:smallCaps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062119"/>
    <w:rPr>
      <w:smallCaps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62119"/>
    <w:rPr>
      <w:rFonts w:asciiTheme="majorHAnsi" w:eastAsiaTheme="minorHAnsi" w:hAnsiTheme="majorHAnsi" w:cstheme="majorBidi"/>
      <w:i/>
      <w:iCs/>
      <w:smallCaps/>
      <w:spacing w:val="10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62119"/>
    <w:rPr>
      <w:i/>
      <w:iCs/>
      <w:smallCaps/>
      <w:spacing w:val="10"/>
      <w:sz w:val="28"/>
      <w:szCs w:val="28"/>
    </w:rPr>
  </w:style>
  <w:style w:type="character" w:styleId="Fett">
    <w:name w:val="Strong"/>
    <w:uiPriority w:val="22"/>
    <w:qFormat/>
    <w:rsid w:val="00062119"/>
    <w:rPr>
      <w:b/>
      <w:bCs/>
    </w:rPr>
  </w:style>
  <w:style w:type="character" w:styleId="Hervorhebung">
    <w:name w:val="Emphasis"/>
    <w:uiPriority w:val="20"/>
    <w:qFormat/>
    <w:rsid w:val="00062119"/>
    <w:rPr>
      <w:b/>
      <w:bCs/>
      <w:i/>
      <w:iCs/>
      <w:spacing w:val="10"/>
    </w:rPr>
  </w:style>
  <w:style w:type="paragraph" w:styleId="KeinLeerraum">
    <w:name w:val="No Spacing"/>
    <w:basedOn w:val="Standard"/>
    <w:uiPriority w:val="1"/>
    <w:qFormat/>
    <w:rsid w:val="00062119"/>
    <w:pPr>
      <w:spacing w:after="0" w:line="240" w:lineRule="auto"/>
    </w:pPr>
    <w:rPr>
      <w:rFonts w:asciiTheme="majorHAnsi" w:eastAsiaTheme="minorHAnsi" w:hAnsiTheme="majorHAnsi" w:cstheme="majorBidi"/>
      <w:sz w:val="22"/>
    </w:rPr>
  </w:style>
  <w:style w:type="paragraph" w:styleId="Listenabsatz">
    <w:name w:val="List Paragraph"/>
    <w:basedOn w:val="Standard"/>
    <w:uiPriority w:val="34"/>
    <w:qFormat/>
    <w:rsid w:val="00062119"/>
    <w:pPr>
      <w:ind w:left="720"/>
      <w:contextualSpacing/>
    </w:pPr>
    <w:rPr>
      <w:rFonts w:asciiTheme="majorHAnsi" w:eastAsiaTheme="minorHAnsi" w:hAnsiTheme="majorHAnsi" w:cstheme="majorBidi"/>
      <w:sz w:val="22"/>
    </w:rPr>
  </w:style>
  <w:style w:type="paragraph" w:styleId="Zitat">
    <w:name w:val="Quote"/>
    <w:basedOn w:val="Standard"/>
    <w:next w:val="Standard"/>
    <w:link w:val="ZitatZchn"/>
    <w:uiPriority w:val="29"/>
    <w:qFormat/>
    <w:rsid w:val="00062119"/>
    <w:rPr>
      <w:rFonts w:asciiTheme="majorHAnsi" w:eastAsiaTheme="minorHAnsi" w:hAnsiTheme="majorHAnsi" w:cstheme="majorBidi"/>
      <w:i/>
      <w:iCs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062119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62119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eastAsiaTheme="minorHAnsi" w:hAnsiTheme="majorHAnsi" w:cstheme="majorBidi"/>
      <w:i/>
      <w:iCs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62119"/>
    <w:rPr>
      <w:i/>
      <w:iCs/>
    </w:rPr>
  </w:style>
  <w:style w:type="character" w:styleId="SchwacheHervorhebung">
    <w:name w:val="Subtle Emphasis"/>
    <w:uiPriority w:val="19"/>
    <w:qFormat/>
    <w:rsid w:val="00062119"/>
    <w:rPr>
      <w:i/>
      <w:iCs/>
    </w:rPr>
  </w:style>
  <w:style w:type="character" w:styleId="IntensiveHervorhebung">
    <w:name w:val="Intense Emphasis"/>
    <w:uiPriority w:val="21"/>
    <w:qFormat/>
    <w:rsid w:val="00062119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062119"/>
    <w:rPr>
      <w:smallCaps/>
    </w:rPr>
  </w:style>
  <w:style w:type="character" w:styleId="IntensiverVerweis">
    <w:name w:val="Intense Reference"/>
    <w:uiPriority w:val="32"/>
    <w:qFormat/>
    <w:rsid w:val="00062119"/>
    <w:rPr>
      <w:b/>
      <w:bCs/>
      <w:smallCaps/>
    </w:rPr>
  </w:style>
  <w:style w:type="character" w:styleId="Buchtitel">
    <w:name w:val="Book Title"/>
    <w:basedOn w:val="Absatz-Standardschriftart"/>
    <w:uiPriority w:val="33"/>
    <w:qFormat/>
    <w:rsid w:val="00062119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62119"/>
    <w:pPr>
      <w:outlineLvl w:val="9"/>
    </w:pPr>
    <w:rPr>
      <w:lang w:bidi="en-US"/>
    </w:rPr>
  </w:style>
  <w:style w:type="table" w:styleId="Tabellenraster">
    <w:name w:val="Table Grid"/>
    <w:basedOn w:val="NormaleTabelle"/>
    <w:uiPriority w:val="59"/>
    <w:rsid w:val="008628A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F776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77668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60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605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28A9"/>
    <w:rPr>
      <w:rFonts w:ascii="Times New Roman" w:eastAsia="Calibri" w:hAnsi="Times New Roman" w:cs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2119"/>
    <w:pPr>
      <w:spacing w:before="480" w:after="0"/>
      <w:contextualSpacing/>
      <w:outlineLvl w:val="0"/>
    </w:pPr>
    <w:rPr>
      <w:rFonts w:asciiTheme="majorHAnsi" w:eastAsiaTheme="minorHAnsi" w:hAnsiTheme="majorHAnsi" w:cstheme="majorBidi"/>
      <w:smallCaps/>
      <w:spacing w:val="5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62119"/>
    <w:pPr>
      <w:spacing w:before="200" w:after="0" w:line="271" w:lineRule="auto"/>
      <w:outlineLvl w:val="1"/>
    </w:pPr>
    <w:rPr>
      <w:rFonts w:asciiTheme="majorHAnsi" w:eastAsiaTheme="minorHAnsi" w:hAnsiTheme="majorHAnsi" w:cstheme="majorBidi"/>
      <w:smallCap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2119"/>
    <w:pPr>
      <w:spacing w:before="200" w:after="0" w:line="271" w:lineRule="auto"/>
      <w:outlineLvl w:val="2"/>
    </w:pPr>
    <w:rPr>
      <w:rFonts w:asciiTheme="majorHAnsi" w:eastAsiaTheme="minorHAnsi" w:hAnsiTheme="majorHAnsi" w:cstheme="majorBidi"/>
      <w:i/>
      <w:iCs/>
      <w:smallCaps/>
      <w:spacing w:val="5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2119"/>
    <w:pPr>
      <w:spacing w:after="0" w:line="271" w:lineRule="auto"/>
      <w:outlineLvl w:val="3"/>
    </w:pPr>
    <w:rPr>
      <w:rFonts w:asciiTheme="majorHAnsi" w:eastAsiaTheme="minorHAnsi" w:hAnsiTheme="majorHAnsi" w:cstheme="majorBidi"/>
      <w:b/>
      <w:bCs/>
      <w:spacing w:val="5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2119"/>
    <w:pPr>
      <w:spacing w:after="0" w:line="271" w:lineRule="auto"/>
      <w:outlineLvl w:val="4"/>
    </w:pPr>
    <w:rPr>
      <w:rFonts w:asciiTheme="majorHAnsi" w:eastAsiaTheme="minorHAnsi" w:hAnsiTheme="majorHAnsi" w:cstheme="majorBidi"/>
      <w:i/>
      <w:iCs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2119"/>
    <w:pPr>
      <w:shd w:val="clear" w:color="auto" w:fill="FFFFFF" w:themeFill="background1"/>
      <w:spacing w:after="0" w:line="271" w:lineRule="auto"/>
      <w:outlineLvl w:val="5"/>
    </w:pPr>
    <w:rPr>
      <w:rFonts w:asciiTheme="majorHAnsi" w:eastAsiaTheme="minorHAnsi" w:hAnsiTheme="majorHAnsi" w:cstheme="majorBidi"/>
      <w:b/>
      <w:bCs/>
      <w:color w:val="595959" w:themeColor="text1" w:themeTint="A6"/>
      <w:spacing w:val="5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2119"/>
    <w:pPr>
      <w:spacing w:after="0"/>
      <w:outlineLvl w:val="6"/>
    </w:pPr>
    <w:rPr>
      <w:rFonts w:asciiTheme="majorHAnsi" w:eastAsiaTheme="minorHAnsi" w:hAnsiTheme="majorHAnsi" w:cstheme="majorBidi"/>
      <w:b/>
      <w:bCs/>
      <w:i/>
      <w:iCs/>
      <w:color w:val="5A5A5A" w:themeColor="text1" w:themeTint="A5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2119"/>
    <w:pPr>
      <w:spacing w:after="0"/>
      <w:outlineLvl w:val="7"/>
    </w:pPr>
    <w:rPr>
      <w:rFonts w:asciiTheme="majorHAnsi" w:eastAsiaTheme="minorHAnsi" w:hAnsiTheme="majorHAnsi" w:cstheme="majorBidi"/>
      <w:b/>
      <w:bCs/>
      <w:color w:val="7F7F7F" w:themeColor="text1" w:themeTint="8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2119"/>
    <w:pPr>
      <w:spacing w:after="0" w:line="271" w:lineRule="auto"/>
      <w:outlineLvl w:val="8"/>
    </w:pPr>
    <w:rPr>
      <w:rFonts w:asciiTheme="majorHAnsi" w:eastAsiaTheme="minorHAnsi" w:hAnsiTheme="majorHAnsi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2119"/>
    <w:rPr>
      <w:smallCaps/>
      <w:spacing w:val="5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62119"/>
    <w:rPr>
      <w:smallCap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2119"/>
    <w:rPr>
      <w:i/>
      <w:iCs/>
      <w:smallCaps/>
      <w:spacing w:val="5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2119"/>
    <w:rPr>
      <w:b/>
      <w:bCs/>
      <w:spacing w:val="5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2119"/>
    <w:rPr>
      <w:i/>
      <w:i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2119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2119"/>
    <w:rPr>
      <w:b/>
      <w:bCs/>
      <w:i/>
      <w:iCs/>
      <w:color w:val="5A5A5A" w:themeColor="text1" w:themeTint="A5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2119"/>
    <w:rPr>
      <w:b/>
      <w:bCs/>
      <w:color w:val="7F7F7F" w:themeColor="text1" w:themeTint="8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2119"/>
    <w:rPr>
      <w:b/>
      <w:bCs/>
      <w:i/>
      <w:iCs/>
      <w:color w:val="7F7F7F" w:themeColor="text1" w:themeTint="80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062119"/>
    <w:pPr>
      <w:spacing w:after="300" w:line="240" w:lineRule="auto"/>
      <w:contextualSpacing/>
    </w:pPr>
    <w:rPr>
      <w:rFonts w:asciiTheme="majorHAnsi" w:eastAsiaTheme="minorHAnsi" w:hAnsiTheme="majorHAnsi" w:cstheme="majorBidi"/>
      <w:smallCaps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062119"/>
    <w:rPr>
      <w:smallCaps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62119"/>
    <w:rPr>
      <w:rFonts w:asciiTheme="majorHAnsi" w:eastAsiaTheme="minorHAnsi" w:hAnsiTheme="majorHAnsi" w:cstheme="majorBidi"/>
      <w:i/>
      <w:iCs/>
      <w:smallCaps/>
      <w:spacing w:val="10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62119"/>
    <w:rPr>
      <w:i/>
      <w:iCs/>
      <w:smallCaps/>
      <w:spacing w:val="10"/>
      <w:sz w:val="28"/>
      <w:szCs w:val="28"/>
    </w:rPr>
  </w:style>
  <w:style w:type="character" w:styleId="Fett">
    <w:name w:val="Strong"/>
    <w:uiPriority w:val="22"/>
    <w:qFormat/>
    <w:rsid w:val="00062119"/>
    <w:rPr>
      <w:b/>
      <w:bCs/>
    </w:rPr>
  </w:style>
  <w:style w:type="character" w:styleId="Hervorhebung">
    <w:name w:val="Emphasis"/>
    <w:uiPriority w:val="20"/>
    <w:qFormat/>
    <w:rsid w:val="00062119"/>
    <w:rPr>
      <w:b/>
      <w:bCs/>
      <w:i/>
      <w:iCs/>
      <w:spacing w:val="10"/>
    </w:rPr>
  </w:style>
  <w:style w:type="paragraph" w:styleId="KeinLeerraum">
    <w:name w:val="No Spacing"/>
    <w:basedOn w:val="Standard"/>
    <w:uiPriority w:val="1"/>
    <w:qFormat/>
    <w:rsid w:val="00062119"/>
    <w:pPr>
      <w:spacing w:after="0" w:line="240" w:lineRule="auto"/>
    </w:pPr>
    <w:rPr>
      <w:rFonts w:asciiTheme="majorHAnsi" w:eastAsiaTheme="minorHAnsi" w:hAnsiTheme="majorHAnsi" w:cstheme="majorBidi"/>
      <w:sz w:val="22"/>
    </w:rPr>
  </w:style>
  <w:style w:type="paragraph" w:styleId="Listenabsatz">
    <w:name w:val="List Paragraph"/>
    <w:basedOn w:val="Standard"/>
    <w:uiPriority w:val="34"/>
    <w:qFormat/>
    <w:rsid w:val="00062119"/>
    <w:pPr>
      <w:ind w:left="720"/>
      <w:contextualSpacing/>
    </w:pPr>
    <w:rPr>
      <w:rFonts w:asciiTheme="majorHAnsi" w:eastAsiaTheme="minorHAnsi" w:hAnsiTheme="majorHAnsi" w:cstheme="majorBidi"/>
      <w:sz w:val="22"/>
    </w:rPr>
  </w:style>
  <w:style w:type="paragraph" w:styleId="Zitat">
    <w:name w:val="Quote"/>
    <w:basedOn w:val="Standard"/>
    <w:next w:val="Standard"/>
    <w:link w:val="ZitatZchn"/>
    <w:uiPriority w:val="29"/>
    <w:qFormat/>
    <w:rsid w:val="00062119"/>
    <w:rPr>
      <w:rFonts w:asciiTheme="majorHAnsi" w:eastAsiaTheme="minorHAnsi" w:hAnsiTheme="majorHAnsi" w:cstheme="majorBidi"/>
      <w:i/>
      <w:iCs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062119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62119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eastAsiaTheme="minorHAnsi" w:hAnsiTheme="majorHAnsi" w:cstheme="majorBidi"/>
      <w:i/>
      <w:iCs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62119"/>
    <w:rPr>
      <w:i/>
      <w:iCs/>
    </w:rPr>
  </w:style>
  <w:style w:type="character" w:styleId="SchwacheHervorhebung">
    <w:name w:val="Subtle Emphasis"/>
    <w:uiPriority w:val="19"/>
    <w:qFormat/>
    <w:rsid w:val="00062119"/>
    <w:rPr>
      <w:i/>
      <w:iCs/>
    </w:rPr>
  </w:style>
  <w:style w:type="character" w:styleId="IntensiveHervorhebung">
    <w:name w:val="Intense Emphasis"/>
    <w:uiPriority w:val="21"/>
    <w:qFormat/>
    <w:rsid w:val="00062119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062119"/>
    <w:rPr>
      <w:smallCaps/>
    </w:rPr>
  </w:style>
  <w:style w:type="character" w:styleId="IntensiverVerweis">
    <w:name w:val="Intense Reference"/>
    <w:uiPriority w:val="32"/>
    <w:qFormat/>
    <w:rsid w:val="00062119"/>
    <w:rPr>
      <w:b/>
      <w:bCs/>
      <w:smallCaps/>
    </w:rPr>
  </w:style>
  <w:style w:type="character" w:styleId="Buchtitel">
    <w:name w:val="Book Title"/>
    <w:basedOn w:val="Absatz-Standardschriftart"/>
    <w:uiPriority w:val="33"/>
    <w:qFormat/>
    <w:rsid w:val="00062119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62119"/>
    <w:pPr>
      <w:outlineLvl w:val="9"/>
    </w:pPr>
    <w:rPr>
      <w:lang w:bidi="en-US"/>
    </w:rPr>
  </w:style>
  <w:style w:type="table" w:styleId="Tabellenraster">
    <w:name w:val="Table Grid"/>
    <w:basedOn w:val="NormaleTabelle"/>
    <w:uiPriority w:val="59"/>
    <w:rsid w:val="008628A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F776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77668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60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605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0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7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08</Words>
  <Characters>10136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</Company>
  <LinksUpToDate>false</LinksUpToDate>
  <CharactersWithSpaces>1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äger, Simon (IKP)</dc:creator>
  <cp:lastModifiedBy>Jäger, Simon (IKP)</cp:lastModifiedBy>
  <cp:revision>2</cp:revision>
  <cp:lastPrinted>2019-06-04T10:03:00Z</cp:lastPrinted>
  <dcterms:created xsi:type="dcterms:W3CDTF">2019-09-13T11:12:00Z</dcterms:created>
  <dcterms:modified xsi:type="dcterms:W3CDTF">2019-09-13T11:12:00Z</dcterms:modified>
</cp:coreProperties>
</file>